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11EB" w:rsidRDefault="003A11EB">
      <w:r>
        <w:rPr>
          <w:noProof/>
        </w:rPr>
        <mc:AlternateContent>
          <mc:Choice Requires="wpg">
            <w:drawing>
              <wp:anchor distT="0" distB="0" distL="114300" distR="114300" simplePos="0" relativeHeight="251663360" behindDoc="0" locked="0" layoutInCell="1" allowOverlap="1" wp14:anchorId="5EE30519" wp14:editId="46476DAB">
                <wp:simplePos x="0" y="0"/>
                <wp:positionH relativeFrom="column">
                  <wp:posOffset>-1009650</wp:posOffset>
                </wp:positionH>
                <wp:positionV relativeFrom="paragraph">
                  <wp:posOffset>-38100</wp:posOffset>
                </wp:positionV>
                <wp:extent cx="7429500" cy="6029325"/>
                <wp:effectExtent l="0" t="0" r="0" b="9525"/>
                <wp:wrapNone/>
                <wp:docPr id="8" name="组合 8"/>
                <wp:cNvGraphicFramePr/>
                <a:graphic xmlns:a="http://schemas.openxmlformats.org/drawingml/2006/main">
                  <a:graphicData uri="http://schemas.microsoft.com/office/word/2010/wordprocessingGroup">
                    <wpg:wgp>
                      <wpg:cNvGrpSpPr/>
                      <wpg:grpSpPr>
                        <a:xfrm>
                          <a:off x="0" y="0"/>
                          <a:ext cx="7429500" cy="6029325"/>
                          <a:chOff x="0" y="0"/>
                          <a:chExt cx="7429500" cy="6029325"/>
                        </a:xfrm>
                      </wpg:grpSpPr>
                      <wpg:grpSp>
                        <wpg:cNvPr id="4" name="组合 4"/>
                        <wpg:cNvGrpSpPr/>
                        <wpg:grpSpPr>
                          <a:xfrm>
                            <a:off x="0" y="3152775"/>
                            <a:ext cx="5753100" cy="2876550"/>
                            <a:chOff x="0" y="0"/>
                            <a:chExt cx="5753100" cy="2876550"/>
                          </a:xfrm>
                        </wpg:grpSpPr>
                        <pic:pic xmlns:pic="http://schemas.openxmlformats.org/drawingml/2006/picture">
                          <pic:nvPicPr>
                            <pic:cNvPr id="3" name="图片 3" descr="H:\2018Fruit\2018Fruit\02_Structure\samples.pop.CV-error.dis.plot.png"/>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3100" cy="2876550"/>
                            </a:xfrm>
                            <a:prstGeom prst="rect">
                              <a:avLst/>
                            </a:prstGeom>
                            <a:noFill/>
                            <a:ln>
                              <a:noFill/>
                            </a:ln>
                          </pic:spPr>
                        </pic:pic>
                        <wps:wsp>
                          <wps:cNvPr id="5" name="文本框 2"/>
                          <wps:cNvSpPr txBox="1">
                            <a:spLocks noChangeArrowheads="1"/>
                          </wps:cNvSpPr>
                          <wps:spPr bwMode="auto">
                            <a:xfrm>
                              <a:off x="400050" y="0"/>
                              <a:ext cx="571500" cy="295275"/>
                            </a:xfrm>
                            <a:prstGeom prst="rect">
                              <a:avLst/>
                            </a:prstGeom>
                            <a:noFill/>
                            <a:ln w="9525">
                              <a:noFill/>
                              <a:miter lim="800000"/>
                              <a:headEnd/>
                              <a:tailEnd/>
                            </a:ln>
                          </wps:spPr>
                          <wps:txbx>
                            <w:txbxContent>
                              <w:p w:rsidR="003A11EB" w:rsidRPr="003849D8" w:rsidRDefault="003A11EB" w:rsidP="003A11EB">
                                <w:pPr>
                                  <w:rPr>
                                    <w:rFonts w:ascii="Times New Roman" w:eastAsia="宋体" w:hAnsi="Times New Roman"/>
                                    <w:b/>
                                    <w:color w:val="FF0000"/>
                                  </w:rPr>
                                </w:pPr>
                                <w:r>
                                  <w:rPr>
                                    <w:rFonts w:ascii="Times New Roman" w:eastAsia="宋体" w:hAnsi="Times New Roman" w:hint="eastAsia"/>
                                    <w:b/>
                                    <w:color w:val="FF0000"/>
                                  </w:rPr>
                                  <w:t>B</w:t>
                                </w:r>
                              </w:p>
                            </w:txbxContent>
                          </wps:txbx>
                          <wps:bodyPr rot="0" vert="horz" wrap="square" lIns="91440" tIns="45720" rIns="91440" bIns="45720" anchor="t" anchorCtr="0">
                            <a:spAutoFit/>
                          </wps:bodyPr>
                        </wps:wsp>
                      </wpg:grpSp>
                      <wpg:grpSp>
                        <wpg:cNvPr id="7" name="组合 7"/>
                        <wpg:cNvGrpSpPr/>
                        <wpg:grpSpPr>
                          <a:xfrm>
                            <a:off x="228600" y="0"/>
                            <a:ext cx="7200900" cy="3057525"/>
                            <a:chOff x="0" y="0"/>
                            <a:chExt cx="7200900" cy="3057525"/>
                          </a:xfrm>
                        </wpg:grpSpPr>
                        <pic:pic xmlns:pic="http://schemas.openxmlformats.org/drawingml/2006/picture">
                          <pic:nvPicPr>
                            <pic:cNvPr id="2" name="图片 2" descr="C:\Users\Administrator\Desktop\2019-2020 所写文章 2\利用GWAS挖掘裂果相关基因\2020葡萄裂果关联分析\complete_dir\complete_dir\02_Structure\samples.plink.recode.10.png"/>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104775"/>
                              <a:ext cx="7200900" cy="2952750"/>
                            </a:xfrm>
                            <a:prstGeom prst="rect">
                              <a:avLst/>
                            </a:prstGeom>
                            <a:noFill/>
                            <a:ln>
                              <a:noFill/>
                            </a:ln>
                          </pic:spPr>
                        </pic:pic>
                        <wps:wsp>
                          <wps:cNvPr id="6" name="文本框 2"/>
                          <wps:cNvSpPr txBox="1">
                            <a:spLocks noChangeArrowheads="1"/>
                          </wps:cNvSpPr>
                          <wps:spPr bwMode="auto">
                            <a:xfrm>
                              <a:off x="171450" y="0"/>
                              <a:ext cx="571500" cy="295275"/>
                            </a:xfrm>
                            <a:prstGeom prst="rect">
                              <a:avLst/>
                            </a:prstGeom>
                            <a:noFill/>
                            <a:ln w="9525">
                              <a:noFill/>
                              <a:miter lim="800000"/>
                              <a:headEnd/>
                              <a:tailEnd/>
                            </a:ln>
                          </wps:spPr>
                          <wps:txbx>
                            <w:txbxContent>
                              <w:p w:rsidR="003A11EB" w:rsidRPr="003849D8" w:rsidRDefault="003A11EB" w:rsidP="003A11EB">
                                <w:pPr>
                                  <w:rPr>
                                    <w:rFonts w:ascii="Times New Roman" w:eastAsia="宋体" w:hAnsi="Times New Roman"/>
                                    <w:b/>
                                    <w:color w:val="FF0000"/>
                                  </w:rPr>
                                </w:pPr>
                                <w:r>
                                  <w:rPr>
                                    <w:rFonts w:ascii="Times New Roman" w:eastAsia="宋体" w:hAnsi="Times New Roman" w:hint="eastAsia"/>
                                    <w:b/>
                                    <w:color w:val="FF0000"/>
                                  </w:rPr>
                                  <w:t>A</w:t>
                                </w:r>
                              </w:p>
                            </w:txbxContent>
                          </wps:txbx>
                          <wps:bodyPr rot="0" vert="horz" wrap="square" lIns="91440" tIns="45720" rIns="91440" bIns="45720" anchor="t" anchorCtr="0">
                            <a:spAutoFit/>
                          </wps:bodyPr>
                        </wps:wsp>
                      </wpg:grpSp>
                    </wpg:wgp>
                  </a:graphicData>
                </a:graphic>
              </wp:anchor>
            </w:drawing>
          </mc:Choice>
          <mc:Fallback>
            <w:pict>
              <v:group id="组合 8" o:spid="_x0000_s1026" style="position:absolute;left:0;text-align:left;margin-left:-79.5pt;margin-top:-3pt;width:585pt;height:474.75pt;z-index:251663360" coordsize="74295,6029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Yf7J+IgUAAB8RAAAOAAAAZHJzL2Uyb0RvYy54bWzsWF9vG0UQf0fiO5zu&#10;3fbe5S5nW3Eq1/lDpQIRofBiqVrfrX2r3N0uu+vYASEBKmkqIRSkqgKlKq14AcEbLwgkvo2dfAxm&#10;9+7sOE6VNC/Qigc7M/t35jczv1ln7dY4Tax9IiRlWct2qsi2SBayiGaDln3vw61K3bakwlmEE5aR&#10;ln1ApH1r/e231ka8SVwWsyQiwoJDMtkc8ZYdK8WbtZoMY5JiWWWcZDDZZyLFClQxqEUCj+D0NKm5&#10;CK3WRkxEXLCQSAmjG/mkvW7O7/dJqN7v9yVRVtKywTZlvoX57unv2voabg4E5jENCzPwDaxIMc3g&#10;0tlRG1hhayjo0lEpDQWTrK+qIUtrrN+nITE+gDcOuuDNtmBDbnwZNEcDPoMJoL2A042PDd/b3xEW&#10;jVo2BCrDKYTo9K8Hk+Mjq66xGfFBE5ZsC77Ld0QxMMg17e64L1L9FxyxxgbVgxmqZKysEAYDz234&#10;CMAPYW4VuY0V189xD2MIztK+MN68YmetvLim7ZuZM1NmdheueRdc827s2orju0FQmF866Af+ilM6&#10;6NaDVd8vEusqB1+28yUOcho24VPkAUhLeXB1vcAuNRTELg5Jr3VGisXekFcgZTlWtEcTqg5M+UFy&#10;aqOy/R0a7ohcmafUSon75OTv00cPLdAjIkMov3eaXcj3+pYYUnVOQu79XSWGxsKuxClPiKxyxqud&#10;jypECCaqEYWBhKkqzwY6ivp2fWF+Pdbw3GXhnrQy1olxNiBtyYEEgJr06tricqMu2N5LKN+iSaJz&#10;WssFSmDxhYK7BOi8mDdYOExJpnJ2EiQBwFgmY8qlbYkmSXsEik3ciRwoCGBGBRXHBc2UoQ9IqbtS&#10;6dt1chkC+cyttxFquLcrHR91Kh4KNivthhdUArQZeMirOx2n87ne7XjNoSTgPk42OC1Mh9El4y9l&#10;i4JXcx4yfGbtY8OaGjhjUPnXmAhDGiFtqxThBwAyrANZCaLCWIt9ALIYh8WzCYP6HGgdEgnkYvVG&#10;77II0MBDxQwY1yGXKysIUkJItU1YamkBoAdLzfF4H/zIfSuXaKszphPA+JJkCwPghB4x9muLCxEc&#10;0IQD/UuW+QLa9UDX3esy5t+NMSdgpT52Xk9+WU/TJw+nT3+bvji03JzKzCpN0ZYa32ZAuo5xUfIL&#10;xQA1NIoJjsC8vCCKC/TW/LZrhcJDCAHHWctk7wfOjOuB9t2cKwG5Mpgl1DeJhjVq2XCmb3w7F6eU&#10;KnhEJDSFLgaWARWb8GlHN7PIyArTJJfLKGrP8yhqSY17Y1ioxR6LDgBIwSBZwEd43IAQM/GpbY3g&#10;odCy5SdDrBk0uZMBjg3H8/TLwiieH7igiPMzvfMzOAvhqJatbCsXOwo0VESrDam/RU1Szi2BNNMK&#10;ZJeRioanbV0Q52kSlGlSdPIgz5FX6uSuW1/VLW05wuAgapTdbgVBAV67nb9k5yw7Ftu5Jgb4vDbd&#10;zi1hL7od6EW36zS79yS8kbvtKKUZBSbEionuBpF7inHd/xoVF7nImj76YnL4A1T36a/PLbc7Ofrl&#10;9PHP2x+3d6ffPJl++/3ZT19Nnz09Pflj8vXvkx//nJw8h70uOvvuxdnxg3wSZs6+fDw5Opw+O+7q&#10;fp0QRe5HVCwqlzfahGZ7VeBHoOGqg17/FgsR+L/FwlvmFVusg7ylN+5C1efEblh2VrtvUp9dLSv5&#10;3+6zTuB4b16fNT83zfNj3uT+++3WNCf4FQ5NeOFn/nndNOj5/zXW/wEAAP//AwBQSwMEFAAGAAgA&#10;AAAhAC5s8ADFAAAApQEAABkAAABkcnMvX3JlbHMvZTJvRG9jLnhtbC5yZWxzvJDBisIwEIbvC/sO&#10;Ye7btD0sspj2IoJXcR9gSKZpsJmEJIq+vYFlQUHw5nFm+L//Y9bjxS/iTCm7wAq6pgVBrINxbBX8&#10;HrZfKxC5IBtcApOCK2UYh8+P9Z4WLDWUZxezqBTOCuZS4o+UWc/kMTchEtfLFJLHUsdkZUR9REuy&#10;b9tvme4ZMDwwxc4oSDvTgzhcY21+zQ7T5DRtgj554vKkQjpfuysQk6WiwJNx+Lfsm8gW5HOH7j0O&#10;3b+DfHjucAMAAP//AwBQSwMEFAAGAAgAAAAhABFlr9HhAAAADAEAAA8AAABkcnMvZG93bnJldi54&#10;bWxMj0FrwkAQhe+F/odlCr3pZmsjNWYjIm1PUqgWirc1GZNgdjZk1yT++46nepo3zOPN99LVaBvR&#10;Y+drRxrUNAKBlLuiplLDz/5j8gbCB0OFaRyhhit6WGWPD6lJCjfQN/a7UAoOIZ8YDVUIbSKlzyu0&#10;xk9di8S3k+usCbx2pSw6M3C4beRLFM2lNTXxh8q0uKkwP+8uVsPnYIb1TL332/Npcz3s46/frUKt&#10;n5/G9RJEwDH8m+GGz+iQMdPRXajwotEwUfGCywRWc543R6QUq6OGxessBpml8r5E9gcAAP//AwBQ&#10;SwMECgAAAAAAAAAhALYIr/CZOQEAmTkBABQAAABkcnMvbWVkaWEvaW1hZ2UxLnBuZ4lQTkcNChoK&#10;AAAADUlIRFIAAA8AAAALQAgDAAAAkvImcAAACSVpQ0NQaWNjAABIx5WVZ1CTWRfH7/M86YVAEkKH&#10;UEORKiWAlBBaKNKrqEDonVBFbIi4AiuKiDRFkEUBF1yVImtFFAuLggIWdIMsAsq6cRVRQXlB3xmd&#10;9539sP+Ze89v/nPm3nPP+XABIIiDZcHLe2JSusDbyY4ZGBTMBN8pjJ+WwvH0dAP/qHcjAFqJ93TB&#10;vxchIjKNvxwXl1cuP0WQDgCUvcyaWekpK3x0menh8V/47AoLlgtc5hsrHP2Vx77kfGXRlxxfb+7y&#10;q1AA4EjR33H4d/zfe1ekwhGkx0ZFZjN9kqPSs8IEkcy0lU7wuFympyA5KjYh8ruC/1XyPyg9Mjt9&#10;JXKTUzYJYqNj0pn/d6iRgaEh+DaLN15fegwx+v93Piv65iXXA8CeAwDZ980LrwSgcxcA0o++eWrL&#10;faXkA9Bxh58hyPzqoVY2NCAACqADGaAIVIEm0AVGwAxYAlvgAFyAB/AFQWAD4IMYkAgEIAvkgh2g&#10;ABSBfeAgqAK1oAE0gVZwGnSC8+AKuA5ug7tgGDwGQjAJXgIReAcWIAjCQmSIBslASpA6pAMZQWzI&#10;GnKA3CBvKAgKhaKhJCgDyoV2QkVQKVQF1UFN0C/QOegKdBMahB5C49AM9Df0EUZgEkyHFWANWB9m&#10;wxzYFfaF18PRcCqcA+fDe+EKuB4+CXfAV+Db8DAshF/CcwhAiAgDUUZ0ETbCRTyQYCQKESBbkUKk&#10;HKlHWpFupA+5hwiRWeQDCoOioZgoXZQlyhnlh+KjUlFbUcWoKtQJVAeqF3UPNY4SoT6jyWh5tA7a&#10;As1DB6Kj0VnoAnQ5uhHdjr6GHkZPot9hMBgGhoUxwzhjgjBxmM2YYsxhTBvmMmYQM4GZw2KxMlgd&#10;rBXWAxuGTccWYCuxJ7GXsEPYSex7HBGnhDPCOeKCcUm4PFw5rhl3ETeEm8It4MXx6ngLvAc+Ar8J&#10;X4JvwHfj7+An8QsECQKLYEXwJcQRdhAqCK2Ea4QxwhsikahCNCd6EWOJ24kVxFPEG8Rx4gcSlaRN&#10;4pJCSBmkvaTjpMukh6Q3ZDJZg2xLDiank/eSm8hXyU/J78VoYnpiPLEIsW1i1WIdYkNiryh4ijqF&#10;Q9lAyaGUU85Q7lBmxfHiGuJc8TDxreLV4ufER8XnJGgShhIeEokSxRLNEjclpqlYqgbVgRpBzace&#10;o16lTtAQmiqNS+PTdtIaaNdok3QMnUXn0ePoRfSf6QN0kSRV0ljSXzJbslrygqSQgTA0GDxGAqOE&#10;cZoxwvgopSDFkYqU2iPVKjUkNS8tJ20rHSldKN0mPSz9UYYp4yATL7NfplPmiSxKVlvWSzZL9ojs&#10;NdlZObqcpRxfrlDutNwjeVheW95bfrP8Mfl++TkFRQUnhRSFSoWrCrOKDEVbxTjFMsWLijNKNCVr&#10;pVilMqVLSi+YkkwOM4FZwexlipTllZ2VM5TrlAeUF1RYKn4qeSptKk9UCaps1SjVMtUeVZGakpq7&#10;Wq5ai9ojdbw6Wz1G/ZB6n/q8BksjQGO3RqfGNEuaxWPlsFpYY5pkTRvNVM16zftaGC22VrzWYa27&#10;2rC2iXaMdrX2HR1Yx1QnVuewzuAq9CrzVUmr6leN6pJ0ObqZui2643oMPTe9PL1OvVf6avrB+vv1&#10;+/Q/G5gYJBg0GDw2pBq6GOYZdhv+baRtxDeqNrq/mrzacfW21V2rXxvrGEcaHzF+YEIzcTfZbdJj&#10;8snUzFRg2mo6Y6ZmFmpWYzbKprM92cXsG+ZoczvzbebnzT9YmFqkW5y2+MtS1zLestlyeg1rTeSa&#10;hjUTVipWYVZ1VkJrpnWo9VFroY2yTZhNvc0zW1XbCNtG2ymOFieOc5Lzys7ATmDXbjfPteBu4V62&#10;R+yd7AvtBxyoDn4OVQ5PHVUcox1bHEVOJk6bnS47o51dnfc7j/IUeHxeE0/kYuayxaXXleTq41rl&#10;+sxN203g1u0Ou7u4H3AfW6u+Nmltpwfw4Hkc8HjiyfJM9fzVC+Pl6VXt9dzb0DvXu8+H5rPRp9nn&#10;na+db4nvYz9Nvwy/Hn+Kf4h/k/98gH1AaYAwUD9wS+DtINmg2KCuYGywf3Bj8Nw6h3UH102GmIQU&#10;hIysZ63PXn9zg+yGhA0XNlI2hm08E4oODQhtDl0M8wirD5sL54XXhIv4XP4h/ssI24iyiJlIq8jS&#10;yKkoq6jSqOloq+gD0TMxNjHlMbOx3Niq2NdxznG1cfPxHvHH45cSAhLaEnGJoYnnkqhJ8Um9yYrJ&#10;2cmDKTopBSnCVIvUg6kigaugMQ1KW5/WlU5f/hT7MzQzdmWMZ1pnVme+z/LPOpMtkZ2U3b9Je9Oe&#10;TVM5jjk/bUZt5m/uyVXO3ZE7voWzpW4rtDV8a8821W352ya3O20/sYOwI37Hb3kGeaV5b3cG7OzO&#10;V8jfnj+xy2lXS4FYgaBgdLfl7tofUD/E/jCwZ/Weyj2fCyMKbxUZFJUXLRbzi2/9aPhjxY9Le6P2&#10;DpSYlhzZh9mXtG9kv83+E6USpTmlEwfcD3SUMcsKy94e3HjwZrlxee0hwqGMQ8IKt4quSrXKfZWL&#10;VTFVw9V21W018jV7auYPRxweOmJ7pLVWobao9uPR2KMP6pzqOuo16suPYY5lHnve4N/Q9xP7p6ZG&#10;2caixk/Hk44LT3if6G0ya2pqlm8uaYFbMlpmToacvPuz/c9drbqtdW2MtqJT4FTGqRe/hP4yctr1&#10;dM8Z9pnWs+pna9pp7YUdUMemDlFnTKewK6hr8JzLuZ5uy+72X/V+PX5e+Xz1BckLJRcJF/MvLl3K&#10;uTR3OeXy7JXoKxM9G3seXw28er/Xq3fgmuu1G9cdr1/t4/RdumF14/xNi5vnbrFvdd42vd3Rb9Lf&#10;/pvJb+0DpgMdd8zudN01v9s9uGbw4pDN0JV79veu3+fdvz28dnhwxG/kwWjIqPBBxIPphwkPXz/K&#10;fLTwePsYeqzwifiT8qfyT+t/1/q9TWgqvDBuP97/zOfZ4wn+xMs/0v5YnMx/Tn5ePqU01TRtNH1+&#10;xnHm7ot1LyZfprxcmC34U+LPmlear87+ZftXvyhQNPla8Hrp7+I3Mm+OvzV+2zPnOff0XeK7hfnC&#10;9zLvT3xgf+j7GPBxaiFrEbtY8UnrU/dn189jS4lLS/8BQiyQvg0ZXIAAAAAgY0hSTQAAeiYAAICE&#10;AAD6AAAAgOgAAHUwAADqYAAAOpgAABdwnLpRPAAAAYZQTFRF////VVVVAAAAqqqqXFxcEhISKSkp&#10;REREODg4d3d37vfuqtWqd7t3ZrNmRKJEM5kzAIAAiMSIzObM3e7dEYgRmcyZIpEiu927VapVAAD/&#10;fb59MJgwDocOzMzMICAgu7u77u7uV1dXS6VLG44bDIYMZ7Nn3d3dV6tXAYEBGIwYFIoUzufOr9ev&#10;KJQoCIQIKZQpCoUKB4MHn8+fBoMGj8ePF4sXsdixEIgQlsuWEokSX7BfBYIFOJw4cblxP6A/GYwZ&#10;CYUJwN/ACYQJb7dvMJcwT6hPOZw5IJAgJZMlMpkyJZIlNps2LZctT6dPA4IDer16b7hvUqlSWKxY&#10;D4cPHY8dEIcQdrt2SaRJR6NHkcK5V6CdSJeYKYKWH3e0I36afLat4O7qO4+VHnipxN7YMYiUH3qh&#10;aKqkH3qgEn9OGXmQCH4wE3tsAn8MBH8YHXioCn08DHxIqdDH/wAAIYhTBn4kG3icGXmR0efbEXtg&#10;DnxUHnqgMIx2FXp4t9jLHXyKZ2dnMjIymZmZPmiK0QAAAAFiS0dEAIgFHUgAAAAJcEhZcwAAAlgA&#10;AAJYAJvGvrMAAAAHdElNRQflAx4QDwjoXk1gAAAKcnpUWHRSYXcgcHJvZmlsZSB0eXBlIGljYwAA&#10;WMOdl1mSbLcNRP+5Ci+BI0AshwSJCO9/Az6sfoNkPVmWqoNR1fdywJDIBNO/3dO/+NShkvL7rJJ/&#10;fOrXbzlytWsdtWuvNY85bKya/+yTpEjTprmXkUfunv/BJzj1WfTDnNPq+ScbfSz6m/OXdBnapH2z&#10;5ZsH6gnHslbtn/+Lzm+BmqpEKH9/vr7tU7pU2T+f7/79eSKcnzB+/e/zxwL97fPjPzf67fPIv92o&#10;k5kvU2v+OmFmZ6NfP/+T+en3Pn//1NrLc1hMhPeT9DcJEdxV4Y2MmrV9h0a33lJvTCJKbxrLXMav&#10;o/xXW6c/7v3/bv0306/P9fktS3w6dpA14yATFd5w/LPof8eh1ZZbaUD2VyUSbTwwl+8WlSLuf1VL&#10;3z+/miex6se1NuMrDs1+PbGave+t8zOvzLP+e95no9q/ITfmJxZbPED8IEvyux37T8MYb1E8MDKM&#10;jcplq/bKgkHRkrRM3eS2v1Z2Fr2TOosGDwbWDdY87Ml8hENKnmuqr+iAJ0GbWDDZ4HlibGBsYGyw&#10;2GDxcLHBrs9JBmucNc4a32z0mOOw6LAB8/Ll990fq2EaxiYv708Zh9Q0hjEilzoYvG9YVNpkXFzl&#10;IcRWyHrB/MIeRVgsvFPeYXWZbILFxZiDtQVqLVhadmGjzQ9MLM734fvwffm+fAcLYlGcjeHQcGcc&#10;6kUYQWgnmSoMXKOaGbzk9Ko8VBaSvTpvrsZEclwXm2wWc2D1TU5Gri9HhKACnfbS3/IGvEKySn5U&#10;2ziFemNEbvBOE94pNukFcPxv/M/mjcC3zf+uuZ3GRuzcrucWRraFwmmZ+mEcCmvn3icIQBdId8fi&#10;zoZ9OvW9QAXvsLR7T7kfJhCTB5MeF6idPIrnQTZGW0AHuI+ZB64PoDKAyMCqsRgb6XHGGQls8YM0&#10;f/5wUarmR+SCJUL2RFYW3WDPs9jJsiKLPxyWLLdRaHBO1pQVTCinaztwRmQqH4z2rJys1JgSaN08&#10;PxAXh2pMqHWD38iTKphd8hwrAeabJxwyMXeuBbD5n0Xzap6A0QCvATzDTeMgk55NLdvkN4g3Am4e&#10;KRunGAtWKXnh1sKyBSQWLi3KZgGBRYYWsVioyYqXZ/4g1A1dbDhpC0W7qbvN5L1f+fBN4DcZ9AIE&#10;68oOFHx4dtDtYMuXZn9lBnCdTc/7q0j26a/UVj7E5TDxAPnjTDj8Jh4XOFzQd8nexa2rka9tylHy&#10;JQT3XsoSiwL/A5gH1BCgOohV7IYaR477ypsoVTLQYVzBf8Vk25jN86NvYaGQE4PvHvDtKWV6KYto&#10;uZVyJ85poa5K7aNU6YXSKXW1Up1xIfNH6JWBrhXEEQJgLDDtAyIYlKaUTuH1boj0Kn3u0teBHC5n&#10;Qg6lltHohIYUZAOy2KmMfQpevWordAhFWCziRWYU2RVDeRarKNSgvRSVQa9hRdctYKtoaJmFjSj0&#10;Mnk55ypzBcTObxZ+KAeXTHYxPLUNdM+hMell1VUWoVmq0NEtQCOVRUAxvOy2y8bNzYYbS/ZZ5TEQ&#10;ECg++NZdnPi4e3ECfCCtQxUffRRmiY6llcNmt0i5WHeJybVeLoC610qQjWi3hPCb57GjxF31Q6XE&#10;nsKrwDyBOkgDsiNVEODEaY5fRNNvZVWtVWsdo9bJzxW1noPmrApvVbiqNuu1eU21xWPLqL0fOglH&#10;43btZ73qqoPJQxhI/XBGoOT1qTlj6mveqtxJfrFIu1VVqowN9DjqdupsQfMHbBaGnF7tiS2bEnhE&#10;91TYhOLBQNqYxUGL9EPHAYnUuptAy1Y3E0FEfdTmzarLrc6GfhTO9HqIy1Gph4PPBZeA5nZPFcvg&#10;cK3UTMVBuHzVsFIDVyJgrjZgL4pvUb1nUwdAuZM+QlQ231EbtqVWpbVqG97vjZmtQc5No7U9WyNl&#10;HVvpkVq32/qZdDKtDfh5TPozr23EoTg0NVGCv26Ta4hFb/pEw7zp0TZLbzQgbU5v0+drVj5JMg6y&#10;jeMB3bHN0p4arqIs0fC4bQGWa7V9JxnVRtvXHJf8tnZqbVRLA6cNhmkXRbocelEkmCSRn9KCCTRL&#10;LW5FGRs12x9FPvIhtKBQqOjloPRiD0qF6XUPAqrEg5P00NUiUR057LSjfa5OhT/SQMpoqCHlcS5d&#10;eu2vJ5S1uwTSRpRUN7BD4hCsiWR3CrlP6NGoHBNiuqzTyZAX7UtPx5C+gf8m3puNN1ZTf52kdt+r&#10;A6nOrNSPkYzj/dIEXLkdKHxpJa0ysexxntBD2MpFbD+qhyqQQuhgUJgDEIzKpQbU6YDWBnlEWNcg&#10;YKN3dqWx7GdTZXMMxVGnWuBVQVpl2aBLHgRjKJWEiqcxgeDUM6bvYbCMiUF4SF7WsVi2FiPG2ERt&#10;G+OyZ2NAYn5kHKw9OtM4bgNqGld83H0GlI+Cl4EA0GphBBdWhA1jHP7lzYJGMawS0WpcclDwx9kC&#10;uqShLf0l3br0a6CHo4wivyrCb0pQqHJB1kUNDDOHwhbUWeZ1eZcaMVti8ZAycT3oEVQ2J+/FdwR2&#10;qvji2oq4H3qMs02oVbmy5TpoIOKBaxJwOu0YQk/fcskNgC82lB6BBFPNC0PoIBuRoP5AaP+6WzpZ&#10;gmzo3JXYpOeXCswuwfWTJkh3Q2AQCq7rk8lWl9qkbbiwFhdLEkuT0xV+100dwavqk438qQr3G2pI&#10;X/96ocDLBNiBDqZrXLqszmV3zddSTDRqFj+QSIbpIODoUIKmSZWin2eC9dkvxc6isTbd0YtuJTDc&#10;sp5PFpMd5xSDDO40SNsMW+NOyjLN5Wsi9ZMYzh0+XWAMnh2o67DmRMz7Sc6d0ZBNo2+md6Ndo9tA&#10;Wmg+y5rJkA9Iexla/orF4BIoh55qUnTUyRhhw+1ThqTX6KCMYBpxsNnd5saw2hPWZbNwQDBtHUAN&#10;1+8VhgyaM8dD7YAwVMjQPbvrgpaDo9siaPGE9vbMRIegSKtA7wyTBUFT+AyUslNVlDkFONdYnEWr&#10;QgAWmAFld2HVmgjJpD1eECxTjGbG10L0UZS1KbN9DUn35XSCp9OLoOUX7bjI/sMvFu13t6Mk6bpW&#10;2rQhuxwEq6P4DtM3Yr8uHlKnRiWXtsdc9GfYrbYhNkA3N9ZQ2pT34TYDH21jMSy91x7sdPnxcFa2&#10;234Nzz60tngAjcNpgfKjpBE0lbSS+dJRiNI4tATLBKqHJEAk7XAZoO2Hbn30jWegoXP1d24c/TUk&#10;4KMdn9sd/eAso0GZTiySwxa+ucWyk+OIo1gOnyEc4vfdbpt64AC3mZM3bVtznKENbXG4LR3Y/iA3&#10;iTgadkBE/Z5xiNYYRw4szn7E4UxBFi/YFBpi8k66zopN7Gl+uYX4XLRfOR1mIOF+aHlO0B7E4maD&#10;XObN4851x+lvBjJ2Nka2C3ddZOT2cKoQms/nikm68MUFAEgibcB2eiywf0gopLoupAm5bOINtV76&#10;3nvM6RLmJa83UL5w+ugxE933iEK/UCLoZQhJsYCSoiMg6A5sDfeeGyIn5CWNRnMyZwI6Wh1KQANm&#10;SbFo5bdqkE8KZRJBi0ON3L7jHocjKduI9B/tkQTIzov+SgAAgABJREFUeNrs3dd648zSJlhBnJnu&#10;prxXjfvH+/u/vikrIUkCSJhEZgJrHe39iSYEKfTEW0CAV1c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zNNc/zPuazG+nt7k+d5yvz816Pktn9sAyfX8hhdf++B3AABQvUPzxyF3IXwTgNk3AbjQ7wAAoGI/&#10;o+916GcOzl0UvwjA7JsAXOh3AABQq7Pw+z3zOBecnQDMvgnAhX4HAABVOnSmX2NPEQRg9k0ALvQ7&#10;AACo0FD8dRo4uyoDcNNErZMbrhm2YgA+fP3iLlR7uQE49lvVowDAlsTEX6NPZlUG4MgX9hvGsBUD&#10;8OKhtNwAHPv2ehQA2JDI+Gv4yUoAZt8E4BQEYABgd2JP/+Yc0hCA2TsBOAUBGADYm8Oo+CsAZyMA&#10;s28CcAoCMACwM5dO//67Icqv26MIwKUQgNk3ATgFARgA2JezgHt+v96TEJy74t3qG1Tn3rQ2dwCO&#10;vFk0u9bTAUvftXnxUNrzG15JANajAMAmnF7/3DE+tteEc5e8Wynn5NwBGIatmBTXDKWVBGAAgC04&#10;yb89/7b/HYFz17xbAjD7JgBv8O0BAFYVG39/+ReBc9e8WwIw+yYAb/DtAQDWFCz3DieUxpSUkwDM&#10;vgnAG3x7AIAVHcbl378ngXNXvVsCMPsmAG/w7QEAVjQ2/179HpZyV71bAjD7JgBv8O0BANbTjM+/&#10;v84a5y57twRg9k0A3uDbAwCsp30COP5ZPgQyFwGYfROAN/j2AACraW8AL5tODs3gxwYfwvtvxafq&#10;pgmeef3z/w8+ecpzkjspKubbWGBQbR/3pvVTj/tNGF/z8gE4KKGZ9Krtl1j4N2F+dUFxMx+4wLHq&#10;7+XDeWct8nNuvWz7l2xuB4wod85bRf8Ie94r4e/okt/qRZP/uHcdw/x/rQGAbRg5pQ2+yt//EE4/&#10;F4eqkzE0fjy/9MShJDblOV16v6uu43LhG+uoaaCivkE1aog9NJ3vOPyrMLbmjsPe8asR96t4aMZU&#10;cPmFLxyEwR9mnPHVnZVwGtBGP3DWsRrZy4euH/HMENx0/oR6fsuHGyC23OHf2+bSo0f/CHtqb7ob&#10;te/H1nfY+4uf9q1G/vQGfyHOXjhdjwIAu9Y+ATzjX9hPhrfz0aX3jQNDVfRHqssj4pTndBtxxDoP&#10;wKFpJhY0NwA3Pe/YP2lOqTlBAO5MMDE/h+bvdzL2BWIdJlR38pjusT/6gbOO1ahe7mzjmYe07yc0&#10;IwDHl3s9qCcVRv8IRx33/gNaUgCe9Mf95IXT9SgAsHPtKWORlzl90cuvfZgf/yJmtRnPiftmh57Y&#10;9cjDYEWHiNcc97WBA//7Dfu+sWk1Lx6A+16w+1nhQzpj4eyLLCdVFzziwg+oGf3AWcdqRC8fBn+8&#10;Cx/Hkx/fQO2nxpQ79MieVBj9Ixx53P88b/Bai+wBeOIf964fcvQLAABE6ZhyxgqGt0uzS9fDB+et&#10;UU+8HnMWbPp33vVt9bx10/HfOx2GX3Pc137rSbHNVf9wO63mhQPwUITpOmrBCzfjnx9n4q91+wGH&#10;vudFP3DWsYrv5cF/E5kagPt/QlMD8Khyhx/blQqjf4Rjj3v/z62YADz1j3vwiGQ9CgDsXntYm/M6&#10;7eHt4uzS8eiRQ1JEnGqWeE70d9v/zNbRHV1TxDEY97XB921mB+BJ//owJgAPR5iO6bj9ws2E54/8&#10;tRj36q3iLn6DzegHzjpW0b0cESgn/VHpf93D1AA8rtzhx3akwugf4ejj3v3U4OmZA/DkP+7tByTr&#10;UQCAZW6BFQxvl2eXjjedOOONeOacrDn83TbTHhdT1PCAOe5rw2/bzA7Ak/75ofXoge89JsIMZsyB&#10;ffCRvwojD9DF6r7f/NBfU/QDZx2r6F6OeIcpAXio8qkBeFy5w4+9nAqjf4Tjj3vPc6+KCcDT/72x&#10;9fVkPQoAkCAAd4yvl99z3JBz4aWb0882On3ilOcMu/h99T3sJGpEHYLhfDLqa5eOxcmB+H7A1AB8&#10;VvOSATgm0w1mzKGCJrfB9J/pUHHN6AfOOlaxvXzxPr/N5cfOO5Cnn1rU/epRX4oqd/jgXU6F0T/C&#10;ngI7v9++n1sZAXjGP+0NHcOh5wMARLk4+01w+Y6dvz5j6G/c7Hzov8/GOAyH0pO5sDUFtibZZv5z&#10;xny7fU/tvAK6/fzW5zCdzeMD7z3ua6eZ6N/7Xv6gnN7veUTNh6YJ/sGhOdd6dO9hPY1j/4o4raA/&#10;Y7Z/8w5XF25tPfECy7Nf68vVXfrGri/5dWAOf45cM/qBs45VZC8fTr4e/sx7f4VHHMiv172Yinqe&#10;3P/bM1xuM/iL2z5243+EcdsCXU3at20/OgBP/FYvvc/0P+5r9CgAwHIrwJfO2gQjZteNc5ruFzkb&#10;ctrPvHQv0D9TUjP7OeOOW9RB6bgu+7yicFIcOMcy7mtX3S994dRw59Mn1Rz54aEjhuugjOEKzr/B&#10;Q+crX03RF3OHXv66t7rWPxFEP3DWsYrs5eby10/eZ/SBPHRWfqGwntp7vqsR5UZ9sPakH2FMAO7+&#10;7vv+gWp0AJ74rQ7eKX7MH/erFXoUAOBquSugz4e3iJsYXwhTwcv0PLPj1X9Nsc3s58SI+Eb7LpRu&#10;Osbwq5OA0n8Ap37t/MCfnQXuGLCn1rxEAD701XcYKH7g13P4GxjQ//7By5//wpwN/oOHZ+iBs45V&#10;ZC8Pl/HrX5dGH8m+4oY/Xby7AaaVOzUAx93quP+7O/u5Nb1vUEIAnv7H/Sp9jwIA/JIqAMd9jtHQ&#10;BHXytaGJ/M8LHGY/Z9z3G/OtXrg1VM97HvqP49QAHH/gux4xveYlAnDPbHx1kur6nzz0/U/phPbT&#10;By4rPn/5/sF/7gNHH6u4Xo7aAjjMWC4YrPx6TACeWO7EABz7Ybcjj3sT9a3nC8Az/rhfpe9RAIBf&#10;hk+Qjn+h/vFk6FE9M96U6SfZxNSXIM6+lfNTgrEHs/ero742ND0O/gTn1LxAAO5PRicXu3e/cGcN&#10;s4br4dG876L5cPKPuqSg/4HzjlVcL8fmpZFGVH49LQCPKmdaAI75EU467n2/ZwUE4BHlD/0j1fI9&#10;CgDwW+9AMkbshtbwZWydM9737Buf1ac8Z+w33PXdxu0Jj3/xiQF4zIGfMmD2H5DIF54xXPfvsw9/&#10;bwMJvl9EH/Ucn2DyP8S9TWxQnnCs4n4Rpt9Brs/gvySECbjn+cuUOykAR/0IBwLw+J9b/gA844/7&#10;6TFM0KMAAL9FDO5xhva7Ljyua0zseqEp53ASnaa6ignAsR8WfEHkxxGN+VprdO5aho7KPdNqnh+A&#10;h66xvuqfriPySVyAGTp0h4jH9BXXe3wiHzjzWMX18oxflR5j2up6TACeWO6UABz3IxwIwB2/Rz1/&#10;P4sKwGP/uJ8ew+V7FADgj5hJN8rAetc/EaN55xg15RxOmtNUJ4du8AFzVoyX+lpEHI/8GU6peX4A&#10;jrlYv6f8iG9txj9YRD21+0HtyT/u8FzP/VemvmMV93uQJIpE/EtC/wLzcAAeV+6UABz3wNEbtKdv&#10;1HmHsFwBeM4f95NjmKBHAQD+iB3bBkXeoTNq57hjDirrDPDgLDbjCuj2k8d9TzE3wY05Rzllvuyr&#10;eX4Ajimt57frevj7P0z+5uN+1N2vH33cIx8481jF9XKSKDLu3nJlngFOtuV++qCur+QKwHP+uJ8c&#10;w+V7FADgr6hRN0bkDTqjHtUx4xUWgIdSz7yTFRMH1Yh7APUciZl3We178tx4EHe3tu76Y76zyb0Q&#10;+aMeDmcjYlbU+0w7VnG/BkmiSMw7R+4vL1PuhAAc+cDeABx1F8Gm4+m5AnBU+T1/iJL2KADAX/MS&#10;T0vk7Umi3q/jOsgp//qf8ozBQMyYN6r1TLMzA3DccDrro4DSBuCYCtYNwAO/CefVTShuxAPnHqux&#10;zx95tOK+wagHlXgX6Ngf4dQA3PlzqyMA91zknrRHAQD+mpd4WuKG5sjLgjuqiswZV3OfM/pbbkZ/&#10;Nf7FFw/AcXcZLjcAT4t+Mb94kyNd5FTe+a8x49NT5FGYdqzmBujp4v69qq++ef8CdBX/eifG/wh7&#10;A/CUY5Q7AM/7436VuEcBAP6al3haxg7dkdeKdgTg+GqnPGf8a0//VgcPwUIBeO5wOrPm2QH4u7JD&#10;1PPXDMDRlxl0PS7uhxP9wLnHanSAbpb6x6W50T1uB2BMueMD8FXkA/saO/JW4B1PzxSA5/1xjzyG&#10;AjAAMNd1zNARI1EA7lgCHs4ac56zxPc86hZYzQUTZvyer0VmtBGpfVzNcwNw7OHs/FnHvP/U4Tr6&#10;qA0Wt0gAnn2sRgexxSJw3HUKfYch5i5wY8oVgKNfYt4f96u0PQoA8M/19UIDxbKX2F6uKvgAlJ8v&#10;EZNnpzxn/Pc8eZi9aprrAT0vfRX9tdlnZ2bWPDcAR66Yd38DKYfr6Oc1M4qLf+DsYxUZQ8PfgmaJ&#10;DBxZ+aTmmFbu/A/HjX/gzCbNHYCvI49B508vZY8CAPzTG1rGiBtMYt+t43FnwStijJ3ynPFHr+dL&#10;Pe92GEyS42b82QE44kTxtJqXC8AD/54wOJ0nGK7bv1v9Ot4g8psbHYAnHqvI43Dyb0vXC/zz0nXc&#10;O0+6PGJauXkCcOQ/PJQagCOfLwADADlcx04tQ1IF4GAUPJ9hh+fY0c85dOeX7g9MbbrfteeNrmOM&#10;OtQzA/DgDDq15p0E4GiTDk5hAfjq4u/CrH9fiuiagQKjvjSi3DwBOLKk2gPwIe6FpxQJANDlOnZq&#10;GbJsAB6c8c7m2EPEa8U9pyfixcfc4RASGSUXD8D9B76/7Ok1rxWAO3/DYp6/swA8vEwav5Icmnwm&#10;OLLyiQvyU8otMAB3vUQtATjLP1IBAPzTSjTzLgxeJwD3ptPD4ItFPWdEAI44mdH1jR6uY4061EkD&#10;8IyaBeC+AxT7zZUWgHt+IaZl4MjKJwbgKeUKwNEvcR35fAEYAMiq/eEgC71Q36Nmz0i9IawrAo97&#10;zpgAPHymuhlf0olRhzplAJ5TswDcd4Biv7nSAnBvs0z5gxL53IkBeEq5AnD0S1xHPl8ABgCyyhWA&#10;m9hX65vT4mfuMc8ZE4CH79Z1uaLOLJnqY5AWmONn1bxcAO6vXwBe4FiNOQ69V8WPvqgk8kBMDsDj&#10;yxWAo18i9hAIwABAVu1UM+uF1gvA/UPslJs3Re4Zj/jkkqGDevIeTdNzbnnUoU4YgGfVvFwAHghV&#10;XUc+5XB9Pd6kgzM6AE88VuOOQ9+HYo29IVbkgZgegEeXKwBHv0TsIRCAAYC8Oofykda6BPqPnjw7&#10;5fN7msvvHfHalwsdKj94i8shobgAPK9ml0CHJh2cAi+B/vuE7p4Zl4AjK58TgEeWKwBHv8R15PMF&#10;YAAgr6XugrVuAL76/WlFl2fYnukp6jmjAvDl72jomEZUW1wAnlfzPgJw4psfFxuAr3pCZYoDMTMA&#10;jylXAI5+idifuQAMAOS11BJwqgDcm8ovB9r+lx58zrgAfGmaG/oQ4JhjniwA9/8zR2dhM2teKwAf&#10;uh6XcriO/dUbf9QnPXD2sZp6HJpLrTXqr0rks+YH4OhyCwzAXT+3+gKwzwEGAHJYagl42QA8oqbz&#10;QDs8ck95zuDx+36J+Cugu982WQCeFkDn1rxWAM5ydml2B0X/GkY9cPaxmhMyzkPlmAtLIo/kMgE4&#10;qtwCA/DgrecLD8Cdj0vZowAA31qz35xTwGMDcOSJyEljbNTIPeU5kd/SUPUx313PYxIG4O6HzaxZ&#10;AJ7yXU97YNYAfHW2bD/mr0rkkZzYHFPKzROAJzVpOQF44h/3lD0KAPBtoWug4waTyBFv6BriC89o&#10;T7GR38eU58R8S0ucAF46AB/ivtGITDSt5rkBOPY3InMAnvhbtER6WvBYzQ8ZQaac9LzeDDWxOaaU&#10;W3QAPlz+7313QYh6+2nfwew/7il7FADgW3v4m3EbrEUDcPRtfFqmXMu9yPXfZy8RH4C7j3dfiJkS&#10;gCPPrUVkomk1zw3A488NrrhfOOXXdcrBiX3g3GO1RMiY9u9qcUdyanNMKbfAANz13UfdADvq7ad9&#10;B8tdZSIAAwBpfc9Tc04BZw/A7Rk26XO6X+NwekCnH6q+whIG4M5fhbk1LxiA+/6VJs/ZpfEXLEw7&#10;OOMD8LRjtUTIaL364gF4anNMKTdPAJ50IwUBGAAgzjKngCMHk7i3mlbQlGct8K2fDnSDc2DMpYqL&#10;B+Co6bQ7tcyteXYAHhuNVh2u5/4WLZGeFjxWi4SMaafFr2PeOkEAHl6sXTcA9/wezbpy/Trq7Sd+&#10;B3Ft0P2opD0KANByfR0zeQwYHYCnJqmYp8V/G7OvXr06G9oHx8CIMNl7bXa6ANx93ercmhcMwNcx&#10;T183AM/9LYp+etwD5x6rZULGpCaOylBTm2NKuZkCcNSm/fgzsL3n5RcMwNP+uCftUQCAlkn3gjpM&#10;u1lM1GxeWQAOX2P4etiIQ9X+kYx6fufXoi7T7f5FmFvz7AAcdUltz4OSDtdxp+4mfNfTHjj3WGUM&#10;wOM+bWu7Abj73Vo/t87V7YhP6k4RgOf+cU/aowAAba25K3aAP0y8W2pMVJi2Phh9p+PZz+l/jeEx&#10;NOJQtX8io57f/bWIg9rzLyFzax59Y6am+wWiolH8C4/6Ji+b+hs7prgxD5x5rJYJGXPvxxzx3S0Z&#10;gDueOPsDtEc8MOpfInsKGjx2h943WPCzwqf9cU/aowAAbcGngMR9iO71xADce/nieTkTv411zwCH&#10;122O+f4Og48YO+N3fy3iqLbfdfRdoAc++WbsJfJNz+t3/ajyDdczTwFH/xJGPnDmscp4Bjgiu09v&#10;jinlxv4L2RI/wpgPj4r6HR9cvrj49vO/1eHye/8Mpe1RAIC2YPIaToJ/PkC36yWi36rjjSafTov8&#10;ENHZz+l5kWbcdYjDR2DsjN/ztcHD2vdbMLfm+QE4Yrrui6Fph+v2dz/hFyn6Fz72gfOO1cIBeFQX&#10;D/9TwvTmmFRu5LexxI8w5s9w3A3ALj/5MPD6s7/VmX/c0/YoAEBbmF6GRrjm0gASPZgMRYXuLBE9&#10;Wl7Pe854rVcZt4h38evhT2OxADwULXp/CebWPPozTifcIqj3AYmH61Efezvp9PSoB847VlHH4TAQ&#10;9CdeWzH4z19BSoxvjsnlRv6FWOJHGH5rFwuO/LldrnUoYM//VofK7/+HosQ9CgDQdpJfoj49peM/&#10;Dw0mA5+61LOm9vM/HKJeuJn3nPFa55Fjhsj+A33ys1gsAA+cpRz4FZhZc+z1lT2P6l9gHPrFSjxc&#10;BwegN2v9unxiSnGjHjjvWEUdh2aRDyPuLW2o8jHNMbncyGtElvgRnnxvA0166Pvq8KFr+h4w9Vud&#10;/sc99hgKwADAUk5mryZi07PrCwPv1B8V+r7aPxtdnv6mPGf20Ysf4vqn2JEzfvzXhg78hfJn1hz5&#10;GSm9M3D/BuPAHYRSD9eRWwTNxZeP/i2MfuCsYxUbgPv+dWnqIn/0jZpGNsfkclv/Rhb16bbLBeC+&#10;a9MHI+7Zl4cafJFvdfof99hjKAADAIs5y3AXZqCm5y4t8YNJ3KrpdedJyGbo2sDrmc+Z4PpczwjZ&#10;M8cezrN0z9OvRn2tbwXw/Me/bM3hcN494PbOwD3Hd2gFOf1wPXh+rXWgphQ37oGzjlV8AB78TmNK&#10;7TuQfZWPao7J5QaBvLupl/gRDjThoefP79ChOww2+DLf6uQ/7rHHUAAGAJZz4Sxm851Umubs611P&#10;H/lO35PWYSBDtAs7GYw7Z6spz1nm4PU9vOv7vBAlFwzAnQf+4s9+2ZovhJfmy6V3Gb7QuvW8k1/O&#10;S7N7zE961nB9dobtNL3M/IymcQ+cdaxGBeDgz8Tpl7reIe6bPKn8ENNlQwF4fLmn7/r9e9t+6BI/&#10;wvPvr/u7b/pfPHxyE9Pgy3yrU/+4xx5DARgAWNClINOn69mDb9QRhU7/a/eNfE+ms77CpjxngvNT&#10;U71zcMegGfyX7tImB+Dh9+3ZiZ5X89XFs+Tnj+4/fsM1dD415gczb7g+/x24jv1ti/utGfPAWcdq&#10;ZAAOv9eodxh1IC/8pnUXOByAx5bb/Xcx+l9uIn+Ere6b9HO7dA759N87el9hgW916h/32GMoAAMA&#10;S7owwfcJnzxmMIl6o577GI144pTnTDFwdE4N/mPDIUkAHnzfceenRtTc+/xLxzHmFsCXDZwbSzdc&#10;x/fPlOLGPXDWsZoUgEe9w7wDOeVfh2aUG/XgJX6EF++lN+6oNkPP63+JBb7ViX/cY4+hAAwALOow&#10;4iRw03mz1Jg3mjQixRV2mP2cKUae9xo6AIe4zzO6GvW1S3Wevm3PNzCr5t73vvTzij3FdabjiTE/&#10;mbnDdXT/TClu3ANnHasFA/C01YLDwGsmC8DjIl26ADx4BKYeuanpdcS3Ou2Pe+wxFIABgIXFTvBN&#10;z6bcEm/U9K5xjpitpjxnkp6B8ZLDUEGJAnDvgT/0z6Bzau5970uHsesATj03FvOTmT9cR/bPlOLG&#10;PXDWsVouAE9drT/0v2aqANyMqyZhAB46AlOP3NT0OupbnfLHPfYYCsAAwOKiLpw89D1vgfeJuMNL&#10;ZGUTv5vZx23w8YeBglIF4J4Df7gau98XX3Pve1/6eXV/dFXfb073z3L4hRcZrqNOAnffYGzZADz1&#10;WC0WgKffWu7Q+5qJAvDY37mUAXjgCEw9coN1LvKtTvjjHnsMBWAAIIGhUXHoI4Ui36Z7OO+azJvB&#10;IXbok5vinrPAUZtzhWozdDznBeD+EXfgO5hcc+8LtL4ecwTjbtVzYtwLR/7QRxze7/ef+AGo4x44&#10;61hFHYfDYGvNu7N6x6sfBgrs+tLMci/+VJMG4K4jMPzvdX1Hbuq/MI38Vsf/cY89hgIwAJBEzwzf&#10;zLpsMuZt+ge8njG284lTnjPehWFzyvf/7/imC8CXP/XocPJdjDlBFFFz+xX6boocMwN3RoOoH0/6&#10;4fow+vct7lsY88BZxyr6OPSlypkfLHb5MDaDBfZ+EPascvtvxbzEj/C09p4jMPXIxdW5wLc65Y97&#10;zAsLwABAMhdmxWbBuPjX6ZjURJ06vfiRxcs/J73TiXz5A9z5xpMPRLaaQ6dVZCoj8iD9rjBbiUmP&#10;1SHhX4rwpRd50ZTlJjDxCBwSHLnRJv1xBwDI6/D1aZkpJ6hp7/FdW/xcNeU5qR1yVXSY/pPNVnOR&#10;ZQyWV0K+Sn2smlTfbJqyk5WbwMRGPRTxDdZzmAEAAAAAAAAAAAAAAAAAAAAAAAAAAAAAAAAAAAAA&#10;AAAAAAAAAAAAAAAAAAAAAAAAAAAAAAAAAAAAAAAAAAAAAAAAAAAAAAAAAAAAAAAAAAAAAAAAAAAA&#10;AAAAAAAAAAAAAAAAAAAAAAAAAAAAAAAAAAAAAAAAAAAAAAAAAAAAAAAAAAAAAAAAAAAAAAAAAAAA&#10;AAAAAAAAAAAAAAAAAAAAAAAAAAAAAIrwX/3Xv/03/wkAAMjuv/kzn/9XuXMCbNJ/vgYAAArzn3Pn&#10;BNgkARgAAIojAEMKAjAAABRHAIYUBGAAACiOAAwpCMAAAFAcARhSEIABAKA4AjCk8F/+NNh/yV0H&#10;AABgPoekNBgAAJTDfA4JaTAAACiH+RwS0mAAAFAO8zkkpMEAAKAc5nNISIMBAEA5zOeQkAYDAIBy&#10;mM8hIQ0GAADlMJ9DQhoMAADKYT6HhDQYAACUw3wOCWkwAAAoh/kcEtJgAABQDvM5JKTBAACgHOZz&#10;SEiDAQBAOcznkJAGAwCAcpjPISENBgAA5TCfQ0IaDAAAymE+h4Q0GAAAlMN8DglpMAAAKIf5HBLS&#10;YAAAUA7zOSSkwQAAoBzmc0hIgwEAQDnM55CQBgMAgHKYzyEhDQYAAOUwn0NCGgwAAMphPoeENBgA&#10;AJTDfA4JaTAAACiH+RwS0mAAAFAO8zkkpMEAAKAc5nNISIMBAEA5zOeQkAYDAIBymM8hIQ0GAADl&#10;MJ9DQhoMAADKYT6HhDQYAACUw3wOCWkwAAAoh/kcEtJgAABQDvM5JKTBAACgHOZzSEiDAQBAOczn&#10;kJAGAwCAcpjPISENBgAA5TCfQ0IaDAAAymE+h4Q0GAAAlMN8DglpMAAAKIf5HBLSYAAAUA7zOSSk&#10;wQAAoBzmc0hIgwEAQDnM55CQBgMAgHKYzyEhDQYAAOUwn0NCGgwAAMphPoeENBgAAJTDfA4JaTAA&#10;ACiH+RwS0mAAAFAO8zkkpMEAAKAc5nNISIMBAEA5zOeQkAYDAIBymM8hIQ0GAADlMJ9DQhoMAADK&#10;YT6HhDQYAACUw3wOCWkwAAAoh/kcEtJgAABQDvM5JKTBAACgHOZzSEiDAQBAOcznkJAGAwCAcpjP&#10;ISENBgAA5TCfQ0IaDAAAymE+h4Q0GAAAlMN8DglpMAAAKIf5HBLSYAAAUA7zOSRUQoMdb27v7h8e&#10;Hx/v72+fnnMfEQAAyKeE+Rw2K3uDvTzdPwZe726OuY8KAADkkX0+hy3L3GBv74+X3DkPDADALgnA&#10;kFDWBuuIv78j8EvuIwMAAOsTgCGhjA320R1/f0dgF0IDALA7AjAklK3BjnePA15vch8cAABYmQAM&#10;CeVqsOeHofz7023uowMAAOsSgCGhTA329hqRfx8f710GDQDArgjAkFCeBnu7kHV/Ol8KfpCAAQDY&#10;EwEYEsrSYCf59/Xz7fjjj+fbBwkYAID9EoAhoRwN9hxc/3x/8yPwcht8+TP3EQIAgPUIwJBQhgY7&#10;tk/yvr/9OHO8bSfgp9yHCAAAViMAQ0IZGuyznW5/XPTSzsjPuY8RAACsRQCGhNZvsJvW8u/Hjy6t&#10;k8DvuY8RAACsRQCGhNZvsO9bPT8cf3R7cxE0AAD7IwBDQqs32NP3md2+/Pvjx/cDX90JGgCAnRCA&#10;IaG1G+z4fYvn5x/97r4eeZv7KAEAwDoEYEho7Qb73u19Gsi/P77vFu0UMAAAOyEAQ0JrN9jXCeD7&#10;ofz748eHLWAAAHZGAIaEVm6w70z7MRyAf9x/3S4r92ECAIBVCMCQ0MoNdjviBPCPH89fcfkl93EC&#10;AIA1CMCQ0MoN9j7mBHDrPlhvuY8TAACsQQCGhNZtsJevj0CKyr/fHwb8mfs4AQDAGgRgSGjdBvv6&#10;bN/buAB8/LoGOvdxAgCANQjAkNC6Dfa1AnwTF4B/fFoCBgBgTwRgSGjdBvu6rXNk/v3xdcr4I/eB&#10;AgCAFQjAkNC6Dfbw72ONYgPw18cm+SRgAAD2QACGhNZtsFEfgvTL1wch3eY+UAAAsAIBGBLKE4Aj&#10;74H1kwAMAMCeCMCQkAAMAADlEIAhIQEYAADKIQBDQoXvAH8IwAAA7IkADAnl+Rik99EB+C33gQIA&#10;gBUIwJBQps8BPkYG4FufAwwAwJ4IwJDQug32lWdvIgPww1dizn2gAABgBQIwJLRug739y7N3cfn3&#10;5d/jX3MfJwAAWIMADAmt22DfgTYuAH8H5tzHCQAA1iAAQ0IrN9jDuGugv3aGb3IfJwAAWIMADAmt&#10;3GBP/xJt1H2gv+4BbQUYAIB9EIAhoZUb7Pkr0r5FBOD3fw/+zH2YAABgFQIw2R2a5s+v4XXTHBZ6&#10;zebrNX++aJPve1u7wd5HnAJ++07L+Q4QAACsSAAms6+g+i+vLvCSp6/5KwUPPaVZsoIvazfYd6i9&#10;HbwF9OtXWHYFNAAA+yAAk9V5VJ0dQC+9ZN/LNqd5ueYA/H0KePAi6AcngAEA2BsBmIwOzaioGqMr&#10;/l581aZJEMADqzfYzVesfX3uzb93Xw98X604AADISwAmn0NnWJ26Cnzozr8Xcm0T+8Dp1m+w+7gE&#10;/J1/nQAGAGA3BGCy6c6/UxNw3yvuJQB/f7bR4+NTV/w9fl///Hi/Xm0AAJCXAEwuvWl1UgLuf8Wd&#10;BOCr21YC/ny5mH//29fvh7y+rFgbAABkJQCTy3nmDALp+Bc8yb/NX3sLwK2LoH/G29vjWfx9DNys&#10;WRoAAGQlAJNJK31+n+09zIihQf4NPlD4z2bwbgLw8fUxiMDPPfH38XbNygAAIC8BmDwOfVl10kXQ&#10;TV+EbZr+ANw0zdVWAvDV82sYct9vb54vZN9f7lYtDAAA8hKAyeM7fJ58YeqJ2OZyov526HjKr+wb&#10;vHP1AfgsAXeSfwEA2BUBmCy+TwAfor8S+YLx+bX5yr6/bScAXz0/ROVf1z8DALAvAjBZxNyaalQQ&#10;nfaswIYC8NXxczj+vrr/FQAAOyMAk0XXBdBDX+sy8bzxxffdQgC+unoayr8Pz+sXBQAAWQnA5NB7&#10;vraZkGUXOAG8sQB89XLXF3/f3zKUBAAAeQnA5NCbcQ8TkuiUs8Zdr7GRAPwzAt935t//LktBAACQ&#10;lwBMDv1Zc3yaXeIE8PYC8NXVx13H/aDfMxUEAAA5CcBkMHCOd/w10M3oyHzBBgPwTx+375cS8Eu+&#10;igAAIJf88zk71EQG4NgoOuWi6XPbDMA/vXw83X7e3//37QBsBRgAgB0qYj5nb4ZO2I6NolNumzX/&#10;XWOU1GC37QB8l7saAABYX0nzObsxtOQ7dgl4kSugNx+AbywBAwCwcyXN5+zGUNQcG2gvBObml3En&#10;hLcegI+WgAEA2LmS5nN2I1UA/vt6zdfzf/6n+Di79QB89dAOwE+5qwEAgNUVNZ+zE4M3uRq50xve&#10;A6uVfv/+18gTwZsPwMES8GfuagAAYHVFzefsRHwAjsui7RPGh+sL4iLw5gNwsAT8mrsaAABYXVHz&#10;OTsxeIJ35McatQJwc31ZTALefAAOl4Cfc5cDAABrK2o+ZyeGV3ynBuCu/Bv1SpsPwJaAAQDYubLm&#10;c/YhWQDuzr8x54CnB+D/4T91+R+LajBLwAAA7JsAzPqWDsAXz/g2TTMyAU8PwP9xPaCQBvuwBAwA&#10;wK4JwKwveQD+d9OrQ5CBY19muwH4yhIwAAC7JgCzvsQBuH3P53YEHnqxHQTge0vAAADsmQDM+tIG&#10;4JPntBJw5MtsOAAHS8D3uasBAICVCcCsL2kAPlv1/f5k4CbuZTYcgIMl4Mfc1QAAwMoEYNaXMgBf&#10;eMb3OeC4l9lwAA6XgD9yVwMAAOsSgFlfygB84V7PsaeApwfg/+k/uvzPhTXYZzsA3+auBgAA1iUA&#10;s76EAfjiE5rUAbhbaQ32ZAkYAIAdK20+Zw+WDsCt+1xd/LDf71PAvS+zhwD8bAkYAIAdK20+Zw8G&#10;A/BhcgC+/AAB+MurJWAAAParuPmcHRi8JDnymuWzh3c9fviU8y+7CMCWgAEA2LHi5nN2QADOJ1gC&#10;fshdDQAArKq4+Zw9iA7AcS8nAMcLl4CPucsBAIA1FTefswcLB+DvHd/D5a8fBOAvwRLwTe5qAABg&#10;TeXN5+zA0E2p4m5aNeLxAvAXS8AAAOxXefM5OzB0hndsFHUGON6bJWAAAHarvPmcHWj6A+vIT0Ea&#10;vmmWHeBvL5aAAQDYrfLmc3ZgILCOvAm0ADzKuyVgAAD2qsD5nB2IDMCxLzd0ylgAbrmzBAwAwF4V&#10;OJ+zA/2JdHwSHbgLVtxNtXYSgIMl4Pfc1QAAwIoKnM/Zgd5rlkdfAT20VBy5U7yTABwuAb/kLgcA&#10;ANZT4HzODhyiAvBCrxebqHcSgMMl4Lfc1QAAwHpKnM/Zga+Lks9P2Y6+B/TA632/YNenJJ28xtYD&#10;cLAEfJe7GgAAWE+J8zk78HVS9vw073VnED00fx26X68Z9V4X33jrAfjGEjAAADtV4nzOHnTG3J64&#10;2pdyu8/yHq4jk+1eAvDREjAAADtV4nzOHjQdsbTpiatxp3lPEvB3/h3aKd5LAL56sAQMAMA+FTmf&#10;swfXF5NuX/6NvHd0+NXm+jo22O4mAN9aAgYAYJ+KnM/Zg9aZ2a/I2Uqrl25Y1RuAg9f7++RDc92b&#10;f9tf7jLvuyyywYIl4Nfc1QAAwGqKnM/ZhTB9Nk34/w99z7h4jvZw+nrNYJLdaQAOl4Cfc5cDAABr&#10;KXI+Zx/64ueUz/Ptj7OH0c/YbAAOl4CfclcDAABrKXM+Zx+68+dAwm3Gvl7HRwDvNQAHS8CfuasB&#10;AIC1lDmfsxPNmLQ6HIBProIeDNS7DcCWgAEA2Kcy53P24nApgjYd+Xc4AHdF2mbUo7cfgK8sAQMA&#10;sEuFzufsxumtqq6biHTb80FFFyL12Li8gwB8bwkYAIA9KnQ+Z0/aH9W7xGfwNsELHua/4AyFNpgl&#10;YAAAdqnQ+Zy9OTQLR9VfH4OU+5u6KrbBPiwBAwCwR4XO57ANpTZYsAT8kbsaAABYR6nzOWxCqQ0W&#10;LAHf5q4GAADWUep8DptQaoMFS8D3uasBAIB1lDqfwyaU2mDPwTXQuasBAIB1lDqfwyYU22CvloAB&#10;ANifYudz2IJiG+zTEjAAAPtT7HwOW1Bsgz1ZAgYAYH+Knc9hC4ptsHAJ+Ji7HAAAWEOx8zlsQbkN&#10;FiwB3+SuBgAA1lDufA4bUG6DWQIGAGB/yp3PYQPKbbBgCfghdzUAALCGcudz2IByG8wSMAAA+1Pu&#10;fA4bUHCDvVsCBgBgbwqez6F+BTfYnSVgAAD2puD5HOpXcIO9WQIGAGBvCp7PoX4FN9iLJWAAAPam&#10;4Pkc6ldygwVLwG+5qwEAgPRKns+heiU3WLAEfJe7GgAASK/k+RyqV3KDBUvA77mrAQCA9Eqez6F6&#10;JTdYuAT8krscAABIruT5HKpXdIM9WAIGAGBfip7PoXZFN9itJWAAAPal6Pkcald0g91YAgYAYF+K&#10;ns+hdkU32NESMAAA+1L0fA61K7vBgiXgp9zVAABAamXP51C5shssWAL+zF0NAACkVvZ8DpUru8GC&#10;JeDX3NUAAEBqZc/nULmyGyxcAn7OXQ4AACRW9nwOlSu8wSwBAwCwK4XP51C3whvMEjAAALtS+HwO&#10;dSu8wT4sAQMAsCeFz+dQt9IbzBIwAAB7Uvp8DlUrvcHuLQEDALAjpc/nULXSGyxYAr7PXQ0AAKRV&#10;+nwOVSu9wYIl4Mfc1QAAQFqlz+dQteIbLAjAH7mrAQCApIqfz6FmxTfYZzsA3+auBgAAkip+Poea&#10;Fd9gT5aAAQDYj+Lnc6hZ8Q32bAkYAID9KH4+h5qV32CvloABANiN8udzqFj5DWYJGACA/Sh/PoeK&#10;ld9gwRLwQ+5qAAAgpfLnc6hY+Q0WLgEfc5cDAAAJlT+fQ8UqaLBgCfgmdzUAAJBQBfM51KuCBrME&#10;DADAblQwn0O9KmiwN0vAAADsRQXzOdSrggZ7sQQMAMBeVDCfQ71qaLB3S8AAAOxEDfM5VKuGBruz&#10;BAwAwE7UMJ9DtWposGAJ+D13NQAAkE4N8zlUq4YGC5eAX3KXAwAAydQwn0O1qmiwYAn4LXc1AACQ&#10;TBXzOdSqigYLloDvclcDAADJVDGfQ62qaDBLwAAA7EQV8znUqooGO1oCBgBgH6qYz6FWdTTYgyVg&#10;AAB2oY75HCpVR4PdWgIGAGAX6pjPoVJ1NNhNOwC/5q4GAABSqWM+h0rV0WDhEvBz7nIAACCROuZz&#10;qFQlDRYsAT/lrgYAABKpZD6HOlXSYMES8GfuagAAIJFK5nOoUyUNZgkYAIBdqGQ+hzrV0mCWgAEA&#10;2INa5nOoUi0Ndm8JGACAHahlPocq1dJgloABANiDWuZzqFItDfZhCRgAgB2oZT6HKlXTYMES8Efu&#10;agAAIIlq5nOoUTUNFiwB3+auBgAAkqhmPocaVdNgwRLwfe5qAAAgiWrmc6hRNQ0WLAE/5q4GAACS&#10;qGY+hxrV02CvloABANi8euZzqFA9DfZpCRgAgM2rZz6HCtXTYE+WgAEA2Lx65nOoUD0N9mwJGACA&#10;zatnPocKVdRgwRLwTe5qAAAggYrmc6hPRQ1mCRgAgM2raD6H+lTUYMES8EPuagAAIIGK5nOoT0UN&#10;Fi4BH3OXAwAAy6toPof61NRg75aAAQDYuJrmc6hOTQ12ZwkYAICNq2k+h+rU1GBvloABANi4muZz&#10;qE5NDfZiCRgAgI2raT6H6lTVYMES8FvuagAAYHFVzedQm6oaLFgCvstdDQAALK6q+RxqU1WDBUvA&#10;77mrAQCAxVU1n0NtqmqwcAn4JXc5AACwtKrmc6hNXQ1mCRgAgG2raz6HytTVYLeWgAEA2LS65nOo&#10;TF0NdmMJGACATatrPofK1NVgR0vAAABsWl3zOVSmsgZ7sAQMAMCWVTafQ10qa7BgCfgzdzUAALCw&#10;yuZzqEtlDRYsAb/mrgYAABZW2XwOdamswcIl4Ofc5QAAwLIqm8+hLrU1WLAE/JS7GgAAWFZt8zlU&#10;pbYGswQMAMCW1TafQ1Vqa7APS8AAAGxYbfM5VKW6BrMEDADAhlU3n0NNqmuwe0vAAABsV3XzOdSk&#10;ugYLloDvc1cDAACLqm4+h5pU12DBEvBj7moAAGBR1c3nUJP6GiwIwB+5qwEAgCXVN59DReprsGAJ&#10;+DZ3NQAAsKT65nOoSH0N9mQJGACAzapvPoeK1Ndgz5aAAQDYrPrmc6hIhQ32agkYAICtqnA+h3pU&#10;2GCfloABANiqCudzqEeFDRYsAT/krgYAABZU4XwO9aiwwcIl4GPucgAAYDkVzudQjxobLFgCvsld&#10;DQAALKfG+RyqUWODWQIGAGCrapzPoRo1NtibJWAAADaqxvkcqlFjg71YAgYAYKNqnM+hGlU22Lsl&#10;YAAAtqnK+RxqUWWD3VkCBgBgm6qcz6EWVTZYsAT8nrsaAABYTJXzOdSiygYLl4BfcpcDAABLqXI+&#10;h1rU2WDBEvBb7moAAGApdc7nUIk6GyxYAr7LXQ0AACylzvkcKlFng1kCBgBgm+qcz6ESdTbY0RIw&#10;AACbVOd8DpWotMEeLAEDALBFlc7nUIdKG+zWEjAAAFtU6XwOdai0wW4sAQMAsEWVzudQh0obLFwC&#10;fs5dDgAALKPS+RzqUGuDBUvAT7mrAQCAZdQ6n0MVam2wYAn4M3c1AACwjFrnc6hCrQ0WLAG/5q4G&#10;AACWUet8DlWotsEsAQMAsEHVzudQg2ob7N4SMAAA21PtfA41qLbBLAEDALBB1c7nUINqG+zDEjAA&#10;ANtT7XwONai3wYIl4I/c1QAAwBLqnc+hAvU2WLAEfJu7GgAAWEK98zlUoN4GC5aA73NXAwAAS6h3&#10;PocK1NtgwRLwY+5qAABgCfXO51CBihvs1RIwAABbU/F8DuWruME+LQEDALA1Fc/nUL6KG+zJEjAA&#10;AFtT8XwO5au4wZ4tAQMAsDUVz+dQvpobLFgCvsldDQAAzFfzfA7Fq7nBLAEDALA1Nc/nULyaGyxY&#10;An7IXQ0AAMxX83wOxau5wcIl4GPucgAAYLaa53MoXtUN9m4JGACAbal6PofSVd1gd5aAAQDYlqrn&#10;cyhd1Q32ZgkYAIBtqXo+h9JV3WAvloABANiWqudzKF3dDRYsAb/lrgYAAOaqez6HwtXdYMES8F3u&#10;agAAYK6653MoXN0NFiwBv+euBgAA5qp7PofC1d1g4RLwS+5yAABgprrncyhc5Q1mCRgAgE2pfD6H&#10;slXeYLeWgAEA2JLK53MoW+UNdmMJGACALal8PoeyVd5gR0vAAABsSeXzOZSt9gZ7sAQMAMCG1D6f&#10;Q9Fqb7BgCfgzdzUAADBP7fM5FK32BguWgF9zVwMAAPPUPp9D0WpvsHAJ+Dl3OQAAMEvt8zkUrfoG&#10;C5aAn3JXAwAAs1Q/n0PJqm8wS8AAAGxI9fM5lKz6BvuwBAwAwHZUP59DyepvMEvAAABsR/3zORSs&#10;/ga7twQMAMBm1D+fQ8Hqb7BgCfg+dzUAADBH/fM5FKz+BguWgB9zVwMAAHPUP59DwTbQYEEA/shd&#10;DQAAzLCB+RzKtYEGC5aAb3NXAwAAM2xgPodybaDBniwBAwCwFRuYz6FcG2iwZ0vAAABsxQbmcyjX&#10;Fhrs1RIwAAAbsYX5HIq1hQb7tAQMAMBGbGE+h2JtocGCJeCH3NUAAMB0W5jPoVhbaLBwCfiYuxwA&#10;AJhsC/M5FGsTDRYsAd/krgYAACbbxHwOpdpEg1kCBgBgIzYxn0OpNtFgb5aAAQDYhk3M51CqTTTY&#10;iyVgAAC2YRPzOZRqGw32bgkYAIBN2MZ8DoXaRoPdWQIGAGATtjGfQ6G20WDBEvB77moAAGCqbczn&#10;UKhtNFi4BPySuxwAAJhoG/M5FGojDRYsAb/lrgYAACbayHwOZdpIgwVLwHe5qwEAgIk2Mp9DmTbS&#10;YJaAAQDYhI3M51CmjTTY0RIwAABbsJH5HMq0lQZ7sAQMAMAGbGU+hyJtpcFuLQEDALABW5nPoUhb&#10;abAbS8AAAGzAVuZzKNJWGixcAn7OXQ4AAEyylfkcirSZBguWgJ9yVwMAAJNsZj6HEm2mwYIl4M/c&#10;1QAAwCSbmc+hRJtpsGAJ+DV3NQAAMMlm5nMo0XYazBIwAAD12858DgXaToPdWwIGAKB625nPoUDb&#10;aTBLwAAA1G878zkUaDsN9mEJGACA6m1nPocCbajBgiXgj9zVAADABBuaz6E8G2qwYAn4Nnc1AAAw&#10;wYbmcyjPhhosWAK+z10NAABMsKH5HMqzoQYLloAfc1cDAAATbGg+h/JsqcFeLQEDAFC5Lc3nUJwt&#10;NdinJWAAACq3pfkcirOlBnuyBAwAQOW2NJ9DcbbUYM+WgAEAqNyW5nMozqYaLFgCvsldDQAAjLap&#10;+RxKs6kGswQMAEDlNjWfQ2k21WDBEvBD7moAAGC0Tc3nUJpNNVi4BHzMXQ4AAIy1qfkcSrOtBnu3&#10;BAwAQNW2NZ9DYbbVYHeWgAEAqNq25nMozLYa7M0SMAAAVdvWfA6F2VaDvVgCBgCgatuaz6EwG2uw&#10;YAn4LXc1AAAw0sbmcyjLxhosWAK+y10NAACMtLH5HMqysQYLloDfc1cDAAAjbWw+h7JsrMHCJeCX&#10;3OUAAMA4G5vPoSxbazBLwAAA1Gxr8zkUZWsNdmsJGACAim1tPoeibK3BbiwBAwBQsa3N51CUrTXY&#10;0RIwAAAV29p8DkXZXIM9WAIGAKBem5vPoSSba7BgCfgzdzUAADDK5uZzKMnmGixYAn7NXQ0AAIyy&#10;ufkcSrK5BguXgJ9zlwMAAGNsbj6HkmyvwYIl4Kfc1QAAwBjbm8+hINtrMEvAAADUa3vzORRkew32&#10;YQkYAIBqbW8+h4JssMEsAQMAUK0NzudQjg022L0lYAAAarXB+RzKscEGC5aA73NXAwAAI2xwPody&#10;bLDBgiXgx9zVAADACBucz6nNoWn+/BpeN81hoddsvl7z54s2UU/4fvyC39sWGywIwB+5qwEAgHhb&#10;nM+pylfw/Jc/F3jJ09ccSrWHkycslsM32WDBEvBt7moAACDeFudzKnIeVWdH4Esv2fuyhwvPWCoC&#10;b7HBniwBAwBQqS3O51Tj0IyLqhG64m/3q3Y8Y5kEvMUGe7YEDABApbY4n1OLQ2dYnZo+D935tysA&#10;NyMfP84mG+zVEjAAAHXa5HxOHbrz79QE3PeKHYF2fGIeZZMN9mkJGACAOm1yPqcKvWl1UgLuf8WL&#10;ebYZ/YxxNtlgwRLwQ+5qAAAg2ibnc6pwHjWDNDr+BU/yb/NXX5xtv+Of+14FF1HPT8CbbLBwCfiY&#10;uxwAAIi1yfmcGrSC5vfZ3sOM8Bnk3+Auzn9CbdP7lNZXL1Y20TYbLFgCvsldDQAAxNrmfE75Dn1Z&#10;dVL4bPrCc9NcCsDN5Wc0PS800jYbzBIwAAB12uZ8Tvm+Q+bJF6aGz+Zyov52/l8PXe81PYWf2maD&#10;vVkCBgCgStuczyneoTNiHqaFz8OE4Ny9HtxMTOFnttlgL5aAAQCo0jbnc4rXkzCnhc8Jz/rOzOdf&#10;W+oU8EYb7N0SMAAANdrofE7perJn79e6TDlv3JeZlzoFvNEGu7MEDABAjTY6n1O4uM8mGnH2dUpg&#10;7Q3aAnCfYAn4PXc1AAAQaaPzOYXrzbiHpcPsZf1v04x/wUs22mDhEvBL7nIAACDORudzCtcfccen&#10;2SkngPtPNC90DfRWGyxYAn7LXQ0AAMTZ6nxO0QbO8Y6/BnrK+dqB5wjAfYIl4Lvc1QAAQJytzucU&#10;rYkMwLHhc8pF00PnmafciuvcVhvMEjAAADXa6nxO0YZO2I7Ns1NumzX0JsssAW+1wY6WgAEAqNBW&#10;53OKNnR2dezZ11lXQA8F4FnXQG+2wR4sAQMAUJ/NzueUbChbjg20FwJz80vfCeGh95h0WfWZzTbY&#10;rSVgAADqs9n5nJKlCsB/X6/5ev7P/zT5PQTgPjeWgAEAqM9m53MKNnh18cid3vBkbSv9/v2vF19l&#10;8DJrAbhPuAT8nLscAACIsdn5nILFB+C48Nk+mXu4vuBSBI4OwLPugrXdBguWgJ9yVwMAADG2O59T&#10;rsETvCP3b1sBuLm+7PydBt9ikdtAb7fBgiXgz9zVAABAjO3O55RrOFpODcBd+ffCKwnA8wRLwK+5&#10;qwEAgBjbnc8pV7IA3J1/z88BLxmA/4f/1OV/3G6DWQIGAKA6AjDrWzoAXzzj2zRNbwJeMgD/x/WA&#10;LTbYvSVgAABqIwCzvuQB+N9Nrw5BBh75FgJwP0vAAABURwBmfYkDcPuez+0I3Ix7CwG434clYAAA&#10;aiMAs760AfjkOa0EPO4tBOABwRLwR+5qAABgmADM+pIG4LMPPPr+ZOBm1FsIwAOCJeDb3NUAAMAw&#10;AZj1pQzAF57xfQ541FsIwAOCJeD73NUAAMAwAZj1pQzAh/MvXz4FvGQA/p/+o8v/vOEGC5aAH3NX&#10;AwAAwwRg1pcwAF98QpM6AHfbdIO9WgIGAKAum57PKdTSAbh1n6vDpa9/nwIe8xYC8JBPS8AAANRl&#10;0/M5hRqMlofJAfjyAwTgJJ4sAQMAUJdNz+cUqhkKn4MP6Hh41+ObngDcmW8HHxBj0w32bAkYAIC6&#10;bHo+p1AC8EYES8A3uasBAIAh257PKVR0AI57uUkBePA9xoXwDttuMEvAAADUZdvzOYVaOAB/n6w9&#10;XP76QQBOIlgCfshdDQAADNn2fE6hhq4uHnv1cfTlzK3/NHSZ9cjLsDtsu8HCJeBj7nIAAGDAtudz&#10;CjV09nVs9pxyBnjoTtOL3AR66w32bgkYAICabHw+p0xNf2Ad+SlII87mtv+jADzfnSVgAABqsvH5&#10;nDINBNbRVx/PCsAjPjt4vI032JslYAAAarLx+ZxCRQbg2JebdDlz/2no0WehL9t4g71YAgYAoCYb&#10;n88pVH/EHZ89p5zN7Y+4A1dpx9p6gwVLwG+5qwEAgH5bn88pU+81yxPuvzzpbG5val7mCujNN1iw&#10;BHyXuxoAAOi39fmcMh2iAvBCr9eVqPtS80JXQG++wYIl4Pfc1QAAQL+tz+cU6ro7fE7KntcxYfbk&#10;i31nmhe6AnrzDRYuAb/kLgcAAHptfT6nUF8B8/w073VnLj00fx26X68Z8V7d79RT3jibbzBLwAAA&#10;VGTz8zmF6gyfPdmzL+V2nwI+RLzVIfYpY22+wW4tAQMAUI/Nz+cUqunImE1P9ow7zdsZZntONodP&#10;6nvKSJtvsBtLwAAA1GPz8zmlur6YdPvyb+S9o8OvNtc9r9hcTMCHi/91ms032NESMAAA9dj8fE6p&#10;WjHzK5q2Auml7NkbgIPX+/vkQ3PhTS6+4uXnzL0Aeg8N9mAJGACAamx/PqdU7XD6M2s24f8/9D3j&#10;YjA9nL5e+ILX458zP//uoMGCJeDP3NUAAECf7c/nFOskoF4PZs/+ANz7el1XMx/GP2WU7TdYsAT8&#10;mrsaAADos/35nHJ1J9aBhNuMfb3uMHsY/5Qxtt9g4RLwc+5yAACgx/bncwrWjIueQwG4O832XMx8&#10;aEY/ZYQdNFiwBPyUuxoAAOixg/mcgl1Mn03XqdfBANwVqfvDbDP+KdF20GCWgAEAqMYO5nOKdnqr&#10;qusmIt2OO6E7mGXPn9MscfnzLztosA9LwAAA1GIH8zmla6LS74jXC14wLsoemgTp92ofDWYJGACA&#10;WuxhPqcChyY2qkb69ZFGazxnwB4a7N4SMAAAldjDfA7Z7KHBgiXg+9zVAABAtz3M55DNHhosWAJ+&#10;zF0NAAB028N8DtnsosGCAPyRuxoAAOi0i/kcctlFgwVLwLe5qwEAgE67mM8hl1002JMlYAAA6rCL&#10;+Rxy2UWDPVsCBgCgDruYzyGXfTTYqyVgAACqsI/5HDLZR4N9WgIGAKAK+5jPIZN9NFiwBPyQuxoA&#10;AOiyj/kcMtlHg4VLwMfc5QAAQId9zOeQyU4aLFgCvsldDQAAdNjJfA557KTBLAEDAFCFncznkMdO&#10;GswSMAAAVdjJfA557KTBXiwBAwBQg53M55DHXhrs3RIwAAAV2Mt8DlnspcHuLAEDAFCBvcznkMVe&#10;GuzNEjAAABXYy3wOWeylwcIl4Jfc5QAAwEV7mc8hi900WLAE/Ja7GgAAuGg38znksJsGC5aA73JX&#10;AwAAF+1mPoccdtNgwRLwe+5qAADgot3M55DDbhrsaAkYAIDy7WY+hxz202APloABACjefuZzyGA/&#10;DXZrCRgAgOLtZz6HDPbTYDeWgAEAKN5+5nPIYD8NFi4BP+cuBwAALtjPfA4Z7KjBgiXgp9zVAADA&#10;BTuaz2F9O2qwYAn4M3c1AABwwY7mc1jfjhosWAJ+zV0NAABcsKP5HNa3owazBAwAQPF2NJ/D+vbU&#10;YPeWgAEAKNye5nNY3Z4azBIwAACl29N8DqvbU4N9WAIGAKBwe5rPYXW7ajBLwAAAFG5X8zmsbVcN&#10;FiwB3+auBgAAzuxqPoe17arBgiXg+9zVAADAmV3N57C2XTVYsAT8mLsaAAA4s6v5HNa2rwZ7bQfg&#10;j9zVAADAqX3N57CyfTXYpyVgAACKtq/5HFa2rwZ7sgQMAEDR9jWfw8r21WDPloABACjavuZzWNnO&#10;GixYAr7JXQ0AAJzY2XwO69pZg1kCBgCgaDubz2FdO2uwYAn4IXc1AABwYmfzOaxrZw0WLgEfc5cD&#10;AAChnc3nsK69NZglYAAASra3+RxWtbcGu7MEDABAwfY2n8Oq9tZgb5aAAQAo2N7mc1jV3hrsxRIw&#10;AAAF29t8DqvaXYO9WwIGAKBcu5vPYU27a7BgCfgudzUAABDY3XwOa9pdgwVLwO+5qwEAgMDu5nNY&#10;0+4aLFwCfsldDgAAtO1uPoc17a/BgiXgt9zVAABA2/7mc1jR/hrs1hIwAADF2t98DivaX4PdWAIG&#10;AKBY+5vPYUX7a7CjJWAAAIq1v/kcVrTDBnuwBAwAQKl2OJ/DenbYYMES8GfuagAAoGWH8zmsZ4cN&#10;FiwBv+auBgAAWnY4n8N6dthg4RLwc+5yAADg2w7nc1jPHhssWAJ+yl0NAAB82+N8DqvZY4NZAgYA&#10;oFR7nM9hNXtssA9LwAAAFGqP8zmsZpcNZgkYAIBC7XI+h7XsssHuLQEDAFCmXc7nsJZdNpglYAAA&#10;CrXL+RzWsssGC5aAH3NXAwAAX3Y5n8Na9tlgQQD+yF0NAAD8s8/5HFayzwYLloBvc1cDAAD/7HM+&#10;h5Xss8Ge2gH4Pnc1AADwzz7nc1jJPhvs2RIwAABF2ud8DivZaYO9WgIGAKBEO53PYR07bbBPS8AA&#10;AJRop/M5rGOnDRYsAT/krgYAAP7a6XwO69hpg4VLwMfc5QAAwB87nc9hHXttsGAJ+CZ3NQAA8Mde&#10;53NYxV4bzBIwAAAl2ut8DqvYa4NZAgYAoER7nc9hFXttsBdLwAAAFGiv8zmsYrcN9m4JGACA8ux2&#10;Poc17LbB7iwBAwBQnt3O57CG3TbYmyVgAADKs9v5HNaw2wYLl4BfcpcDAAC/7HY+hzXst8GCJeC3&#10;3NUAAMAv+53PYQX7bbBgCfgudzUAAPDLfudzWMF+GyxYAn7PXQ0AAPyy3/kcVrDfBjtaAgYAoDj7&#10;nc9hBTtusAdLwAAAlGbH8zmkt+MGu7UEDABAaXY8n0N6O26wG0vAAACUZsfzOaS34wYLl4Cfc5cD&#10;AAC7ns8hvT03WLAE/JS7GgAA2Pd8DsntucGCJeDP3NUAAMC+53NIbs8NFiwBv+auBgAA9j2fQ3J7&#10;bjBLwAAAlGbP8zkkt+sGu7cEDABAWXY9n0Nqu24wS8AAABRm1/M5pLbrBvuwBAwAQFl2PZ9Davtu&#10;MEvAAACUZd/zOSS27wYLloBvc1cDAAD7ns8hsX03WLAEfJ+7GgAA2Pd8Dontu8GCJeDH3NUAAMC+&#10;53NIbOcN9toOwB+5qwEAYPd2Pp9DWjtvsE9LwAAAlGTn8zmktfMGe7IEDABASXY+n0NaO2+wZ0vA&#10;AACUZOfzOaS19wYLloBvclcDAMDe7X0+h6T23mCWgAEAKMne53NIau8NFiwBP+SuBgCAvdv7fA5J&#10;7b3BwiXgY+5yAADYub3P55DU7hvMEjAAAAXZ/XwOKe2+we4sAQMAUI7dz+eQ0u4b7M0SMAAA5dj9&#10;fA4p7b7BXiwBAwBQjt3P55CSBnu3BAwAQDHM55CQBguWgO9yVwMAwL6ZzyEhDRYsAb/nrgYAgH0z&#10;n0NCGixcAn7JXQ4AALtmPoeENFi4BPyWuxoAAHbNfA4JabCrW0vAAACUwnwOCWmwqxtLwAAAlMJ8&#10;DglpsKujJWAAAEphPoeENNjV1YMlYAAACmE+h4Q02MkS8GfuagAA2DPzOSSkwU6WgF9zVwMAwJ6Z&#10;zyEhDXa6BPycuxwAAHbMfA4JabCrkyXgp9zVAACwY+ZzSEiDXVkCBgCgGOZzSEiD/fRhCRgAgDKY&#10;zyEhDfaLJWAAAMpgPoeENNgv95aAAQAogvkcEtJgv1gCBgCgDOZzSEiD/RIsAT/mrgYAgP0yn0NC&#10;Guy3IAB/5K4GAIDdMp9DQhrst2AJ+DZ3NQAA7Jb5HBLSYL89tQPwfe5qAADYLfM5JKTBfnu2BAwA&#10;QAnM55CQBvvj1RIwAAAFMJ9DQhrsj09LwAAAFMB8DglpsD+CJeCH3NUAALBX5nNISIP9ES4BH3OX&#10;AwDATpnPISEN9lewBHyTuxoAAHbKfA4JabC/LAEDAFAA8zkkpMH+sgQMAEABzOeQkAb768USMAAA&#10;+ZnPISEN9s+7JWAAALIzn0NCGuyfO0vAAABkZz6HhDTYP2+WgAEAyM58DglpsH/CJeCX3OUAALBL&#10;5nNISIN9CZaA33JXAwDALpnPISEN9iVYAr7LXQ0AALtkPoeENNiXYAn4PXc1AADskvkcEtJgX46W&#10;gAEAyM18DglpsG8PloABAMjMfA4JabBvt5aAAQDIzHwOCWmwbzeWgAEAyMx8DglpsG/hEvBz7nIA&#10;ANgh8zkkpMFagiXgp9zVAACwQ+ZzSEiDtQRLwJ+5qwEAYIfM55CQBmsJloBfc1cDAMAOmc8hIQ3W&#10;YgkYAIDMzOeQkAZru7cEDABAVuZzSEiDtVkCBgAgL/M5JKTB2j4sAQMAkJX5HBLSYAFLwAAAZGU+&#10;h4Q0WCBYAr7NXQ0AALtjPoeENFggWAK+z10NAAC7Yz6HhDRYIFgCfsxdDQAAu2M+h4Q0WOi1HYA/&#10;clcDAMDemM8hIQ0W+rQEDABARuZzSEiDhZ4sAQMAkJH5HBLSYKFnS8AAAGRkPoeENNiJYAn4Jnc1&#10;AADsjPkcEtJgJywBAwCQkfkcEtJgJ4Il4Ifc1QAAsDPmc0hIg50Il4CPucsBAGBfzOeQkAY7ZQkY&#10;AIB8zOeQkAY7dWcJGACAbMznkJAGO/VmCRgAgGzM55CQBjv1YgkYAIBszOeQkAY7824JGACAXMzn&#10;kJAGOxMsAf8vHx8fz7krAgBgN8znkJAGOxMsAf/xev/0krssAAD2wHwOCWmwMy+PF73fOhMMAEBq&#10;5nNISIOd+18fO9x/5C4NAICNM59DQhrs1MvdYzcRGACApMznkJAGCx1vH/vd+WAkAADSMZ9DQhos&#10;8PzwOOTVKjAAAMmYzyEhDdZ28zqYf396yl0mAACbZT6HhDRYy1tM/P11GXTuQgEA2CrzOSSkwb5d&#10;zr//29Pt56sEDADAKsznkJAG+3Kef398ubl9D75ym7tYAAC2yXwOCWmwf5470+8fT8Fp4Jvc5QIA&#10;sEnmc0hIg/11bJ/i/e/O4u9Px9tWBHYvaAAAUjCfQ0Ia7K/PVrj9+HFZ+0OSHnIXDADAFpnPISEN&#10;9sdHK9oef3Q5tmKyNWAAAJZnPoeENNgf7zH596e77/PEx9w1AwCwPeZzSEiD/fZ9B+j33vz748e9&#10;U8AAAKRjPoeENNhvXyeAX5/78++P46tTwAAAJGM+h4Q02C/fJ4Cffgz5cAoYAIBkzOeQkAb75evu&#10;zu+D+bd1EfRr7rIBANgc8zkkpMF+On6d1H2LCMDPX4/2WcAAACzMfA4JabCr1hXQ9xH5t3UnaNdA&#10;AwCwMPM5JKTBfvoccwK4dQr4IXfhAABsjfkcEtJgP33d2PkYFYB/fN0z+iV35QAAbIz5HBLSYFdX&#10;H+OugG5dA32Tu3QAADbGfA4JabCrq5v4z0D648YSMAAAaZjPISENdnV1+y/PfkQG4B//nnCXu3QA&#10;ADbGfA4JabBWAI5cAf4OwPe5SwcAYGPM55CQBru6uv+XZ2Pz7497ARgAgCTM55CQBvsOwLH3wBKA&#10;AQBIxXwOCWmw7wD8IAADAJCZ+RwS0mAugQYAoBzmc0hIg7kJFgAA5TCfQ0IabMLHIB19DBIAAGmY&#10;zyEhDXZ1dfMvzz5FBuCvJ9zmLh0AgI0xn0NCGuzq6vlx5F2w7v494SZ36QAAbIz5HBLSYD+9jlwC&#10;/nr8S+7KAQDYGPM5JKTBfvo6o/sWlX+/zxjnLhwAgK0xn0NCGuynt3+J9n3UhyBZAQYAYGnmc0hI&#10;g/30dVfnqFPAH1+Pfs5dOAAAW2M+h4Q02C+fY04Bf50Afs9dNgAAm2M+h4Q02C9f10A/3sZ/BpIr&#10;oAEAWJz5HBLSYL+9f6Xaj4H8+/J1C+jXY+6qAQDYHPM5JKTBfvs+rfva/1FIxwcngAEASMd8Dglp&#10;sD++FnsfH45x+ffdCWAAABZnPoeENNgf37d2fnx4jsm/j2+5SwYAYIPM55CQBvvr7jvavnZ9GNLH&#10;aysm5y4YAIAtMp9DQhrsr/bJ3ce7lwvx9/G+9Qh3wAIAIAXzOSSkwf55bp3evRCBH0MfucsFAGCT&#10;zOeQkAb78hZG3M+3l6706w7QAAAkYj6HhDTYt7fTmPtw978/XnSXu1QAADbKfA4JabCWt8c4zv8C&#10;AJCI+ZzsDk3z59fwumkOuUv4WcOSL6zB2j5eI+Lvqw9AAgAgFfM5mX0lz38BdJFXOdPz3MNZCctl&#10;YA0WON4P5t+H59xFAgCwXeZzsroUXKfEz+kB+HDxqUudidZgJ24HTgLf+vwjAADSMZ+T0eXwOSUB&#10;Tw7AXU9c6CSwBjt1vO2Jv3cvucsDAGDTzOfkc+iMq6NPwE4NwD3PW+QksAY793LXlX//99ylAQCw&#10;ceZzsjlcL5c+Jwbg3qctkYA12CUvT58XA/B97sIAANg48zm5HK4XTJ/TAvDAsxZIwBqsw/Hm7v58&#10;HTh3VQAAbJz5nFzaUfPPxm0zmFg7TQrAwZP+3Pq5mVHDJRqs18fHx//WDsDuAA0AQFLmczJpJc3v&#10;M62ts8Lj7kL1/UnCHS48p30Kujl/qdE1XKLBhgQXQz/lrgYAgG0zn5PHd/ps2lcat+4LPeoC5H9P&#10;m/KckxIm13CJBhsS3BT6M3c1AABsm/mcPL5D5skXpp1+nRCAD93v1Eyq4RINNuSjHYBfc1cDAMC2&#10;mc/J4tB5kvUw6fTrhADcGcGvWil87ilgDTbo0RIwAABrMZ+TRc851kmnX8cH4J4TwAueAtZgg+7b&#10;AfgtdzUAAGya+Zws+m60POUmzOMDcNP7NkvdCFqDDQqWgO9yVwMAwKaZz8mh9wzr1xdHXH88IwA3&#10;478aT4MNCpaA33NXAwDAppnPyaE34x4mhM/xAXjgHK8AvJZjsAT8krscAAC2zHxODv3xcsL1x8kC&#10;8MxroDXYsAdLwAAArMR8TgYD53gnXAM9OgAPXeO80DXQGmyYJWAAANZiPieDJjIAx4dPAbheN+0A&#10;/JC7GgAAtsx8TgZf6bLj62sG4I6zzFMWkS/QYMPCJeBj7nIAANgw8zkZDC3Yjl/AnR6Ap9YYR4NF&#10;CJaAb3JXAwDAhpnPyWDo7OpgOu18xq//fWh+OcQ9QQDO764dgG9zVwMAwIaZz8kgXQBuvp76+/8c&#10;Bp8wuAM85tOIz2mwCG+WgAEAWIf5nPUN3mBq/G2g27k3MPgWgwF41hKwBovwEiwB564GAIANM5+z&#10;vvgAHB0+OwPwz9c4THkLAXhF7+0A/JG7GgAAtst8zvoGT/COvwVzTwDueJuBHd/hc8hRNFgMS8AA&#10;AKzDfM76hld8lw3AF19myQD8f/yXLv9Zg0V4agfg+9zVAACwXQIw61s9AF96nf5roNuvN/zu/3E9&#10;QIP1erYEDADAKgRg1rd+AL7wQt/P6CtAAF7FqyVgAADWIACzvnQB+Ovzfw/NSSQ+e6XDdc+bBE8e&#10;fncBeKbPdgB+yl0NAACbJQCzvkQB+PR2z4cgxh4uPaXjS4cgvQ6/uwA8U7AE/Jm7GgAANksAZn0p&#10;AvDFDztqR+Axp4DDs8fD7y4Az/TRDsCvuasBAGCzBGDWlyAAD75V7yng8GuHk/Q6/C4C8FzBXbCe&#10;c1cDAMBWCcCsb8UA3Eq5PaeAgy+e3U9r+E18DNJc95aAAQBYgQDM+tYMwK37OfedAv71Xs2vK6kv&#10;nL6d8+4aLM6tJWAAAFZgPmd9qwbgvrs99314UrNIDRosTrAE/J67GgAAtsp8zvpWDcBXfUm2OwE3&#10;y9SgwSIFS8AvuasBAGCjzOesbzAAH5YMwN+ngPtKOc2/BwF4VcES8FvuagAA2CjzOesbvLp4mcuP&#10;/+ld5r2cgJulQrgGixQsAd/lrgYAgI0yn7O+lQPwwKtdiMCHxWrQYJFuLAEDAJCe+ZwMogPwIu82&#10;nLeDDNw0C9agwSIdgyXgY+5yAADYJvM5GawbgGMuZj40f319VtK1ALyqh3YAvsldDQAA22Q+J4Oh&#10;cLlM+Dx7uVEXMy9zFbYGixUsAd/mrgYAgG0yn5PB0BneRVeAp93OaqE1ZA0W660dgB9yVwMAwDaZ&#10;z8ngK10eLn550U9BmphlB0qMpcFivVgCBgAgOfM5GcTelzljAF7oKmwNFu3dEjAAAKmZz8khMgAv&#10;+2ZjXm6pDK7Bot1ZAgYAIDXzOTn0R9xlTwBPCsBL3YZLg0ULloDvc1cDAMAmmc/JofcEawFXQC9W&#10;ggaL9hwsAeeuBgCATTKfk8MhKgAv+1ZjwuzXc+bdAkuDjfHaDsAfuasBAGCLzOdk0ZMwU90DekSY&#10;Xe4ctAaL92kJGACAxMznZPEdS8++1H3G9tD8NeK87PcbxZ9QnpKZO2iweE+WgAEASMx8Th6dMbcn&#10;GnedmO1JxK38G302txn/lE4aLF6wBPyauxoAALbIfE4eXSmzL312BuCf/+ViBD7059+Lwfkw5Zxx&#10;Jw02QrAE/Jy7GgAANsh8TiaXo2nv2deeAHx9IQO3o+zFq5mb82cFz5l9AbQGG+W+HYCfclcDAMAG&#10;mc/J5HB9HoGb4cDaHYB//fef/r56E6Tf3ttNfy0VnzxniZtwabARbtsB+DN3NQAAbJD5nFxO0uZJ&#10;+jz0PaPpe6WLmuEKop4ylgYb4cMSMAAAaZnPyaaZHFhHB+BmdAELfQiTBhujHYAfX3JXAwDA9pjP&#10;yaeZGljHBuBm7Psvsv/7iwYbI1gCfstdDQAA22M+J6NmXPqcGoAPI99+qdO/VxpsnGAJ+C53NQAA&#10;bI/5nJwOlzJoMxhYRwXg7jDb+byFTv9eabBxbtoB+D13NQAAbI/5nLxO79Z83UQE1ub8VTrCbNOM&#10;evPhp4ykwcY4WgIGACAp8znZNcuEz/NPPop5tZNnLZp+rzTYSA+WgAEASMl8ThEOXx/GO9uvDwMe&#10;/VpNExWXR9NgowRLwLe5qwEAYHPM55CQBhslWAJ+yF0NAACbYz6HhDTYKC/BEvAxdzkAAGyN+RwS&#10;0mDjvLcD8E3uagAA2BrzOSSkwca5swQMAEBC5nNISION89YOwPe5qwEAYGvM55CQBhsnXALOXQ0A&#10;AFtjPoeENNhIwRLwR+5qAADYGPM5JKTBRvq0BAwAQDrmc0hIg430ZAkYAIB0zOeQkAYb6dkSMAAA&#10;6ZjPISENNtZrOwA/564GAIBtMZ9DQhpsrGAJ+Cl3NQAAbIv5HBLSYGPdtgPwZ+5qAADYFvM5JKTB&#10;xvpoB+DX3NUAALAt5nNISION9mgJGACAVMznkJAGG+3eEjAAAKmYzyEhDTZasAR8l7saAAA2xXwO&#10;CWmw0YIl4Pfc1QAAsCnmc0hIg412DJaAX3KXAwDAlpjPISENNt5DOwC/5a4GAIAtMZ9DQhpsPEvA&#10;AACkYj6HhDTYeDftAPyQuxoAALbEfA4JabDxwiXgY+5yAADYEPM5JKTBJgiWgG9yVwMAwIaYzyEh&#10;DTbBXTsA3+auBgCADTGfQ0IabII3S8AAAKRhPoeENNgEL8EScO5qAADYEPM5JKTBpnhvB+CP3NUA&#10;ALAd5nNISINNYQkYAIA0zOeQkAab4qkdgO9zVwMAwHaYzyEhDTbFsyVgAACSMJ9DQhpskldLwAAA&#10;pGA+h4Q02CSfloABAEjBfA4JabBJgiXgz9zVAACwGeZzSEiDTfLRDsCvuasBAGAzzOeQkAabJrgL&#10;1nPuagAA2ArzOSSkwaa5bwfgp9zVAACwFeZzSEiDTXNrCRgAgATM55CQBpsmWAJ+z10NAABbYT6H&#10;hDTYRMES8EvuagAA2AjzOSSkwSYKloDfclcDAMBGmM8hIQ02UbAEfJe7GgAANsJ8DglpsIluLAED&#10;ALA88zkkpMEmOgZLwMfc5QAAsA3mc0hIg0310A7AN7mrAQBgG8znkJAGmypYAr7NXQ0AANtgPoeE&#10;NNhUb+0A/JC7GgAAtsF8DglpsKleLAEDALA48zkkpMEme7cEDADA0sznkJAGm+zOEjAAAEszn0NC&#10;GmyyYAn4Pnc1AABsgvkcEtJgk4VLwLmrAQBgE8znkJAGm+61HYA/clcDAMAWmM8hIQ023aclYAAA&#10;FmY+h4Q02HRPloABAFiY+RwS0mDTPbcD8GvuagAA2ALzOSSkwWYIloCfc1cDAMAGmM8hIQ02w307&#10;AD/lrgYAgA0wn0NCGmyG23YA/sxdDQAAG2A+h4Q02AwfloABAFiW+RwS0mBztAPw40vuagAAqJ/5&#10;HBLSYHMES8BvuasBAKB+5nNISIPNESwB3+WuBgCA+pnPISENNsdNOwC/564GAID6mc8hIQ02x9ES&#10;MAAAizKfQ0IabJYHS8AAACzJfA4JabBZgiXg29zVAABQPfM5JKTBZgmWgB9yVwMAQPXM55CQBpsl&#10;XAI+5i4HAIDamc8hIQ02z3s7AN/krgYAgNqZzyEhDTbPnSVgAAAWZD6HhDTYPG/tAHyfuxoAAGpn&#10;PoeENNg8L8EScO5qAAConfkcEtJgMwVLwB+5qwEAoHLmc0hIg830aQkYAIDlmM8hIQ0205MlYAAA&#10;lmM+h4Q02EzPloABAFiO+RwS0mBzvbYD8HPuagAAqJv5HBLSYHMFS8BPuasBAKBu5nNISIPNddsO&#10;wJ+5qwEAoG7mc0hIg8310Q7Ar7mrAQCgbuZzSEiDzfZoCRgAgKWYzyEhDTbbvSVgAACWYj6HhDTY&#10;bMES8F3uagAAqJr5HBLSYLMFS8DvuasBAKBq5nNISIPNFywBv+SuBgCAmpnPISENNt9DOwC/5a4G&#10;AICamc8hIQ02nyVgAACWYj6HhDTYfDftAPyQuxoAAGpmPoeENNh8x2AJ+Ji7HAAAKmY+h4Q02AKC&#10;JeCb3NUAAFAx8zkkpMEWcNcOwLe5qwEAoGLmc0hIgy3gzRIwAADLMJ9DQhpsAS/BEnDuagAAqJj5&#10;HBLSYEt4bwfgj9zVAABQL/M5JKTBlmAJGACAZZjPISENtoSndgC+z10NAAD1Mp9DQhpsCc+WgAEA&#10;WIT5HBLSYIt4tQQMAMASzOeQkAZbxKclYAAAlmA+h4Q02CKCJeDP3NUAAFAt8zkkpMEWESwBv+au&#10;BgCAapnPISENtozgLljPuasBAKBW5nNISIMt474dgJ9yVwMAQK3M55CQBlvGrSVgAAAWYD6HhDTY&#10;Mj7aAfg9dzUAANTKfA4JabCFBEvAL7mrAQCgUuZzSEiDLSRYAn7LXQ0AAJUyn0NCGmwhwRLwXe5q&#10;AAColPkcEtJgC7mxBAwAwHzmc0hIgy3kaAkYAID5zOeQkAZbykM7AN/krgYAgDqZzyEhDbaUYAn4&#10;Nnc1AADUyXwOCWmwpby1A/BD7moAAKiT+RwS0mBLeQmWgI+5ywEAoErmc0hIgy3m3RIwAABzmc8h&#10;IQ22mDtLwAAAzGU+h4Q02GKCJeD73NUAAFAl8zkkpMEWEy4B564GAIAqmc8hIQ22nNd2AP7IXQ0A&#10;ADUyn0NCGmw5n5aAAQCYyXwOCWmw5TxZAgYAYCbzOSSkwZbz3A7Ar7mrAQCgRuZzSEiDLShYAn7O&#10;XQ0AABUyn0NCGmxB9+0A/JS7GgAAKmQ+h4Q02IJu2wH4M3c1AABUyHwOCWmwBX1YAgYAYB7zOSSk&#10;wZb0aAkYAIBZzOeQkAZbUrAE/Ja7GgAA6mM+h4Q02JKCJeC73NUAAFAf8zkkpMGWdNMOwO+5qwEA&#10;oD7mc0hIgy3pGCwBv+QuBwCA6pjPISENtqgHS8AAAMxhPoeENNiigiXg29zVAABQHfM5JKTBFhUs&#10;AT/krgYAgOqYzyEhDbaocAn4mLscAABqYz6HhDTYst7bAfgmdzUAANTGfA4JabBl3VkCBgBgBvM5&#10;JKTBlvXWDsD3uasBAKA25nNISIMt6yVYAs5dDQAAtTGfQ0IabGHBEvBH7moAAKiM+RwS0mAL+7QE&#10;DADAdOZzSEiDLezJEjAAANOZzyEhDbawZ0vAAABMZz6HhDTY0l4tAQMAMJn5HBLSYEsLloCfclcD&#10;AEBdzOeQkAZb2m07AH/mrgYAgLqYzyEhDba0j3YAfs1dDQAAdTGfQ0IabHHBXbCec1cDAEBVzOeQ&#10;kAZb3L0lYAAApjKfQ0IabHHBEvBd7moAAKiK+RwS0mCLC5aA33NXAwBAVcznkJAGW16wBPySuxoA&#10;AGpiPoeENNjyHtoB+C13NQAA1MR8DglpsOVZAgYAYCrzOSSkwZZ30w7AD7mrAQCgJuZzSEiDLe8Y&#10;LAEfc5cDAEBFzOeQkAZLIFgCvsldDQAAFTGfQ0IaLIG7dgC+zV0NAAAVMZ9DQhosgTdLwAAATGM+&#10;h4Q0WAIvloABAJjGfA4JabAU3tsB+CN3NQAA1MN8DglpsBQsAQMAMI35HBLSYCkES8D3uasBAKAe&#10;5nPamr9y17EZGiyF52AJOHc1AADUw3xO2/VfuevYDA2WxKslYAAApjCf09L8zb/OAC9FgyXxaQkY&#10;AIApzOe0NE4AL0yDJfHUDsCfuasBAKAa5nNaBOClabAkgiXg19zVAABQDfM5LQLw0jRYGsFdsJ5z&#10;VwMAQC3M57Q0VoAXpsHSuG8H4Kfc1QAAUAvzOS0HAXhhGiyNW0vAAABMYD6nzSXQC9NgaXy0A/B7&#10;7moAAKiF+Zw2AXhhGiyRYAn4JXc1AABUwnxOmyXghWmwRIIl4Lfc1QAAUAnzOW0C8MI0WCLBEvBd&#10;7moAAKiE+ZyAa6CXpcESubEEDADAeOZzAk4BL0uDJXK0BAwAwHjmcwJ/Pwjp+pC7kI3QYKk8tAPw&#10;Te5qAACog/mcUCMBL0mDpRIsAd/mrgYAgDqYzzkhAS9Jg6USLAE/5K4GAIA6mM859S8BNyLwfBos&#10;lZdgCfiYuxwAAKpgPufMvwQsAs+nwZJ5twQMAMBY5nPaDs1v19+aHvLxIA2WzJ0lYAAAxjKf09aO&#10;vsN8WNIgDZbMWzsA3+euBgCAKpjPaROAF6bBkgmXgHNXAwBAFczntAnAC9Ng6by2A/BH7moAAKiB&#10;+Zw2AXhhGiydT0vAAACMZD6nTQBemAZL58kSMAAAI5nPaROAF6bB0nluB+DX3NUAAFAD8zltAvDC&#10;NFhCwRLwc+5qAACogPmctkMzhs8BHqTBErpvB+Cn3NUAAFAB8zkkpMESum0H4M/c1QAAUAHzOSSk&#10;wRL6sAQMAMA45nNISIOl9GgJGACAUcznkJAGSylYAn7LXQ0AAOUzn0NCGiylYAn4Lnc1AACUz3wO&#10;CWmwlIIl4Pfc1QAAUD7zOSSkwVI6BkvAL7nLAQCgeOZzSEiDJfVgCRgAgDHM55CQBksqWAK+zV0N&#10;AADFM59DQhosqZt2AH7IXQ0AAMUzn0NCGiypcAn4mLscAABKZz6nX/PtkLuWCmmwtN7bAfgmdzUA&#10;AJTOfE6nQ9Ncn2ia3EVVRoOldWcJGACAEczndDhPv38zsBPBI2iwtN7aAfg+dzUAAJTOfM5FHelX&#10;BB5Jg6X1EiwB564GAIDSmc+54HDdz4XQsTRYYsES8EfuagAAKJz5nHPN9RAngSNpsMQ+LQEDABDP&#10;fM6Z4fz7kwQcRYMl9mQJGACAeOZzTkXl3+vr3GXWQYMl9mwJGACAeOZzTlzY//31IcD2gCfRYKm9&#10;WgIGACCa+ZzQ4TT6fn/lJAVLwBE0WGrBEvBT7moAACib+ZxQO+Se3+rq0P6yNeBhGiy1YAn4M3c1&#10;AACUzXxO4DB0hrcVgZ0CHqbBUvtoB+DX3NUAAFA28zmBZjjdHpwCjqfBkgvugvWcuxoAAIpmPicQ&#10;c3b34BRwNA2W3L0lYAAAYpnPaWuiTu42AnAsDZbcbTsA3+WuBgCAopnPaWviLm7+97Dc5ZZPgyUX&#10;LAG/564GAICimc9piz216xRwJA2WXrAE/JK7GgAASmY+py327laNABxHg6X30A7Ab7mrAQCgZOZz&#10;Wg6xlzYLwJE0WHqWgAEAiGU+pyU+1wrAcTRYejeWgAEAiGQ+p2VsAHYXrCEaLL1jsAR8zF0OAAAF&#10;M5/TIgAvTYOtIFgCvsldDQAABTOf0yIAL02DreCuHYBvc1cDAEDBzOe02AFemgZbwVs7AD/krgYA&#10;gIKZz2lxF+ilabAVvFgCBgAgjvmcNp8DvDANtob3dgD+yF0NAADlMp/Tdh0ZbGMft3sabA2WgAEA&#10;iGM+p62JOwXcxF4qvXsabA3BEvB97moAACiX+Zy2f8m2PwF/PSp3ueXTYGt4DpaAc1cDAEC5zOcE&#10;riMubj7EPIjfNNgqXi0BAwAQw3xOoBkOt1/5d/heWXEOzb93bZqFXnJ6Cb+rWO6FNdgqPi0BAwAQ&#10;w3xO4NDKgZcf0Qw9YKRW8pzxqqevcqbve77w5KUysAZbxVM7AH/mrgYAgGKZzwm1w+D5+dggKy5x&#10;tvZScJ0SPqcH4EPHU5c5Ga3BVhEsAb/mrgYAgGKZzwkdwhTYuhw4uEx4mZOkHeFzwitPDsA9T1zi&#10;LLAGW0dwF6zn3NUAAFAq8zknLl0P3DRNfKSMd+jMnqPPvk4NwL3PWyABa7B13LcD8FPuagAAKJX5&#10;nFODWXJiRj1zWPDVJwbggafNT8AabB23loABAIhgPudMVAJOm39Hv/60ADz4rNkJWIOt48MSMAAA&#10;EcznnItIwAvcIeo8aAbvu3DJl54URPC/H8F0suk89/vUYCsJloBfclcDAEChzOdccBhIk0vcHqq5&#10;lDKHP4Vp4NWaLpee1PEdBbfmmvldarCVBEvAb7mrAQCgUOZzLuo7o7rIBwQdLr9cK3yOepdmQl5t&#10;Or+jyTn8jAZbSbAEfJe7GgAACmU+p0OTMv62X/7kC9Oi57wAfP55xwJwZW7aAfg9dzUAABTKfE6n&#10;w/mHHzVLXPz8+7U7w2f3V/pMCcB9b9SZz0fSYCs5WgIGAGCY+Zx+rTXaZU79/n3Z7jOsPV8afr1l&#10;SphaxTkNtpaHdgC+yV0NAABlMp+TRd8J1iknXwXgvQuWgG9zVwMAQJnM5+TQGy+/vjjilPOcAHzx&#10;bQ4CcF2CJeCH3NUAAFAm8zk59IbPKdlzTgC+/GUBuC4vwRLwMXc5AAAUyXxODv3pcsI10ALw7r1b&#10;AgYAYIj5nLZ/97tK/DYD53gnXAMtAO/enSVgAACGmM9pW+azfwY1kQE4PnwKwLv31g7A97mrAQCg&#10;SOZzWppFQl/8+3Tl1VUCcP9p6Cl34rpAg60mXALOXQ0AAEUyn9MyIUZOMrTkO34JeErlcQF43neq&#10;wdbz2g7AH7mrAQCgROZzWtYOwF1neMenz3blh99rzMNnbvtO8i70KUgabEWfloABABhgPqel/gDc&#10;fD319//pTcF9IXehK6A12IqeLAEDADDAfE5Ls/IK8GAAjo6f7dwbaGKe1MR/ZSQNtp5nS8AAAAww&#10;n9NyKC0AR1fSGYB/vkZnij50PObw/Wpzv1UNtqJgCfg5dzUAABTIfE7bOpdAD57gHb+B2xOAe84j&#10;fyfgVgRuxd+5F0BrsFXdtwPwU+5qAAAokPmctpUD8FAdCwXg7pc5hA9rghXi64gbaf3xf/yXLv9Z&#10;g63nth2AP3NXAwBAgQRg2tZZAl49APe8TjPlSaf+43qABlvDRzsAv+auBgCAAgnAtG01APe80KHj&#10;qdGnf68E4FI8WgIGAKCXAExgKJkuIl0A/vr830Nzkmt7XulSBB4TfwXgUgRLwG+5qwEAoDwCMIFV&#10;TgEnCsCnoTUMtoe+p446Z3xOAC5DsAR8l7saAADKIwATOAzFxSWkCMAXT9m2I3DHS9kB3pBgCfg9&#10;dzUAAJRHACb0LxCmTMAJAvDgW13+jg69sTX6OmgBuAzHYAn4JXc5AAAURwDmxAoJeMUA3ErAF17r&#10;/FOQTlaHIw+Cj0EqxIMlYAAA+gjAnPoXAcfdB2rKO6wRgK960mw77DaD/3kSDbaqYAn4Nnc1AAAU&#10;x3zOma8AmCoCrxqAD51h9tCZcwcunB5Bg63qph2AH3JXAwBAcczntB3OLgNuekwNh6sG4Fae7/rC&#10;ecrtTs0jabBVhUvAx9zlAABQGvM5bT33RL5gajgcDMCHheJn+GLXXf/90PekeaeANdi63tsB+CZ3&#10;NQAAlMZ8TtvKAbiZ+oBROgJw/5ssVIIGW9edJWAAAHqYz2nbZAC+/GpdJ4b/WeYUsAZb15slYAAA&#10;epjPaVsnAA+u+A4vCU/6pprh/xr/9TgabF0vwRJw7moAACiN+Zy2TQbgyxvFX+9xGPOssTTYyoIl&#10;4I/c1QAAUBjzOW0rB+DriV+f+HbNpf94PfSsWUVosJVZAgYAoIf5nLaVAvDQGd5FTr5+uXwud/A9&#10;FjkNrcFW9tQOwPe5qwEAoDDmc9oOzRiTbw81cPnxop+C1LXNKwBv0rMlYAAAupnPyWDgBlPL3gRa&#10;AN6VV0vAAAB0Mp+TQ2QAXvbNri/+12bc00bSYGv7bAfgp9zVAABQFvM5OfRH3GVPAA8EYDfB2pZg&#10;CfgzdzUAAJTFfE4OvRc5r3IF9He+HfoYJAG4Kh/tAPyauxoAAMpiPieHQ1QAXvatTt5rKGYvE8M1&#10;2OqCu2A9564GAICimM/Jouf8a6p7QJ+81fd/v/i0rtw8kgZb3b0lYAAAupjPafv3AUfp36g7fnYn&#10;z8OEz19qfbJx9PsMFDiGBlvdbTsA3+WuBgCAopjPaVv29ssx73QWP3uSZ9dVyT2JuJV/T9/o+ysX&#10;nv19AlgArkywBPyeuxoAAIpiPqel6ciKCd+qczX3QhGdAfjnf7kYgQ89+bedjc+efOh53igabH3B&#10;EvBL7moAACiJ+ZyWf5lwjfe6HDH78m9fAL6+kIHb8ffSad7WF8PnBk+c911qsPU9tAPwW+5qAAAo&#10;ifmcljUD8KGdP0/ev+O65P4A/Ou/f60vH5og/fbn6TACD+XmUTTY+iwBAwDQxXxOy5oBOMyfv7Lr&#10;9VDwHAzA3ZrhCv7k55jnjaDB1ndjCRgAgA7mc1qaZVLfuHebEFhHB+Chz/od+bx4Gmx9x2AJ+Ji7&#10;HAAACmI+p+WwagDuyZ9N/+PHBuBmfAULHQgNlkGwBHyTuxoAAApiPqftb/Bb6+268udh4OEjA/Bh&#10;fAVL/UOABssgWAK+zV0NAAAFMZ/TtnIAPrnh1L/c2RVYpwXgZnwF/WWMocEyeGsH4Ifc1QAAUBDz&#10;OW3rLgH/fsfzO1ENVXfpM32bjhzbDH8rlyPwIvFXg2XxYgkYAIDLzOe0rR+Ar4ITuBF5tdP5Jx9F&#10;v9pJfo5/4iANlsN7OwB/5K4GAIBymM8JrH0N9D8/0+tC51x/pdlpr3WY+sQeGiyHO0vAAABcZD4n&#10;kOUU8IZpsByCJeD73NUAAFAO8zmBvx+EdL3widDd0mA5PAdLwLmrAQCgHOZzQo0EvCQNlsWrJWAA&#10;AC4xn3NCAl6SBsvi0xIwAACXmM859S8BL30/qF3SYFk8tQPwZ+5qAAAohvmcM98ftysCz6XBsgiW&#10;gF9zVwMAQDHM57T9/iSg4ENxmx7y8SANlkdwF6zn3NUAAFAK8zlt7eg7zIclDdJgedy3A/BT7moA&#10;ACiF+Zw2AXhhGiyPW0vAAABcYD6nTQBemAbL48MSMAAAF5jPaROAF6bBMgmWgF9yVwMAQCHM57QJ&#10;wAvTYJkES8BvuasBAKAQ5nPaBOCFabBMgiXgu9zVAABQCPM5bQLwwjRYJjftAPyeuxoAAAphPqft&#10;0Izhc4AHabBMjpaAAQA4Zz6HhDRYLg/tAHyTuxoAAMpgPoeENFguwRLwbe5qAAAog/kcEtJguQRL&#10;wA+5qwEAoAzmc0hIg+XyEiwBH3OXAwBAEcznkJAGy+bdEjAAAKfM55CQBsvmzhIwAACnzOeQkAbL&#10;5q0dgO9zVwMAQBHM55CQBssmXALOXQ0AAEUwn0NCGiyf13YA/shdDQAAJTCfQ0IaLJ9PS8AAAJww&#10;n0NCGiyfJ0vAAACcMJ/T7dA01381uWuplAbL59kSMAAAJ8zndDh8hd/TANz8cchdYQ00WEbBEvBz&#10;7moAACiA+ZyLmiD+hgHYSeF4GiyjYAn4KXc1AAAUwHzOBYeT+HtyBvjvf8tdZQ00WEa37QD8mbsa&#10;AAAKYD7n3Fn8PTnd6xRwNA2W0Uc7AL/mrgYAgAKYzzlzIf+GYbcRgGNpsJweLQEDABAwn3PqUv4N&#10;w+7BNdCxNFhO9+0A/Ja7GgAA8jOfc+Ji/j052+sa6FgaLKdgCfgudzUAAORnPid0CGJvc/gbiMOs&#10;6xroWBosp2AJ+D13NQAA5Gc+J/R9AvjvB/1eCsD/TgHnLrZ8GiynY7AE/JK7HAAAsjOfE/g+AXz4&#10;+18E4Dk0WFYPloABAGgznxM43/m9GICbMCTTRYNlZQkYAICA+Zy2w+n53/4AbAl4iAbL6qYdgB9y&#10;VwMAQHbmc9qasxPAAvAsGiyrcAn4mLscAAByM5/TdiHYXgzAVwJwHA2W13s7AN/krgYAgNzM57Sd&#10;XQAtAM+jwfK6awfg29zVAACQm/mctgt3d+4LwG4DPUSD5fVmCRgAgBbzOS2HCyd2BeA5NFheL8ES&#10;cO5qAADIzXxOSyMAL0yDZRYsAX/krgYAgMzM57QIwEvTYJlZAgYAoMV8TosAvDQNltlTOwDf564G&#10;AIDMzOe0RAfgS8vCXKDBMnu2BAwAwDfzOS3RAbgRgONosNxeLQEDAPDFfE5b7McgCcCRNFhun+0A&#10;/JS7GgAA8jKf0xYbgK8F4DgaLLdgCfgzdzUAAORlPqftQrC9FIAP7oEVSYPl9tEOwK+5qwEAIC/z&#10;OW3NebK9FICvBeBIGiy74C5Yz7mrAQAgK/M5bc35KeALAbhxBXQsDZbdvSVgAAD+MZ8TOD+3eyEA&#10;XwvAsTRYdreWgAEA+Md8TuD85O55AG7OUzIdNFh2wRLwe+5qAADIynxO4HB2dvcsADdOAMfTYPkF&#10;S8AvuasBACAn8zmhr3h7fWj/h+b8604AR9Bg+T20A/Bb7moAAMjJfE7o8B1wm98ROAjAh1b+dQI4&#10;ggbLL1gCvstdDQAAOZnPOdGKuD9DbvMdgA9N+KXchVZBg+V3YwkYAIC/zOecCmLudxI+/S+H3HVW&#10;QYPldwyWgI+5ywEAICPzOWeuY8i/UTRYAYIl4Jvc1QAAkJH5nDOHRv5digYrQLAEfJu7GgAAMjKf&#10;c8FgApZ/I2mwAry1A/BD7moAAMjIfM4l/Qm4kX9jabACvFgCBgDgD/M5F/VdBu3+z/E0WAne2wH4&#10;I3c1AADkYz6nSyP+zqfBSnBnCRgAgN/M53Q7nH74UePi55E0WAmCJeD73NUAAJCP+Zx+P0PwP8Lv&#10;eBqsBM/BEnDuagAAyMd8DglpsCK8WgIGAOAX8zkkpMGK8GkJGACAX8znkJAGK8KTJWAAgMyOH788&#10;5y7DfA4JabAiBEvAr7mrAQDYmePb3cP3MHb/lDMFm88hIQ1WhmAJOPu/OwIA7MjL0/3jqffbm1zl&#10;mM8hIQ1WhuCv7lPuagAAduPl7vGy90wR2HwOCWmwMty2/9p+5q4GAGAnjreP3e6zfDiH+RwS0mBl&#10;+LAEDACwuqfXx173L+vXZD6HhDRYIYI/tRn+0gIA7M7x83HI6/rXQZvPISENVohgCfgtdzUAANv3&#10;/D6Yf3+6Xbss8zkkpMEKEayf3OWuBgBg895i4u+vyey4bl3mc0hIgxXiJrjnYO5qAAC27iz/Ptze&#10;fnx8vN1+nu4Fr3yDUvM5JKTBCnG0BAwAsJ6Pk5D7dvzx5eM2vDh63avzzOeQkAYrxUP7r2y2D14H&#10;ANiFY3Ca9+7lx4m3IAI/rVma+RwS0mClCJaAV7/ZAgDArrTPPXyexd9fgk9IWvMDgc3nkJAGK0Ww&#10;BPyQuxoAgC1rnXp4fftx2UsrJL+ueCMs8zkkpMFK8RJsmqx8s0EAgD1pDV7vzz863WVZAzafQ0Ia&#10;rBjBooklYACAZL6T7cPxx4+oBLzePUrN55CQBivGXTsAWwIGAEjl+w7Qr88/fsQl4PVOAZvPISEN&#10;Vozgs+juc1cDALBZ999X3fXn3x/H7z3g57WqM59DQhqsGOEScO5qAAC26vsE8O2PIc/f94peqzzz&#10;OSSkwcoRLAGvea99AIA9+bqu+fU4GIB/fN8veq2blJrPISENVo5PS8AAAOm9xp8A/vHj+PXot5XK&#10;M59DQhqsHE+WgAEAknsecwK4dQp4rWugzeeQkAYrx3M7AD/mrgYAYJtux5wA/vHj+JWXV6rPfA4J&#10;abCCvLYD8Go3GgQA2JWvGzs/RwXgH1/3jL5Zpz7zOSSkwQoSLAE/5a4GAGCT/k1b73H598fXmtpK&#10;92gxn0NCGqwgt+0AvNqd9gEA9uTrQ5DuIgPw12dV3q1ToPkcEtJgBfloB+C1tkwAAHbla+J6iwzA&#10;P/6tqa10k1LzOSSkwUoS3AXLEjAAwPK+rrn7iA3A9+uenzCfQ0IarCT37QC81kfNAQDsyVcAjvoQ&#10;pF++7tOyToHm8507NLkr2DYNVpJgCXilLRMAgF35Grhi8+/3JwGvU6D5fOea6+vmkLuIDdNgJQmW&#10;gN9zVwMAsEECMGVrfv/8nQZORYOV5NgOwI8vucsBANierzj74hJoSvQnADsNnIoGK8pDOwBbAgYA&#10;WJybYFG2fwFYBk5DgxXFEjAAQFo+BomytQLwzwjsUuilabCi3LQD8EPuagAAtucrAN9F5t+Xlc9O&#10;mM93LgjATgMvToMVJVwCPuYuBwBge/6NWq+RAfjp3xNu16nPfL5zpwHYHbGWpcHKEiwB3+SuBgBg&#10;e77mree4APz1+I916jOf79yFAOxS6AVpsLLctQPwSv/KCACwJ183XbmNyr9fV+itdA8s8/neHa4v&#10;cyn0MjRYWd4sAQMAJPX8lWiPMQH4Ky+vdYNS8/nuHZquDJy7si3QYGV5aQfgx9zVAABs0Pu/Wev/&#10;jLkF1r97QK/2EZXmc66umsZp4EQ0WGHe2wF4pUUTAIA9+do5+78ehwPw94LaWvcnNZ/zW+dpYBl4&#10;Fg1WGEvAAABpfXxPW4P59+t66cfPtcozn/NX16XQ7og1hwYrzFM7AK/0aesAALtyH52Aj98f0fGy&#10;VnXmc765FHpxGqwwz+0A/Ji7GgCADWrfdaU/AH9+PW6tW2CZzznhjljL0mCleW0HYEvAAADLu4tM&#10;wK3HrXYC2HzOKZdCL0mDleazHYCfclcDALBBwQdvdF//3Mq/K96axXzOOZdCL0aDlSZYAl7tZgsA&#10;ADty/L8jEvDz9/7v4/tat4C+Mp/TwaXQy9Bgpflo/zl+zV0NAMD2tG5t1RmBj7ftxbTnFaszn9Ph&#10;4DTwAjRYcYK/xmv+sQUA2IWz/Pv4//y/p/n3Lbgvy6praeZzurkUejYNVpz7bH9tAQB24Dz//lo8&#10;e3r5Tr83d+/BF9e7A/Qv5nP6uCPWTBqsOLeWgAEA0rl/vOzh7vbt4+P29uzr6+Zf8zlDXAo9hwYr&#10;TrAE/J67GgCAbbl7HGnl/Gs+J0LXpdAi8CANVp7gL+56HzkHALADo/Pvih+A9If5nBiXTwO7DnqQ&#10;BitPcNnNW+5qAAA2ZGz+ff1YvUTzOZEuZGABeJAGK0+wBLz2NTcAABt2ln//r4HLn1f8/N9/zOfE&#10;O70UWgAepMHKc2MJGAAghfPzv/9f8HG/J+7XP/17ZT5nnPA0sAA8SIOV5xj84c3wz44AAJv0dhZx&#10;336OXrdFxV/zOaM1AvAIGqxAwWfT3eSuBgBgGy7m35+Ob59nX3m4fc5VpvmcMZwBHkmDFSj4Z8jV&#10;bzwIALBJXfn3t5u7+69roR8+n3J+EIf5nHh2gEfTYAUK/jo/5K4GAGALevPvHx+/ZP8QSvM5kdwF&#10;egoNVqAXS8AAAMuKyL+FMJ8Tw+cAT6TBSvTe/tuc6fYLAAAb8nH+CUe5S+piPmdYczH+Xl8fchdW&#10;Pg1WouAO/ZaAAQBmen6tJv+azxly6Ei/jfgbQYOVKLhE5z53NQAAlasp/5rP6dWZfl39HEeDleg5&#10;+PucuxoAgLpVlX/N5/RonPydS4MVKfgjbQkYAGCGuvKv+Zw/BJcYAACAAElEQVQuLn1eggYrUvBh&#10;7JaAAQCmO8+/ZW+Ymc+5qCP9uvHzSBqsSE/1/IkGACja8eE0/z6U/SmT5nPOufR5MRqsSMES8Gvu&#10;agAAqlVd/jWfc8p9r5akwcoUXKnznLsaAIBK1Zd/zeeEXPq8LA1Wpvv2n+mn3NUAANSpwvxrPqfF&#10;pc+L02Blum3/nf7MXQ0AQJVqzL/mc/5x6XMKGqxMH5aAAQDm+jzNv68VrJaZz/mt89JnJ39n0WCF&#10;Cv5Uv+SuBgCgQnc15l/zOVcufU5IgxUqWAJ+y10NAEB96sy/5nMO7nuVkAYrVLAEfJe7GgCA6lSa&#10;f83ne3dw6XNSGqxQN+2/1u+5qwEAqE2t+dd8vncXT/+679ViNFihjpaAAQCmO8u/jx+5S4pkPt+5&#10;CwFY+l2QBitVcNN+S8AAAGO8neXfauYp8/nOnQZglz4vS4OVKlgCvs1dDQBATSrOv+bzvWtc+pyU&#10;BitVsAT8kLsaAICK1Jx/zed71zj5m5QGK9VL8Df7mLscAIBqVJ1/zed710i/SWmwYr23/2jf5K4G&#10;AKAWdedf8/neNe57lZQGK1Zw60JLwAAAcZ7P8u9d7pJGMZ/vXOPkb1IarFjBv13e564GAKAOz691&#10;51/z+d4dnPxNSoMVK1wCzl0NAEAVqs+/5nNISYOVK1gCruWT2wEAcqo//5rPISUNVq5PS8AAAKNs&#10;IP+azyElDVauJ0vAAABjvJzl3wpnKPM5JKTByhXewTB3NQAApTs+nObfh2PumsYzn3N1uP5n+H7Q&#10;Ix7KlQYrWvBPmM+5qwEAKNs28q/5nH+fBRz3ccDfYTl31XXQYAULloCfclcDAFC0jeRf8znfmTbq&#10;E5HGpGU0WMlu23/AP3NXAwBQsq3kX/M535E27qrmxingETRYwT7af8Ffc1cDAFCwzeRf8zmHcfn3&#10;OwE7BRxBg5Us+BtuCRgAoNPnaf59rXV4Mp/v3ug8e3AKOJ4GK9m9JWAAgBh3m8m/5vPdG30C2Cng&#10;MTRYyYIl4Po+xZ3/v71/fY+lWe/DvDULlmUNZgbAHIGIFiPrkpVLDGnKUuxEThQnduJTzkeTe7/k&#10;PjKxYlvijpJYiRPb/3kWsBZ6pnv6PF1T3V33/YXc78IAjcY83c9vqroKALiTGeVf/XnyeqTZBwG4&#10;NQU2ZrmHgI+xjwYAYKTmlH/158nrM5950XnQOFkKbMyWuQv5LvbhAACM0qzyr/48db1Gcw0Bt6bA&#10;Ri23muEh9tEAAIzRqph/n0+xD+kW+vPE9RvMFYDbUmCj5iFgAIAGh6v8O+1hA/154hY9ZkD3fVWK&#10;FNioPeb2sot9NAAA4zO3/Ks/T12/sdwHAbglBTZq+YeAJ7qZOwBAOLPLv/rz1PWczGwOdEsKbNxy&#10;DwE/xj4aAICRmV/+1Z8nru9Q7kIAbkeBjVtuTcNV7KMBABiXGeZf/Xni+j7MKwC3pMDGLXdR9xAw&#10;AMCl7VX+ncGqofrztAnAgSmwcdvlruixjwYAYEy2+xnmX/154voGWctAt6TARu44my3tAACGNc/8&#10;qz9PnAAcmAIbOQ8BAwCUmmn+1Z8nTgAOTIGN3MvlRX0T+2gAAMZirvlXf544ATgwBTZy+aUdYh8N&#10;AMBI7K7y71yGCvTnabtxESwBuIkCG7vctd1DwAAA75ZPxfz7tIx9TAPRn6fNKtCBKbCxe/UQMABA&#10;wYzzr/48cQJwYAps7HIPAb/GPhoAgBGYc/7Vnyfu4UcAfuj4uq8CcDsKbOxyDwHvYx8NAEB8s86/&#10;+vPU9UyyAnBLCmz0chf3beyjAQCIbd75V3+eun5JdtFz4Dg9Cmz0NpdX95fYRwMAENtrMf/uZzVG&#10;oD9PXL+HgC0C3ZYCG72Vh4ABAM7W886/+vPULXoNAZsB3ZYCG73T5fX9GPtoAADimnv+1Z+n7nMV&#10;rE6Duf1Sc5IU2PjlrvC72EcDABDT7POv/jx5X7uH2Sw0ewS4kQIbv9xDwIfYRwMAENH886/+PHmL&#10;7kPAPV6SLAU2frmHgNexjwYAIJ5VMf8+n2If0uD056l76DwE3P0VCVNg4/foIWAAgHeHq/w7w9lx&#10;+vPkLTrm2Sz/GgBuQYGN3zJ3lZ/TLncAAF0kkX/155wDbasE3PHLU6fAJiC31/tj7KMBAIgjjfyr&#10;P+c8BNwm0p7zrwHgNhTYBOQedlnFPhoAgCgSyb/6cy4zbdO6zg/nsGwAuBUFNgG5q/1T7KMBAIgh&#10;lfyrP+dyCPhbrK2JwJfx1wBwOwpsAnYeAgYAUre9yr9z3RxDf04+AVcO7ebjrz2A21FgU3D0EDAA&#10;kLbtPpX8qz/nS34S9PcMXAjBi8Wi+BWxj3kiFNgU5HZ89xAwAJCchPKv/px3Vwn4Rwz+UPpPsY94&#10;KhTYFOQeednEPhoAgDtLKf/qz/lQnoAryb9tKbApyD8EHPtoAADuK6n8qz/nu04JWP5tTYFNQu6i&#10;f4p9NAAA97S7yr+znhGnP+e7h0Xr/Gv9q/YU2CS8eggYAEjV8qmYf59mvSuG/pxPLROw4d8uFNgk&#10;vCTzkScAQF5q+Vd/zlmbQeCF4d9OFNgk5Da+28c+GgCAu0ku/+rPyVmIv8NSYNOQe/JlG/toAADu&#10;JL38qz+nYLEQfwekwKZhc3nZf4l9NAAA95Fg/tWfc+2hJAQvPPrbiwKbhtXldf819tEAANzHazH/&#10;7uc/FU5/TrlvKfiTgd/+FNg0nDwEDACkZ51g/tWfQ0gKbCJyl/5d7KMBALiDJPOv/hxCUmATkXsI&#10;+BD7aAAAwksz/+rPISQFNhG5h4DXsY8GACC4RPOv/hxCUmAT8Xh59T/GPhoAgNBWxfz7fIp9SPeh&#10;P4eAFNhELD0EDACk5HCVf1N5CEx/DgEpsKl4SvH6DwCkKt38qz+HkBTYVBRnAR0361Ui84AAgOQk&#10;nH/15xCSApuKx+cS+/XjMvaBAQAMLeX8qz+HkBTYVCyfK6w9EAwAzEvS+Vd/DiEpsInYbZ4rrY0C&#10;AwAzsr3udmIf0j3pzyEgBTYJu/Vznf1KBAYA5mK7Tzr/6s8hJAU2BY/75wZPaewLDwDMX+r5V38O&#10;ISmwCVg1xd/3QeCUnowBAOYr+fyrP4eQFNjoLZ9a5N8E7w0AwBzJv/pzCEmBjV1F/v3DjQQMAMzO&#10;7ir/bmIf0t3pzyEgBTZyJfn37Yft6kkCBgDm5LrzeUpvqU/9OQSkwEZuXZF+vyusDu05YABgyuTf&#10;d/pzCEiBjdvlNvD7PyrE36sIvLcWNAAwXfLvB/05BKTARm2buwG8lbpcKuKY4k0CAJiW08vqdfPu&#10;dXW4/PRe/v1Ofw4BKbBRu7gNrN6qLC/Ww1rFPmIAgBrLwzq/zNV+/fj5T1f5N9GP9vXnEJACG7OL&#10;CdCHtxoX06B3sY8ZAKDK6bV0d4vX0/s/Xv1bqg936c8hIAU2ZsfsBvDyVut8w7ASNAAwUqfNc5XX&#10;3dXKn8nmX/058T0sFt/fhl8Xi4fYBzMwBTZi5wHg1/r8+7Y8R+VUbxUAwLjtquPvu39N/v2kPyey&#10;z/D7aTHId7ly/ZKmV9x0PJ8U2HgtsydkjsuGAPx2Xi0rvc3iAYAJWD13k27+1Z8T12KgyCkA09V5&#10;APjQlH8vHwP2FDAAMDbLV/m3Nf05ET0shsqcAjBdZTeKTXP+fTsPF7/EPm4AgLztsWP+fX68/YdO&#10;lv6ceB4qU2fnR4EFYLrKIu2pRQB+y+YVvcY+bgCAnO3+KuAeN5vNvjr/HmIfckz6c6J5qImdXROw&#10;AExHj593gKc2+fdtmd0x0twxDwAYq2L+fXrZfq5isnqSf6/oz4nloTZ3dkzA4QLwbb+kAhutbEj3&#10;pVUAPm+FlPYtAwAYmWVu/vPxkF/cc7f6Y/k3T39OLNfDrIv+wTNYAL5tAFiBjVd2r9i1C8DZmlm2&#10;AgYARuRy/av96rqHkX8L9OdEchFZz6O9D32T53kn4QolL6nTdyS6SIGNVvY5abv8e54DbSMkAGA8&#10;Lvc/Wpdv7ZjPv8kv6Kk/J45z1F1cZsyHntHz82UDHd35KG78RgpsrHafN4FVywD89vkMzTH2oQMA&#10;fNpeDP9W7+x4kX//XvLLmejPiaMyYvYbAg4VgG+cAa3ARuvUOQBn84tiHzoAwKfNOf9ua/qYiwS8&#10;in3IsenPieKhcqC3+l/qDByAh5oBrcBG6+XzJtBqE6R32QSjhDeOBwDG5dQu/+YS8C72QUemPyeK&#10;miHWXqOvwwbgwQaAFdhorfoH4FPsYwcA+O48AHxo6GQunhSOfdCR6c+Jou4Z2z7P3w4bgIdaA1qB&#10;jZcADABM3uM51Ta2MoaAf9CfE0PtEGv2jx3mHw8agB/6RPByCmysBGAAYPKyAeD9srGVMQT8g/6c&#10;GGoz7kOP8ddBA/BwM6AV2GhlH5g+dg7Aya+dCACMQ7ZLY6tVPf9ulpZjH3dc+nNiqE+YPQZgBw3A&#10;gy2BpcDGq/sq0NlHrLEPHQDgw+GzOzm26WX+YG9Fz3f6cyJoGOPtMQd6yAA84ACwAhuvzzvAa9sA&#10;/HnP2MQ+cgCAD9kmjU0rYBWms6W9E5L+nAgWLQNw+wQqANNRNgmoZf7NtpkXgAGAcciGdJufAM51&#10;M0+xDzwq/TkRZBGz4t+jBuABl8BSYCOWzWhu+RCwz0wBgHHJnujatPw8/2gd6C/6c6JoipjdI+iA&#10;AXjIAWAFNl4v7XcN+PDkqRkAYFSyj+dfWgbgtT0tvujPiaIpYjaNEFe/4v3/f1i8672A1YBLYCmw&#10;Edt12Dbgm+wj1mPsAwcA+JAF4F3LAJztgvES+9Bj0p8TQbgAvMhe+vE/emTY8zcY4jdVYOOVDem2&#10;Wgc6mzGd+M55AMBoZO1Jy/x7fgg46Se69OfcX+Mk4+7LQF/m3pzO85gHnQGtwEZs1WUIOBsAfn6M&#10;fdwAAB8+A3CrTZA+ZLtgxD70mPTn3F/7ANw6hFYG4G/fo9sw8KADwApsxLLPQNs8BZytGZH4zvEA&#10;wHh8BuDfax2APzuapDe10J9zf40DvA9DBuBuD/MOOwCswMZscx7VbbpbZKPFac8YAgDGpPMU6OyZ&#10;LgFYf85dNT/iO2wA7hJme82d/m//fpW/qcDG6zwEvG9YOuJfz77yuIx91AAA706r3+scgPcCsABM&#10;DHcPwO2/T79NgH//awMFNkrZVgDPT7WPAT//UfaFh9jHDADwLfyeZ7J1CcCeAf4iABPD/QNw62/U&#10;bwa0ADxNu+dWCfji9mIPJAAgskL4tQp0VwIw9xcuAGf7/z4sCpG45XfKvr7TylkC8ESdH+193p9a&#10;5F9LQAMAMW1fXp/LtAzA9gF+JwBzf4ECcHG554dcBm6VaHsugSUAT9XTxZ1jtWyKv2l/WgoARPUt&#10;/O6fK7QMwNnjX6fYv0xMAjD3FyIAl252dBmBW30rATgxu8v7yH5VH3+fn2IfLgCQprrw2yEAZ98j&#10;6VU9BWDuL0AAbvxRrYaA+y2BJQBP2GPu5nF82VbH3+f9LvbRAgDp2R3qw2/7BJw9Apz2h/oCMPd3&#10;xwB8kYBbfK++mwD/y3+1yt9QYCN3KNw+jqvH0/LtbXc6/K1i/t3GPlYAIDG7w/rYGH5bB+BsBnTa&#10;T3UJwNzfPQPweVmrFkPA3R4YbkOBjd6h1V3l+fnvy78AQMHudFh983IK0Ce0Dr9tE/B5/4u0uxr9&#10;Ofd31wB8ntbc+M3Oo8WD/aoKbPwem2cVfUh6tQgAoGiXX5H5aTVgrFw+dgm/LQNwNgCc+L6O+nPu&#10;764BuMO85r4zoGsosAnYPbW6r6T9tAwAcGm3KukfjqshPi9fPq7a9SaX/t4/aP8EcOIzoPXnRNAY&#10;gB+GTKLtV7YafgBYgU3CctXqzpL0jnkAwNluXdUubG6LwL3C74fXpvy7PH/jxNf11J9zf40jrcMO&#10;xbbNtQEGgBXYRGw3LW4s+6R3DAAAfliu6p6fWveOlz3C7/6/d/6kvu0E6NQHgPXnRHDnANz2u3VZ&#10;L7otBTYVpxYROPXbBQDwzaFp+ZA+HcNp1ebT+Hz4fX3Zfjmd//ehNv+el/1M/iN9/TkRtA7Ag/y0&#10;lgG47ybAtRTYdJzWjathpb1kIgDw5cty3dQvPD8/dRsE7ht+P1wczqFV/vWJvv6cCO4bgFs+URxi&#10;BrQCm5bTKrfg4tPLv5G/2WxiHyAAEFe7tTP3rZ8E7hF+nzeX603vLj7AX1U+/3sRk5MfANafE0PT&#10;WOvAY7Htkm32QwfbBPiLApug0+Pqw/f9/ArLYz3GPjoAIKZty90Tnw9tvtnLa9tvdxF+i9n6cPmv&#10;u/INgC9Tu40d9edE0DTCO+xYbLsR4CADwAps6pb5+1Li2+YBQOKu8u/r6nR6e9ueXq6epGpIwMOE&#10;3w+5Odmr5XX8zX9B7HMYn/6cCBb1g62D7oLUNtqGWAJLgU3fIX/ncdMAgHQVPhhfP+a22S2sDV09&#10;0ton/D5VbzG8zM3K3q+2+d1/888se55Lf04UDZF04MHYVt8uyBJYCmwG8g/m7BPfOA8AUpbrCtZX&#10;043z2yOVP2u7OzSvunkdfh9rn9vdFb7jcXX6fmy7x/Wx8K2SfwD4i/6cOFoG4GF/WO23CzMDWoFN&#10;3yl/31jHPh4AIJLLpUHKn7Zd5r6k+Ppv4beQR28Pvx/Knkx+2pT8LPn3nf6cGOoj7sBZtFUADrIE&#10;lgKbg8JmB1aOAIA0XX4oXrne8uPloswXL+4Tfo/rFuH3+3dvtTb180b+fac/J4ba8dYYM6AXrVJy&#10;dwps+gqP+zzFPh4AIIpzgN2fqjfcvcyiP56cWj6ueoTfQ5fnrtrsTmwpkx/058Tw0CoAD/uj2gXg&#10;YWdAK7A5KGyF1GZbAwBgbs4LY+63bzUu1qRaf4TfdqOz/cPvj8NrerS4/d7Ec6c/J4qaGceh1oCu&#10;m9wcaAksBTYP+Q9tbR8PACk69wOPb7Uunsj9253D775P+P2wqx0E3q80MJ/050RRM+W4esT2YfFD&#10;h+d0zz/oa5uvGngAWIHNQmEdLPOHACA9L+dO4K3BY9fU+xlSX1+2txxiTQRei79n+nPiqIy5NdG4&#10;KqbWJOKL/FuXbQMtgaXAZiK/FdKzrZAAIDnZsO6xKf++vf0r9w+/351K91g6rvUul/TnxLGoCKaL&#10;msBaGYC//ZfS5PrQMv8GmwGtwOZhl7+N2EIeAFJzHtV9bA7AUcLvD6fCgltPq+G+90zoz4mkPJrW&#10;5d+6APy1JANfxt/6sd1gM6AV2EwU1sF6jH08AMB9Zb3Apjn/dkrAm9Xgi1PtTqvV5t3q5WTs95r+&#10;nEgevl5H4EV9YK0PwO///Zsf332RS78N0TbYDGgFNhOFrZCOsY8HALivbFj1NGAADhB+aaY/J5Z8&#10;Ql0UEutD3SsWdd+p1KLVkQw+AKzA5uKQv19ZBwsAkrLNPgVvk3/bJGDhNxr9OdEsugbW/gG4Ptm2&#10;/LI+FNhc5NfB2ptPBAApyWZANy4B3SYAP608ThWR/px4Fh0Da+8AXB9swy2BpcDmo7AV0jr28QAA&#10;d5R9Er5tF4Df6sKvLYni0p8TUVVyfWj48o4B+KHlUQw/AKzA5qOws55ZSwCQkM8AvG+Zf9+E3/HS&#10;nxPTQ1l2rdzVt18Aboy1bYNyHwpsNnb5dbBshQQACckagN4B+Lg+CL/joD8nruJqzV8X1YG1eqh2&#10;sagIwYvmUd3zKwP8egpsPgpbIR1iHw8AcC/Ljo8AFwLwt/Br+ZDx0J8T3aJTXq10vfPRLd9tIAps&#10;RvLbyu99igsAqTj1D8D/pvA7NvpzRuFbel0MNAP5fTPgob7XzRTYjDzmh4BthQQAqbghAGsYRkd/&#10;DgEpsDnJb4X07ONcAEiEADwn+nMISIHNyS4fgK2DBQCJ2HYOwP/9z1e8xD52ivTnEJACm5XCOli2&#10;QgKARHze/F/bBuAX7cJo6c8hIAU2K8v8VkjH2McDANzHZwvw1DYAZ5+ae2RqdPTnEJACm5eDdbAA&#10;IEXZQiDLlgH46fMFsY+cK/pzCEiBzcxTLgDbCgkA0rD+vPkf2uXfnfli46U/h4AU2Myc8kPA69jH&#10;AwDcQzYJrOVDwC96hfHSn0NACmxu1vkEbGELAEjB8jz9q1UAzqZMP8Y+cq7ozyEgBTY3u/w6WLZC&#10;AoAkZIm21UZI5yljsY+ba/pzCEiBzU5hK6RD7OMBAO7gpdMQcBaXX2MfN9f05xCQApufo3WwACA5&#10;2apWbYaAH31SPmb6cwhIgc3PY34I2FZIAJCCbFD3eduUf5dHH5SPmf4cAlJgM7TJJ2D72wNAAs6P&#10;9T41TYJ+9Tn5qOnPISAFNkPbfAD2cA8ApOC8E0TDVkjZ48I2AR4n/TkEpMDmqLAOlq2QACAB56eA&#10;n9d1+fdw/jpPAI+S/hwCUmBztMxvheTTXQBIwfpi/tcfVObflRZh7PTnEJACm6WX/BDwS+zjAQDC&#10;W17sBPE/eK5Y/+pyqZBt7COmlP4cAlJg8/RkKyQASE5hGZCS+Lva+4R8/PTnEJACm6dT/ga4jn08&#10;AMAdFOaAFSPw4Xj5j5bJHCv9OQSkwGbqNX//M8UJAFKwfn6uyMDLw2t+jZAnE8TGSn8OASmwmdrl&#10;73Gb2McDANzDdQJ+fv7D1WrzVPyP8u946c8hIAU2V4WtkGxzAABJKEvAJeTfEdOfQ0AKbK6Wuad8&#10;no9ucwCQhEOb/Gt5kDHTn0NACmy2HvM3ulXs4wEA7mJ7bIq/ezPDRk1/DgEpsPna5O91u9jHAwDc&#10;xfIf1uffV03BuOnPISAFNl+FvQDtdQAAiVjVxd/NKfbh0UB/DgEpsBkr3P3c7gAgDUfxd9L05xCQ&#10;ApuxZX4rpGPs4wEA7mFbmX5fTH6eAv05BKTA5uwlf9d7iX08AMAd5OaA/Vvf/8/TZnWwJcRE6M8h&#10;IAU2a/kZUHv3PQBIQG4KmA2Ppkd/DgEpsFk72QoJAFKT3wnxMfbh0Jn+HAJSYPP2mk/A29jHAwCE&#10;ts7N/4p9NHSnP4eAFNi87QprX8Q+HgAgNDOgp05/DgEpsJkrbIVkGhQAzFx+BrRdjyZIfw4BKbCZ&#10;W+bXwTpaBwsA5i03A9omiFOkP4eAFNjcHayDBQAJWe7d+KdOfw4BKbDZ2+S3QtrFPh4AIKD8R9/W&#10;v5wi/TkEpMBmb5sfAn6NfTwAQEC5HSDMgJ4k/TkEpMDmb51PwBbDAID5Wnr0afr05xCQApu//LNA&#10;z0+xjwcACMYM6BnQn0NACiwBL/kh4JfYxwMAhPLqU+/p059DQAosBfmtkPa2QgKAmVr60HsG9OcQ&#10;kAJLwclWSACQhPy0L3s/TJP+HAJSYEl4zSdgDwQBwDw9mQE9A/pzCEiBJWGXD8Cb2McDAISQv+Ob&#10;AT1R+nMISIGlYZVPwI+xjwcACMAM6FnQn0NACiwNha2QjtbBAoAZMgN6FvTnEJACS0R+V0DrYAHA&#10;DOVnQB9iHw496c8hIAWWik1+KySTogBgdvIzoM33mir9OQSkwFJR2AppHft4AIChHS/v9a+xj4a+&#10;9OcQkAJLxjqfgE+xjwcAGNbWDOh50J9DQAosGYV1sCyMAQAzk9/0wQzoydKfQ0AKLB2FrZB8LgwA&#10;82IG9EzozyEgBZaQ3G3xee+DYQCYEzOg50J/DgEpsIQU1sGyFRIAzElurtc+9tHQn/4cAlJgKclv&#10;hfRsKyQAmJHcVC/7PUyY/hwCUmAp2eUD8Cb28QAAg3nM3eUfYx8O/enPISAFlpTCOljujQAwG7kN&#10;D82AnjL9OQSkwJJS2ArpGPt4AICh5G7yZkBPmf4cAlJgaTlYBwsAZskM6PnQn0NACiwx+XWw9tbB&#10;AoB5MAN6PvTnEJACS0xhKyQTpABgHvbmeM2G/hwCUmCpWecT8Cn28QAAA8jPgN7GPhxuoT+HgBRY&#10;anb5dbCeYh8PADCAV8tczof+HAJSYMkpbIV0iH08AMDNlla5nBH9OQSkwNJzzK+DtYx9PADArfL7&#10;PJgBPW36cwhIgaUn/5CQD4kBYPrMgJ4T/TkEpMASlN8K6dlWSAAwcWZAz4r+HAJSYAna5QPwJvbx&#10;AAC3Ofhse0705xCQAktRYR0sWyEBwLTlZnfZ4mHq9OcQkAJL0TK/FZInhQBg0vKTu15iHw430p9D&#10;QAosSfmJUh4VAoBJezEDelb05xCQAkvTk62QAGA2cvd1M6AnT38OASmwNJ3yQ8Dr2McDAPRmBvTM&#10;6M8hIAWWqLV1sABgJsyAnhn9OQSkwBK1y6+DZSskAJis3Azo19hHw8305xCQAktVYSukQ+zjAQD6&#10;2bmlz4z+HAJSYMk6WgcLAOYg/6G2O/r06c8hIAWWrEdbIQHAHOQ+0zYDegb05xCQAkvXJp+ALZkB&#10;AFO0NQN6bvTnEJACS1f+fmkdLACYJDOgZ0d/DgEpsIQV1sGyFRIATFBuBvQ69tEwAP05BKTAErbM&#10;b4V0jH08AEBn+Rldj7EPhwHozyEgBZayl/wQ8Evs4wEAulrndnWIfTQMQX8OASmwpD3ZCgkApi03&#10;n8sM6FnQn0NACixpp/wQsLsmAExMfltDM6BnQX8OASmwtL3mE/A29vEAAJ2YAT1D+nMISIGlbZdf&#10;B8tWSAAwLWZAz5D+HAJSYIkrbIV0iH08AEAH+RnQtjScB/05BKTAErfMbR74fLQOFgBMSG4GtB0N&#10;Z0J/DgEpsNTlPzl+XsU+HgCgtaW7+BzpzyEgBZa8TT4B72IfDwDQ1sFilnOkP4eAFFjytvkA/Br7&#10;eACAtnLbOZgBPRf6cwhIgVFYB8v6GQAwEWZAz5P+HAJSYCzzWyH5+BgAJsIM6HnSn0NACowvL/kh&#10;4JfYxwMAtJKbAf0U+2gYiv4cAlJgfPmS3wppbyskAJiCpU+w50l/DgEpML58OeWHgNexjwcAaCE/&#10;h8tGDrOhP4eAFBhfCjOoPEMEAJPwZAb0POnPISAFxje7fADexD4eAKBR/vZtBvR86M8hIAXGu8JW&#10;SI+xjwcAaGIG9FzpzyEgBca7ZX4drKN1sABg7J5M35op/TkEpMD4kN9I8HkV+3gAgHr5GdCH2IfD&#10;cPTnEJAC47tNfisk86gAYNzyzy+ZvDUj+nMISIHx3TY/BPwa+3gAgFpHN+650p9DQAqMH9b5BHyK&#10;fTwAQI38R9dmQM+J/hwCUmD8sNznbqR2EwSAMTMDer705xCQAuNTfjMF2wkCwJiZAT1f+nMISIGR&#10;yW+FtPdZMgCMlhnQM6Y/h4AUGJmTrZAAYCJyM6D3sY+GQenPISAFxtlrPgFvYx8PAFAhN29rHfto&#10;GJT+HAJSYJzt8gF4E/t4AIByj7lb9mPsw2FQ+nMISIFxIb+gpNspAIxUbvdCM6BnRn8OASkwLhS2&#10;QjpaBwsARil3xzYDemb05xCQAuPSwTpYADB+ZkDPmv4cAlJg5GzyWyHtYh8PAHAtNwP6GPtoGJj+&#10;HAJSYOQUtkIypwoARmhvwtac6c8hIAVG3jqfgE+xjwcAKMo/smTfwrnRn0NACoy8wjpYT7GPBwAo&#10;ejUDetb05xCQAqOgsBXSIfbxAAB5S0tWzpv+HAJSYBQd8+tg2QoJAMbFDOiZ059DQAqMosI6WD5X&#10;BoBxMQN65vTnEJAC40p+K6RnWyEBwJiYAT13+nMISIFxZZcPwJvYxwMAXDj4oHrm9OcQkALjWmEd&#10;rMfYxwMAnOWmatmvYYb05xCQAuNaYSskDxcBwHjkZ2q9xD4chqc/h4AUGCXyc6s8XQQA4/FiBvTc&#10;6c8hIAVGmfw6WHs3VwAYiyczoOdOfw4BKTDKFLZCWsc+HgDgOzOg509/DgEpMEqt8wn4FPt4AIAP&#10;+RnQy9iHQwD6cwhIgVGqsA6WCVYAMA65GdCvsY+GEPTnEJACo1xhK6RD7OMBAL7Zuj/Pn/4cAlJg&#10;VDjm18EyxQoARiD/CbXb8yzpzyEgBUaFR1shAcDo5D6gNgN6nvTnEJACo0p+KyT7DAJAfGZAp0B/&#10;DgEpMKrkt1l43sQ+HgDADOgU6M8hIAVGpcI6WLZCAoDYcjOg17GPhjD05xCQAqNSYSukY+zjAYDU&#10;5WdAP8Y+HMLQn0NACoxqB+tgAcCYrHNbNMQ+GgLRn0NACowaT7ZCAoARyU3OMgN6rvTnEJACo8Yp&#10;PwTsRgsAMeX3KDQDeq705xCQAqPOOp+ArYMFABGZAZ0G/TkEpMCos8uvg2UrJACIyAzoNOjPISAF&#10;Rq3CVkiH2McDAOnKz4Dexj4cQtGfQ0AKjHq5/QatgwUA8eRmQNuecL705xCQAqNe/sNmWyEBQCxL&#10;t+RE6M8hIAVGg00+Ae9iHw8AJOpgBnQi9OcQkAKjwS4fgK2DBQBxvJoBnQj9OQSkwGhSWAfLVkgA&#10;EIMZ0MnQn0NACowmy/xWSD5xBoAYzIBOhv4cAlJgNHrJDwG/xD4eAEhRbgb0U+yjISD9OQSkwGj2&#10;ZCskAIhs5+PoZOjPISAFRrNTfgh4Hft4ACA9+QlZdmWYM/05BKTAaOE1n4A9dgQA95abj2UG9Kzp&#10;zyEgBUYLu/w6WLZCAoA7MwM6IfpzCEiB0UZhK6RD7OMBgMSYAZ0Q/TkEpMBoY3nMb4VkHSwAuKsn&#10;c7HSoT+HgBQYrTzmh4BXsY8HAJKyMxUrIfpzCEiB0c7m2dQrAIgl/zCSmVjzpj+HgBQY7WzzAfg1&#10;9vEAQEqO7sIJ0Z9DQAqMlgrrYJ1iHw8ApCP/ObQZ0DOnP4eAFBgtLfNbIR1jHw8ApMMM6KTozyEg&#10;BUZb+f0X7EAIAHdjBnRS9OcQkAKjtdwGDM97Hz8DwH3kZ0A/xj4cAtOfQ0AKjNZO+SHgdezjAYBE&#10;5GZA72MfDaHpzyEgBUZ7r/kEvI19PACQhr1PoJOiP4eAFBjt7fIBeBP7eAAgCY9mQKdFfw4BKTA6&#10;KGyFZBcGALiDtRnQadGfQ0AKjA6WuUUon4/WwQKA8MyAToz+HAJSYHRxyA8Br2IfDwDMnxnQqdGf&#10;Q0AKjE42+a2QdrGPBwBmLzcD+hj7aAhPfw4BKTA6yW9E+Pwa+3gAYPb2Zl8lRn8OASkwulnnE/Ap&#10;9vEAwMzlnz+yCWEC9OcQkAKjm2XuY+jnp9jHAwAz92oGdGr05xCQAqOjl/wQ8Evs4wGAWVtafzI5&#10;+nMISIHRVX4rpL2tkAAgIDOg06M/h4AUGF2dbIUEAHdjBnR69OcQkAKjs9dnn0UDwH3kZ0B78igJ&#10;+nMISIHR2S4fgDffbs6nl9Xmw2r1aG9gABhMfga0m2wS9OcQkAKju1U+Aa8LQ8JPK4PCADCMJ5sv&#10;pEd/DgEpMLpb5tfBKrFf+YgaAG6Xn3ZlBnQa9OcQkAKjh0NTAH6PwJaHBoBb5Xcf9PFyGvTnEJAC&#10;o49NcwIWgQHgZmZAp0h/DgEpMPo4tQjAz89HzwIDwC3MgE6S/hwCUmD0sm6VgPeH2McJAFOWnwFt&#10;alUi9OcQkAKjl+Uft0rAz+vYBwoAE5abAf0a+2i4E/05BKTA6KVkGazjZvMkAQPAcLa5e6p5VanQ&#10;n0NACow+rvLvH//B24fl4/ooAQPAIFZmQCdJfw4BKTB62Bbz79ulbf4B4VXsowWAicp9qGwGdDL0&#10;5xCQAqO75bE6/X7YvV7++2Ps4wWASTIDOlH6cwhIgdHda338fXe6yMj7XewDBoApys2A3psBnQz9&#10;OQSkwOjs0Jx/396WFyl5E/uIAWCKcjOuLKqRDv05BKTA6Gq5b5F/v7l4EvgU+5gBYHpOuRnQnihK&#10;h/4cAlJgdHWej/V36/LvZQI+xj5mAJie3KKS+9hHw/3ozyEgBUZH5wHg/fat3nlbYOt2AEBXl1Ou&#10;zIBOif4cAlJgdHQeAD405N+33d4QMAD09GgGdKr05xCQAqOjLNRumvLv29vBEDAA9GQGdLL05xCQ&#10;AqOb88fRp+YA/JYtX/ka+7gBYGLMgE6W/hwCUmB0k30c/doi/749+uAaAHrJz4Dexj4c7kh/DgEp&#10;MLrJPo7etQnA53WwPLoEAF3kZkBbTCMp+nMISIHRyfbzTvzUKv++vXx+/Sr2kQPAlCxzA8Buo0nR&#10;n0NACoxOsjWgV+0C8M5H1wDQwyEXgM2ATor+HAJSYHTymt2J2wXg8zJYsY8cAKbk9TL/+hg5Lfpz&#10;CEiB0cnm807cMv++rXx2DQCdmQGdMv05BKTA6KTDJsDfZTO4TrEPHQCmIz8Dehf7cLgr/TkEpMDo&#10;JNuOsG0APvnwGgA6y82Afop9NNyX/hwCUmB00nENrItVsARgAGhrlxsAfol9ONyX/hwCUmB00jkA&#10;vwnAANDVSy4AmwGdGP05BKTA6MQIMACE92QGdMr05xCQAqOT/s8Am74FAC2ZAZ02/TkEpMDoZN91&#10;FehsDpdVoAGgJTOg06Y/h4AUGJ187gO8bxuA7QMMAF3lZkC/xj4a7k1/DgEpMDrJdmXYtgzAx88X&#10;xD5yAJiK/AzoQ+zD4d705xCQAqOTbEC35SpY2S38GPvIAWAqVrkAvIx9ONyb/hwCUmB0ss1WpOz4&#10;CLBFoAGgpeNl/jUDOj36cwhIgdFNdk9uNwc6+/LH2AcOABOxzQ0AmwGdHv05BKTA6Gb9eT9utQ70&#10;4fOr97GPGwCmwgzo1OnPISAFRjeP2Q351GUAeB37uAFgKsyATp3+HAJSYHS07zAEfDB/CwA6ys+A&#10;9gxRgvTnEJACo6PzvKyXpvz7t7OwbA1oAGgpNwPaM0Qp0p9DQAqMjpZZqm1aB8sCHgDQ3f4yAHuG&#10;KEX6cwhIgdHV+YPp/bJlAH6KfcwAMBWPl/nXDOgk6c8hIAVGZ+e1OZ527QaAT7EPGQCmYn2Zf82A&#10;TpL+HAJSYHR2uLgvP7aIv8+b2EcMAJNhBjT6cwhIgdHd68WdebVszL97OxgCQEv5GdDmUCVJfw4B&#10;KTC6Wz5d3JqPh/r46+YNAO3lZkDbRSFN+nMISIHRwzY3Pet4WNbE3+dV7KMFgMlY7t1D0Z9DQAqM&#10;Pg6FkPv0cvoefreH9R8V/m0b+2ABYDIO7qHozyEkBUYvxQT8sdbV5ljyX5+PHgEGgJZec7fQ2EdD&#10;HPpzCEiB0c9p/9yWFSwBoJ2lp4jQn0NQCoyedk+tE/Bj7GMFgGkwA5ov+nMISoHR26ptALYPEgC0&#10;YgY0X/TnEJQCo7/TpmUC3sQ+UgCYgvwM6JfYh0Mk+nOie1gsvr8Nvy4WDzEPZJEdyLcjWQzyLRUY&#10;tzi1nAftFg4AzfIzoHexD4dI9OdElmXOz+g5yHe50vwdrr/FACFYgXGbw2tZ4D3+Dwv/wVNMANAo&#10;97nyU+yjIRb9OVGVBdc+sfPWAFz1+lsjsALjVsvDOr8i9NPL7suyMDTsJg4ATXamT/FOf05ED4uh&#10;UudtAbj61QIwY3A6rNabb15XL6fvK15tC0PAdnIAgAYvZkDzTn9OPA+VubPzo8C3BOCHmhcLwIxU&#10;cY3oU+wDAoCRMwOaD/pzonmoyatdE/ANAbjuMARgRquwRLS9kACgVn4G9CH24RCN/pxYaoNn1wTc&#10;PwDXH4YAzFjt8k8GP7/GPiAAGLX8DGgfHKdLf04s1zlz0SqxluodgAv5d/GDAMzoPRYmQfsoGwBq&#10;HH1uzAf9OZFcRNbzaO9FHO0WPReFAHul4nW5/Jvbhfj7k8ECMONV2CFpbzUPAKi09bEx3+nPieOh&#10;LnZ2nwT9+bKuh7GoS9yLhQDMiC2P+QRsOQ8AqJRfPtIM6ITpz4njnDwL/9BvCLhnAF6Ux/CzzstR&#10;FygwAjrZCwkAWjIDmh/050TxUDnQW/0vdfoF4Id+absDBUZIxb2QtrEPCABGygxoPunPiaJmlale&#10;C1D1C8CDrXVVSYER1FM+AB9N6AKAUrkPjW0emDT9OVHUrc7cZyHoXgG432BzJwqMoIp7Ia1jHxAA&#10;jNPR/ZIf9OfEUDv0uugRS3sF4PADwAqMwPJ7Gj4/P8Y+IAAYo5PbJZ/058RQm3EfeuTSXgG4z1Bz&#10;RwqMwIp7IZnTBQDX1rm7ZeyjISr9OTHUR9wewbRPAL7DALACI7RlYRL0JvYBAcAI5W6XZkCnTX9O&#10;BA1jvD3mQN8UgAP+pgqM0Ip7Ib3EPiAAGJ1HM6DJ6M+JYNEyALcfmu0RgPvMtO5MgRGcvZAAoIEZ&#10;0Jzpz4mgaez1LgG4z1pbnSkwglsW9kJ6in1AADA2uRnQq9hHQ1z6cyJoesi3+0PAtwTgkL+pAiO8&#10;bWEI2H0dAHIezZXiTH9OBE0jvN2z6WUAfli8axzXLUnZ7V7YhQLjDop7IZ1iHxAAjEpuz4Rj7KMh&#10;Mv05EYQLwIvspR//oy7MFg7i8pWLwR4LVmDcw8ZeSABQaWmmFBf059xf4yJX3R/Pvcy9OZVRNr8G&#10;1tXrBxoIVmDcw66wF9Jr7AMCgBE5mAHNBf0599c+ALceia0MwJVR9nKU+aHD67pRYNxF/tkmeyEB&#10;wAUzoLmkP+f+Ggd4u+9QVBOAK37MRQBedHldNwqM+1jnA/B+F/uAAGAszIAmR3/O/TU/4jtsAC79&#10;NueDWHR6XTcKjPtYHu2FBACl8jOgfUacPP0593f3AFz2fc7TrLuOHV/7/a8NFBihneyFBAClNj4i&#10;5pIAzP3dPwCXfKPSr1osCt+oXQIWgIlvZS8kACixs0wGOQIw9xcuAGfb+D4Uk+yi6kecv+JH2H3I&#10;vbLVTxeAGYGnfAA+2gsJAL55MQOaHAGY+wsUgIvLNueT7EPFjyjE3+ILWx2BAMwIFPdCWsc+IAAY&#10;g9wnxGZAIwATQYgAXLppUV2SrR0gvnhdm58uADMG+U+4n58fYx8QAMRnBjQFAjD3FyAAN/6oqyHg&#10;XEC9Ss/nnYHbHIIAzCi85gOwvZAAwAxoigRg7u+OAfgiARe+V834b/51LX7Iv/xXq/wNBcb9LAuT&#10;oDexDwgAosvNgH6NfTSMgADM/d0zAF8E3YeK/1661nO3IeBKCox7Ku6FZJ4XAKnLz4A+xD4cRkB/&#10;zv3dNQBXJdn6AeDLfYJv+ekKjLsq7oW0jX1AABBX/tZoiwT058Rw1wBclWSrnw7+7hycb/nhCoz7&#10;KuyF9ORGD0DajmZAU6A/5/4aA/DDkAG4Isk2LvQsADNB28IQ8Cr2AQFATPkboxnQfNGfE0Pj7OJh&#10;ph9/agrAFT+keZy6BQXGnRX3QjrFPiAAiMgMaK7oz7m/Owfg8u8mADNPm8JeSO71ACQsNwN6Hfto&#10;GAX9ORG0DsCD/DQBmJQU90LyuBMA6crPgH6MfTiMgv6cCO4bgCueKK5fA+viZbf8bAXG3T3aCwkA&#10;vlvnZkXFPhrGQX9OBE3rSw2y/tT1t6sIwE0vu+VHKzDub50PwPtd7AMCgEhy06LMgOaD/pwImkZ4&#10;B30E2AgwiVke8wn4KfYBAUAc+VlRZkDzQX9OBIv67DnoLkjNGwF7BpiZsRcSALwzA5oS+nMiaMie&#10;wy4CLQCTnFUhAdsLCYAkmQFNCf05MbQMwMP+sMK3axpnFoCZrqd8AD7aCwmABD36OJgS+nNiqA+X&#10;ww4AV6521bAK1iArcSkwotjZCwkAcjOgj7GPhrHQnxND7fTj+8yAbnoSeZgHkRUYcRwKk6Ct+wFA&#10;cpa5j4OtiMEP+nNieGgVgIf9UVc/qz7iDhPDFRiRvNoLCYDE5T8N3sY+HMZCf04UNXsQhVoD+vpH&#10;1RzERW5+aPNTqigwIlkWJkFvYh8QANxZ7sNgM6D5pD8ninMsvfqnyhHbLw+LHzpk0vMP+lr9b4u6&#10;1930eyowYjnZCwmApC3dBymlPyeOypi76B5YaxLxRf4tSbnVo7wPdS/rQIERTXEvJFO/AEiKGdCU&#10;058Tx6IiYS5qkmdlAP72X8oXsqrPv9XTo8/598YHkRUY8RT2QnqyFxIAKcnNgH6KfTSMh/6cSMqj&#10;aV3+rQvAX0sy8GX8rXiUt+LHNeTmDhQY8WxNggYgXfkZ0C+xD4fx0J8TycUga5YyF/WBtT4Av//3&#10;b35890Uu/VYF2dxBPHy+tPFl7SkwInqxFxIAycrfBe2GQEZ/Tiz5hLooJNaHulcs6r5Tqaog+1A8&#10;iML3uvWXVGDEtCnshWQSNADJyD0JZAY0Z/pzoll0Daz9A/Ci10HcuAXSOwVGTMW9kF5jHxAA3MnO&#10;DGgq6M+JZ9ExsPYOwIteBzFA/lVgxPVYmATt/g9AIsyApor+nIgW3YJn3wBcn2Mfql526/O/7xQY&#10;cRX2QtrbBAKANJgBTRX9OTE9lGXXyl19+wXg5hy76Pm6FhQYcS2Phb2QYh8QANxDfgb0IfbhMCb6&#10;c+Iqrjr1ddHied3F9XepCMGLVjG2JIcPEn8VGNHZCwmAFOVnQFsFkgv6c6JbdM2r5a53Pury3Ra5&#10;o7j94d8fFBixFSZBP59iHxAAhJebAWURSC7pzxmFb+l1qNT5vpdRz++16JSZ21BgRFfYC+noU3AA&#10;Zi8/AcoMaC7pzyEgBUZ0O3shAZCa/Pwnn/1ySX8OASkw4jsUJkE/xj4gAAjMDGiq6c8hIAXGCLwW&#10;9kKyGSIA82YGNDX05xCQAmMEinshbWIfEAAElZsBvY99NIyM/hwCUmCMwcleSACkJPfJ7zr20TAy&#10;+nMISIExCsW9kLaxDwgAwnm09gU19OcQkAJjHJ7shQRAMtZmQFNDfw4BKTDGYVvYC8kkaADmK3fT&#10;MwOaAv05BKTAGIkXeyEBkAgzoKmlP4eAFBhjsSnshWQSNAAzZQY0tfTnEJACYyyWhUnQ9kICYKZy&#10;dzwP/VCkP4eAFBijkZ8Q9vz8EvuAACCE/A3PxgcU6c8hIAXGeBT2QtprCQCYo9fcvgexj4bx0Z9D&#10;QAqM8Vge8wn4KfYBAcDwlrY9oJ7+HAJSYIzItjAJWlMAwPwczICmnv4cAlJgjElhEvTzKfYBAcDQ&#10;zICmgf4cAlJgjEphL6SjvZAAmBkzoGmiP4eAFBijsivshfQa+4AAYFj5GdC72IfDCOnPISAFxrjk&#10;24Ln50PsAwKAQeUmO1nvkRL6cwhIgTEyr/kAvPfROABzsrPnPU305xCQAmNkinshbWIfEAAM6MUM&#10;aJrozyEgBcbYnOyFBMB8PZkBTRP9OQSkwBid4l5IdkgEYDbMgKaZ/hwCUmCMz1M+ANsLCYDZMAOa&#10;ZvpzCEiBMT7bwl5IJkEDMBe5D3lt9kcp/TkEpMAYofzH48/Pj7EPCAAGsbXXH8305xCQAmOMinsh&#10;mQQNwCzk17lwe6OU/hwCUmCM0bIwCdpeSADMQm6vPzOgKac/h4AUGKP0WJgEbZlMAGbADGja0J9D&#10;QAqMcbIXEgDzYwY0bejPISAFxjgtC3shPcU+IAC4WW4G9Dr20TBW+nMISIExUtvCELC9kACYuvy9&#10;zR4HVNCfQ0AKjLEqToI+xT4gALjNOrfFQeyjYbT05xCQAmO0NvZCAmBWcnscmAFNFf05BKTAGK1d&#10;YS8ku0UAMGn5LQ7MgKaK/hwCUmCMV3EvJNtFADBlZkDTjv4cAlJgjNhrYRL0LvYBAUB/ZkDTjv4c&#10;AlJgjNjymE/A9kICYLryE5tscE8l/TkEpMAYs5O9kACYi9wM6GPso2HE9OcQkAJj1Ip7Ifm8HICJ&#10;WvpIl5b05xCQAmPcnvIB+GgvJACm6eATXVrSn0NACoxx2xb2QrJmCADTlFvZ0QxoaujPISAFxsi9&#10;FCZB2zYRgCkyA5rW9OcQkAJj7Ip7IZkEDcAEmQFNa/pzCEiBMXbLwiToTewDAoDucp/n2tePOvpz&#10;CEiBMXrFvZBeYh8QAHS1dCujNf05BKTAGD97IQEwdfklLXaxD4dR059DQAqM8VsW9kIycQyAqXly&#10;I6M1/TkEpMCYgG1hCNjamQBMy84MaNrTn0NACowpKO6FdIp9QADQhRnQdKA/h4AUGJOwsRcSABOW&#10;mwFtPwPq6c8hIAXGJOwKeyG9xj4gAGgvPwP6EPtwGDn9OQSkwJiGx8IkaM0DANOR38/ANCbq6c8h&#10;IAXGRKwLk6A9PwXAZBzNYqID/TkEpMCYiOUxn4BtIQHAVGxNYqIL/TkEpMCYipO9kACYJjOg6UR/&#10;DgEpMCZjVUjA9kICYBrMgKYT/TkEpMCYjqd8AD76CB2AKTADmm705xCQAmM6inshrWMfEAC0kJvC&#10;tI99NIyf/hwCUmBMyEthEvRj7AMCgGZHn97Sif4cAlJgTMmrvZAAmJpHH97Sjf4cAlJgTMmyMAl6&#10;E/uAAKBJbid7M6Bppj+HgBQYk1LcC+kl9gEBQIPch7dmQNNMfw4BKTCmpbgX0jb2AQFALTOg6Up/&#10;DgEpMKZlWdgL6cleSACMWm4G9DH20TAF+nMISIExMdvCEPAq9gEBQJ29uxYd6c8hIAXG1BT3QjrF&#10;PiAAqHbw5A5d6c8hIAXG5GwKeyGZBA3AeOV28DMDmjb05xCQAmNyinshvcY+IACosvTcDp3pzyEg&#10;Bcb05NfTtBcSAONlBjTd6c8hIAXGBK3zAXi/i31AAFDODGi6059DQAqMCVoeC3shxT4gAChlBjQ9&#10;6M8hIAXGFNkLCYBJyM+ANmOJVvTnEJACY5JW9kICYAKeTFiiO/05BKTAmKanfAA+2gsJgPHZWbSR&#10;HvTnEJACY5p2hb2Q1rEPCACuvJgBTQ/6cwhIgTFR+aeqnp8fYx8QABSZAU0f+nMISIExVa/5AGwv&#10;JADGxgxoetGfQ0AKjKlaFiZBb2IfEADk5WdAW66ClvTnEJACY7JO9kICYNRyM6BfYx8Nk6E/h4AU&#10;GNNV3AtpG/uAAOBCftf6Q+zDYTL05xCQAmPCCnshPZlcBsCI5D+odZOiLf05BKTAmLBtYQjYJGgA&#10;RuRoBjS96M8hIAXGlL0UErC9kAAYDTOg6Ul/DgEpMCZtU9gLyfwyAMZi5Q5FP/pzCEiBMWnFvZBM&#10;MANgLHIzoNexj4YJ0Z9DQAqMaXssTIJ+iX1AAPAhv1ufh3RoT38OASkwJm5dmARtLyQARiF3g9rH&#10;PhqmRH8OASkwJm55zCfgp9gHBADvcg/pmAFNB/pzCEiBMXX2QgJghPLP6JgBTQf6cwhIgTF5q0IC&#10;PsU+IAAwA5r+9OcQkAJj+gp7IR3tNAFAdGZA05v+HAJSYEzfzl5IAIxMfga0FRrpQn8OASkwZuBQ&#10;mATtSSsAIsvNgD7GPhqmRX8OASkw5uC1sBfS7v0/bl/Wm+9jw/vN+sWH7wDcz9L6jPSnP4eAFBhz&#10;UNwLafPlcVX4T8/HlYFhAO4kPzfJh7B0oj+HgBQYs3AqpN0/ei6zX1kfC4B7yE1NMgOabvTnEJAC&#10;Yx5Wz63sD7EPFIAEmAHNLfTnEJACYyae2iXg56OJ0ACElp8BvYt9OEyM/hwCUmDMxHbfMgE/r82D&#10;BiCs3Azop9hHw9TozyEgBcZcvLQNwM9PFiMBIKRd7rbzEvtwmBr9OQSkwJiNTesEvDcNGoCA8p/J&#10;mgFNR/pzCEiBMRvL60nQ+83rarV6vY7G1sICIJzcuhRmQNOV/hwCUmDMx/+okHL/0ent06m4LfAp&#10;9sECMFtmQHMb/TkEpMCYjV1hBPgt75QbB96bkAZAIGZAcxv9OQSkwJiL5VNd/L2KwGakARBI7oa0&#10;iX00TI/+HAJSYMzFqiH+vrv8TH4V+4ABmKf8DGirTtCZ/hwCUmDMxKlF/n17O11Mk/YYMAAh5D6R&#10;fbb5PJ3pzyEgBcZMbNrk37e37TkBm5QGwJC2p9W7w//4Mv++xj4qJkh/DgEpMObhsV3+zSVgQ8AA&#10;DGS7yq9EYQY0N9CfQ0AKjHk4tsy/b2/nqGwdLACGcFrvn6uYAU13+nMISIExC4fz2lZvTVY+lgdg&#10;OPlt9grMgKYH/TkEpMCYhWzi2bEx/74t99oSAAayq4u/z8//euzjY4r05xCQAmMOludB3eYA/HYe&#10;LjYxDYBbLFfP9faPsQ+RCdKfQ0AKjDnIIm2LAeBvsgeGzYEG4Aa7p+dGtp2nM/05BKTAmIPXLgPA&#10;F0PA69gHDsCEPe6b8+/z89Mu9nEyNfpzCEiBMQfnOc2tAnA2Y3of+8ABmK5Dm/j7frPZxj5SJkZ/&#10;DgEpMGbglK1q1Sr/vr1lU9ZsBQxAT8X8e1y/nHZvbxIwN9OfQ0AKjBl4+WwxXloG4OwFHgIGoJ/H&#10;fPpdbS9uM8UEfLToIl3ozyEgBcYMZGtwblsG4GzI2NIkAPSyu3z+d3+9CX0+Adt3jy705xCQAmMG&#10;sjWwWubfc19iFSyABqcP1nEqWF6u/7xa1t1qfOBKV/pzCEiBMQObz0/gWwfgz8/tN7EPHWDEtqvN&#10;OcE9rQ/m8Z5d7P+7P1XdbP7hRQK26ATt6c8hIAXGDHw2aJvWAXgjAAPUe1xf7/GzeTES/N3u4pOB&#10;mg0ILvZJcsOhPf05BKTAmAEBGGBgh2PFlj5rEfjda6v8+/a2PSfgx9jHzHTozyEgBcYMfMbZp9YB&#10;+CgAA1Q7VcXfj/WezIQ+b7/3vN/V32/OeyUdYx8006E/h4AUGDOQPaPWOgCbkQZQabt5rrV/iX2E&#10;0Z3P0KnphrPOvtTOe7SlP4eAFBgzkC1FsmwTfr/Jnt2yKidA0WH/3OQ18UHg8wDwqvGOs8xG0w0B&#10;05b+HAJSYMxAFoAfWwbgx88XGMUAKFg3xt/3LLeNfZhRZbedfYsPXs+ToNM+aXSgP4eAFBgzkH0U&#10;v24ZgLP2zq4UADm57W3rpkEnPZ83G9RtHgB+Oy87YdYRbenPISAFxgxkM5qPLQNwNr3PYqYAl67y&#10;73G9OpxOp9XqKhgnnIC3XQaAL2YdPcU+cKZCfw4BKTDmIOvLtq3y70kvAlAqv/zV0+riqro8vOb+&#10;cZ/uhN5sBnSrAeCLIWCfutKO/hwCUmDMQdaLtJsDnc2A9ggwwKXVZcI9Xq2rsMs9H3xMdiWsjp+6&#10;uuvQlf4cAlJgzEE2G+1516ITOX91usMXACUeL+PtoewCurscBU52J7lsELxd/j3PgV7HPnImQn8O&#10;ASkwZiGbXvbaohPJZvjZkQLgwu5i/6NN1dOth4sEnOiiTtnCE21XXrT5PB3pzyEgBcYsnGftnRr7&#10;kP9u6q0b8OX0XezDGJuLCc41D7duL2Jyms+0nlqcpfIPXn3uSjv6cwhIgTEL52GLY9OSnM//9nn1&#10;ztiHDdzf7mVzOc658ihE5vx8yPOh7jJ6kYDTnNKbDYI3f+T6QzZxPPahMxH6cwhIgTEP5yHgpknQ&#10;yc/dg5RtrzfzeT6uH2Mf1kicV4BuGNm8SMBJDgFnd5yWa2C9va0EYDrRn0NACox5WF4MSLTMvwaA&#10;ITWnzXO5owj85WJi7/NTU547Pwf8GvuoY8jibNv8KwDTkf4cAlJgzMTF3h11CdjiLZCs/BY+BRvP&#10;A58HgPfN6+mf14JOcQp5dsNpeuZGAKYn/TkEpMCYieXx3Mk+VfUkl+3uU+wjBu5puXqut0lyMu+F&#10;bGnjNks7XXxx7OOOIHsvtX4GWACmG/05BKTAmIuL1Vue9+Xrt1z2uvsURy0gXdun5yb7xAeBX87P&#10;h3RJdCmua5xt6/vYNgBno+uxD52J0J9DQAqM2bjcm/L5eP25fL7VPcQ+XOCOHvfPLaQ4mHmWZbSX&#10;NonuvPBCgp8mdt8G6fPzF3OPaEd/DgEpMOYj/3zf5uXyKbb/yf803+f+vdQnO0JSDs/tpLmpz3fL&#10;bAC446Tel9hHHsHn7964WtgP2YzxTewjZyL05xCQAmNGiivcPK0Op+Xb8nQo2fjEx/CQjmL+3b9+&#10;uzicTo+rdXFgOOEEnJ2kpr3kfsimAaeY6bL3zb/T7mRl08vTnmRAe/pzCEiBMSd1a7ya6wipyuff&#10;/frywc3t6pj713QTcDaie2iX6d6yEBj7yCM432zanatsern9tmhHfw4BKTBmpWmZ10v6EEjD5Qp5&#10;z/vV1QpPh1wETnZ9gCyjtd3aJwuBCT5Rcv5MpdWpOk8vj33gTIX+HAJSYMxLu5VuvjciCTZtkKDL&#10;PdKeV6XpbnVx4Uh2hfhsmaaW+ff8EHCCq2cvz2+YTqfqNfaBMxX6cwhIgTEz281zWx4DhhS8XoTb&#10;qm1bdxfrBByXsY84js/ff9M2AGdLIae4Ctb5TtPiTJ03TU52fgFd6c8hIAXG7OSnM9bxGDDM3+lc&#10;8k/Vk3uX6+SvDNmv3zYAb1M+YS/n90vzmTq/uRL9cIXu9OcQkAJjhioj8L9d+N8eA4bZO4/tPi3b&#10;hZR9mimlcwDONldPMABv/92LO0nrTwoSXmKNrvTnEJACY46Wh9fna6+HZeEJYY8Bw9ydVys6Nizu&#10;dL5qJBjovgjAXbzk7iQNp+nixuOWQ1v6cwhIgTFXj+vLceDj+mO09/Sc5zFgmLnzdWDblFOOaeeU&#10;zgE4u56mFoB3xaUm6s/T+asNANOa/hwCUmDM2elx9e50XqO0uE9Sao0bJOY8APzSPtClGVQ+f/nu&#10;i2AltrJTyWYDdafpYm59kh+s0I/+HAJSYCSm+Mm9x4BhzrKKP7ZIdFlUSXK31qcOZ+pDmtsgXS6X&#10;1iIBLy/uOT5wpT39OQSkwEiMx4AhIeftWg8tEt15t5oUPxnLktquZQD+n6U4Y/xUvsbi/7ziAfPT&#10;xR3nKc3F1ehHfw4BKTBS4zFgSEc2A/qpVaTLBvdSHKvLBnTbfFbw7r/z+YLYRx7jJBXtyx6d3l2O&#10;Fu+3sQ+eKdGfQ0AKjOR4DBiSse4W6rIh4GPsA4/g8fOXf22Xf7Nr6Cb2kd/N9um52rH4HlvmbzaJ&#10;PSnNjfTnEJACIz0eA4ZUZBNQl+1CXTa/NcHRuvN08XYnK/vyl9hHfi8v16tf5UeB14fs1G1fCmE5&#10;yYXV6E9/DgEpMNLjMWBIxLbbDOiLdZ2SCXUXso2QW22EdL6EJnIFXZZtL3/labNardabq6gs/9KN&#10;/hwCUmAkyGPAkIas1pv3QPou2a1t32UPTO/bDAFnF9C/m8baTo+lw7//3r/fJhWn+X7iJvpzCEiB&#10;kaLiY8A+m4dZOm/U0zIAZ7HuNfahR3BeBPuvdxkAft4n8HTrsnz1q/WyfFekghTOEAPTn0NACowk&#10;FR8D1p3AHGWppeUjwG9vn8N86SzsdOHiwtglAH87W3OfBb0t3fxo/7GAxOG5yVOCT5RzK/05BKTA&#10;SNLVY8D6E5ihLNG1zb9vn6/Yxz70GC6fDumSf2c/xbd8+Pcz9m83z3X2qzTmiDMs/TkEpMBI09Vj&#10;wDoUmJ/+Afg59qFHcTGdt1v+fX4+nmIffDC78oB7sU7aqSYCr91c6EN/DgEpMBLlMWCYPwG4m93F&#10;NbFb/p1x0juUrn5VmNb8WLFD8Hruk8MJRX8OASkwUuUxYJi9/gH4GPvQ47hc0an6JP0HFXN953gV&#10;rdj86HrK96648e/HtsCxD5/J0p9DQAqMVHkMGGYvm+mxaxuAk14E69t18d+8vCpWnKPyJ2I/ztrs&#10;LqOn0uHfffl87+Vhtfmegveb19Vj7GNn0vTnEJACI1keA4a5678NUqoPRfyH+ctiyRk61S75NLMF&#10;n8qz/uu8fklGSX8OASkw0vVSaGpS7XhhtrKPuVYt8+9j9RTXJFxtals8QQ0rHs9rMaxt6YO9s5zp&#10;zejozyEgBUbCis92aWtgXrbZBI+WAXid9tXgesDzuH68SL8vFUs9zXN89KX015v9nseMg/4cAlJg&#10;JGx5LHywP7vn1yBx2ROcLR8Czq4JSaacQ3mi3axWp9PL6rVwwXz+vf+o/Ov3L7cfSnwVmx8lOjWA&#10;u9OfQ0AKjJRtC62Nx4BhXrIR3ZdW+fc8Yhz7wGOoyL9V9tsvL/vyf5rBYliPpb/acfq/GBOhP4eA&#10;FBhJ8xgwzFr2TO+xVQDOHotIcZxvW5FmKzy9D5JXbBI0+cWwlus5/lZMif4cAlJgpM1jwDBrWW23&#10;GQL+V7KvTnCgr2P+/fy08HQs//dJL4ZV/kvtbWzE/ejPISAFRto8Bgyzln3GtV82B+Bzeot92Pe3&#10;bLO+1fkEXWTBqm2BXyf7HLXNj4hPfw4BKTAS5zFgmLNsDnSLnZAuprrGPuy7u86//4vq+LvPn5+K&#10;5aKmuhhWxeZH0/xlmCz9OQSkwEidx4Bhzs7h7H/ZOv/u0/sc7OqZ18OXU8WY8P76SdhDxfTppwlO&#10;qSlf2GuKvwmTpj+HgBQYyfMYMMzY6aK4W+bfBAeAr/LvxynYrq4y8H59KPt0oGLRqOktG1Wxqld6&#10;7whi059DQAqM5HkMGObscn5uu/x7nFhou11xIsx5Jszu5TULwfvNqnplq8rFsCa1clTF5kdTXtCL&#10;idKfQ0AKDDwGDDN2OQT83Cb/pjcL5GoD4MI2yMvTN42fDE5/Maxl+a+wdkvg/vTnEJACA48Bw5zl&#10;Uk2L/JtcAC5+Btj3Q8CpL4a1tfkR46E/h4AUGHgMGGYt/yBrU/xN7gpwtQHwvveQ7aQXwyof/t1M&#10;ZvyaedGfQ0AKDDwGDLO2K8SyQvxd/qOr1JNSAi5e/m66/i2r5kGPfjGsiuHriQxeMz/6cwhIgcEX&#10;jwHDrD0WY82/cU6/h9Jlf9OZ9nq9AfBtKz5Vbp407lN6sPkR46I/h4AUGLwrPgb8GvuAgMEs/7iY&#10;bI6vq5fTYfVakdYSmgVyNfB58+j3qmIe9IgnE9v8iNHRn0NACgw+FPsfE99gNsrjTa1UEnD5BsC3&#10;qVwMa6yB8lQa2fc2PyIi/TkEpMDgw9VzcIm0vzB/j889pJGArx7ZHWYN/MeqxbBGmSnLn1t+9SAM&#10;MenPISAFBt8VHwM+6n5gFpYVaUwCvt4AeDPQN57QYljb0mnw+5TWQWOM9OcQkAKDHzwGDLPUYwJ0&#10;Ign4dDVCO1w8ncpiWC+lRzni55VJhP4cAlJg8MljwDBDLSdAr//gKrH13w93Gq42AB523ssUFsOq&#10;eFx5rA8rkxD9OQSkwODT1XYgsx//gflrNwF6vSvbEGje+6EVt0cefMh7VzH2Pp7FsMqfVT669BOf&#10;/hwCUmCQKY6HeAwYJq8Qwv7dw+tV6Hl9+T4mmVYCvv5th899j8XFBT/P6ygWw1quSw9ufI8pkyL9&#10;OQSkwOCsuCKMx4Bh4goToD9mNT+uNp/BbL9ZH855J6kEfPW7hlj2qXIxrHX8E3sqTedje0aZVOnP&#10;ISAFBheKAwIeA4ZJK06APpf09nQ6XQ15JpSAr0Y/A13ttlWLYcVeZtnmR4ya/hwCUmBwwWPAMCuF&#10;CdCNu/xcbQg+1wQcaAPgMi9jXAxrV775kc88GQv9OQSkwOCSx4BhRgp73LRY1vlqZeTnp9i/RAhX&#10;GwCHy7/Vi2FFXGy5PJQ/+cST0dCfQ0AKDHI8BgyzsaucAF3tOgGHzIaRXOXfwOPcVYthHeMshrUs&#10;T+SjWZwa9OcQlAKDPI8Bw1wUNnltnAD9IYEEfPUrBp/nParFsCo2PxrFytTwg/4cAlJgkOcxYJiJ&#10;7hOgP8w+AW9DbwBc+kM3z6XuvhhWRRYfwbLUcEF/DgEpMCjwGDDMQp8J0B9mnoCvPuS7R/79MpbF&#10;sMpXpbb5EWOjP4eAFBgUeQwY5qDXBOgPp+vxwdi/zHCWd9kAuPQnVy6Gdb9PGcuHf6MuSA1l9OcQ&#10;kAKDKx4DhunrOQH6w+E6o8X+dQZztQHwHecgnyIvhrUrn4ftEs/46M8hIAUGVzwGDJPXewL0h+sE&#10;fO9HVUO5yr93jfaVi2G93mMQ+GDzIyZDfw4BKTC45jFgmLr+E6A/zDUB33UD4DKVi2EFH4a1+RFT&#10;oj+HgBQYlPAYMEzbLROgP8wzAV9vAHz/Y6hcDCvsSGz59Ou9zY8YJ/05BKTAoIzHgGHKihOge4TX&#10;OSbg7VX+jTG7JcpiWOVzr+8y8xp60J9DQAoMylw9BmyYACakMM+21xyO68g09QR8vQFwpNWP774Y&#10;VsXmR1P/gzJj+nMISIFBqWKnuDdQAJPxMkj5Xq0X9Tzt3WKXxdh5pw2Ayw7lvothvZT+LJsfMWL6&#10;cwhIgUG54vzHrmvoALEUP7/qm1uvEnC8xDiA6w2AY05s2d1vMaxl+Y+y+hVjpj+HgBQYVFjrlmCa&#10;Ckmv/yJ2s0rAV0/eRp4AfKhYDGvobYkeS3/OccJ/SVKgP4eAFBhU8BgwTFNheu0tzy/MKAHH3QC4&#10;zPJ6jvmPIxtwHnTFDwm53hYMQH8OASkwqOIxYJii4lLHNz24O5sEfPXQ7b03AC5TuRjWYA9bV2x+&#10;NO2HuUmB/hwCUmBQyWPAMEGDTYD+cPX86DQT8NWmTiO5nFUuhjXMAlU2P2Kq9OcQkAKDah4DhskZ&#10;cAL0u+ulo2LtHXSLU/GXiLIBcJmQi2HtnkJ9ZwhNfw4BKTCo4TFgmJhBJ0C/u07AowmP7U/K1QbA&#10;I/oVei2GtTutVpt3q9Wp6gOJl33nbwtjoT+HgBQY1Nh5DBimZdgJ0O+mn4CXV/l3VCGw82JY21X+&#10;yd7jquSzyeVr+feM/dtCK/pzCEiBQZ3HQvM0kufmgHIDT4D+MPUEfH38o8q/35xK5yqXL4a1W5cN&#10;7O7XhXHgis2PzOJhIvTnEJACg1rFNVQMH8CIDT4B+sPEE/DV0UfeALjMqmIe9KaQa3dVo8XPz5cR&#10;eFm++tV6Sn820qY/h4AUGNTzGDBMx/AToD9czSGeUgK+ioyjXASqcjGsyw8dl1WLRv/4fPLzj7It&#10;X/3K5kdMh/4cAlJgUM9jwDAZhXx0HKxat9cJOPbv2vOcjGMD4DKPVYthnZq+ohhxy2PyZoKrd5Mu&#10;/TkEpMCggceAYSKKE6AHnK9xnYDHmiMLrjYAHmpUfHiV47s/Rnbrh39/fGnlWPIox72hiv4cAlJg&#10;0MRjwDANTwFLdaIJuPgB3rjnblcthvU+srusmCNd/P3+gc2PmAP9OQSkwKCRx4BhCoJNgP4wyQR8&#10;ddCjzr9fahbD+oOSbHzcHJ/b8bElU6M/h4AUGDTyGDBMwCnwJ1UTTMDbcW8AXKZqMaz/VSH7rh53&#10;b+92j6vGFLz3oSWToz+HgBQYNPMYMIzespCDhh/0O10lq5En4Kvtm8aff795bA60q+3bpe2qdnWs&#10;Vx9ZMj36cwhIgUELHgOGsQs7AfrD1YJS474ULKewAXDZcTesdrXevRUtq7cH3k/jl4Y8/TkEpMCg&#10;DY8Bw7iFngD94ToBjzldrad0sDnbisWw3j1dx9+PqdAVU6dtfsQ06c8hIAUGbXgMGEYt/AToD1NK&#10;wFf5d+QTtnNeqiY1/+23KqVfPuoheqimP4eAFBi0UnwM+Cn2AQEX7jAB+sN0EvDVkU4p/375snst&#10;D8Bvbx0S8HEKzzxDGf05BKTAoB2PAcN43WUC9IepJOCr45zch3ali2G9vXVIwCszdZgs/TkEpMCg&#10;peJDaY+xDwj44U4ToD9cr9A0xgS8vcq/0wuDJYthvb21T8B712gmTH8OASkwaOnqMWBrq8BI3GsC&#10;9IfrBYfHtyje9QbAk7xeFRfDemty8bU2P2LS9OcQkAKDtjwGDON0vwnQH64S8Oi21y2OiI/vCNvK&#10;L4bVIQD/R7GPHG6iPye6h8Xi+9vw62LxEPtgBqbAoDWPAcMY3XMC9IexJ+DrDYCnOxt4ebEYVmP+&#10;vUjA+9gHDjfRnxPZZ/j9tBjku1wZ7EXdKDBoz2PAMEKFj6buMDdj5An4agHlMT6l3NbF8H6XAOzy&#10;zLTpz4mqLIP2icACMEyfx4BhfIoToO+RRUedgK8ObtKTVc4fb7TIvxcJeFq7PkGB/pyIHsojaI8E&#10;LADDDBQ7bY8BQ2x3nwD9YTPeBPxSPLRpR8Hzn7dbAD7GPnC4hf6ceB4qk2fnR4EFYJgDjwHDyBTm&#10;+97pU6nrx2z3I1l1+GoD4E3sI7rJrlv+fXvLAvNoPpGAHvTnRPNQEz27JmABGGahOO7jOTOIqrg6&#10;+71iz3UCHsdOu6dxHtbtv88ftgzAKxdn5kB/TiwPtdmzYwIWgGEWlh4DhhEpVuT9JmWMMwFfbwA8&#10;goO6RZZnTy0D8On+bwUYnv6cWC6T5venfhf9w6cADPPgMWAYkTgToD+MMQEvr/Lv1CcCZwF42TIA&#10;Z08BT/vRZ1KnPyeSi/R5Hu29GBXuthLWeSfhCoO9qBsFBh15DBhGI9YE6A/jS8DXRzT1/Ht+6qRt&#10;/s0C8LSffSZ1+nPiOEfdxeVs54t1oTtNgl70GbPt9aJuFBh05TFgGIl4E6A/FDdGi56Ar9amnvIG&#10;wPlf6al1AN4IwMyA/pw4zkG38A/9hoAFYJgLjwHDSEScAP3h6onbuKnragPgl5hHM4wszgrAJEV/&#10;ThQPlQO9D72GgAVgmA2PAcMoRJ0A/eE6AUd88nQ1omMZjABMmvTnRLGoHudd9BkCFoBhPjwGDCMQ&#10;eQL0hxEl4KsNgF9jHcmQuj8DvBeAmQH9OVHULbTcZxFmARhmxGPAjM32ZbX5WAHpabN6mfzKR+3E&#10;ngD9YTQJuDgcHvt55IFYBZo06c+JoXaUN/vHDnOgBWCYEY8BMyqP62P+HXlcJ/ChTCHxxdrwZyQJ&#10;+Oow5pF/7QNMovTnxFCbcR/q0nHDN+x1FAF/UQUGfXgMmNHYra8S2EceXM/8Y5nix1DRFny6GnqN&#10;kYB3s9sA+Ifs7K5aBuAsMU9/BWxSpj8nhvqI22MOtAAMs+IxYMZhebXy0cW7ch5jgBUKE6AjPvF5&#10;uD7z9z6Eqw2A55J/v2yzTxlbBuDsTMzlDJAm/TkRNIzx9pgDLQDDvHgMmBFYrkpHf7MUNOMIXEid&#10;UR9DuE7Adx59vMq/Mxr+zGb371rl3132joh94HAL/TkRLFoG4PZzoAVgmJerx4ANN3B326vcU/Q0&#10;1/flbiwToD/ETsDruD/+Pr9buznQ2YwIa2AxafpzIsgSbsW/C8CQvKvHgOc71sZIHWqHf398MjOj&#10;KHSpMAUj9pY3cRPwVf6dU/jLHgLet1kH+vzJpEk5TJr+nAiaHvLt/hCwAAxzs5pxz8kUXMWecrN8&#10;Y74UYn70Bb9iJuDDvP/kWaRtMwR8viz7RJJJ058TQdMIb9MIcfUr3v//h8W7Fs8P93pRNwoMettE&#10;a3ihLP8+bb65nhU9rzj0YVwToD9cL0Z2rwvCVf6d2WyU7I2+b34K+DwA/Br7sOEm+nMiCBeAF9lL&#10;P/7Hw/Av6kaBQW8eAyaiQv59Wm0/Q8B2VQjB80vAI5sA/eH6A4nTXX7uXDcAzpyfNnltDMCvdz75&#10;EIr+nPtrXOSq+zLQlxE2ZzH0i7pRYNCfx4CJJj8HeF0YG9vl09gIBkgD/vIjmAD94SoB3+Ujsav8&#10;O5KzMaBzqm2aBH1+Y4ziMxHoT3/O/bUPwK2TaGWW/fY9HgZ9UTcKDG7gMWAiyX34si6ZGpqPwPMa&#10;DhvhBOgPMRLw8nj/n3lvu4s3cm3+3Z6/cH5ngcToz7m/xgHehn2C675lmYchX9SNAoNbvBaaT48B&#10;cxeX0++P2/I0cLqIRvtZTU4Y4wToD/dPwNcbAM9x8ePzed3XJeCLwXCfRTJ1+nPur/kR32EDcNW3&#10;6fWibhQY3KI4/DLD0RfG6CJpbSo3h1leBMU5BYJxToD+cPcEXPwIbp6fwV0O+b+0mP88qvcE9KI/&#10;5/7uHoArvk+vF5X5/a8NFBj0sy20nx4D5g4uJkCv66aEXuSx+UyCHusE6A9XA7JhE/BV4F7FPgFh&#10;XC50/Vr+ic/ydazvCehDAOb+7h+Ay79RrxeVEYAhlMJo1KxG2hir89Bubf69TMDjmSc83C//PQ/F&#10;Pp6c6ynJx4CfiRWvPvO9/Fwm/f3qOgIvV/sUTgMJEYC5v3ABONvK92GxaA6zvV5URgCGYDwGzL2d&#10;B4CflvUB+CKPzWUIuDgBemRzLq4TcLhZIVcbAM/nU46i/Gndv+SXfVse9vc543A3AjD3FygAF1du&#10;fsjF2YeBXlRGAIZgPAbMvW3Ob7a3Bud1gWYSjooToEe35tP9EvDpXj9oDIp/96eXz/f+9qVwxl2C&#10;mQMBmPsLEYBL9y26TLOLgV5URgCGcDwGzH2d33FN26J+c96qax6xoBB2xjUB+sO9EvD1BsCzvvJc&#10;/brffuHNZlPyX+fxRid1AjD3FyAAN/6oLvsadX6RAAwBeQyYu1qdE09zAD5vmDSL9ZEKW2+PMvPd&#10;JwEv94kFv+3VaS31NPPTQCoEYO7vjgH4Isx2+F5dXyQAQ0geA+aesiDw0px/LzaHeYp93AMoTrcY&#10;3QToD7urYcnhE/B1yp7LQ97Vv/LVmtcl1mP8SAS6E4C5v3sG4C/nFNp+CLjfi8ooMLidx4C5o93n&#10;++zYJv++vWXvzhnsjTr+CdAfrqfrDn6km+JPSOFjt8P1hOcC+x8xF/pz7u+uAfihzxBwrxeVUWAw&#10;AI8Bcz/ZkO66XQBezyccTGEC9IfrBDzwgxFXg6HT/+O2sasfBF7P4DMe+E5/zv3dNQCff1qXb9br&#10;RSUUGAzBY8DcTTb299guAD9+fv3k14GexgTo74caNgGvgn73MdteDX1nNrOfBE5K9OfcX2MAfhgy&#10;AJ9Hc0O/qIQCg0F4DJh7+ZzSvG+Xf9/ePrPYMfaR32oiE6A/BE3AVxsAj/pUDOxUvNj+OAXiL7Oi&#10;P+f+GodXhxp//a5XlhWAYUw8Bsy9ZANebQNwNmYW+8hvNJkJ0B8CJuDH4ndO7JmL5eM6f3L360Na&#10;Z4AE6M+5vzsH4JhzoBUYDMNjwNxHtgZWi02Av8uC47SfkJzQBOgPVzF1qAR8Fa2PCV5sTi+r1827&#10;19WLsV9mSH9OBK0D8CA/TQCGGfAYMHdx6hyAs7fmtIPClCZAf7iaqDzMSlW71DYAhhTpz4ngvgG4&#10;1xPFAz2GrMBgKK8hml0oyALwqW0APr8i9rHfYloToD9cJ+AB1ga42gBY/oUZ0p8TQdMDtgM9gFv8&#10;dp2yrAAM41J8DPhZX0oAiQbg4gToSfwuARLwVf614B7Mkf6cCJpGeAd9BNgIMMxDsUVP8ck8gsvi&#10;bMtdkC72QZpEaKxQyH2r2MfTzvAJeD30NwTGSH9OBFkAfij950F3QfIMMMxF8THg8T+lyPR0fwY4&#10;mzw84QBcmAA9mQ+Xhk7AV/nXWgMwS/pzImhIl8MuAi0Aw1x4DJjglv0D8FRS47VJToD+cJVYb0rA&#10;V3la/oV50p8TQ8sAPOwPsw8wTJzHgAnv88311DYAZ7OHYx95b8XCmsgE6A/XCbj/VeEq/9ptDWZK&#10;f04M9RF32AFgARhmo7hD52RmajIdm2xAt13+zYaMN7GPvLepToD+cJWAey/bfLUBsPwLc6U/J4ba&#10;CcYzmgGtwGBYxSEajwEztCxQHdoF4P/15KfLngpVNZ0J0B+GSsBX+Xe/i/2rAYHoz4nhoVUAHvZH&#10;dcmyvV5URoHBsIrNrseAGVj2IctruwD894d4+DSmKU+A/jBMArYBMCREf04UWcC8Xgc61BrQFUtO&#10;D/eiMgoMhnXVpWpSGVY2pfl51yb/nt+KU50vO+kJ0B+GSMDXGwA/xv61gGD050RxTphX/1Q9+Pqw&#10;+KFXlO0woNzrRaUUGAzMY8AEli02vu4UgKc6HX/iE6DfXYfX7gm4uMT8ZAf0gRb058RRGXNronHV&#10;g7k1ifgiyg7xos4UGAzNY8CEdd5v+g+6DABPdDb+5CdAf/wSVwm46wdjV4PIkzwPQEv6c+JYVGTM&#10;RU32rAzA3/5LaZp9qImyvV7UmQKDwXkMmKB25xTVJQBPdMWk6U+AfnedgLut4PxSfPlkVzQD2tCf&#10;E0l5yqzLv3UB+GtJnL1MstcP8/Z6UWcKDAbnMWDCuviIpX3+/b1pvg1nMAH6w20J+GoD4OluaQW0&#10;oT8nkoev1xF4UZ896wPw+3//5sd3X+SCbEme7vWizhQYDM9jwAS1u3hztc2/E52KMIsJ0N9/kxsS&#10;8Pa24WNgcvTnxJIPm4tC+Hyoe8Wi7juVWjT8+JYv6kyBQQAeAyaoy2nBrfPvt/fh9GJTYQL0U+zj&#10;uUH/BHy9AfD0/pBAJ/pzoll0zZ79A/Ci208fLP8qMAjCY8CEtLxMRK3z7/PzcWrToIsToKd2/DlX&#10;ObZlAl5e5d9JnwagBf058Sw6Zs/eAXjR6YcPmH8VGAThMWCCyg2Mts6/k/soZj4ToD9cJ+DC3JDd&#10;6bD65nC6DMbXI8dTfQ4aaE1/TkRVIfSh4cs7BuCHLj+74Rg6UmAQhMeACWqTe3uVxd/l/6YsAE9r&#10;GnRh79spT4D+cJ2Az4s5b19yf9PXw+eq3Zvia2wADPOnPyemh7IYWrlBb78AvGj4ZuGGf78oMAil&#10;5jHg02m1Wr2cJrorDaPw7+TfXtf59+Uqa31+FjOd2QiPs5tHUZWAt6vj9V/qafV+jbABMKRIf05c&#10;xYWXvy6qs+eiMp4uFhV5tua79XtRRwoMAil9DHj38nrRAR/Xj7GPkmm62hbnf7u7TL+7l5I8lX8r&#10;TkDx2dc5JL/SBLx7rfpTrXerkq8HZk9/TnSLYaLn9SZGLb5brxd1oMAgkOvHgHerp+sO9/UwpSmp&#10;jMO2JCsdV6fte/jdnlZ16ffdZhrvublNgP5wnYD/d+uaP9UfX10wYv8CwD3ozxmFb0F0McxTt+8D&#10;u92/V68XtaDAIJRip/v3K1rc/RwGtrinXdX05rb2U1hGaX4ToD8cev3Fsk8BpvHZBXAj/TkEpMAg&#10;mNad7tGqNnSwfGr7znr3e6XjweP/1GWOE6A/3JKALaYHidCfQ0AKDMJZt+9rZzK6xT28tn5fvQ8Z&#10;7pal78PRT4Oe5QToD/0TsA2AIRX6cwhIgUE4XUbqprIwEdGt2r+rfoybHsqmTI98GvRMJ0B/6J2A&#10;53QSgDr6cwhIgUFA2w7Pak5qf1bi6ZKeNj8S07b0o5gxTyqe7QToDxV/w/36YyGz02lVPsjvUQlI&#10;hv4cAlJgEFKXsGJ5G1q4WgD672wq4+95jHdy06DnOwH6Q8mFYb96vNjIavl4/ReTfyEd+nMISIFB&#10;UCW543V1OH3zcrUpkgRMo6sFoF+/fDm9lsw02L/mpzhPaxp0YQL0/J59vb4w/IO3guIX2AAYEqI/&#10;h4AUGAS1/A8LXex/66LD3b3kB+/mNszF4JYVn5o85vf+Pa4er146pWnQxQnQM3xCvpiA30rkvuCv&#10;xz5i4I705xCQAoOglv/7+jb3lIvAxnioV3w2dL/L/ml3OqzWm816dTjtSl+7LF09a7Nr+7Pj/Zqb&#10;2McTwl9vir/FCDzW0XogAP05BKTAIKj8qFtZi/t4OXTnKT/qXEXYblODH0unQT92+h73UJwAPcaM&#10;fqvcIPfbW4sEfIx9yMD96M8hIAUGIeUCS0WLu3ydeavPUK6WTur6gcluEtOgd/OfAJ2/NLy9tUrA&#10;Ph6DdOjPISAFBgHt2sxyfHt7mflkT4axHSC5lk6DfhrX5y6FZa1nWRO7VleGfAI+WiUPkqE/h4AU&#10;GAS0btnlXozsedCPCmULQHc3/mnQL4VjG1c6H8i63ZUhn4DHNlQPBKM/h4AUGIRzOWJX3+Oex+Vm&#10;OdzFAJYDbZs19mnQSUyA3rW9MuQS8D72YQP3oj+HgBQYhLNp3+Wev9QQMKVqFoDuaNzToFOYAH05&#10;yt0cgP9O9rVjGqgHQtKfQ0AKDII5nYfXGnvc85qwNgOmTDG17rstAJ0z5mnQSUyAPq8O/w+b8+/F&#10;x2P2SYNU6M8hIAUGwWSRZb9s7nHP+WaeHT+3uXkB6JzxToNOYgL0eQZ0m0vD21v2UZqdkCAV+nMI&#10;SIFBMNkGv80DwG9vy+O8W35uMsQC0DljnQadxATo88cZ6zb59+0t+7zihmF/YEr05xCQAoNQsszS&#10;bpQn64nNgaboagHo2+fCjnMadBoToM/Pcx/aBeDs44oxDNIDd6A/h4AUGIRyblrbNblZILHbJ3lD&#10;LQCd/6ab5xLrqO++NCZAf/lyrvV214bsw7SZjogDRfpzCEiBQShZaDm1a3LPo0Kxj5yRuVoAepiU&#10;Wj4NOuYs2zQmQH/58vkLvra7NLy9fT4gYXoIJEJ/DgEpMAglSyste9xsDrRpjuQMuQB0zql0GnS8&#10;D2CKE6DnOhciG9BtOTnkYh3o2IcO3If+HAJSYBBIttBry3Vu3pazH/eil2EXgM4Z1zTo4gTo2A8k&#10;B5Ot6vzSNgBnn4HM9KFooEB/DgEpMAike5P7OWfaNEcuDL4AdM6YpkEX0vhrlIO4h2yku+XTERcB&#10;+BT72IG70J9DQAoMAune5JrmyLXt8AtA54xnGnQhi892AvTFbyoAA+X05xCQAoNAspZ127nJjX3o&#10;jEeQBaDzP2Ek06CLI92znQAtAAON9OcQkAKDQLKWtW2PKwBzrZhOQ4yLjmMadCHpz3cC9JcvjwIw&#10;UE9/DgEpMAikewD+IwGYgnUx/waJpWOYBp3OBOiL9QFarwK9dm2AtOjPISAFBoF0n+b4rMklL+AC&#10;0DnL4k7D3wdh7xhCE5oA/e10dw7A1geAxOjPISAFBoFk2aV7AJ7z4BcdnIqRNNwW0S/PJY73mwad&#10;0AToL+c9wo8tLw22SIPU6M8hIAUGgXSf5njR/h9kYIIvAJ3/YceyCPxyp181pQnQXy7i/q7dpeHx&#10;Hu8AYET05xCQAoNAskGb1875Vwbmyz0WgM7/uIjToJOaAP3lIu+33CQ8ewQ4xvZUQAT6cwhIgUEo&#10;WTffKwDLwMm7xwLQOfGmQac1AfpiGeindteGbCrALvaRA/ehP4eAFBiEkg2oPfYMwDJw0u6zAHRO&#10;rGnQiU2A/iZLtK1WCMjOz1Ps4wbuRH8OASkwCCUbT1v3zr8ycLrutQB0Tpxp0KlNgP5y8enYpsWl&#10;YZnF5Xs9kg3Epj+HgBQYhLLLGvpWK908V5OB03PHBaBzYkyDforym0Z1/njj0GEA+Pl+q3IDcenP&#10;ISAFBsFkfX2bIeDnejJwWu66AHT+J999GnRhAvQxiXf6/vzrNl0azu8FmyBBMvTnEJACg2DOjX2L&#10;IeDnRjJwOu68AHT+Z995GnRxAvTpbr9pTOeR9qZV4i/eC2mcGuCL/hyCUmAQzHkOdPODfs35VwZO&#10;yN0XgM552Ze8946B0teyMOKcwgTod+dfu2ErpPNiaAaAIR36cwhIgUE459Z11TTK87faJWAZOAkR&#10;FoDO2T6VvfXCRNMkJ0B/yS1ydmiXfz0BDAnRn0NACgzC2Z1H0hp2OymddSoDJyrKAtA5y3XZG28T&#10;4H1XXOwrnVm+Fx8yVH8+dvmHuNtj4EB8+nMISIFBQOfRrf225SiPDJy8WAtA5xzKpkHvB4+nqU6A&#10;/pJ/9nlTsRLW5VB8ArsjAxn9OQSkwCCg8waez/vqeY6Xqw6ttqvSVXhl4GTEWwA6fxh3mQad6gTo&#10;d5c7Tu1XJRF4mTs76YyNA/pzCEqBQUiXk1mr5jleJo2PACADpyzmAtD5A7nDNOh0J0C/y53g4+Eq&#10;/uY+CUlobBzQn0NQCgyCuuxxj49vTaM8n8vc7F5Kx99k4PmLuwB0TvBp0AlPgP749fNFvl8fsmHg&#10;3aGwLIAHgCEt+nMISIFBUPked3OqH+V5uXilDJyk2AtA54SeBp3yBOh3V6P9z0+b1Tebq/8u/0Ji&#10;9OcQkAKDsHb5UbTj6rwa1vLwuq/tcmXg5FwtAP0Y9XDCToNOewL0u2XLApd/ITX6cwhIgUFgV2sa&#10;7T8GeVavmzZd7t0y8PJ0eD+qw2kX+4Sl7GoB6Jfbv+dtAk6DTnwC9HetFoCP/i4A7k1/DgEpMAht&#10;u2/T41aP8oTPwLuX3AOHm5eY025TNpIFoHN2waZBFyZAx1rsK7JD4+Uh6ix4IA79OQSkwCC45aap&#10;xW0a5QmZgXerku99XGm67+96AejYR/RhVfZOe7p5pkBxtDvVd9yu4fKwTvODAUic/hwCUmBwB6vn&#10;Jsem9j9QBt5VTsHcmAt9b8UkNJZFoR5Lp0Hf+HSyCdCZU00EXitDSJL+HAJSYHAPp4adfVuN8gyf&#10;gQuLUOu9oxrVAtA5IaZBF37bcQx2x3KqqOxNeuuCAR/05xCQAoP7ONRE4NfWSbNDBm7xPRsfP0x4&#10;VO7+XopnP+4C0HmDT4N+LHyv0YT9SEoqu1UNA/OkP4eAFBjcy0tF3Ow4ytM6Az+91PfPyxYL0A61&#10;4Q2NiolwZEv/DjwNeln4dj5q+XZODtkGwE+b1aPSg5TpzyEgBQb387i6GgbevPQY5RkkA+9afY/x&#10;TMOduTEuAJ0z7DTo1/y3SXsCNECR/hwCUmBwV9vV5nPFm/1m3X/v3pszcNvNmZ4PsU9ZEopLQo0x&#10;Eg44DdoEaIA6+nMISIHB/S1Pp9PtLf9NGfgq/76uTqe3t+1ptS7+iwR8B8U/5VgWgM4ZbBq0CdAA&#10;tfTnEJACgwnrnYELCWT9uHw7OxXWhjY8F9x4F4DOGWoatAnQALX05xCQAoNp65eBc69Z794K8tsj&#10;jXI0clZGvQB0Tvk06I5x3QRogHr6cwhIgcHkdc/AlzFmcxV/3+0uxyQ3sX/DmRv5AtA5p9Jp0J2m&#10;yZsADdBAfw4BKTCYg24Z+HSZPt4qXG4SLKKENPoFoHOWm7L31brDLAEToAEa6M8hIAUGM9EhA/8f&#10;zkN3p7dK2/P325sEHc4UFoDOuXEatAnQAE305xCQAoP5aJ2Bs2C7fauxPH+3UY9JTtwkFoDO6TAN&#10;endYvW7ev/xps1qd3v9LcQL0iKd7A8SiP4eAFBjMSrcM/PhW62Jubq/dXmlhIgtA57ScBr0tvhn3&#10;r4dlYQK058sBrunPISAFBnPTPgP/o7cGB0PAoU1nAeic5mnQy9XxudneJysA1/TnEJACgxlqmYGb&#10;8u/b23m4TlAJYkoLQOc0TYM+tIm/0/l1Ae5Kfw4BKTCYp93LpjF9NAfgnaQS1LQWgM6pnQb92C7+&#10;mgANUEp/DgEpMJit5eG1Nn0059+3t+wJ1bEvTTxJk1sAOqdyGvSy/n13MWJsXgFAGf05BKTAYM5q&#10;M3CbAHxes1dWGd70FoDO2ZaO875sW6/DZloBQCn9OQSkwGDmKjNwm/x7MQR8uP1QyJviAtA55UO9&#10;f79t/jUBGqCc/hwCUmAwf+UZuF0AzlZpeo39W8zORBeArv8dSuw335SMCv8fTSoAKKc/h4AUGCSh&#10;JAO3C8DLLMbE/hXmZrILQOds65e72q8fl58Lqv2f/q38v/2taU34Brgf/TkEpMAgFYUM3C7/XuyE&#10;FPv4Z2bCC0Dn1K14tXnMv5dMgQZoRX8OASkwSMhlBm4bgLO1fqf2gOq4TXsB6JyqadDH0/W7Kf8V&#10;q9iHDjBO+nMISIFBUnadA3AWb06xj31Wis/EPk14PnD5NOj/c/n7Kfc1E3zqGeAO9OcQkAKDpJw6&#10;B+DsFZN8RHWsJr8AdM6y0yJrl7/2hGM/QDj6cwhIgUFSsjj7h50DsPmqw7maNTz14fWX9vk3l4C9&#10;qQBK6M8hIAUGSTnHWQE4nqsFoKe/yfL2qXX+vUzAhoABSujPISAFBkm5IQB7XnMoc1kAOme5bp1/&#10;397ODw37WAXgmv4cAlJgkJYsc7UNwH9nLrN0R+NqAeiZbAf0H7fOv29v5/HiXezDBhgf/TkEpMAg&#10;LVnoahuAs6RisuowlnNaAPrSsX3+Pc8rMAQMcE1/DgEpMEjLJsuzXQNw7COfi3ktAH227TAA/PaW&#10;nYXp7n8MEIz+HAJSYJCWLHg8dsy/gsowVsUFsOYytXzVJf++nTekNgcaoEh/DgEpMEjLoeNDwFlO&#10;+Y9jH/k8HIr5d/oLQP/w1CkAn4eA7S8NUKQ/h4AUGKQlG3nbdwzAz8fZRLWIZrkA9IfsjfV77d5Y&#10;2VZQM1kCDGBA+nMISIFBYrKBulYbIeXCmgh8q2Ux/84n/b10nFrg4XKASvpzCEiBQWKyoLJvswxW&#10;Ia+JwDeZ7QLQXy4eAW75cPnb6+cLZrIIGMBw9OcQkAKDxJwX620xBPx8RQS+wVwXgH6XLS/eMv++&#10;ZU9Dz2UVMIDB6M8hIAUGqdmc41f3/Pv+stV8hi3va7YLQL/7fFsd2wbgbCtgOwEDFOjPISAFBqnJ&#10;gsfzU9Mk6OdnEXg4810A+l32VHPbALwTgAEq6M8hIAUGycmGgJvWK3quJAJ3N98FoD90mFhfeHsJ&#10;wAAF+nMISIFBcrbP7RLwP3h+FoEHM+MFoD8IwACD0Z9DQAoM0nOxFtO6ehb06rmeCNzFnBeA/tBy&#10;VoEADNBMfw4BKTBIz+Vg5FPFSljLzXMjEbi9OS8A/eHzPdX6GeCtAAxQQX8OASkwSNDpMoqtSgaB&#10;l6t9U/oVgbuY9QLQHz4/MNm3DcDZm/Al9qEDjI3+HAJSYJCiVSHFFrLJ4Xj57/+wLg2LwG3MewHo&#10;D6+fv1rT0uKfXmb7WQDArfTnEJACgyQVZuS+HnbZ4O9hnc+7T8sv9QPC613s32bsZr4A9IfsM5VD&#10;ywCcPRTt7QNQoD+HgBQYpKn4TOrz02b1zebp6r9/jPCKwDeY+wLQHx6zD1Pa5d9lNocg9pEDjI7+&#10;HAJSYJCo9XMr58WK8/OiReDWZr8A9PffMgu07QJwNit8hqPhADfSn0NACgxS9fLcQi6diMC9zH4B&#10;6O+yZcPbzYE+f3nsAwcYHf05BKTAIFnbxpWe98VwIgJ3N/8FoL/LPlA5dloD+nmOw+EAt9GfQ0AK&#10;DNK1bJgG/VqSaEXgjhJYAPq7XfYbvnRZAmuOz0MD3Eh/DgEpMEjZriYCbypGKkXgLlJYAPqHLNPu&#10;m3dCOn8sMNfPAwBuoD+HgBQYpO20KU+yTzUTdUXg1q4WgH6NfUThnEPtuin/7rLTcjQDGuCK/hwC&#10;UmCQut3h9Sr9vjSk2NoIvJnpQ649pLEA9KfzZylNk6DPp8UAMMA1/TkEpMCAL8vHbAPgp83q0Cak&#10;HZ5E4GZXC0DPenj8vLDV87Y2/55PyzH2MQOMkf4cAlJgQD9Vk6dF4MzVAtDz3AApc35H7E+t8q8B&#10;YIAy+nMISIEBfYnA9ZJZAPrT9uJ3XVU+/3sxd8AS0ABl9OcQkAID+hOBa1wtAL2KfUTBvVz++Xfl&#10;6z9fnJV5zwgH6E1/DgEpMOAWInCVlBaAzuTWU1tfb4eUf7s8xj5cgHHSn0NACgy4jQhcKq0FoLPf&#10;Orc8+H6VWwxreci/VeY/Ig7Qj/4cAlJgwK3qI3Ciw3zFvaUSme5bnPe9Xz9+rIe1O70Uz8g69rEC&#10;jJX+HAJSYMDtaiPwce5rP5VJbQHozNWTz1XkX4Aq+nMISIEBQzi91mSd9CJwcgtAn+3qdog2/xmg&#10;Bf05BKTAgGHs1jVxJ7EIvE057i3r3gifM6MTnRgP0Ir+HAJSYMBQRODPE5HiAtAXDk3ToJ/SeCAa&#10;oCf9OQSkwIDhiMDv0lwAOncGVs/eCAC96c8hIAUGDEkETnYB6Jzq98H+JfaxAYyd/hwCUmDAsJKP&#10;wMkuAJ23Wx9L3gBPL6mNhgN0pz+HgBQYMLSGCDzzBJTwAtBF21V+Mvjr3P/2AMPQn0NACgwYXm0E&#10;3q/mHIOSXgD62vJ0WK03m81qdTrFPhaAqdCfQ0AKDAhht94PEYFPj6t30wlPqS8ADcDt9OcQkAID&#10;wliubovAy0MuQx9XU9g61gLQANxMfw4BKTAglBsi8PLlteQlr6N/nNYC0ADcTH8OASkwIJy+Ebjy&#10;ZSNfRdoC0ADcTn8OASkwIKQ+EfhwrH7J82bEjwNbABqAAejPISAFBoTVNQJvn57rbcb6WK0FoAEY&#10;gv4cAlJgQGgNETj/mOzhudF+nIPAFoAGYBD6cwhIgQHh1Ubg5/U5Ai/rNhA+e4n9C5X9jhaABmAQ&#10;+nMISIEB97B8qXuw9zMCL5umP2cviP37XLMANADD0J9DQAoMuJNDYwS+HkRdPZ6Wb7vTYXUcTwL+&#10;kz/92c9//tNPP/3Zz3/2sz//xed/tQA0AAPRn0NACgy4m6YIvMn9h81h93a2Kwwhx1lg6hd//stf&#10;/ZTz8z/99cevVvx1LAANQE/6cwhIgQF3VBuB/3ou/p7eivIvjrAS1p/85qcyv/0LC0ADMBz9OQSk&#10;wIC7qo3AmeN1/P2IwBdrad39Gdtf//KnKv+X/+t4ZmgDMHX6cwhIgQF31iICvy7fyl1uEry561HX&#10;xN93/8k/zj27bAFoAHrTn0NACgy4u6YI/PJW6XKfpHs+Zvvnv/qpwf/tPz0PTsu/APSnP4eAFBgQ&#10;QW0E/tfe6pwT8PF+x/uzpvj7Pgj8n33mXwtAA3AD/TkEpMCAKA6bygD8Vu88C/peQ8C/+LMW+fen&#10;n/7zf3L/kWkA5kd/DgEpMCCS06ZfAN5lK2HdaapxSf797c9//rEXcME/tQA0ADfTn0NACgyIpjwC&#10;vzU577n7co+jLObfP/vZX/7uu1/8xW8Kjwb/EwtAA3Ar/TkEpMCAiEoicGP+fXvLXvR0j2PMbf77&#10;q5/9+nc5//f/JDcL+p9ZABqAG+nPISAFBkR1FYFbBOBT9sV32As4t/7Vz37xuyv/9P9x8QX/z/9X&#10;7BMKwNTpzyEgBQZElo/ALfLvxRBw+PWm/uRy8vOvf1fqv7j4ml/GPp0ATJ3+HAJSYEB0lxG4VQB+&#10;/Pzq19CH9ovfXgz//q7KP/7Pz1/157HPJgATpz+HgBQYEN+2W/59W2ZfH/rILiZA/8Xvqv2n5yeB&#10;fxv7ZAIwcfpzCEiBAfG9dAzAb3/4+fWnsAf2i1+1yr/fEvB5DPgvYp9NAKZNfw4BKTAgvlXXAHye&#10;Mn3cfLP65vF0Om2HPrDzAPAvf1fvH5+HgH8R+3QCMGn6cwhIgQHxbTrm34sAfO09Ea+/JeKXb4n4&#10;dNumRL/OBoD/7BcNAfh3//z8rHDs0wnApOnPISAFBsT3GYCPQwTgK++DxK+fg8SdNk46DwD/SVP+&#10;/d3v/t+eAgZgCPpzCEiBAfFlg7dtA3C3BFw6SLz6HCSuOa4/+8y0v2nOv787b5j0l7HPJwBTpj+H&#10;gBQYEN+9A3D1IPHpcpD411mk/XWLAPy7n5sDDcAA9OcQkAID4osegK/s3weJ/z9tV8AqDAH/Wezz&#10;CcCU6c8hIAUGxHccXQD+8F9+Jtp/0ioA/+632YBx7BMKwITpzyEgBQbEN+gq0MPJZkC3y7+/+6Wt&#10;gAG4nf4cAlJgQHzrz8i5HFMA/mefefa/bBmA/9xDwADcTn8OASkwIL7VZ+Y8jCkA/+PPPPtPWwbg&#10;332+4OexTygAE6Y/h4AUGBDf42fmXI8pAP8Xn3n2H7cNwL8VgAG4mf4cAlJgQHzLz8y5H1H+PQfg&#10;/6xtAM42Qop9QgGYMP05BKTAgBF4+gydj60C8N/5/PJ/b9Mv23YLwG3z7+9+JgADcDP9OQSkwIAR&#10;ePkMna02Qlrus7z88erd6XR6XH3zvnnvsV/aFYABGAn9OQSkwIAR2Gap89QiAGdrZu0rvt3yWyI+&#10;vXxLxOv3SHy/APxLARiAm+nPISAFBoxBNm771GUAeN36+28vB4n3HQPwP+v6DPCvYp9OACZMfw4B&#10;KTBgDLJB3eeXxgCc7Rr8fOr/Az8GiVc/BomfSgPwP++8CvSvrAINwM305xCQAgPGYHl+dHfbkH8P&#10;2VduBj2E90Hiw+UgcbYP8D9vmX9/8fmC38Q+nQBMmP4cAlJgwCicY+1xWZt/t+cJzNuwh/T//cyz&#10;/7+WAfgvPl/ws9hnE4AJ059DQAoMGIfzEPDTsl3+bf8EcE+fM5p/+kW7APybz6//i9gnE4AJ059D&#10;QAoMGIfH88O3T9WzoB8vFrDahT6kc6Dt9gjwT7+IfTIBmDD9OQSkwICReD1H2/2haQOkb1bBjyib&#10;0vzzbjOgrYEFwA305xCQAgNG4mIdrOfnTdl+wI+XX/Ea/oiyRa1++pM2Afi3n1/9p7FPJQBTpj+H&#10;gBQYMBbb3P68610h/p42l/98XN7hiH7eZQg4GwD+6dexzyQAU6Y/h4AUGDAah+ecp9X5WeDH1TH3&#10;b/vAK0B/96c/tX8K+BfZAPCfxT6PAEya/hwCUmDAeBQS8Lecu3ldrVavm6v/fpf8++UX2bJWv2pc&#10;CPqX57Ac+zQCMGn6cwhIgQEjcpWAy90p/14OATdNgj5PgDYADMBN9OcQkAIDxmR7bJF/n4JvgJTJ&#10;5jX/9Mva/PuX2VjxT38S+xwCMG36cwhIgQGjstw05t/w+x+dnQd2a38lG4IAACL1SURBVBPwRf61&#10;BxIAt9GfQ0AKDBiZw742/h5Pdz2aPzsn4J9XPgd8nin9009/Gfv8ATBx+nMISIEBY7NcVUfg4+HO&#10;B3MxtvvTr8q3A/71by7y789inz0Apk5/DgEpMGB8qiLw8eX+x/LnF+n2p59fR+Bf/Cz3BbFPHQCT&#10;pz+HgBQYMEqP6+JyWMfVvdZ+zssF3J9+8+f5h39/9qvLf/3tL2KfNwAmT38OASkwYKy2q9fN95Hg&#10;42b9cr+Vn4t++VPeb/7i+zjwX/75z36b/5dfeQAYgJvpzyEgBQbQoJiAq8i/AAxAfw4BKTCAJj9r&#10;lX//TP4FYAD6cwhIgQE0+otfNeffX/4i9lECMAv6cwhIgQE0+8s/a4i/v/rT2IcIwEzozyEgBQbQ&#10;xl/8tnb499exjw+AudCfQ0AKDKCVX/ysch70b8RfAAajP4eAFBhAS7/4WdlE6F/98k9iHxgAc6I/&#10;h4AUGEB7v/7T3+TS729/Jv0CMCz9OQSkwAC6+ZM//9kvf/7zn//mZ3/6J6Y+AzA4/TkEpMAAAGA8&#10;9OcQkAIDAIDx0J9DQAoMAADGQ38OASkwAAAYD/05BKTAAABgPPTnEJACAwCA8dCfQ0AKDAAAxkN/&#10;DgEpMAAAGA/9OQSkwAAAYDz05xCQAgMAgPHQn0NACgwAAMZDfw4BKTAAABgP/TkEpMAAAGA89OcQ&#10;kAIDAIDx0J9DQAoMAADGQ38OASkwAAAYD/05BKTAAABgPPTnEJACAwCA8dCfQ0AKDAAAxkN/DgEp&#10;MAAAGA/9OQSkwAAAYDz05xCQAgMAgPHQn0NACgwAAMZDfw4BKTAAABgP/TkEpMAAAGA89OcQkAID&#10;AIDx0J9DQAoMAADGQ38OASkwAAAYD/05BKTAAABgPPTnEJACAwCA8dCfQ0AKDAAAxkN/DgEpMAAA&#10;GA/9OQSkwAAAYDz05xCQAgMAgPHQn0NACgwAAMZDfw4BKTAAABgP/TkEpMAAAGA89OcQkAIDAIDx&#10;0J9DQAoMAADGQ38OASkwAAAYD/05BKTAAABgPPTnEJACAwCA8dCfQ0AKDAAAxkN/DgEpMAAAGA/9&#10;OQSkwAAAYDz05xCQAgMAgPHQn0NACgwAAMZDfw4BKTAAABgP/TkEpMAAAGA89OcQkAIDAIDx0J9D&#10;QAoMAADGQ38OASkwAAAYD/05BKTAAABgPPTnEJACAwCA8dCfQ0AKDAAAxkN/DgEpMAAAGA/9OQSk&#10;wAAAYDz05xCQAgMAgPHQn0NACgwAAMZDfw4BKTAAABgP/TkEpMAAAGA89OcQkAIDAIDx0J9DQAoM&#10;AADGQ38OASkwAAAYD/05BKTAAABgPPTnEJACAwCA8dCfQ0AKDAAAxkN/DgH9V98L7G/+PgAAEN3f&#10;/N6f/1excwLM0r/0FQAAGJl/KXZOgFkSgAEAYHQEYAhBAAYAgNERgCEEARgAAEZHAIYQBGAAABgd&#10;ARhCEIABAGB0BGAI4V/4Kx/+xb86Hz+uGbEPIzX/9ffT/ldiH0dq/sb38/43Yh9Hav7K9/P+X8c+&#10;jtS4vEfh8h6Hy3scI7m8/4vf+/N/IXZOAKbhR4cU+zBS8/s/GtPYx5Gav/b9vP+12MeRmh9J7Pdj&#10;H0dqXN6jcHmPw+U9Dpd3YIJ0SFHokOLQIcWhQ4rD5T0Kl/c4XN7jcHkHJkiHFIUOKQ4dUhw6pDhc&#10;3qNweY/D5T0Ol3dggnRIUeiQ4tAhxaFDisPlPQqX9zhc3uNweQcmSIcUhQ4pDh1SHDqkOFzeo3B5&#10;j8PlPQ6Xd2CCdEhR6JDi0CHFoUOKw+U9Cpf3OFze43B5ByZIhxSFDikOHVIcOqQ4XN6jcHmPw+U9&#10;Dpd3YIJ0SFHokOLQIcWhQ4rD5T0Kl/c4XN7jcHkHJkiHFIUOKQ4dUhw6pDhc3qNweY/D5T0Ol3dg&#10;gnRIUeiQ4tAhxaFDisPlPQqX9zhc3uNweQcmSIcUhQ4pDh1SHDqkOFzeo3B5j8PlPQ6Xd2CCdEhR&#10;6JDi0CHFoUOKw+U9Cpf3OFze43B5ByZIhxSFDikOHVIcOqQ4XN6jcHmPw+U9Dpd3YIJ0SFHokOLQ&#10;IcWhQ4rD5T0Kl/c4XN7jcHkHJkiHFIUOKQ4dUhw6pDhc3qNweY/D5T0Ol3dggnRIUeiQ4tAhxaFD&#10;isPlPQqX9zhc3uNweQcmSIcUhQ4pDh1SHDqkOFzeo3B5j8PlPQ6Xd2CCdEhR6JDi0CHFoUOKw+U9&#10;Cpf3OFze43B5ByZIhxSFDikOHVIcOqQ4XN6jcHmPw+U9Dpd3YIJ0SFHokOLQIcWhQ4rD5T0Kl/c4&#10;XN7jcHkHJkiHFIUOKQ4dUhw6pDhc3qNweY/D5T0Ol3dggnRIUeiQ4tAhxaFDisPlPQqX9zhc3uNw&#10;eQcmSIcUhQ4pDh1SHDqkOFzeo3B5j8PlPQ6Xd2CCdEhR6JDi0CHFoUOKw+U9Cpf3OFze43B5ByZI&#10;hxSFDikOHVIcOqQ4XN6jcHmPw+U9Dpd3YIL+2nexDyM1/+r30/7fxD6O1Pz+9/PuTn1n/8338/6v&#10;xj6O1Li8R+HyHofLexwu7wAAAAAAAAAAAAAAAAAAAAAAAAAAAAAAAAAAAAAAAAAAAAAAAAAAAAAA&#10;AAAAAAAAAAAAAAAAAAAAAAAAAAAAAAAAAAAAAAAAAAAAAAAAAAAAAAAAAAAAAAAAAAAAAAAAAAAA&#10;AAAAAAAAAAAAAAAAAADQxmKx+Prp2/8f+3C4wflP6Q/JlDxkb93F4mGA76cSGj3kr/xDnHUiGbp8&#10;oETvXtHlHRibh4sL2q1XlOvvVBD7lx2LpvPU94r+UPgL6IQuNJ307uc+1J9x6nLXlJavWQx77pKs&#10;hFxz2uKrS96xPU9T2pXQ/rwHu0MOXD6T0PYy03jSO5/7RBudG3pFl3dgZB4qr+S9LlCJ3he6C9Mv&#10;PgzY0c5QyzZIAL7FdY/U6mWLYc9eepWwKJ73RdPXV71ne52mZCuh43kPdIccuHzGr9NlRgAewi29&#10;oss7MC4P9ZfxHheUFO8LvTSdpyE/fnBj+KFlGyQA9/RQHqpavXLY05dWJSwWXfvLRe2Fus9pT7ES&#10;up/3QHfIoctn3LpfZgTgm93UK7q8A2PTdBXvfoFK7r7QV9N56nNvGHYwf4ZatkECcE+9a/6h8gT2&#10;62nSqoRF99+16X3b/bQnWAk9znuYO+TQ5TNy3U+cAHyzW3pFl3dgdBqv4p0vKMndF/oa/MzXnns3&#10;hg8t2yABuKe+Nf9Qcwb7tEiJVUKAANz9tCdYCWMJwEOXz9h1P3EC8M1u6BVd3oHxab4vdL2gJHdf&#10;6GvoE99w6t0Y3jW+3Tu/R4f/M05Zz/P5UHsKu7dIqVVCiADc+bQnWAkjCcBDl8/odT9xLQNwh/do&#10;co1O/17R5R0YofylZPHdTReU5O4LfQ14L/7u8sx/Xw4i9+CNG8OXtgG4y6ka/M84aT1r/vqELbq8&#10;vCi5Srg1AC9Kr/wdDyLBShhJAB64fMav+4lrGYA7hLHkGp3+veLA78/kLu9AEBf7qD2U/eeON4WL&#10;ly6qxP6Vx6LpPHX9YPSh9Baw6Pt3nKdFnV5naug/47T16wVL36Tl7+c20quEWwJw7or80Pbl1d8x&#10;pUq4KQAPdoccuHwmoPtl5qHVlb/LmUqu0endK7q8A2P047Jx1ZxcfqTW7fr0+cLYv9noDd2dVGxD&#10;2WVX0LSdz1SXVzm5ly5TwOJ8Eal/0bmjyV2HHvp9IpFiJVxerb913u0D8HWbftnPdjvtcz25NXqc&#10;9+HvkEOXzwT0usy0+HZ9AnDsc3E3fXtFl3dglBalTdDnv/S5PiV3X+hr4Kv1Q9X1f8Z90LB6jQOk&#10;2PbXyJrSj//VsjOt/OShX0uTYCUssgz2oW0ALh2UfejbSSZYCT3O+/B3yIHLZwp6XWYqPXzt8w2S&#10;a3T69oou78AoLao3D+/ZByV3X+hr4OakOr71C3bp6Xf/dG4v5afHtetMHypP/EOvP0mClVCYcdku&#10;ALdYsqbTQcz03Nbpcd4Hv0MOXT5T0OcyU63fZSG5Rqdnr+jyDozTQ82lp9+U0OTuC30Ne7Gu+xR7&#10;tn3QoHrePt1zq7XrTGtOfJ+/iUpoFcRq/q1yjKXVT024EqIE4IHLZ4JuDcD9rgrJNTo9e0WXd2B6&#10;bvuALvbRj96wvUndvSSRPuhG/bp+bX+Ndp1p3edsPT6DUwktg1g1DwP0EyUAD1w+E3RjAO73Qb9G&#10;51JNr+jyDkxQr0jgvtDSsNfq2luJ+0Kzfg+CafvrtOpMa7uW7B/bfwanEoYLwJaD6yRGAB66fCZo&#10;qABstc/+KntFl3dgim7aHSD2wY/eoNfqh9o/1c3LZCag76fHbrnVugXg0hWZOv9VVMIAfaAA3EvU&#10;ADxM+UzRbUXd95NPjc6lytunyzswRQJwSIO2JvUfpZoa1Oxr7RlsfJ0zW6JVP1L/3uzcnaoEATiW&#10;GAF44PKZottiT99LgkbnUuVZdHkHJkkADihMAK79We4LlXrfOp3Zam0604ZBgM6T5FTCAL9kr0iR&#10;wpltdQbuGYCHLp8pui0A9/3kU6OTU/E+dHkHpkkADmjQS/XXdvcFf5UqAnAAbTrThhPf+e+iEgTg&#10;WCIE4KHLZ4puCsB9Z0BrdPIq3mgu78AkmQIdUpAAXPHdPBvToHcbpO2v0SkAV/x73w4p5Uq4OfX0&#10;qgaVEDMA33RI03ZTTff+iECjc6nqNLq8A5MkAIc0ZGfS9JdKYiDgFv1PkBNbrU070pS1OmYxlfBF&#10;AI4lQgAeuHwm6abUk52grpPENTqXqq6rLu/AJPW6sVzeFx4W7+b8+NENLq/UH+fphmt2018qjdVA&#10;b9C7DRr0zzg3XQLw4obv0eHLk6iEW3/HfidJJXQPwDffIQcun0m65Xfsn5g0OmVno/g3cHkHpqjf&#10;tNDPS9TivJnk+/9I+eZQLjs1+RPV63s13kbcF2r12/j0w5B/xrkZYQBOohJu/R37pQKV0C0AD3KH&#10;FIBv+x2/9nqrX/5Ujc6Xml7R5R2Yon5t0OXtIMclKa/yPPW4hTbmN3+EWjfMnBryzzg3LbqbxjPf&#10;cZ1QlTDA79h4EutflWwldAvAQ9whhy6fSbohAPdf+0GjU3oyuq2B5fIOjNL53tDp3ll5X0ipE2qj&#10;5jz1fRC1+b4w54GAG9xweob8M87NoAG43dlUCV9u7gJ7fhykEtqdtyHvkEOXzyTdEIBvOD0anbPK&#10;XtHlHZiinveGmvvCrD+G7qzuPPXci6f6dSnMhOvvli5xyD/j3HQJwFWXho5PdamENiehVs9PPlXC&#10;7QG492a0Q5XPJN1Q0jd0JhqdknOxqPoHl3dgOvq2QbX3hTnfhruqPU89e0/3hV5ueXsO+Wecmy4B&#10;uPIrdEid3Xa17ftxkEpod+KGvEMOXT6T1L+kb1j7QaNzVt0rurwD0/PQ91Jef19I68ZQq/48dWsY&#10;3RduccODYMP+GedGAI7jpovtou97VyW0O+9D3iEF4FYnofGVtzx+nXyjU9MrurwD09O7DWq4L6R0&#10;Y6jXcJ46nXf3hVvc9JzckH/GuRGA47jl/dz7k0+VMEwA7nTeBeBWJ6HCTZ98anSuz8RD5T9Vvtjl&#10;HRiZRe/r+I9XZtviPSwWqd4Y6n3NTtT3/70onqgODaP7wi1uatGH/DPOjQAcxw2X2nMm6HyCVEK7&#10;8z7kHVIAbnUSml7Y5+RodPInovQ3dnkHpqZ//v14aXEVxIfcrWH2fVA7X0tWR130vIG6L9zgtoVS&#10;h/wzzo0AHMcNb70bLtMqoX0AHuoOKQC3OgkVbmpJNDrn81D5FnN5BybmhmGAL+VbwV/eGWZ8K+6i&#10;/Dwset1A3RducGMAHvDPODcCcBz939A3fPKpEtoG4AHvkAJwq5NQ7qYZ0BqdH79wba/o8g5My8U1&#10;bbiWZRHim87QQ58bqPtCf7e1Qc3fNY0+qJQAHEfvd94t+bdKQpVw2+/Z5w4pALc6CQ2vG/TcpNXo&#10;NPSKLu/ApATJv2Gaqznqc/rdF/oL0waFqqJJEYDj6PuODnOJTqcSbjx7PU6/ANzqJJQL9LZMqdFp&#10;qm2Xd2BKgn1in0wfdKMeN1D3hf5CvStT6oOaTsEtX6JD6qznG+9i7GrQw0mmEm79NbvfIQXgVieh&#10;/mVDn5p0Gp3GXtHlHZiQcDPW+m+wkZhzw9j2Fe4LvXU/2fG/81QIwHH0u86Gm7uZSiXcen/rfocU&#10;gFudhFLB2pFkGp3mXtHlHZiOkE9sBfvIdWbOf4O2jaj7Qm/h3pTd/4xzIwDH0estHfDZxVQq4eZL&#10;SeeLkQDc6iSUCbP2Q/6AZnzSv7TqFV3egckIumJJwFvOvHS+gbov9BbwPZlIH9TiBNzwJQ/dTqJK&#10;aHMSSgRduyeRSrj5t+x8hxy6fCapX0kHfE+m0ei06RVd3oGpCLxiZxL3hQH0DsBfe39BqkK25om0&#10;/S1OQIsvaRxD6NYhJV0JPd53YdeuTaQSbv8tewfggcpnkvqFnpDv9xQuMq16RZd3YCJC71iRwt14&#10;CJ0/QXZf6CvkGz6NgYAaAnAc3d/TgfduSaQSbr+WdL1DCsBfegbgoM+lJ3DW2/WKLu/ANATfsTGB&#10;+8Iwul7GG1sAJ75c2M489btxm860dYc00I9MoRI6/47B9y5NoxLuH4CHLp9Jui0Ah7gQzL/Radsr&#10;urwDUxA8/ybxQNIgut7S3Rd6CtuppNB93vr765CG1/V3DJ5/E6mE299bne+QAnC/3zHsJ5+zb3Ra&#10;94ou78AEhM+/Lk9t9Q7ATbsROPF5YRv/FLrPW3//pka0Y6OqEr50vsyGz7+JVMIA762+AXig8pmk&#10;Pm+uwNeBmV9l2veKLu/A+N0j/87+g9GhdL2lN53YNPrP7gLfL1M/7W1+/6av6fgXUglfup6zO+Tf&#10;NE57jBHggctnkvq8ucK+5Wfe6HToFV3egdG7R/71+VxbnT+3d1/oJfB7vvOfcWY6BeDyTnToOaFJ&#10;VEKnc3aP/JtIJdx+Nem/EfBA5TNFPWo66BJYc290uvSKLu/A2N0l/878vjCc7g8oNbwgjf6zs8CL&#10;0yay9m21TgF40eefr6mEbkHsLvk3kUqIGYAHKp8puiUAW+2zs069oss7MHL3yb8uTy11v3/Wf9Ca&#10;xDhAD9qgsFp1pi07pM4/M+FK6PBL3iX/plIJt/+W3e+QA5fPFPX4JQO/6efc6HTsFV3egXFbdLqm&#10;9Tbn+8KQuveL9Vf+hnlIyQrcBiXS9rc4Af2/SCX00P6kXXSzIc9IIpUQIwAPXD5T1D0Ah34/zrnR&#10;6dgrurwDo3an/JtIG3Szc1fa/jpee8ud8/34BoEfBOvzZ5yXbgF40fUfy6mE9m3lnfJvKpVw8/2t&#10;x9t96PKZoO4BOHC/M+fT3rVXdHkHxuxO+ffhPj9m+voEs7rPPk0MKnevGdDJ3o5bdaa1785bHu9L&#10;txLa/pZ3yr/JVMKt764+d8ihy2eCOv+Wd1v7YX6Xmc69oss7MGJ3yr8XP2fe4wC36nX/rAtzJgaV&#10;0gaF1q6/qbks9OloVELbIHav/JtMJdz6a/a6Qw5cPhPU/0HS0J98zu4y06NXdHkHRqtP/n1Y/NDh&#10;SnOx3ErsX3ncvlb/QWrOe/WLUhl/6apDG/R52rs0TF971NXMtOtMa96fKqGXdm+8XvlXJbT4RXv+&#10;mnV3yOrz3qt8ZqVzAG7/vtfoVPxqPebou7wDI9NrGdCq7FBzo7j4OfO+HbdSfQ4eatug6lNY+bFz&#10;MuMvXXV431f9RXr+GVPRsjOtfIMuVEIvrX7Nfiv/q4QWJ6fmfPa9Q9acwj7lMytdA3CXTz41OuW/&#10;Wp8pCi7vwKj0u6ZV3he+/Zfy9elnfFvoo/I0XJynkj9I3a274nUXfW7sX3pcusyArmz7+/0ZU9Gy&#10;M60aV6gbb1AJNdpcaXvufKcSWpycugDc8w5Z89btUz6zEiMAp9jo9NwyzeUdGKVbr2mLsv9+dWu4&#10;vCvMvw1q4/t5qpnE87X+IZe6f8ud4Xs95zc9XR4Eq2n7+/wZU9G2My0/WbUNvEqo0eKt13fnd5XQ&#10;4uTUB+Bed8i65r5H+cxKxwDc5ZNPjU7Juej6m7m8A2P0tZ3iy+rvCx+t0Gcz9LBY5L/X3G/HrXy9&#10;OFE/rteL4okquY6321PgfGee8+fRt+pyv6xt+7v/GWesxcXk+o34UPKvDSOHKqHqN253EW/zgrJT&#10;pRIGOu8d75BV5/3jG3Qvn6nrdZkpnpoW1wGNzlm7K0bJG9TlHRijnhe1xvtCj/tSUlqc87K2pfa+&#10;8JA/z4X+03nP67QSaFUh9PwzzliLM1L/of73t65K6GY8ATitSghx3kvfn1XnveSbtimfqevz1r16&#10;bYsTo9EpOW8d3u5lZ8vlHRiFnhe1/vcFl6cPzae89O5cn9oeOn+/hHV6R1YVQs8/44y1uJg0fKjf&#10;7pKhElqfv9L37v0D8BxPe4jzXn49qjrvzd91lnfcPm/dq3PV4udodM7aXTFafELT4kS5vAPB9byo&#10;9b4vzO+20E/jGS+/jDcMWz50/X7p6rYJcNUX9/wzzliLi0l9x9PykqESWp6+s84v+DpkAJ7laQ9w&#10;3ivukFXnvfHbzvOO2+etWzxVbc6MRues3RWj6yc0Lu9AJD0van3vC65OPwS6eT8sun2/dHVqg/q2&#10;/Qme9hYXk+bVgltcMlRCq7NXeRG/cwCe6Wkf/rxX3SGrznvT953pHbfPW7flmczR6JScuA5v98YT&#10;5vIOxNLzotbvvuDqlKk/T817DDav8OHE1+rWqlQVQs8/44y1uJh06Wkqz6FKaP5l6y7idw3A862E&#10;gc979duz6rxnupXP1PV5637X7ZNPjc5ZuytG1RvU5R0YmZ4Xterr09XSn9lXujhdeqg6T7VNS4u7&#10;9/WNZrZd0A06PQhW0372+zPOWIuLSXVPUzyXNdcMlVB+OtpexIcOwIlWQufz3vcO2eJ61aV8pq7/&#10;Zab5MnRJo3PW7opR/QZ1eQfm73pDgNneFG6zuD5RQ1zDc3sCuCkEF+jPmKLLd+4A1wyVcF8qoZ1Q&#10;d8iBy4d6Gp2OXN6BRLwvUO+61OxhsRj+zhngW1IryJ8xQQ8DXzX8Ve5NJbQU4g45dPnQSKPTgcs7&#10;AAAAAAAAAAAAAAAAAAAAAAAAAAAAAAAAAAAAAAAAAAAAAAAAAAAAAAAAAAAAAAAAAAAAAAAAAAAA&#10;AAAAAAAAAAAAAAAAAAAAAAAAAAAAAAAAAAAAAAAAAAAAAAAAAAAAAAAAAAAAAAAAAAAAAAAAAAAA&#10;AAAAAAAAAAAAAAAAAAAAAAAAAAAAAAAAAAAAAAAAAAAAAAAAAAAAAAAAAAAAAAAAAAAAAAAAAAAA&#10;AAAAAAAAAAAAcH8Pi+8eYh8IAAAAhLT4+t0i9oEAAABASAIwAAAAXX1mya8tvmQ0iVMABgAAoKvm&#10;ADy+/CsAAwAA0FljAB5h/hWAAQAA6KwpAI8x/wrAAAAAdNYQgEeZfwVgAAAAOqsPwOPMvwIwAAAA&#10;ndUG4JHmXwEYAACAzmoC8MPXkeZfARgAAIDOqgPwZf59iH2Y5QctAAMAANBWZQAecf4VgAEAAOis&#10;KgCPOf8KwAAAAHRWEYBHnX8FYAAAADorD8Djzr8CMAAAAJ2VBuCR518BGAAAgM7KAnCs/Lv45key&#10;XdRm2/YBuOvhfx7Bt/87xuQPAABAbyUBeNE3/7Z5UcXGwg+Ly5/640sqv09FAG7IxdU7Hn8eQ/EA&#10;jDADAADMx3UAvoiBHQNgi5dlg8uX4fbhOvzWR+AQAbj0IAwDAwAAzMZVAO6ff6v3FK7/kq81FrXf&#10;ZbgAXJ3B7/aXAAAAIKhiIr0h/56Hd6tfWfYVdQG4fAx28AD8UHMEBoEBAABmoRCAb8m/LRanKh0j&#10;/lrvofXP6R2AF10PAAAAgMnJR9Lb8m/zHOjSiNoQgBctv03/ALxoOAIJGAAAYAZymfXG/Nu4DFb5&#10;HOnsP2arLi9ya0Jff7NhA3Bu/vOP7Y9yq1J7DhgAAGAGLgPw7ZmvYQi4/J+//8DCMOvlqlSV32eQ&#10;AHyZfxfl/10CBgAAmL5zJq0Kgl2U7nJ0Vv7tK1a6Okfgq6MZNAAvKn/r87+YBA0AADB5Wci7zL/9&#10;815tgq6Ix5Wb7VYOAQ8ZgOtSbotlrQEAAJiIsgWgbhjvrJ0D3WKf4JzK/BkkANftt9T2iAEAABit&#10;xaD5t37MtPN46iJ8AG4Y5DUEDAAAMBeLQfNvbQjtMZza8NjuAAG417JdAAAATM9i2Pxblxgb8mnd&#10;d2v3nfoE4KYhXgEYAABgJq4C8K2TfSu/T58Vpbol3R4BuHGEt0dqBwAAYIyup0DfGPUqI2Wf2cQP&#10;9wrAlb+0AAwAADATJYtg3Zb1KrcC7vXtQwfgxoMSgAEAAGYiC8CLoRJwxXepDMYXX7JYlO3KdI8A&#10;XH1QHgIGAACYh/PE5KEScMVU56YZ0FXZN2gAbjEtWwAGAACYh4sIOFACrljsqv5b16XfewTgZnH+&#10;PAAAAAzlcgx0oARcmkNrx1obc6gADAAAwI1ywXSYBFyadevCaXMMFYABAAC4UT6tDpOAy75Fzbdt&#10;kUIFYAAAAG5UGK4dJAGXDAHXzIAuhNBFjgAMAADAMIrJdIgEXLLjUfX3fLgImYur3YgEYAAAAIZx&#10;NTQ7RAK++gY1mwCfNyJ+qP5OoQPwbTsfAwAAMAHXc5MHSMDVqfrqSx9qf9bdpkDf74QDAAAQR93z&#10;ur0T8FWqrf5+2Q8rG/8VgAEAABjKoi4W9k7AhSjaYgmsRZvv0+8/f6r7Tc2BBgAAmLvaTXt7J8OK&#10;taVLvlntAHDVyHGvAFz6mwrAAAAAqSgfnL05Aedf/bU5ALf5NleHJwADAADQVsXs5FsTcC6L1j1p&#10;WxuAH4IHYA8BAwAApKIqAd6YgHP7HtV9o3aZtVsALk2z5/2G2/wEAAAA5qYyNN6YgC9eW7MJcP0I&#10;8MPXbgH4oe6bLUoDcPbzKx5CBgAAYC6qR01vS8AX37d2YLZdZm0517nmeM9huuJpZ0PAAAAA89Zi&#10;h6Je6fBi2Lf2m7TLrB0DcP0vU/FDDAEDAADMWt3w7E0JOAup9etMVS9cdZF/2wbg6uHcy29W9UvW&#10;JOCFdAwAADB1tfH0lgR8DqO136Eys15G1rYBuHI4d3H5zSp/TsXv+LAwQRoAAGD62o3P9knAXwsa&#10;AnDh3xd1r63M1OdXXCbgh/w3q/4dy47x+wi2AAwAADB1DRvh3pCA86mzcqfdiwT8UPnatgH48nA/&#10;v9ui6UByCbgQw+uHrwEAAJiOhgB8QwJ+yMfORZsvW3y4GMftGIDzw87579VqvevzQeRzswAMAAAw&#10;dU0B+IYEnI+VlctIFQdoc7GzawB+aP5eXzsdggAMAAAwE40BuH8Crn3y9kJd6uwagCuz7KJ2y+HG&#10;BCwAAwAATF1zAO6dgB9aJsiHmtDZOQBXZNmL7/W1yzEIwAAAAHPRIgD3TsCXWbTu6x5KQ+vHnOnu&#10;Abg0AS8uvlfzcl/XL7cNMAAAwOS1CcB9E3D7l11H4B8v6BGAS9aQfrj8Xm2edpZ+AQAACORhsRgw&#10;c158s0WnyF7YfrjTiwEAAKCl982HBhtvfej9zT42QYp9Lg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gqP8/Pfcks/Vb1ooA&#10;AAAldEVYdGRhdGU6Y3JlYXRlADIwMjEtMDMtMzBUMTY6MTU6MDcrMDA6MDA0ksu+AAAAJXRFWHRk&#10;YXRlOm1vZGlmeQAyMDIxLTAzLTMwVDE2OjE1OjA3KzAwOjAwRc9zAgAAACR0RVh0cGRmOkhpUmVz&#10;Qm91bmRpbmdCb3gANDYwLjh4MzQ1LjYrMCswL53cMgAAABN0RVh0cGRmOlZlcnNpb24AUERGLTEu&#10;NCQxalcAAAAASUVORK5CYIJQSwMECgAAAAAAAAAhAM1CzBYaIAIAGiACABQAAABkcnMvbWVkaWEv&#10;aW1hZ2UyLnBuZ4lQTkcNChoKAAAADUlIRFIAAAbEAAACxggGAAAA8kT0CgAAAAFzUkdCAK7OHOkA&#10;AAAEZ0FNQQAAsY8L/GEFAAAACXBIWXMAACHVAAAh1QEEnLSdAAD/pUlEQVR4XuydBbgc1f2Gi8aF&#10;JIQgQYIEJ3hxC3EhQYNLgODu7lI8uFOKB4oVa4ESKKVQhcqfUqSlXqACbYEC5z+/+Wazc/ec2dzJ&#10;zl72Tt7ved4nd2e/PTt37uzM2X2zu19xhBBCCCGEEEIIIYQQQgghhJQ4CDFCCCGEEEIIIYQQQggh&#10;hBBS6iDECCGEEEIIIYQQQgghhBBCSKmDECOEEEIIIYQQQgghhBBCCCGlDkKMEEIIIYQQQgghhBBC&#10;CCGElDoIMUIIIYQQQgrKf//7X3f33XcHefrpp90HH3yQNL/82LraOu2///7uueeeS5Y2lj//+c9u&#10;gw02cDfeeGOypOPzs5/9zB100EFu++23d+ecc45788033e9+9zv3xBNPJA3Snvzxj3+M94t//OMf&#10;wf35+9//ftx74403vOseeOCB+LpG88orr7hvfvObySU///73v91ll13m9tprL3fgAQfE/XReeukl&#10;9/Of/zy5RAghhBBCCJnbgxAjhBBCCCGkoHz22Wfu5ZdfjqXQV77yFTdgwAB35JFHuqlTp7qhQ4e6&#10;bt26ud1228396U9/Sm7x5eR///ufO/fcc93yyy8fr+cjjzySXNNYvvWtb8XjjRw5MlnSsXn00Udd&#10;9+7d3bRp02KRYr/jYost5vr16+fOPvvspEVml1/+8pfxPvuf//zHffrpp+5HP/qR23TTTeO/bdeu&#10;Xd0999zj/vKXv8Tdf/3rX+7JJ5+Mr7P9+6KLLnK//vWv4+vmNH/729/cgQce6Oaff3538sknJ0vb&#10;xmTYRhtt5A444ID451dffdUNHjzYzZgxI2m4eN3t+lpRRgghhBBCCJk7gxAjhBBCCCGk4Fx11VWx&#10;IBg7dmyyRBLqjDPOiJevvPLK7qOPPkqu+fJi8sLWZ06FmL0jLB1719lpp53mfvCDHyRLOi6ffPKJ&#10;W3zxxd2kSZOSJYq9g2nQoEHukEMOSZZUU7v+HZ0v+/5DsXeGbb755u7vf/97skS55ZZb4n1lnXXW&#10;SZZU88wzz7guXbrEYqzR2Lv5rr32WnfwwQfH95clxE444QQ3cODAWNpVcsUVV7g+ffrEv0Mldv34&#10;8eO/dAlNCCGEEEII+fKDECOEEEIIIaTg3H777fGL+ePGjUuWKJ9//nksw+y66667Lln65eXyyy+f&#10;YyH2wgsvxLdvlZiEs98l9E4we0fTjjvumFxSTN7tvvvuyaWOz+uvv54pe76sfPHFF/E+m36XVSX3&#10;3ntvvH033njjZIli7+ZaYYUV3K233posKSYm2ez+QtvI3pVm4svexZaOibB5553XnXjiickSxT4a&#10;dJtttol/P0IIIYQQQsjcG4QYIYQQQgghBecb3/hG/GJ+rRCz7L333vF1++yzT7Lky8ucCjH7iLpV&#10;VlnFXXLJJcmSLz+Vj2ucPHlysqQa++i8nXbaKbmknHTSScF3O3VE7KM1N9tsM3fUUUclS1ojtg2X&#10;WmqpeP1qExJiH374YXz5rLPOSpYUl3pC7P7774+vC0llW3/7KNC0/DIRbR9Zar8fIYQQQgghZO4N&#10;QowQQgghhJCCU0+I7b///vF1te9usXc42Xde2ccq2kfP2Yv4tbF3Fb344ovxxwN+/etfd6eccop7&#10;6qmnZr34bx8P+NBDD8X86le/ipe98847s5Z95zvfiZdVkiXE7L5tHc4888x4nV577bXkGuc+/vjj&#10;+N1WdjuTejbu//3f/yXXOvfXv/41KB5MSj344IPxRypeeOGF7rWfV8espHK/v/3tb+N3cNlH59k7&#10;vt58882kkZ2f//zn8TrZO4RMmNTmpZdeSn5y7s4774y/n2q55Zbztot9ZN+zzz4bb2P76Evbzj/7&#10;2c9mbUNbN4tt38oy+5vUxt45dc0117hTTz3VPfDAA/FHZlpMNtnHN9q62ruW7PY//elP3U9+8pNZ&#10;47377rtx136nyrL0+lvef//9eDvb3972N/u4wLTIsvHOOeec+O+X/vvUyxZbbOEOOPCA5FLb1Aox&#10;+/vYd8XtueeeTXnnVT0hdvjhh8fX1e7Pli233NLNM8887g9/+EOyRDnssMPi7xwjhBBCCCGEzL1B&#10;iBFCCCGEEFJw6gmxDTfcML7uhhtuiC+bKLF3jW277bbuRz/6kXv4kYfd4MGD3fDhw90///nPuPPc&#10;c8+5UaNGxbLnuOOOc5tssonr27dvPI5h36dkse8ls3c+2bKKSLCPlzPhteCCC8bvnEknJMRMeI0e&#10;PTr+Dif7jisTIfb9UBX5YKLFJIjdztbJBN53v/td94tf/MLtsccerlu3bm7rrbeOu5WYnLB3Y5nc&#10;Mrl26aWXuq5du8YfbVeRKXY/9i4eG9fEmX2P1RprrBH/zvZdUSaY6sXGsfuw2y+wwALxu9dCUtFE&#10;l72jqVevXm6xxRaL13/69Onuxz/+cfwuMrvtoYce6nbbbbd4LLv/X//617N+58rfzYTUzTffHC+z&#10;v1U6jz/+ePw3evTRR933v//9+LvNNt100/j7rH7zm9/E49vtbF+w+3/44Yfj7+zaeeed4+X2kZsW&#10;+51NCtqyyr5kctCkao8ePeK/k0lLu94wMWfbwSScSbc77rjDTZw4Mf7bm5SrFxOB8803X/xdYaGk&#10;hZjts7a/2t/I9pdmpJ4Qs/3Ornv11VeTJdVMmTIlvs6kZjp33XVX/Lc0qUwIIYQQQgiZO4MQI4QQ&#10;QgghpOBkCTETPfPOM0/8sW72cXMWkzNLL710G7Fg7xYzObH99tvHl+3dONdff3085jLLLONmzpwZ&#10;LzfZYt+lZC/0m9CxfO973wuKhCWXXLJdQsyEiC2zcSpZaaWV3JgxY5JLLpYN1kl/ZKLJOxMUti5p&#10;IWaCxuSQybJ07N1LNsYNN0owWezdY7bM+pV3Ypk8s2VXXnllfLlefvnLX8byzPqGCZu33norubZt&#10;TIalPzLRxOFdd98V384+DtJ+R5Mo9i4o2/72rjK7riLELPa72bK0ELN3Y9k6VNbfYnLRevZuM4sJ&#10;Nrtc+5GJFcFWEWIWk2i2rLIvmfR8+eWX43dB2b5g+5oJU/sIRhOPts7p70uzde/fv78bMGBA/FGX&#10;Wal8711l36pNRYiZxLO/pf2dTYLWyxNPPBH/DWaHvVOuNvWE2GqrrRZf9/bbbydLqrF3Xtp1d999&#10;d7JE+eEPfxgvv/rqq5MlhBBCCCGEkLktCDFCCCGEEEIKTkWIrbrqqvH3HNlH79m7f+xj+uxdUJWP&#10;IDTZYULLPgKuNvbRbyYdKt2KILCPSUznvPPOi5dXxjBJZpdrRULlu5XSCQkxEz4m4+zdapWsvfba&#10;8XpXEhJiFnv3Vc+ePdsIscp627um0rF3RNm7nEwGVj7qz7aTdWfMmBFftlTk0YEHHpgsqR97B9Z6&#10;660X38ZYaKGFgh+tVyvELCbU7Da13zdmMcFi16WFmMWWpYWYvbPM/tbpmMCy7V+RTVlC7NZbb42X&#10;p4WYCS1blpartsz2Jfu7VN5hZ7Gfhw0b5u65555kiWLvErMxTFBlxd55aJ3KR23WpiLEbN8w7GeT&#10;WfXeIWbvfLN3+c0O+6jG2tQTYiZo7Tp7V1ttbD+x62677bZkifL73/8+Xn7AAeGPhCSEEEIIIYSU&#10;PwgxQgghhBBCCk5FiC277LLxR9cddNBB8bufTBCYNKrk29/+dtyz73+qjX33k11XkU4VQWDvKEvH&#10;PgLO3i1k7xCyNCrE7GMG06LBvt9qiSWWiH+XSvIIsaOPPjruhr7HytbZrrPvyrJUhNg3v/nN+LLF&#10;1sWW2cdKtjf2fWW2/eyjAu223bt3976Dq54Qs480rE17hJjdrwm4iy66KL6cTvrjG4sSYvaRien8&#10;6U9/iiXqmmuuGX9EY4W11lorfteb7ZdZqXwkZOX7y2pTEWImeZ9++un4ozHt8mGHH5Y0ik09IWYS&#10;za5Lvwuvksp39Nk7+tKxdwDacpODhBBCCCGEkLkzCDFCCCGEEEIKTtZHJtam8jGIJqZqY++Ssusq&#10;ciZLiNn3Odn3cZnwsDQqxCqxj5iz+zZJYx9RN6dCzL5ryrqhdx7tt99+8XX2XVuWooRYJU899VT8&#10;XWF2e5MolXeiWZohxN555534sv0e9dIsIfbCCy/EXfsusbyxj+e029o7qUJJf4eY5b4Z98XvFDMZ&#10;W/koyCJTT4jZ723XhT6ysfLdbybt0rGPi7RtZh+BSQghhBBCCJk7gxAjhBBCCCGk4LRXiF177bWZ&#10;L/rbx/zZdUceeWR8OUuIWexdSRtssEH8cxHvEDvhhBPc2LFj4+8Fs9hH882pEJs0aVLcDX031bHH&#10;Hhtf9+STT8aXGxFiWR/1Z2LRpI2NUfn4SUszhJh9h5pdPuOMM+LLWWmWELOPRLTufffdlyxpf/ba&#10;a6/4tqGPIbTUCjHLBRdcEC+zj740gVob25dsn2gPtaknxI444oj4OhOAtbFtYn/v2ne6Vd4hNn78&#10;+GQJIYQQQgghZG4LQowQQgghhJCC014h9thjj8W9yZMnJ0uqsXdN2XXXXHNNfDlLiNnH9Nk7xCrC&#10;qFEhdtlll7kFFligzTuFGhFihx12WNw1+Vcb+zhJkxdvvvlmfLkRIWbvcLJ3y9XGvlfL1t3GqIg3&#10;SzOE2B//+Mf4Iwuz3oX0wQcfxP82S4i98sorcde2ayihd1RVYhLUblv5+MrahISYCS/7vjVbvswy&#10;y7i//e1vyTXKHXfc4Xr37j1b0vtWJfWEmH1Hml2X3k6VrLzyyvG6pD+i0vLnP/85vo19pCIhhBBC&#10;CCFk7gxCjBBCCCGEkIJjHyFnL77PTojZO7Ds+60WXnjhWGylY7LKpMdbb70VX84SYiY5TCrdf//9&#10;8eXvvyQhdtJJJ8WXLSaFBg8e3C4hZt8/1b9//+SSkiXEar8rKyTEKmJvxx13TJZUM2bMmPijHm39&#10;LI0Ise222y4WMKHYd2jZNkp/j5kJMVueTl0hdo+EmH3MZSX2EYy2rCLETMKYeLS/W+07puzjFK++&#10;+ur454oQs3c6pXPbbbfFy9MfQfjRRx/Fy9ojxGx/Mjnar18/T07Z922dfsbpySU/d911V3w/9s7E&#10;UEJCzGL3udxyy8XX2d89vR/bRzeagJod9j1ztaknxN5///34O8xqt5+9C8y+N84kbG1M9Nl4oe/r&#10;I4QQQgghhMwdQYgRQgghhBBScCpiZ6uttkqWZMc+EtG6FaFViUmW3XffPblUFQTHHHNMskQx8WXv&#10;iql87Nzbb78dy59NNtlk1jumHnzwwfi7tBZddNFZ8sli7wazMR9++OFkiYulmX03VOXdRCZvTLAs&#10;vvji8W1NAlXehVYRR/bxdHadiRoTMptvvnm83GJ9+/4u+1g9e5dOJfZuqT59+sTvpqvkyiuvjMdN&#10;CzETgrZsdkLM3m1lkutPf/pTskSx+zR5su6667b53YcMGeIWWWSReP0+/vhj95e//GWWNAm9w+q5&#10;mc/F102ZMiUex7B373Xp0sWtv/76Scu5008/Pe6ZGDO59OGHH8bv3LJ94e9//3vcqUg+k3gWe2eZ&#10;/a3sO89s+Z577hmPb4LNpKVJns022yzuWirfhzVq1KhkSTWV7wKzv4HtC7Zf/OQnP3EbbbRR5veD&#10;WWwd7J2BFWlXm4rkXW+99ZIl1Tz++OPxdcbhhx+eLG0slY8MDQkxy9SpU2MRl/5eOJN69vewfbY2&#10;9hiwx4V9rCUhhBBCCCFk7gxCjBBCCCGEkIJiEsPEir3zyV7M79u3r/vpz37qvfsrHZMbJkvsHVw/&#10;/vGPY6lkomrDDTecJVAsFSFmEsfepWT3YwJgiSWWiG9Xia2DyRDr2ju7TISceuqp8Xj2cX72XVF2&#10;nyaB7F1b1jOJUxELJrlsmckle8ePiYfK72PvSLL1MMljMss46KCD3CmnnBLLG/tOp8pt7V08ti4W&#10;e+eVCTUTOCao7Dq7b5MnlY7dv92X3f68886LL9t1FRHz1a9+Nd42WTFxZCJvhRVWiN/xZu+Q+tGP&#10;fhSLwQEDBngiZNddd43HNYG0yy67xNvTZJAts+1m7zaqrJvFxNLQoUPj621M69jfwX4vE0kmKm0b&#10;2Du6TJBZz7DrTAaa7KrExl1yySVjeXPAAQfE29xu+5///CcWdSZuTIDZO9huvvnm+B2EJsVOPPHE&#10;uGcf/WgdE5y2PdPraR8/OWjQoPi+bXvYPmjvQkxLz6zY39lkXDo2tm3LCRMmxGPa72JCtLJP2/q8&#10;99578UcfVn5nk7S2j8xpbOzK98vZd37Zvpr+HS329zIhdv7558fX2WX7+1x88cVJo21s262++ure&#10;OIQQQgghhJC5JwgxQgghhBBCCoqJpgsvvDAWOmm+/e1vJ41wTACY+LDvY7J3hdn3bZkESKcixEw+&#10;nXPOObEosI+as4/Cq81f//rX+GPjtt122/hjBE0C2LvWfvrTnyYNF99HZf1MKlTeoWZC57jjjou/&#10;16xy25deeslNnDgxXsdKTLBM3GaiO/fcc2NZZB+P97WvfW3WmCb10u8IM6liH/do74rab7/93BNP&#10;PNFGTpgwSq+P/b5vvPFGmzHT7yarzXe/+90YezeUbReTVhtssEEs3ULbyN7Vtttuu8USziSSfQxk&#10;5X6M6dOnx+/kSsferbbvvvvGMs++/81ywQUXxOuZjm1DW27bzIRX6Lu7Zs6c6SZNnhSLmrQ8snc3&#10;7bPPPvG+YNvEtpFtj8r3rNnf0C5X1vPSSy/1vvfL1tsEnX3Mosm2et8dls7zzz8fC770d7GZ7LLf&#10;Jb1tjIrgs/VN/40qVL77Lm9MAl933XVtxjJR+dprryWNamyfsncGmtC0v8kDDzyQXNM2tg1NhoW+&#10;c4wQQgghhBAy9wQhRgghhBBCSCdIRYjVfocYIUXGhGz6IyvLEHvs2HefpT9ekRBCCCGEEDL3BSFG&#10;CCGEEEJIJwhCjHRE7B1a9tGWjXzkYSvFPoZyyy239N7FRwghhBBCCJn7ghAjhBBCCCGkEwQhRjoq&#10;9vGE9l1itR/b2dliH0Vq33H38ssvJ0sIIYQQQgghc3MQYoQQQgghhHSCfP3rX4+FmH3vFSHNzm9+&#10;8xv39NNPJ5c6Z77//e/H3/tGCCGEEEIIIRaEGCGEEEIIIS2eBx980O26665uhx12iDn11FPd22+/&#10;nVxLCCGEEEIIIYSQ2QUhRgghhBBCCCGEEEIIIYQQQkodhBghhBBCCCGEEEIIIYQQQggpdRBihBBC&#10;CCGEEEIIIYQQQgghpNRBiBFCCCGEEEIIIYQQQgghhJBSByFGCCGEEEIIIYQQQgghhBBCSh2EGCGE&#10;EEIIIYQQQgghhBBCCCl1EGKEEEIIIYQQQgghhBBCCCGk1EGIEUIIIYQQQgghhBBCCCGEkFIHIUYI&#10;IYQQQgghhBBCCCGEEEJKndIKse9973vuhhtvAAAAAAAAAAAAAAAA+NK45957EnNBvsyUVoidd955&#10;7tjjjo13tiuuuMJddfVV7sYbb5zFNddcEy+//obr2yxvbzfPuIV2r2/H+l7bWHeOttlVLdwNbYfa&#10;br1t1sm6V151ZZtlWd3p06d3ePe6669rs7zR7rXXXlue7pXt7F5ZUPe6dnSvK0/XSC8romv339Fd&#10;+ze9PNS18UJd69Vus3rd9o6bZx1K1Y0eS+nlwW70mOzwbnQ8SS/L7EbHp7J07byRXh7q2rmqVbt2&#10;jrfl6WWdrhvNy3KPG83T0svrjltA1+a3s+1Gc992jzsH3Tzr0KxuellnWN/2dK+++upCuldfc/Vs&#10;uzfcoOdJpelG1xfajS53eDdav9l2o21Spq7ts7Pr2r5fRNcei0V2jWaM2+HrG53v2t1t1jrU60bn&#10;vvSypnejc3t6ecPdyvbt5F2bC+YZ1+aP6WX1xi2ia3Pp9P2FujYnL003eq5kP1copBs9T2uoGz3/&#10;zD1u9Hw0vbzuuC3aNdLLiuja/ecZN2t97d/08ka7dt/p7oSJExJzQb7MlFqIPfbYY+6LL75wf/vb&#10;39y//vWv5Brl3//+d7z8s88+S5Yo7e3auO+9915TuvXW4X//+1+yRAl1//Of/wS7oXUIdfOsr8W6&#10;//znP5NLSlbXlrW3m2fcet3Qdqjt1ttmna37j3/8I7mkZHXff//9Du9++umnyRKl0e5///vf0nT/&#10;/ve/J5eUrO4HH3xQSPeTTz5Jliih7scff1yarpFOEV27/47u2r/phLo2XqhrvdptVq/b3nHzrEOZ&#10;uvZYSifUtcdkR3fteJJOVteOT2Xp2nkjnVDXzlWt2rVzvJ2/0+lsXZuX5R3X5mnp1Bu3iK7NbyvJ&#10;6trct73jWteWpzO7cfOsQzO6edbXljdrHYrufvjhh4V0P/roo2SJEup+/vnnpera9ZUU0bXLHd21&#10;9Usn1LVtUqau7bOVZHVt3y+ia4/FdBrtWvKMa8eXZnTbuw6WUNfOd6FuM9bXkqdry+zcl069cYvo&#10;2rk9nUa7le3b2bs2F8wzrs0f06k3bhFdm0unE+ranLwsXXuulE4RXXue1kjXnn/mHdeej6ZTb9xW&#10;7RrpFNG1+88zbtb62r/pNNq1+053EWKtEYRYYPJQ9ASmyMlZ7ckt1K13gm1Pd04mZ7Un+ayuLWtv&#10;N8+49bqh7ZBnUtLZurUTgqxuaPLQ7G5ootFIt94EprN1a0+aWd3QCXZOunkmBGXoGukU0bX77+iu&#10;/ZtOqGvjhbrWq91m9brtHTfPOpSpa4+ldEJde0x2dNeOJ+lkde34VJaunTfSCXXtXNWqXTvH2/k7&#10;nc7WtXlZ3nFtnpZOvXGL6Nr8tpKsrs192zuudW15OrMbN886NKObZ31tebPWoeiuvbhfRNdkQzqh&#10;rkmLMnXt+kqK6Nrlju7a+qUT6to2KVPX9tlKsrq27xfRtcdiOo12LXnGteNLM7rtXQdLqGvnu1C3&#10;GetrydO1ZXbuS6feuEV07dyeTqPdyvbt7F2bC+YZ1+aP6dQbt4iuzaXTCXVtTl6Wrj1XSqeIrj1P&#10;a6Rrzz/zjmvPR9OpN26rdo10iuja/ecZN2t97d90Gu3afae7CLHWCEIsMHkoegJT5OSs9uQW6tY7&#10;wbanOyeTs9qTfFbXlrW3m2fcet3QdsgzKels3doJQVY3NHlodjc00WikW28C09m6tSfNrG7oBDsn&#10;3TwTgjJ0jXSK6Nr9d3TX/k0n1LXxQl3r1W6zet32jptnHcrUtcdSOqGuPSY7umvHk3SyunZ8KkvX&#10;zhvphLp2rmrVrp3j7fydTmfr2rws77g2T0un3rhFdG1+W0lW1+a+7R3XurY8ndmNm2cdmtHNs762&#10;vFnrUHTXXtwvomuyIZ1Q16RFmbp2fSVFdO1yR3dt/dIJdW2blKlr+2wlWV3b94vo2mMxnUa7ljzj&#10;2vGlGd32roMl1LXzXajbjPW15OnaMjv3pVNv3CK6dm5Pp9FuZft29q7NBfOMa/PHdOqNW0TX5tLp&#10;hLo2Jy9L154rpVNE156nNdK15595x7Xno+nUG7dVu0Y6RXTt/vOMm7W+9m86jXbtvtNdhFhrBCEW&#10;mDwUPYEpcnJWe3ILdeudYNvTnZPJWe1JPqtry9rbzTNuvW5oO+SZlHS2bu2EIKsbmjw0uxuaaDTS&#10;rTeB6Wzd2pNmVjd0gp2Tbp4JQRm6RjpFdO3+O7pr/6YT6tp4oa71ardZvW57x82zDmXq2mMpnVDX&#10;HpMd3bXjSTpZXTs+laVr5410Ql07V7Vq187xdv5Op7N1bV6Wd1ybp6VTb9wiuja/rSSra3Pf9o5r&#10;XVuezuzGzbMOzejmWV9b3qx1KLprL+4X0TXZkE6oa9KiTF27vpIiuna5o7u2fumEurZNytS1fbaS&#10;rK7t+0V07bGYTqNdS55x7fjSjG5718ES6tr5LtRtxvpa8nRtmZ370qk3bhFdO7en02i3sn07e9fm&#10;gnnGtfljOvXGLaJrc+l0Ql2bk5ela8+V0imia8/TGuna88+849rz0XTqjduqXSOdIrp2/3nGzVpf&#10;+zedRrt23+kuQqw1ghALTB6KnsAUOTmrPbmFuvVOsO3pzsnkrPYkn9W1Ze3t5hm3Xje0HfJMSjpb&#10;t3ZCkNUNTR6a3Q1NNBrp1pvAdLZu7Ukzqxs6wc5JN8+EoAxdI50iunb/Hd21f9MJdW28UNd6tdus&#10;Xre94+ZZhzJ17bGUTqhrj8mO7trxJJ2srh2fytK180Y6oa6dq1q1a+d4O3+n09m6Ni/LO67N09Kp&#10;N24RXZvfVpLVtblve8e1ri1PZ3bj5lmHZnTzrK8tb9Y6FN21F/fbu771uiYb0gl1TVqUqWvXV1JE&#10;1y53dNfWL51Q17ZJmbq2z1aS1bV9v4iuPRbTabRryTOuHV+a0W3vOlhCXTvfhbrNWF9Lnq4ts3Nf&#10;OvXGLaJr5/Z0Gu1Wtm9n79pcMM+4Nn9Mp964RXRtLp1OqGtz8rJ07blSOkV07XlaI117/pl3XHs+&#10;mk69cVu1a6RTRNfuP8+4Wetr/6bTaNfuO91FiLVGEGKByUPRE5giJ2e1J7dQt94Jtj3dOZmc1Z7k&#10;s7q2rL3dPOPW64a2Q55JSWfr1k4IsrqhyUOzu6GJRiPdehOYztatPWlmdUMn2Dnp5pkQlKFrpFNE&#10;1+6/o7v2bzqhro0X6lqvdpvV67Z33DzrUKauPZbSCXXtMdnRXTuepJPVteNTWbp23kgn1LVzVat2&#10;7Rxv5+90OlvX5mV5x7V5Wjr1xi2ia/PbSrK6Nvdt77jWteXpzG7cPOvQjG6e9bXlzVqHorv24n4R&#10;XZMN6YS6Ji3K1LXrKymia5c7umvrl06oa9ukTF3bZyvJ6tq+X0TXHovpNNq15BnXji/N6LZ3HSyh&#10;rp3vQt1mrK8lT9eW2bkvnXrjFtG1c3s6jXYr27ezd20umGdcmz+mU2/cIro2l04n1LU5eVm69lwp&#10;nSK69jytka49/8w7rj0fTafeuK3aNdIpomv3n2fcrPW1f9NptGv3ne4ixFojCLHA5KHoCUyRk7Pa&#10;k1uoW+8E257unEzOak/yWV1b1t5unnHrdUPbIc+kpLN1aycEWd3Q5KHZ3dBEo5FuvQlMZ+vWnjSz&#10;uqET7Jx080wIytA10imia/ff0V37N51Q18YLda1Xu83qdds7bp51KFPXHkvphLr2mOzorh1P0snq&#10;2vGpLF07b6QT6tq5qlW7do6383c6na1r87K849o8LZ164xbRtfltJVldm/u2d1zr2vJ0ZjdunnVo&#10;RjfP+tryZq1D0V17cb+IrsmGdEJdkxZl6tr1lRTRtcsd3bX1SyfUtW1Spq7ts5VkdW3fL6Jrj8V0&#10;Gu1a8oxrx5dmdNu7DpZQ1853oW4z1teSp2vL7NyXTr1xi+jauT2dRruV7dvZuzYXzDOuzR/TqTdu&#10;EV2bS6cT6tqcvCxde66UThFde57WSNeef+Yd156PplNv3FbtGukU0bX7zzNu1vrav+k02rX7TncR&#10;Yq0RhFhg8lD0BKbIyVntyS3UrXeCbU93TiZntSf5rK4ta283z7j1uqHtkGdS0tm6tROCrG5o8tDs&#10;bmii0Ui33gSms3VrT5pZ3dAJdk66eSYEZega6RTRtfvv6K79m06oa+OFutar3Wb1uu0dN886lKlr&#10;j6V0Ql17THZ0144n6WR17fhUlq6dN9IJde1c1apdO8fb+Tudzta1eVnecW2elk69cYvo2vy2kqyu&#10;zX3bO651bXk6sxs3zzo0o5tnfW15s9ah6K69uF9E12RDOqGuSYsyde36Soro2uWO7tr6pRPq2jYp&#10;U9f22UqyurbvF9G1x2I6jXYteca140szuu1dB0uoa+e7ULcZ62vJ07Vldu5Lp964RXTt3J5Oo93K&#10;9u3sXZsL5hnX5o/p1Bu3iK7NpdMJdW1OXpauPVdKp4iuPU9rpGvPP/OOa89H06k3bqt2jXSK6Nr9&#10;5xk3a33t33Qa7dp9p7sIsdYIQiwweSh6AlPk5Kz25Bbq1jvBtqc7J5Oz2pN8VteWtbebZ9x63dB2&#10;yDMp6Wzd2glBVjc0eWh2NzTRaKRbbwLT2bq1J82sbugEOyfdPBOCMnSNdIro2v13dNf+TSfUtfFC&#10;XevVbrN63faOm2cdytS1x1I6oa49Jju6a8eTdLK6dnwqS9fOG+mEunauatWunePt/J1OZ+vavCzv&#10;uDZPS6feuEV0bX5bSVbX5r7tHde6tjyd2Y2bZx2a0c2zvra8WetQdNde3C+ia7IhnVDXpEWZunZ9&#10;JUV07XJHd2390gl1bZuUqWv7bCVZXdv3i+jaYzGdRruWPOPa8aUZ3faugyXUtfNdqNuM9bXk6doy&#10;O/elU2/cIrp2bk+n0W5l+3b2rs0F84xr88d06o1bRNfm0umEujYnL0vXniulU0TXnqc10rXnn3nH&#10;teej6dQbt1W7RjpFdO3+84ybtb72bzqNdu2+012EWGsEIRaYPBQ9gSlyclZ7cgt1651g29Odk8lZ&#10;7Uk+q2vL2tvNM269bmg75JmUdLZu7YQgqxuaPDS7G5poNNKtN4HpbN3ak2ZWN3SCnZNunglBGbpG&#10;OkV07f47umv/phPq2nihrvVqt1m9bnvHzbMOZeraYymdUNcekx3dteNJOlldOz6VpWvnjXRCXTtX&#10;tWrXzvF2/k6ns3VtXpZ3XJunpVNv3CK6Nr+tJKtrc9/2jmtdW57O7MbNsw7N6OZZX1verHUoumsv&#10;7hfRNdmQTqhr0qJMXbu+kiK6drmju7Z+6YS6tk3K1LV9tpKsru37RXTtsZhOo11LnnHt+NKMbnvX&#10;wRLq2vku1G3G+lrydG2ZnfvSqTduEV07t6fTaLeyfTt71+aCeca1+WM69cYtomtz6XRCXZuTl6Vr&#10;z5XSKaJrz9Ma6drzz7zj2vPRdOqN26pdI50iunb/ecbNWl/7N51Gu3bf6S5CrDWCEAtMHoqewBQ5&#10;Oas9uYW69U6w7enOyeSs9iSf1bVl7e3mGbdeN7Qd8kxKOlu3dkKQ1Q1NHprdDU00GunWm8B0tm7t&#10;STOrGzrBzkk3z4SgDF0jnSK6dv8d3bV/0wl1bbxQ13q126xet73j5lmHMnXtsZROqGuPyY7u2vEk&#10;nayuHZ/K0rXzRjqhrp2rWrVr53g7f6fT2bo2L8s7rs3T0qk3bhFdm99WktW1uW97x7WuLU9nduPm&#10;WYdmdPOsry1v1joU3bUX94vommxIJ9Q1aVGmrl1fSRFdu9zRXVu/dEJd2yZl6to+W0lW1/b9Irr2&#10;WEyn0a4lz7h2fGlGt73rYAl17XwX6jZjfS15urbMzn3p1Bu3iK6d29NptFvZvp29a3PBPOPa/DGd&#10;euMW0bW5dDqhrs3Jy9K150rpFNG152mNdO35Z95x7floOvXGbdWukU4RXbv/PONmra/9m06jXbvv&#10;dBch1hpBiAUmD0VPYIqcnNWe3ELdeifY9nTnZHJWe5LP6tqy9nbzjFuvG9oOeSYlna1bOyHI6oYm&#10;D83uhiYajXTrTWA6W7f2pJnVDZ1g56SbZ0JQhq6RThFdu/+O7tq/6YS6Nl6oa73abVav295x86xD&#10;mbr2WEon1LXHZEd37XiSTlbXjk9l6dp5I51Q185Vrdq1c7ydv9PpbF2bl+Ud1+Zp6dQbt4iuzW8r&#10;yera3Le941rXlqczu3HzrEMzunnW15Y3ax2K7tqL+0V0TTakE+qatChT166vpIiuXe7orq1fOqGu&#10;bZMydW2frSSra/t+EV17LKbTaNeSZ1w7vjSj2951sIS6dr4LdZuxvpY8XVtm57506o1bRNfO7ek0&#10;2q1s387etblgnnFt/phOvXGL6NpcOp1Q1+bkZenac6V0iuja87RGuvb8M++49nw0nXrjtmrXSKeI&#10;rt1/nnGz1tf+TafRrt13uosQa40gxAKTh6InMEVOzmpPbqFuvRNse7pzMjmrPclndW1Ze7t5xq3X&#10;DW2HPJOSztatnRBkdUOTh2Z3QxONRrr1JjCdrVt70szqhk6wc9LNMyEoQ9dIp4iu3X9Hd+3fdEJd&#10;Gy/UtV7tNqvXbe+4edahTF17LKUT6tpjsqO7djxJJ6trx6eydO28kU6oa+eqVu3aOd7O3+l0tq7N&#10;y/KOa/O0dOqNW0TX5reVZHVt7tveca1ry9OZ3bh51qEZ3Tzra8ubtQ5Fd+3F/SK6JhvSCXVNWpSp&#10;a9dXUkTXLnd019YvnVDXtkmZurbPVpLVtX2/iK49FtNptGvJM64dX5rRbe86WEJdO9+Fus1YX0ue&#10;ri2zc1869cYtomvn9nQa7Va2b2fv2lwwz7g2f0yn3rhFdG0unU6oa3PysnTtuVI6RXTteVojXXv+&#10;mXdcez6aTr1xW7VrpFNE1+4/z7hZ62v/ptNo1+473UWItUYQYoHJQ9ETmCInZ7Unt1C33gm2Pd05&#10;mZzVnuSzurasvd0849brhrZDnklJZ+vWTgiyuqHJQ7O7oYlGI916E5jO1q09aWZ1QyfYOenmmRCU&#10;oWukU0TX7r+ju/ZvOqGujRfqWq92m9XrtnfcPOtQpq49ltIJde0x2dFdO56kk9W141NZunbeSCfU&#10;tXNVq3btHG/n73Q6W9fmZXnHtXlaOvXGLaJr89tKsro2923vuNa15enMbtw869CMbp71teXNWoei&#10;u/bifhFdkw3phLomLcrUtesrKaJrlzu6a+uXTqhr26RMXdtnK8nq2r5fRNcei+k02rXkGdeOL83o&#10;tncdLKGune9C3WasryVP15bZuS+deuMW0bVzezqNdivbt7N3bS6YZ1ybP6ZTb9wiujaXTifUtTl5&#10;Wbr2XCmdIrr2PK2Rrj3/zDuuPR9Np964rdo10imia/efZ9ys9bV/02m0a/ed7iLEWiMIscDkoegJ&#10;TJGTs9qTW6hb7wTbnu6cTM5qT/JZXVvW3m6ecet1Q9shz6Sks3VrJwRZ3dDkodnd0ESjkW69CUxn&#10;69aeNLO6oRPsnHTzTAjK0DXSKaJr99/RXfs3nVDXxgt1rVe7zep12ztunnUoU9ceS+mEuvaY7Oiu&#10;HU/Syera8aksXTtvpBPq2rmqVbt2jrfzdzqdrWvzsrzj2jwtnXrjFtG1+W0lWV2b+7Z3XOva8nRm&#10;N26edWhGN8/62vJmrUPRXXtxv4iuyYZ0Ql2TFmXq2vWVFNG1yx3dtfVLJ9S1bVKmru2zlWR1bd8v&#10;omuPxXQa7VryjGvHl2Z027sOllDXznehbjPW15Kna8vs3JdOvXGL6Nq5PZ1Gu5Xt29m7NhfMM67N&#10;H9OpN24RXZtLpxPq2py8LF17rpROEV17ntZI155/5h3Xno+mU2/cVu0a6RTRtfvPM27W+tq/6TTa&#10;tftOdxFirRGEWGDyUPQEpsjJWe3JLdStd4JtT3dOJme1J/msri1rbzfPuPW6oe2QZ1LS2bq1E4Ks&#10;bmjy0OxuaKLRSLfeBKazdWtPmlnd0Al2Trp5JgRl6BrpFNG1++/orv2bTqhr44W61qvdZvW67R03&#10;zzqUqWuPpXRCXXtMdnTXjifpZHXt+FSWrp030gl17VzVql07x9v5O53O1rV5Wd5xbZ6WTr1xi+ja&#10;/LaSrK7Nfds7rnVteTqzGzfPOjSjm2d9bXmz1qHorr24X0TXZEM6oa5JizJ17fpKiuja5Y7u2vql&#10;E+raNilT1/bZSrK6tu8X0bXHYjqNdi15xrXjSzO67V0HS6hr57tQtxnra8nTtWV27kun3rhFdO3c&#10;nk6j3cr27exdmwvmGdfmj+nUG7eIrs2l0wl1bU5elq49V0qniK49T2uka88/845rz0fTqTduq3aN&#10;dIro2v3nGTdrfe3fdBrt2n2nuwix1ghCLDB5KHoCU+TkrPbkFurWO8G2pzsnk7Pak3xW15a1t5tn&#10;3Hrd0HbIMynpbN3aCUFWNzR5aHY3NNFopFtvAtPZurUnzaxu6AQ7J908E4IydI10iuja/Xd01/5N&#10;J9S18UJd69Vus3rd9o6bZx3K1LXHUjqhrj0mO7prx5N0srp2fCpL184b6YS6dq5q1a6d4+38nU5n&#10;69q8LO+4Nk9Lp964RXRtfltJVtfmvu0d17q2PJ3ZjZtnHZrRzbO+trxZ61B0117cL6JrsiGdUNek&#10;RZm6dn0lRXTtckd3bf3SCXVtm5Spa/tsJVld2/eL6NpjMZ1Gu5Y849rxpRnd9q6DJdS1812o24z1&#10;teTp2jI796VTb9wiunZuT6fRbmX7dvauzQXzjGvzx3TqjVtE1+bS6YS6NicvS9eeK6VTRNeepzXS&#10;teefece156Pp1Bu3VbtGOkV07f7zjJu1vvZvOo127b7TXYRYawQhFpg8FD2BKXJyVntyC3XrnWDb&#10;052TyVntST6ra8va280zbr1uaDvkmZR0tm7thCCrG5o8NLsbmmg00q03gels3dqTZlY3dIKdk26e&#10;CUEZukY6RXTt/ju6a/+mE+raeKGu9Wq3Wb1ue8fNsw5l6tpjKZ1Q1x6THd2140k6WV07PpWla+eN&#10;dEJdO1e1atfO8Xb+TqezdW1elndcm6elU2/cIro2v60kq2tz3/aOa11bns7sxs2zDs3o5llfW96s&#10;dSi6ay/uF9E12ZBOqGvSokxdu76SIrp2uaO7tn7phLq2TcrUtX22kqyu7ftFdO2xmE6jXUuece34&#10;0oxue9fBEura+S7Ubcb6WvJ0bZmd+9KpN24RXTu3p9Not7J9O3vX5oJ5xrX5Yzr1xi2ia3PpdEJd&#10;m5OXpWvPldIpomvP0xrp2vPPvOPa89F06o3bql0jnSK6dv95xs1aX/s3nUa7dt/pLkKsNYIQC0we&#10;ip7AFDk5qz25hbr1TrDt6c7J5Kz2JJ/VtWXt7eYZt143tB3yTEo6W7d2QpDVDU0emt0NTTQa6dab&#10;wHS2bu1JM6sbOsHOSTfPhKAMXSOdIrp2/x3dtX/TCXVtvFDXerXbrF63vePmWYcyde2xlE6oa4/J&#10;ju7a8SSdrK4dn8rStfNGOqGunatatWvneDt/p9PZujYvyzuuzdPSqTduEV2b31aS1bW5b3vHta4t&#10;T2d24+ZZh2Z086yvLW/WOhTdtRf3i+iabEgn1DVpUaauXV9JEV273NFdW790Ql3bJmXq2j5bSVbX&#10;9v0iuvZYTKfRriXPuHZ8aUa3vetgCXXtfBfqNmN9LXm6tszOfenUG7eIrp3b02m0W9m+nb1rc8E8&#10;49r8MZ164xbRtbl0OqGuzcnL0rXnSukU0bXnaY107fln3nHt+Wg69cZt1a6RThFdu/8842atr/2b&#10;TqNdu+90FyHWGkGIBSYPRU9gipyc1Z7cQt16J9j2dOdkclZ7ks/q2rL2dvOMW68b2g55JiWdrVs7&#10;IcjqhiYPze6GJhqNdOtNYDpbt/akmdUNnWDnpJtnQlCGrpFOEV27/47u2r/phLo2XqhrvdptVq/b&#10;3nHzrEOZuvZYSifUtcdkR3fteJJOVteOT2Xp2nkjnVDXzlWt2rVzvJ2/0+lsXZuX5R3X5mnp1Bu3&#10;iK7NbyvJ6trct73jWteWpzO7cfOsQzO6edbXljdrHYru2ov7RXRNNqQT6pq0KFPXrq+kiK5d7uiu&#10;rV86oa5tkzJ1bZ+tJKtr+34RXXssptNo15JnXDu+NKPb3nWwhLp2vgt1m7G+ljxdW2bnvnTqjVtE&#10;187t6TTarWzfzt61uWCecW3+mE69cYvo2lw6nVDX5uRl6dpzpXSK6NrztEa69vwz77j2fDSdeuO2&#10;atdIp4iu3X+ecbPW1/5Np9Gu3Xe6ixBrjSDEApOHoicwRU7Oak9uoW69E2x7unMyOas9yWd1bVl7&#10;u3nGrdcNbYc8k5LO1q2dEGR1Q5OHZndDE41GuvUmMJ2tW3vSzOqGTrBz0s0zIShD10iniK7df0d3&#10;7d90Ql0bL9S1Xu02q9dt77h51qFMXXsspRPq2mOyo7t2PEknq2vHp7J07byRTqhr56pW7do53s7f&#10;6XS2rs3L8o5r87R06o1bRNfmt5VkdW3u295xrWvL05nduHnWoRndPOtry5u1DkV37cX9IromG9IJ&#10;dU1alKlr11dSRNcud3TX1i+dUNe2SZm6ts9WktW1fb+Irj0W02m0a8kzrh1fmtFt7zpYQl0734W6&#10;zVhfS56uLbNzXzr1xi2ia+f2dBrtVrZvZ+/aXDDPuDZ/TKfeuEV0bS6dTqhrc/KydO25UjpFdO15&#10;WiNde/6Zd1x7PppOvXFbtWukU0TX7j/PuFnra/+m02jX7jvdRYi1RjpMiNnk7amnnkouhWMngBkz&#10;ZkTc5377298mS5Xvfve77qGHHoolV3qymBWEWPgE257unEzOak/yWV1b1t5unnHrdUPbIc+kpLN1&#10;aycEWd3Q5KHZ3dBEo5FuvQlMZ+vWnjSzuqET7Jx080wIytA10imia/ff0V37N51Q18YLda1Xu83q&#10;dds7bp51KFPXHkvphLr2mOzorh1P0snq2vGpLF07b6QT6tq5qlW7do6383c6na1r87K849o8LZ16&#10;4xbRtfltJVldm/u2d1zr2vJ0ZjdunnVoRjfP+tryZq1D0V17cb+Irj1fTSfUteehZera9ZUU0bXL&#10;Hd219Usn1LVtUqau7bOVZHVt3y+ia4/FdBrtWvKMa8eXZnTbuw6WUNfOd6FuM9bXkqdry+zcl069&#10;cYvo2rk9nUa7le3b2bs2F8wzrs0f06k3bhFdm0unE+ranLwsXXuulE4RXXue1kjXnn/mHdeej6ZT&#10;b9xW7RrpFNG1+88zbtb62r/pNNq1+053EWKtkQ4RYr/5zW/cqaee4o466shkiR/bMY488oj4wGM7&#10;y9FHHx3vMBYTaTfffHPy85Pu1ltvjX+uF4RY+ATbnu6cTM5qT/JZXVvW3m6ecet1Q9shz6Sks3Vr&#10;JwRZ3dDkodnd0ESjkW69CUxn69aeNLO6oRPsnHTzTAjK0DXSKaJr99/RXfs3nVDXxgt1rVe7zep1&#10;2ztunnUoU9ceS+mEuvaY7OiuHU/Syera8aksXTtvpBPq2rmqVbt2jrfzdzqdrWvzsrzj2jwtnXrj&#10;FtG1+W0lWV2b+7Z3XOva8nRmN26edWhGN8/62vJmrUPRXXtxv4iuyYZ0Ql2TFmXq2vWVFNG1yx3d&#10;tfVLJ9S1bVKmru2zlWR1bd8vomuPxXQa7VryjGvHl2Z027sOllDXznehbjPW15Kna8vs3JdOvXGL&#10;6Nq5PZ1Gu5Xt29m7NhfMM67NH9OpN24RXZtLpxPq2py8LF17rpROEV17ntZI155/5h3Xno+mU2/c&#10;Vu0a6RTRtfvPM27W+tq/6TTatftOdxFirZEOe4fYd77znbpCzKTX+eefn1xy7o477nA33nhjPFHY&#10;e++93O9+97t4uR0ApkzZyTvo1QYhFj7BtqebZ30t1q09yWd1bVl7u3nGrdcNbYc8k5LO1q19bGR1&#10;Q5OHZndDE41GuvUmMJ2tW3vSzOqGTrBz0s0zIShD10iniK7df0d37d90Ql0bL9S1Xu02q9dt77h5&#10;1qFMXXsspRPq2mOyo7t2PEknq2vHp7J07byRTqhr56pW7do53s7f6XS2rs3L8o5r87R06o1bRNfm&#10;t5VkdW3u295xrWvL05nduHnWoRndPOtry5u1DkV37cX9IromG9IJdU1alKlr11dSRNcud3TX1i+d&#10;UNe2SZm6ts9WktW1fb+Irj0W02m0a8kzrh1fmtFt7zpYQl0734W6zVhfS56uLbNzXzr1xi2ia+f2&#10;dBrtVrZvZ+/aXDDPuDZ/TKfeuEV0bS6dTqhrc/KydO25UjpFdO15WiNde/6Zd1x7PppOvXFbtWuk&#10;U0TX7j/PuFnra/+m02jX7jvdRYi1RlpGiJ133rnu7rvvTi45973vfc9Nm7a/e/vtt93kyZPaTBAP&#10;PvggN3Pmc8mlcBBi4RNse7pzMjmrPclndW1Ze7t5xq3XDW2HPJOSztatnRBkdUOTh2Z3QxONRrr1&#10;JjCdrVt70szqhk6wc9LNMyEoQ9dIp4iu3X9Hd+3fdEJdGy/UtV7tNqvXbe+4edahTF17LKUT6tpj&#10;sqO7djxJJ6trx6eydO28kU6oa+eqVu3aOd7O3+l0tq7Ny/KOa/O0dOqNW0TX5reVZHVt7tveca1r&#10;y9OZ3bh51qEZ3Tzra8ubtQ5Fd+3F/SK6JhvSCXXtOWmZunZ9JUV07XJHd2390gl1bZuUqWv7bCVZ&#10;Xdv3i+jaYzGdRruWPOPa8aUZ3faugyXUtfNdqNuM9bXk6doyO/elU2/cIrp2bk+n0W5l+3b2rs0F&#10;84xr88d06o1bRNfm0umEujYnL0vXniulU0TXnqc10rXnn3nHteej6dQbt1W7RjpFdO3+84ybtb72&#10;bzqNdu2+012EWGukZYTYAQdMc0888Xhyyblf/OIXbpttJka3+7bbc889kqXKSSed5O644xvJJeXV&#10;V191zz777CwOPuRg9/DDD8/aSe0gaTthBZtM2HI7oKSXt7dr41ZOWEV3662DnbjSy0Ndm+CGuqF1&#10;CHXzrK9hXXvAp5dldW1Ze7t5xq3XDW2H2m69bdbZunYATi9rpa5NgtPL6ebv2uSso7qVJ91l6Brp&#10;ZUV07f47umv/ppeHujZeqGu92m1Wr9vecfOsQ5m69lhKL2+Vrh1P0svoCjtXtWrXzvGdvWvzsrzj&#10;2jwtvbzeuEV0bX47u67Nfds7rnVteXrZ7MbNsw7N6OZZX1verHVo1a69aDm3de36Irt2uaO7tn6z&#10;69o2mdu6tu+3YtfIM64dX5rRbe86GKGune9C3Wasr5Gna8vs3JdeVm/cIrp2bk8vb7Rb2b5zW9fm&#10;j+llze7aXDq9nG7+rj1Pa6Rrzz+/7HG/jK6RXlZE1+4/z7hZ62v/ppc32rX7TncRYq2RlhFie+yx&#10;u3v22WeSS869/vrrbsKE8e6ee+52+++/X7JUOe2009z111+XXFIOO+wwt9baa7XhmLMvd9c/9L02&#10;fPuhR9xfvnmtz4PXBZZfE1h2rfvz9Nfcny//vzb86aZngt3QGD/+5tVuxozLPN6t6Rk/uuMb7t4r&#10;v+lx31X+shlXP+gtM969/3pv3JcevM/bNsZvv3mj1/3JHbcHx/3t/Td43Zcevj847j3XPuTdfsa1&#10;Edfd73HjAzO9299253e82xvvzPB/t5cfnuHd3rh3xjXeNn/+gau82xsP3TjDW6/nb78z3L3hXq97&#10;3zUPBNf3rctf9fadV698OdjN8zf+XeBv/PNo36v9fY2bHnra2zaPPfgt7/bC339fu+c27/c13prh&#10;7zt/echfr5jQ4y2j++iN93j3dedt3/J+B+OeGdd6v++zD1wZHPdbN/l/t/uvD//dfnPfTd7tf373&#10;bcHuW5f/zPsb//n6F7zbG49fd693+6dvvjfcvf8K73e7/67rvdsbb9zrr+8v77413L3H7/7qrpuD&#10;3V+HuveEx339npu9btbf+M859ofQPvnO3de57195k8cd9347uJ+EuPGRF71ltzz4hLfNjRu+e4Wb&#10;/r3L2jDj2egY/uAlHj+64QZvvZ66/k53xYyZHt+Oltd2v3PDnd56GaH1vf3JJ92Tr1zj8dQPr/eW&#10;PfS9O7zbG6FxiyA07nURoe1w/cNte8YND4fXK8/6PvjCN7zt8J1nwvvO7U9e7f2Nb3p6erB7933f&#10;8e4ra32fuuU+7/ZPXx/+W4S49fHveL+DccdTT3rdrHV4+Ht3ebd/5MWvB7sPvnC31535Ynhu9NLM&#10;tj3jse+F5zuPhbov3RJch9DfOM/+8PUZz3jb3Lj3rse9bhavPPx177H9zgOXBcd9625/bvSbB28N&#10;jhta35se/a63bfJy13ceC4z7XLAbOj48+vK13v5v3PFY4DwUbYfa2xsz7/WPfS9ed1Ow+/CTV3nj&#10;PvDA5cHukz+81lv2xMs3e7+vEdpPbn3weW+9jGe/5W+Hp168Nth95rHrvO4TL98UPHY9MPNer/t4&#10;xvre8cBd3na4//6rgt37vnufN+5T3w+v790PXeX9La96IRo3sL73PDPDfesHV7fh0Zdu9HpGaPve&#10;9PBM73cwHnnmSm99s7jrOw/54z76fHSdv93vfvphr3vLQ9Hf+Kqbve3w+u3+Y/OPD/t/d+OeZx70&#10;xs3DTY+8EO2rofX1f7ebH3ohuL4vhZZdfUs0jv8Y+G70nKy2m8VDX/fX4caM9Q1th/h3C/wtHv6m&#10;/5z1vqu/6Z58OdD99vTgflJ7X8bdT0dj1NzetsFTgfUNHR+se39gDv1S4PnBn6L56AMzLve6tz9w&#10;b3DdZgS6z958ifvVJRd72N+59vahx9AN0ePy9w/5z6lmPvRAoPtidOy5wfudf/JM+Dx9c/TYqB0j&#10;ixnRsaf2d/vGA/f43Wh9n3zFX4cffdef2//pm9dFxwh/O+SZy+Uha9zfPehv3xcf9revEfobPXjn&#10;t4KPrZu/6b+Gcdd3Hva2jfGTay9zr06v4arL/WUR19/7HW+u/K1vhl/T+k50/q69r+cfuzo47p/u&#10;9/eTHzwY3tcf+4H/N/5mdH4LdUPb7MmHH/Puy7jj4e963dsffMjb92Lu85c99MR0b72Mm7/1rDdu&#10;1v4QWt8nHn7Im/cZf37Q32Y/u/Pr3rHPePs+/5zzowfv9u7LCL2G8fgdVwf3s9C54dmrw68ZPj7z&#10;Rm/bBI+dEbc85r9GlIdHH34kuM3+9ODV3nb42cN3Bce48v7nvX39pvsf9raNceOD/vOvW7/5aLB7&#10;U6CbZ3/I6v7guuu8x9X/3Rh+7enuwGtwDz30RLAber3jVxmv7d38oP96x4MPf9u7vXHPw/463BU9&#10;j63dn7L49o3h/feZwGsYWfwu8Lh4557rg9077n/Gu687M9b3zhmB3+2eJ4PdO6Jjam339iefCD4u&#10;XviG/3h74Rv+48oIPad65MXbvfsyEGKtkZYRYvvuOzV+N1gl//d//+cmRjvJo48+6qZO3SdZqpx6&#10;6qnu1ltvSS4p3/jGN9wpp5wyi0mTJ7l+m+7jvjL81DbsO3qC+3DUV9oyel734dgF/OUZfLHAe9py&#10;KT4dfG2wG+LuiV3d1hPm83g3sA73rbWOm9Btv7Z0389N6jXNWz6574HeMuPdLbt74148Yl1v2xi/&#10;HtXL635z7TWD474zvK/XvWTsxsFxRw04yLt91vp22+Qk7/ZLrXZ0sPvW5v76Xjn2q97tjc0mDvK2&#10;+XmTunm3N3brt5d3XxevsHWwu0efXbxuFn+Y5y/evjOz+8vBbuhvvG3W33jr3t56PZmxn/UYcaC3&#10;bXbYepJ3+yyeXH/l4Dr8cvOBfn98F3+ZMXZ+f1lGd79+O3r3tc7gQ73fwdho3EDv9z0l4288beDO&#10;3rhZ2/fVzQZ5t3/mq0OD3d/N80fvb/y/gQ96tzeOGLiNd/vTlwkcoyKmbtPF+93Gb7Gcd3vjJ5ss&#10;5t1+5obLB7s/3nARr/v8eksGuz/cwN8OL2y0bLD7ysaDvW4R+0OI19ft7qZ/ZXmP5dfeP7ifhOgy&#10;+gxv2YDR+3jb3Fjsa33cfNd3a8OkS7o7d3D0x67hviWW9dbrsIU28u7LOLzvhl7XloW6ofVdas+9&#10;3NTbenpMu72/t2zsBWt4tzdC4xZBaNz5R57uLTMa7WYx6rxVve1w2En9vG1urHH0It7feOkzwt3V&#10;vnqQd19Z63vg4lt7tz+qT/icFWLhnfbzfgdj2X328rpZ6zD+grW920++dMVgd9S563nd0y/15xTG&#10;FWd39bq7X949+Bja/cK+Xnfna5YKrkOj+8NiXz3U2+bG2qvu4XXnG3miG7TzPh6PHDjUe2x/uE/X&#10;4Lg/X6+/t21eGbOod19GaH17TjzC2zZ5WemAKYFxjwt2Q8eHKbf19fZ/Y61Denp/y1E7zO/d3jhj&#10;s8W9bXNpn2Xd1Fv97vZH9PLGHbODvz8Z+33d33f2vHEJ7/c1QvtJ/61O9NbLOG6Pgd64B1zWJ9g9&#10;dqrf3fPGxdw8W7e9L2OL0zf0urtfv6TXM1Yev7G3HUZMXijY3eCETbxxp13ZO7i+m+w6wPtbdr1m&#10;YTfPiNC4W3nj7pVj+/YYfYL3Oxg7nhr+e4ZY+aAJ3rjdxp0Y7Tv+3361Qyd53b7DT3LT5x3qbYcX&#10;V/Lnqe9N6uKNaQw7fJQ3bh66jj3R7RvYV4cd7v9uvYaf7K6Yb0Vvfa+afyV/WZeV3b639vLGPWXM&#10;Yl43izHL+NtswdEnRY+thbxx1zpynNftOvak6Dq/u8u2m3lzwUl9prmpN/vbYbtj/Tmt8ZXhp3j3&#10;t/q00W6vy3q3Ye/L+7j9b/fXIXR82PeW3m70tv5zoqsnLOjtD3+P5qPjtlnQ6y47enNvvYytojFq&#10;u2evMq/76Ve+4tF7xMne7UOPofmj48gfxvnPb08ZvYXXnW/kaW7Pm/zj0d3H+b+b0XP48d4YWdix&#10;p/Z3W3Gcvx3suLfvrf463HpqD+/+3x89f/Q81H+en2cul4escd8a28dbt/PHbub15omYL/A3GrHK&#10;LsHHVq9Nj/W6djyr3TbG9/rO4+0jP+vSxVtmLLb5kd64+4yd7P0OxiE39/Hu6/L9evvjzvMV948t&#10;/dtfPmJt776MXa9b2Bt3qzPCr/uE9uvdx27v3Zex7KjDve6Q8ZO8fS+LSYcu6K2X0XuS/1pB1v4Q&#10;Wt/9d5rszfuMf2/jP2d9bN1VvWOf8fqm/mtlr45ayF0zYg2Pbcf78+V91x8Y3M9C54bTu28eXId9&#10;LljK2zbTbu/nLTP6be+/RpSHXXbYKbzNJvvbbMa4VYNjhP4Wg8dN8baNEXpNa+DIHYPdniMO8Lp5&#10;9oes7oN9BnmPrV8vFn4NY9Wt/dclRm49JdgN8dyE8HlzodH+dthqzN7BMYaN8rfDqtHz2Nr9KYuD&#10;+m/i3d44uvdXg/0Q72zmv275mw17BbvLbnyEd19D1w+v74obHOJ1Vx42Ndgdso6/HZbYfffg4+LC&#10;1f3bnz9sSLAbek416ZKVvPsyEGKtkego1TGZnRA7+eST3UMPPZRccu7HP/6x23XXXd3Pf/5zN2VK&#10;dHBN5eijj4q/H6xe7DvEQkJsvywhNq4Dhdg2YVHx+8A6zFi7/UIsU5Y0SYj9NiDELh0XnhiNDgix&#10;rPVtVIhdNS5DiG3jC7HzJ4Vf2AsJsUuGjgh2GxViz3d/Jdid1PsAb9l2C/nb0ehIIfbUV1cJrsMv&#10;N/fFyocTuvrLjA4UYqdmCLEDFvGFWNb2fW2zRb3bP7vBisFus4TYvkEhFpZcP9l0ce/2MzdaIdht&#10;VIh9b+OwlAsKsQL2hxDFCLEzvWULj8kjxHoEnwTMGLyct17FCDF/fZfac29vEmYc8I0B3rJxmULM&#10;H7cIQuOGnnAYXce0v5tnffMIsWHHBITYmeHu6jmE2EHNEmJTcwixCwNC7LKwEBt97vpetwghtkcO&#10;Idbo/pBHiPXa5jBvvYwfnek/vj/KEGK/WH+At21+ODZLiPnrW4QQW/nAnb1xe2UIsdDxYcrXw0Js&#10;7UObI8R2OLL9Qmz/2/19Z6+bBnu/rxHaT/oPb44Q2+umxYNCbMvTN/K6e9wQ3tdXCQqxfsFuEUJs&#10;3oAQ2/CE4d64e93UfiHWc0yzhJhJGP9vv3pQiJ3cbiH2/qTwejUqxLqNPTEoZ4YdPtHr5hJiXb98&#10;IdZt7Elu36AQ81+Qndz3gIaF2NKjh3u9kdvMHx0L/Bd1Q8eHfW/t0xJCrM9I/3cLPYayhNipASE2&#10;/8jTosdnxwmxlcZnCLHbFvHW4bbTenr3b0Ks58iQEGv/XC4PWeOGhNgF4wJCLPrdQn+jkat2rBBb&#10;fPOjvHGnjt3W+x2MQwOPtyuaJMROPHNpd+WINT36BP7G+YTYZG/fyyKfEAvvD6G/8bQp23rzPuPf&#10;k/znrI+vt5p37DNCQiyLvcfP6/1u+321/ULsjB5ZQmxpb9tM+4b/or3RLCH2n4AQu3/8asExQn+L&#10;weN29raN0bgQa//+EHouYoSE2BuLN0eIzcx4bS8kxIaP3Sc4xrBRfrejhdhv8wixTXwhtmKGEFtp&#10;Q/8xX4QQ+1pIiK0ZFmKh51STLlnZuy8DIdYaiY5SHZPZCbE777zDXXdd9WMQTXide+658Wcrb7dd&#10;dML/UF/8al8+uttuu7l33nknvpwVhFgVhJhAiAmEmECICYSYCE2KW1mIbXr8GDf6zHXasO3Fq3mT&#10;MAMhJhBiAiEmyizEtjxluBu6zy5tGHbgjsEuQkwgxARCTCDEBEJMIMREKwixZfba1Y05dy035hxj&#10;Tf0cseBo/3fLGhchFlGAELvpLP/1B2PgqOO82yPE6oMQE6G/BUJMIMQEQowUmego1TF56qmnPCH2&#10;/e9/39177z3xz3/84x/dYYcd6j7//PP48rnnnuN+/OMfxT9ffvnlbubMmfHPb775G3f88cfFYqxe&#10;EGJVEGICISYQYgIhJhBiIjQpbmUhtu2lvtwJvRBkdDYhttYRk9yGJ27chjUO3SbYzbO+CDHRqkJs&#10;jxsWc8vvt51H/+2O8dYr63cL7Q9zoxALvdiR5/iAEBMIMYEQyw9CTCDEqiDEihFiqx0y1rsvo+tY&#10;f66QNS5CLAIhNovQ37gVhNg+Gw90F/VZwV3U21heP0dcuWB5hdjmp27sRpy7ehvGHreCt20MhJhA&#10;iIlWEGIHfn1ht9/Nvdy+Cfbz5ItW8e7LQIi1RqKjVPPz29/+1k2ffoU77rhj3Q9/+Mos6XXPPfe4&#10;M888M/7Z8swzz7hbb73V3XffffF1lfzrX/9yV1xxuXv88cfdZZddFsuz2QUhVgUhJhBiAiEmEGIC&#10;ISZCk2KEWHGExg094TAmXbK6t74TvhZ+4pRnfRFiohWE2NTTF3YHXzEgon/CAHfo1f6LesYK++3p&#10;rVfW7xbaHxBiAiEmEGICISYQYgIhJhBiVRBiCLE0CDHRkUJszLbhOfT5/fzvpy6LEJtytb++u1/Q&#10;N7gdEGICISZaQYhdPGwld2XXFd2VXRKin49ZdFPvvgyEWGskOkq1VkyWffbZZ8mltvn000+Tn2Yf&#10;hFgVhJhAiAmEmECICYSYCE2KEWLFERo39ITDQIhlkyXEJkX7w/Cz1mzDJif7L+4YrSDETl1qGW87&#10;XLroCt7tDYRYfhBiIrSfIMQEQkwgxARCTCDEqiDEEGJp8gix9faZ4pbbe7c2HL3bFsEuQkwgxARC&#10;LBuEmGhpIbayP/c8pn/49XGEWGskOkqVMwixKggxgRATCDGBEBMIMRGaFCPEiiM0bugJh4EQyyZL&#10;iIWe3O501TLBMRBiAiEmEGICISYQYgIhJhBiAiEmEGICISayhNgRN/rrcOPZ/jY3EGICISYQYtkg&#10;xARCjBSZ6ChVziDEqnSkEHt+/DLutBEbe+wwYKp3e4SYQIglIMRiEGIJCLEYhJhAiAmEmMjavqH9&#10;ASEmEGICISYQYgIhJhBiAiFWBSGGEEuDEBMIsWwQYgIhVh+EmECItUaio1Q5gxCr0pFCLOsF730G&#10;7ObdHiEmOlqIXTRqqLt+5OpteHLkkt7ts0CICYSYQIgJhFh9QuOGnnAYCLFsEGIia/uG9geEmECI&#10;CYSYQIgJhJhAiIksITbukIXddhet4LF1tB61XYSYQIgJhJhAiNUHISYQYtkgxARCjBSZ6ChVziDE&#10;qiDEBEJM/Gp02149zhi/gDt8wgLusAT7edpG4UkfQkwgxARCTCDERGjc0BMOo1lCbMO9V4yfOKfZ&#10;c7vwC8gIMVEGIdZ76wPcpDE9Y7YZ3WPWz0uM2MHrIsQEQkwgxARCLD8IMVEWIbbdceH9ZMQ2bXsG&#10;QkwgxARCTCDE6oMQEwixbBBiAiFGikx0lCpnEGJVEGICISbyCLFdx8/n3X78RqsG1wEhJhBiAiEm&#10;EGIiNG7oCYfRLCG21tgVvL/ljhv38La5gRATZRBiPUdMC67DoJHbel2EmECICYSYQIjlByEmEGJV&#10;EGIIsTQIMYEQEwgxgRDLBiEmEGKkyERHqXIGIVYFISYQYgIhJhBiAiEmQpNihFhxhMYNPeEwEGLZ&#10;IMRE1vYN7Q8IMVEWIXbCwYu7M8YuFbGkOz3Cfj5n0oruwjEbe6wz2n/CixATCDGBEBMIMYEQq4IQ&#10;K0aILbfTeLfDUT08nu+BEDMQYgIhJhBi2SDEREsIsWFD3L439fK4eCWEWGdLdJQqZxBiVRBiAiEm&#10;EGICISYQYiI0KZ4bhdgqmxzk1l5n9zYMXX/fYDcPoe0besJhNCrEBu64v9vtqiXdrldWscvj9u7h&#10;/S0RYgIhJhBiopWF2DmbLO2Ne3PvlbxtbkwZvb23fYsQYucNW8adPmFJd/r4hOjnEyev4uapuS8D&#10;ISYQYpVxEWIGQkyEHkMIsfp0NiE2eNQYbzsaM7v4+whCTCDEBEJMIMREKwixk5Ze3W10zNYxGx4z&#10;fNbPpy+6arAfogxC7MouK7rLui/rcVV3fzsgxFo70VGqnEGIVUGICYSYQIgJhJhAiInQpHhuFGJH&#10;DNrSW4cj+2wQ7OYhtH1DTziMkBDb9dol3UbHDXcbxmwV/2uXF9nRnygP2nkf7/bGhH39F7kQYqKV&#10;hdj48zZo87e3n9c+fHJwfUP7GUJMIMREEUIsxNd6rokQi2imENv/2oUierVhjQP9YwFCrD4IMYEQ&#10;qw9CDCGWBiEmEGLZIMREmYXYuasu6f19jAuG+HPzLMogxELzM+PqrgixzpboKFXOIMSqIMQEQkwg&#10;xARCTCDERGhSjBATrSDEsn63ZffZ27s9Qkw0S4gdfvZC7rY+y3ocf6S/DkUIsdD+u90VKwTXN7Sf&#10;tbIQW2r3g9yK+02J2ClhilvjkG2C65AHhJhAiIkyCLGeJo0CL0BsscouXhchVh+EmECI1QchhhBL&#10;gxATCLFsEGICIVafVhBi43fc3H31qFHuq0cmRD8PP81/zmsgxMqd6ChVziDEqiDEBEJMIMQEQkwg&#10;xERoUowQEwgxgRATh5yxkPc7xL/HIf5+hhATWUJs+JkbB++vURBiAiEmEGICISYQYiKPENt3s77u&#10;nGFLeowcP7/XRYgJhJhAiIlmCbHdR/Rx526wjEf/Lf1xs/aH0N8YISa6jD7BLTz58JgBk/SvMd+I&#10;k70uQkwgxOrTCkLssJP8+UMWCLFyJzpKlTMIsSoIMYEQEwgxgRATCDERmhQjxARCTCDEBEJMIMQE&#10;QkwgxARCTCDERFmE2MFDBwS35chxCDGEWBWEmOhIIbbPsL7Bv8XCG/ovpGftD6G/MUJMDNlnp2C3&#10;z+RDvC5CTCDE6oMQEwix1kh0lCpnEGJVEGICISYQYgIhJhBiIjQpRogJhJholhA7tt86bqFtD/JY&#10;ZNzubvHRO7nFRgn7eeVdRwV/N4SYCO1nCDGBEBMIMYEQEwgxgRATCLEqCDGEWBqEmECICYSYQIiJ&#10;VhBiBx65utspej6702VDE1Z0B+7nzwUNhBipJDpKlTMIsSoIMYEQEwgxgRATCDERmhQjxARCTDRL&#10;iF2wrP/kL17f/f31HbfnAsEuQkyE9jOEmECICYSYQIgJhJjIEmLb7re+22z1HdswfL0d3H63IsQM&#10;hBhCLA1CTCDEBEJMNEuIbXLw+m7jIzdvw2b7rxbsIsREmYXYUact6q3XkUf2D3YRYqSS6ChVziDE&#10;qiDEBEJMIMQEQkwgxERoUowQEwgx0QpCbNKkru7k3ZdwJ+1mLB7/a5cPu9x/MQohJhBiAiEmEGIC&#10;ISYQYiJLiJ02YbA/Ro8V3f63+r8bQkwgxARCTMyNQmz6Wsu5C1dbzl2w6rLuQiP6+ZFNlgx2EWIC&#10;ISbyCLE9ruzhdXc+r1uwixATCDGBECOVREepcgYhVgUhJhBiAiEmEGICISZCk2KEmECIiVYQYjts&#10;Et7Xjz12Me/2CDGBEBMIMYEQEwgxgRATCDGBEKuCEEOIpckjxG7svoK3bZ4cslSwixATCDGBEMsG&#10;ISYQYqTIREepcgYhVgUhJhBiAiEmEGICISZCk2KEmECICYSYQIgJhJhAiAmEmOhoIXbcbku6PW5a&#10;qA37X7Womz6v/4IsQkwgxARCrD4IMYRYGoSYaAUhNm3Nhd0hKwxow7Tl1g2uA0JMIMQEQkwgxEgl&#10;0VGqnEGIVUGICYSYQIgJhJhAiInQpBghJhBiAiEmyiLElh4x0fXc6vg2DJp4oHdfBkJMIMSyQYiJ&#10;jhZiJ+65uHf7g64bgBCrA0JMIMTqgxBDiKVBiIlWEGKjJvnHzwmbrhxcB4SYQIgJhJhAiJFKoqNU&#10;OYMQq4IQEwgxgRATCDGBEBOhSTFCTCDEBEJMlEWIHbfkYu6K+Ye24aJBy3n3ZSDEBEIsG4SYQIgJ&#10;hJhAiFVBiCHE0iDEBEJMIMQEQiwbhJhAiJEiEx2lyhmEWBWEmECICYSYQIgJhJgITYoRYgIhJhBi&#10;oixC7PjFF/XW4eKFh3j3ZSDEBEIsG4SYKEKI7XXjQLfndYPdHjFLxD/vOz06Zizgfy9YRwqxeYaf&#10;4vpPPMSj22j/RXCEmECIVUGINVeI7b7NBLfb6G3drhH2r7HBOH9+ZiDEIhBiswj9jRFiAiEmEGIC&#10;ISYQYuVJdJQqZxBiVRBiAiEmEGICISYQYiI0KUaICYSYyCPEFpp8lBt73ppu7LnGMP0bXT59jdW9&#10;2yPEBEKsOBBiAiEmOpsQC3HADdHx90sWYvOPOjHcPWKk10WICYRYlVYQYkOGH+wGDT+yDT2HH+eN&#10;a3Q2IfbnifN493fB2E2DYyDEIhBiswj9jRFiAiEmyiLEzh69qTtwxMg2HL/BVsHHUAiEmECIlSfR&#10;UaqcQYhVQYgJhJhAiAmEmECIidCkGCEmEGIijxAbuOMhwXU4f31/f0CICYRYcSDEBEJMIMQEQkwg&#10;xMTcKMRCnDEiPCdFiCHE0iDEBEJMIMREZxNioddc3tgo/BgKgRATCLHyJDpKlTMIsSoIMYEQEwgx&#10;gRATZRBiv9qwu7twoeUjlnMXRNi/dnnZ9RFiBkJMIMQEQkw0KsT+tW8Xd3q/wR4/2WQh7xiFEBMI&#10;MYEQq8/J2y/mLllyhYjlE1Zwly2zkrtyPoQYQkwgxJIuQmwWCDGBEBMIMYEQEwixBIRYDEKMVBId&#10;pcoZhFgVhJhAiAmEmECIiTIIsRfGzONtG2OhkXsE95MQoUkxQkwgxARCTCDExHsHLxAc99vb+Occ&#10;hJhAiIk8QmzUdn3cslN38Bh1nn8OKIsQO224L3fsxQeEGEKsAkIs6SLEZoEQEwgxgRATCDGBEEtA&#10;iMUgxEgl0VGqnEGIVUGICYSYQIgJhJhAiInQpBghJhBiAiEmEGICISYQYqJZQmzcTv4LPlkgxARC&#10;rD4IMYEQEwixpIsQi0GICYSYQIgJhJhAiAmEWHkSHaXKGYRYlY4UYm+N7udmbry4ey7BfjZ267+H&#10;d3uEmECIJSDEYhBiCQixGISYQIiJZgmxPW5YzG11ysYRG7mtTo6wf6PLu13rCyKEmECICYSYQIgJ&#10;hJhAiAmEWBWEWPmF2JTTVnTbXbSi2zbC/jUmHOm//mAgxARCTCDEBEIsG4SYQIiRIhMdpcoZhFiV&#10;jhRi31xnrWA3JHcQYgIhloAQi0GIJSDEYhBiAiEmmiXEsrZv6ElzKwixfW4Z4CZduozHkMD+gBAT&#10;CDGBEBMIMYEQEwgxgRCrghDLL8SmXdHbWy879tVuRwMhJhBiAiEmWlWIDRh3hBs6dozHY337eo8t&#10;hFh9EGICIdYaiY5S5QxCrApCTCDEBEJMIMQEQkzMbUJs75sGuckXr5Sw4qyfz1nZn8ghxARCTLSC&#10;EMta35UO2MX7fRFiIs/xoZWF2IkjF3dn9V2yDZcuMcTb5gZCTCDEBEJMIMQEQkwgxJIuQiwGISYQ&#10;YgIhJgaP3zU47rcXWsB7bCHE6oMQEwix1kh0lCpnEGJVEGICISYQYgIhJhBiYm4TYlndC4e1vX8D&#10;ISYQYgIhJhBioqOF2LaH9vC6U7bt4W1zAyEmEGICISYQYgIhJhBi4uLxG7keI45pQ8+Rx8TbuPb2&#10;CDGBEBMIMYEQEwix+iDEBEKsNRIdpcoZhFgVhJhAiAmEmECICYSYQIgJhJhAiAmEmECICYRYNggx&#10;gRATCDGBEKuCEGttIXb3Nt3dyIkL1NDFdQmsL0JMIMQEQkwgxARCrD4IMYEQa41ER6lyBiFWBSEm&#10;EGICISYQYgIhJhBiAiEmEGICISYQYgIhlg1CTGQJsQm7dXXbTevVhu0P9sWOgRATCDGBEBMIMdEs&#10;IXZXdO6u/X23nrAAQiwBISYQYgIhJhBiorMJsaMPHuAOvLhPG6ZN94/fRqNC7IT+G0bPPY72QIi1&#10;RqKjVDmDEKuCEBMIMYEQEwgxgRATCDGBEBMIMYEQEwgxgRDLBiEmsoRYiJHbhvcdhJhAiAmEmECI&#10;CYSYQIgJhJhAiAmEmECIiSwhFuLc1cK/W6NC7N4By3i/r4EQa41ER6lyBiFWBSEmEGKiDEJs+JLT&#10;3LDRB7k1RhkHxv/a5S3H9/fWFyEmEGL1QYgJhJhAiAmEmECICYRYNmUWYlNvWdQNnTbZY+COB3u3&#10;zyPERkyM5jH7LuBx8Dr93ZkLLdmGcwYMQYjZMoRYDEIs6SLEZoEQEwgxgRATCDGBEEtAiGWCEJs7&#10;Ex2lyhmEWBWEmECIiTIIsXOWHB7s7hFYX4SYQIjVByEmEGICISYQYgIhJhBi2ZRZiIX2EWPNIyZ4&#10;t88jxPIwbnw3N31+hBhCTCDEki5CbBYIMdEsITbkyoFu+Rt6teHY0/ztaCDEBEJMIMREGYTYxYss&#10;607bdnDMqZP1r3FpP//5bRYIMYEQa41ER6lyBiFWBSEmEGICISYQYgIhJhBiAiEmEGICISYQYgIh&#10;lg1CTCDERJYQW/PwCW7erU9pQ+/hJyHEEhBi0TKEWF0QYqKjhdh80/t755G9T/P3UwMhJhBiAiEm&#10;yiDEigAhJhBirZHoKFXOIMSqIMQEQkwgxARCTCDEBEJMtLQQsxfSa0CICYSYQIgJhJhAiAmEmGgF&#10;IbbDsQu5Edv0asP4bfq76YGPg0SICYSYQIiJVhBi622yrTtoxQEeU6/21wshJhBi9UGICYRYNggx&#10;0Swh9rWll3HHHLVoxCB3zJER9m90+dJl2/cflgyEWOdLdJQqZxBiVRBiAiEmEGICISYQYgIhJlpV&#10;iB156iJueu8V3RUp7PKwjfwnOAgxgRATCDGR5/iAEBMIMYEQE4UIsWP8x9D4CdFxHSEWgxCLliHE&#10;6tIKQmz5CeMC3fncXtf5x2uEmECI1QchJhBi2SDERLOEWBZXd1nFW4YQK0+io1Q5gxCrghATCDGB&#10;EBMIMYEQEwgx0bJC7KRFvPUyhq2PEDMQYgIhJhBiAiEmyiDExkbzh5OWWMKduOhibTj8QP/vhhCr&#10;D0JMIMQEQkwgxARCTCDEBEJMIMSKAyEmEGKtkegoVc4gxKogxARCTCDEBEJMIMQEQkwgxJJxEWIx&#10;CDGBEBMIsWwQYqJZQsxeABwZEBU7n+7LIYRYfRBiAiEmEGICISYQYgIhJhBiAiFWHAgxgRBrjURH&#10;qXIGIVYFISYQYgIhJhBiosxCbPi6W7nhq05pw7C1pwaPDwgxgRBLxkWIxSDEBEJMIMSyQYgJhJhA&#10;iAmEWBWEWDFCbLnJo92kqV08/jim7X0ZCDGBEBMIMYEQEwgxgRCrD0Ks3ImOUuUMQqwKQkwgxARC&#10;TCDERJmF2GkDlvAmJfsP8J/MGwgxgRBLxkWIxSDEBEJMIMSyQYgJhJhAiAmEWBWEWDFCbKlRI731&#10;Mv4YjV97fwgxgRATCDGBEBMIMYEQqw9CrNyJjlLlDEKsCkJMIMQEQkwgxESZhdheX+3nDhy2SMTA&#10;hEXcmPXWCx4fEGICIZaMixCLQYgJhJhAiGWDEBMIMYEQEwixKggxhFgahJhAiAmEmECIZYMQEwgx&#10;UmSio1Q5gxCrghATCDGBEBMIMVFmIRZi2NgVg8cHhJhAiCXjIsRiEGICISYQYtkgxARCTCDEBEKs&#10;CkIMIZYGISZaQYh1H3+C6zr2mDYcvNsEb95nIMQEQkwgxPKDEBMIsdZIdJQqZxBiVRBiAiEmEGIC&#10;ISYQYgIhJhBiybgIsRiEmECICYRYNggxgRATCDGBEKuCEEOIpUGIiVYQYjtd5c/9bo/O/7XzPgMh&#10;JiZdtoybcPHybbjknKWC2wwhJpolxIZGx6Mlxu7Uhp0mjgqOgRDLD0Ks3ImOUuUMQqwKQkwgxARC&#10;TCDEBEJMIMQEQiwZFyEWgxATCDGBEMsGISYQYgIhJhBiVRBiCLE0CDGBEBOdTYiFuPGK8DZDiIlm&#10;CbHQ/nDs5PBrnAix/CDEyp3oKFXOIMSqIMQEQkwgxARCTCDEBEJMIMSScRFiMQgxgRATCLFsEGIC&#10;ISbKLMQu77GiW+fG3m7YTd3bsNWkzby5IEKsCkIMIZYGISbmNiH2r9HRdh87T8zfk3+NvRBiMQix&#10;bBBiAiFGikx0lCpnEGJVEGICISYQYgIhJhBiAiEmEGLJuAixGISYQIgJhFg2CDGBEBNlFmKX9ljR&#10;dbuul7dPrbHNpt5cECFWBSGGEEuDEBNzmxCbOW0Bd8BtfT3G7urPKRFiAiEmEGICIUaKTHSUKmcQ&#10;YlUQYgIhJhBiAiEmEGICISYQYsm4CLEYhJhAiAmEWDYIMYEQEwgxgRCrghBDiKVBiIm5TYh9d1p4&#10;zjQGIRaDEMsGISYQYqTIREepcgYhVgUhJhBiAiEmEGICISYQYgIhloyLEItplhA7duhgd17Ppdtw&#10;9rLLeLc3EGL5QYgJhJhAiAmEmECICYSYQIgJhJhAiAmEmECICYRYcSDEBEKsNRIdpcoZhFgVhJhA&#10;iAmEmECICYSYQIgJhFgyLkIspllCLPQkf9yu3bzbGwix/CDEBEJMIMQEQkwgxARCTCDEBEJMIMQE&#10;QkwgxARCrDgQYgIh1hqJjlLlDEKsCkJMIMQEQkwgxARCTCDEBEIsGRchFoMQEwgxgRDLBiEmEGIC&#10;ISYQYlUQYgixNAgxgRATCDGBEMsGISYQYqTIREepcgYhVgUhJhBiAiEmEGICISYQYgIhloyLEItB&#10;iAmEmECIZYMQEwgxgRATCLEqCDGEWBqEmECICYSYQIhlgxATCDFSZKKjVDmDEKuCEBMIMYEQEwgx&#10;gRATCDGBEEvGRYjFIMQEQkwgxLJBiAmEmECICYRYlWYJsS2vHeS2uqF3G645uv1zaISYQIgJhJhA&#10;iAmEmECIFQdCTCDEWiPRUaqcQYhVQYgJhJhAiAmEmECICYSYQIgl4yLEYoJi5bze7shlFvGYdnwf&#10;r4sQEwgxgRATCLH8IMSSZQixGISYmG/kaa7LNf7j+5ij2v+6BkJMIMQEQkwgxARCTCDEigMhJhBi&#10;rZHoKFXOIMSqIMQEQkwgxARCTCDEBEJMIMSScRFiMaEnzVmSa+dzfaGFEBMIMYEQEwix/CDEkmUI&#10;sRiEmECIVUGICYSYQIgJhJhAiCUgxHKDECt3oqNUOYMQq4IQEwgxgRATCDGBEBMIMYEQS8ZFiMUg&#10;xARCTCDEskGICYSYQIgJhFgVhBhCLA1CTCDEBEJMIMSyQYgJhBgpMtFRqpxBiFVBiAmEmECICYSY&#10;QIgJhJhAiCXjIsRiEGICISYQYtl0NiHW+8qF3F7LbOX2WnLLNuy7/0reuAgxgRATCLEqCDGEWBqE&#10;mECICYSYQIgJhJhAiAmEWGskOkqVMwixKggxgRATCDGBEBMIMYEQEwixZFyEWAxCTCDEBEIsm84m&#10;xBaa3tddMZ//ouXJOy/hjYsQEwgxgRCrghBDiKVBiAmEmECICYSYQIgJhJhAiLVGoqNUOYMQq4IQ&#10;EwgxgRATCDGBEBMIMdEKQmzKaeu5wy8e5A67eJEY+/mkg5fy1stAiAmEmECICYSYQIgJhJhAiAmE&#10;mGgFITZ4zM5u7THD2rDe2DXdn8b582WEmECIiY4WYkucuYhb8vzeEb2Sf3u7I4/2XwsyEGICISYQ&#10;YgIhJhBiAiHWGomOUuUMQqwKQkwgxARCTCDEBEJMIMREKwixowdt4a1D1sQTISYQYgIhJhBiollC&#10;7PilF3f7r7Ow2y/Bft5nw2URYhEIMYEQEwixKiEhtsK4rb3bj5q4gPvLeH/dEGJibhRiOx+3rht1&#10;1vptuOTwlbzfwWiWEHt2we7eGG8NCT9XQ4gJhJhAiAmEmECICYRYayQ6SpUzCLEqCDGBEBMIMYEQ&#10;EwgxgRATCLFkXIRYDEJMIMQEQkzYC3C167D15H4IsQiEmECICYRYFYQYQixNHiF25OV9vHFvOdP/&#10;HQyEmECICYSYQIglIMRygxArd6KjVDmDEKuCEBMIMYEQEwgxgRATCDGBEEvGRYjFIMQEQkwgxARC&#10;TCDEki5CLAYhJhBiAiEmEGICISZ+vEEPd+HgpT0mjfD3E4SYQIgJhJhAiJEiEx2lyhmEWBWEmECI&#10;CYSYQIgJhJhAiAmEWDIuQiwGISYQYgIhJhBiAiGWdBFiMQgxgRATrSDEpo9bww0atZvH22P9dUOI&#10;CYSYaJYQ+9nq4Rf+J2/h738IMYEQEwgxgRAjRSY6SpUzCLEqCDGBEBMIMYEQEwgxgRATCLFkXIRY&#10;DEJMIMQEQkwgxARCLOkixGIQYgIhJlpBiIUlV/g1l1YWYnvt2t1NmtqlDVfu7m9fAyEmEGICISYQ&#10;YgkIsdwgxMqd6ChVzpRFiN23FkLMyCPErhzbJCG2QgcLsV6BbYYQiylCiE0b6AuxrO0bEmLPdDYh&#10;tmG427AQ26gsQuwMb1kxQmxZb2JUhBCb3OmEmL99ixBia6zXJCF2dGNCbOEMITbi5IFurf37tWGT&#10;o/0XIY2WEGK3I8SMH54REGIHZQixiS0gxAJ/tzzHhw4XYkc0JsR2yhRi23nbHCEmihFi473fASEm&#10;uiLEYib3OaB5QiywvqHjXPmFWH/vb9EsIbbiuAwhdmtIiPnHZRNiPUaEhJg/R8xibhRiO472Hy8X&#10;ZbyGERJilzdLiC3TfiH2xDKtIMTC+1njQiz82sjcJsRuyBBi/w4JsXGrevdldKwQC+8PrSrEnkOI&#10;xSDESJGJjlLlTG4hNrYDhVjGwezdMgixtTOEWI717Ughdl6GLAkJsYubJMRmZgqxHH/jlhBi/gsN&#10;H47/8oXYKXmEWMb2fW0zXwQ9s8HQYLclhNgmHSfEXsgjxArYH0I0S4gNGN24ELuvaUJsFW/SF3rx&#10;zQi9OJ7VvXCNtvdvdLQQO2qRzb116GghtkZIiJ0RFmKr5RBiK9yykDfuoBu7B7t5hNgxDQqxPPtO&#10;04TYLuEXpvPsvytN6zgh9rdMIeYf514Z8+ULsTx/4ym3dawQ2z6XEPP3nZ2i/al2mxtBIbZVc4TY&#10;8ElhIbZFSIhdv6TXM8JCLHx8CJFLiF3RfiEW2keMkBDrMbqZQsx/zO18ur9eeYTYe9G4tbc3mifE&#10;fKE7fnwnE2Ldh4aF2MSQEJvWFCE2IkOIhbb5vre0hhDrPeJk73fLFGLj2i/EFry6FYSYf/y89dQW&#10;EGIZz4V/H/3dart3ZgixBUNCbHwHC7FRISEWfn57yM3+xyt2uBDrFhJiSwa7YSE2yft9syhCiO11&#10;5Aru8OP7teGe4/p78z7j39Gxp/Z3eKwFhNj4TVcKrkNQiGWc0xsXYr3D2ywgxGbkEWLnt7AQ6xsQ&#10;Yos1SYhNCB9LQvvDMXOlEBvk7Q8dL8T8LkKstRMdpcoZPjKxCh+ZKPjIRME7xAQfmSj4yETBRyYK&#10;PjIxGbdJH5k4tElCjI9MFHxkouAjEwUfmSj4yETBRyYKPjJR8JGJgo9MrNdt3XeIXZzjHWJ8ZKLI&#10;2s9O67Oed/tnhy3pzfsMPjIxGz4yUXT0RyZuMK2XW/ug7m7tAxOinw/YL/wdg+UWYrxDjORPdJQq&#10;ZxBiVRBiAiEmEGICISYQYgIhJhBiybgIsRiEmECICYSYQIgJhFjSRYjFIMQEQkwgxERnE2L37LK4&#10;2+i44RFbuQ0j7F+7/EJ3/4V/hJhAiAmEmOhoIdb/kp7eOWDEBf5rgzEtIMR+Nq6/e2tKlzb8aET4&#10;OTZCjDQ70VGqnEGIVUGICYSYQIgJhJhAiAmEmECIJeMixGIQYgIhJhBiAiEmEGJJFyEWgxATCDGB&#10;EBOdTYg9Gc1tam9vfL/XPN4YCDGBEBMIMYEQq88R5wQ+2vDkRYLdoZsf6hYYdVIbVtlwWrCLECNz&#10;kugoVc4gxKogxARCTCDEBEJMIMQEQkwgxJJxEWIxCDGBEBMIMYEQEwixpIsQi0GICYSYQIgJhJhA&#10;iAmEmECICYSYyBJiR52zuNvv1r5tOOqk8HwHIUbmJNFRqpxBiFVBiAmEmECICYSYQIgJhJhAiCXj&#10;IsRiEGICISYQYgIhJhBiSRchFoMQEwgxgRATCDGBEBMIMYEQEwgxkSXEjjw3hzxDiJE5SHSUKmcQ&#10;YlUQYgIhJhBiAiEmEGICISYQYsm4CLEYhJhAiAmEmECICYRY0kWIxSDERGcTYueNXDN+sbiWkZP9&#10;4xxCTCDEBEJMIMQEQkwgxOqDEBMIsdZIdJQqZxBiVRBiAiEmEGICISYQYgIhJhBiybgIsRiEmECI&#10;CYSYQIgJhFjSRYjFIMREZxNiXx8bnkOHztMIMYEQEwgxgRATCDGBEKsPQkwgxFoj0VGqnEGIVUGI&#10;CYSYQIgJhJhAiAmEmECIJeMixGIQYgIhJhBiAiEmEGJJFyEWgxATCDGBEBMIMdEsIbbzBj3dSYMW&#10;8+i3yWHeuAgxgRATCDGBEKsPQqzciY5S5QxCrApCTCDEBEJMIMQEQkwgxARCLBkXIRaDEBMIMYEQ&#10;EwgxgRBLugixGISYyBJiw8aNdcuOGR0xKmG0W3/iyt7tEWL1QYgJhFh9um99sDcuQkwgxARCTCDE&#10;6oMQK3eio1Q5gxCrghATCDGBEBMIMYEQEwgxgRBLxkWIxSDEBEJMIMQEQkwgxJIuQiwGISayhNjE&#10;bfzzXuiFbYRYfRBiAiFWH4SYQIgJhFgCQiw3CLFyJzpKlTMIsSoIMYEQEwgxgRATCDGBEBMIsWRc&#10;hFgMQkwgxARCTCDEBEIs6SLEYhBiAiEmmiXElhg70m22/fwefwg8v0WICYSYQIgJhJhAiAmEWH0Q&#10;YuVOdJQqZxBiVRBiAiEmEGICISYQYgIhJhBiybgIsRiEmGiWEFt/xw3cxF0WbMOkfboE1yEPCDGB&#10;EBMIMYEQEwgxgRATnU2IzXPgGO/3Nd6Z0Pa+DISYQIgJhJhAiAmEmECI1QchVu5ER6lyBiFWBSEm&#10;EGICISYQYgIhJhBiAiGWjIsQi0GIiWYJsf5HbuAGnNelDYMvDL9AnweEmECICYSYQIgJhJhAiAmE&#10;WL0uQqwCQkwgxLJBiAmEWH0QYgIh1hqJjlLlDEKsCkJMIMQEQkwgxARCTCDEBEIsGRchFoMQE80S&#10;Yt1O3dDbH3rfEN4OeUCICYSYQIgJhJhAiAmEmECI1esixCogxARCLBuEmECI1QchJhBirZHoKFXO&#10;IMSqIMQEQkwgxARCTCDEBEJMIMSScRFiMQgxgRATCDGBEBMIsaSLEItBiAmEmECICYSYaAUhNnDs&#10;AW6lsZu6lcYk2M8R5/T1X8RGiAmEmECIFQdCTCDEWiPRUaqcQYhVQYgJhJhAiAmEmECICYSYQIgl&#10;4yLEYhBiAiEmEGICISYQYkkXIRaDEBMIMYEQEwgx0QpCbJnx2wW7F/T1n6shxARCTCDEiiOPEDt3&#10;zPLu1O0Gt+GcrZYNdhFiZE4SHaXKGYRYFYSYQIgJhJjoSCH2+65PubsXHyIWW2bWz3v18n83hFgC&#10;QiwGISYQYgIhJrLWFyEmEGICISYQYgIhJhBiIo8Q22Od3vE5o5YR4xFiCLEqCDGBEBMIMYEQEwgx&#10;kUeIhQRT1msCrSDETltqiDt6yUFtuGKVwGukEQix1kh0lCpnEGJVEGICISYQYqIjhdibX/l28KS5&#10;W5edvNsjxBIQYjEIMYEQEwgxkbW+CDGBEBMIMYEQEwgxgRATeYRYHhBiAiEmEGICISYQYgIhJhBi&#10;oixCbJet+nl/n8O2Ce8PCLHWSHSUKmcQYlUQYgIhJhBiAiEmEGICISYQYsm4CLEYhJhAiAmEmECI&#10;CYRY0kWIxSDEBEJMIMQEQkwgxARCTCDEBEJMIMTIl5XoKFXOIMSqIMQEQkwgxARCTCDEBEJMjDxu&#10;kFtvn/5tWHnXVYLrkAeEmECICYSYQIgJhJhAiGWDEEuWIcRiEGICIVYFISYQYgIhJhBiAiGWgBDL&#10;DUKs3ImOUuUMQqwKQkwgxARCTCDEBEJMIMTEsgFhM+95ywbXIQ8IMYEQEwgxgRATCDGBEMsGIZYs&#10;Q4jFIMQEQqwKQkwgxARCTCDEBEIsASGWG4RYuRMdpcoZhFgVhJhAiAmEmECICYSYQIgJhFgyLkIs&#10;BiEmEGICISYQYgIhlnQRYjEIMYEQEwgxgRATCDGBEBMIMYEQEwgx8mUlOkqVMwixKggxgRATCDGB&#10;EBMIMYEQEwixZFyEWAxCTCDEBEJMIMQEQizpIsRiEGICISYQYgIhJhBiAiEmEGICISYQYuTLSnSU&#10;KmcQYlUQYgIhJhBiAiEmEGICISYQYsm4CLEYhJhAiAmEmECICYRY0kWIxSDEBEJMlEGIjZiwgJu4&#10;1ng3fvUJbZiwxZpe10CICYSYQIgJhJhAiAmEmECItUaio1Q5gxCrghATCDGBEBMIMYEQEwgxgRBL&#10;xkWIxSDEBEJMIMQEQkwgxJIuQiwGISYQYqIMQmzkhPndK13m9/6WV60Ufo6NEBO7bLeEGzd5MTd2&#10;0mLxv8bF2wZeJ4hAiAmEmECIZYMQEwgxUmSio1Q5gxCrghATCDGBEBMdKcR+MPBRt2302Np2VE83&#10;OcL+tcsTB27r3R4hloAQi0GIiU4nxHY4xO13U2+PFW/u542LEBMIMYEQEwgxgRATCLFkGUIsBiEm&#10;OlqIbTxhObfyqC3aEq3Xfrct7G13hJiYG4XYolf7x4c9o2N1qIsQEwgxgRDLBiEmEGKkyERHqXIG&#10;IVYFISYQYgIhJjpSiH1v0EPeehnjBk3ybo8QS0CIxSDERGcTYktueoSb3n1ozBXJv8a6Rw7yxkWI&#10;CYSYQIgJhJhAiAmEWLIMIRaDEBMdLcRC6ztiYvS3uM0/5yDEBEJMIMQEQkwgxARCTCDEyJeV6ChV&#10;ziDEqiDEBEJMIMQEQkwgxARCTCDEknEbFWIbHxHsrnsYQsxAiAmEmECICYRYNgixZBlCLAYhJhBi&#10;VRBiAiEmEGICISYQYgkIsdwgxMqd6ChVziDEqiDEBEJMIMQEQkwgxESzhNgpkxZyO0SPzx2GJ0Q/&#10;b7H1St59GQgxgRBL1hchFoMQyw9CTCDEBEJMIMQEQkwgxMRt0bbcako3t2WC/WwgxBBiaRBiAiGW&#10;DUJMIMTqgxATCLHWSHSUKmcQYlUQYgIhJhBiAiEmEGKiWULs8Cn+xHydcWFRgRATCLFkfRFiMQix&#10;/CDEBEJMIMQEQkwgxARCTJx16Pze7Y0RO/rHWoSYQIgJhJhAiAmEmECI1QchJhBirZHoKFXOIMSq&#10;IMQEQkwgxARCTCDEBEJMIMSScRFiMQgxgRATpRBiW5/oLu4V/a0jLkqwn4+eihAzEGICISYQYvlB&#10;iAmEmECICYSYQIgJhJhAiAmEGPmyEh2lyhmEWBWEmECICYSYQIgJhJhAiAmEWDIuQiwGISYQYqIM&#10;QqzXmOPciAnze+x4mn9/CDGBEBMIMYEQqw9CTCDEBEJMIMQEQkwgxARCTCDEyJeV6ChVziDEqiDE&#10;BEJMIMQEQkwgxARCTCDEknFzCLHhG23llh49og3rb75VsIsQEwgxgRATHS3Eam9vIMQEQkwgxARC&#10;LD8IMYEQEwgxgRATZRFiO53e1e1wUlumn9AzuM0QYgIhJhBiAiHWGomOUuUMQqwKQkwgxARCTCDE&#10;BEJMIMQEQiwZN4cQ22PzAd64OwwPP+FFiIk8QmynIxZyY7fv2oZt9/NfEDYQYgIhJhBiAiEmEGIC&#10;ISYQYgIhlt3NK8TWu6y7W/eaHm3Y+Pjwvo4QEwgx0dmE2Jid5/fW4fzdugW3GUJMIMQEQkwgxFoj&#10;0VGqnEGIVQkJsXvHdHHDx/XzeMe2RU0XISYQYgIhJhBiAiEmEGL1QYgJhJjII8S2O7i31912Yk93&#10;+uaLe6w1ak/v90WICYSYQIiJsguxy+df3l0+73Jt+N7KCDEDISYQYgIhlt3NK8S6Te/qrddSJ4b3&#10;J4SYQIgJhJhAiGWDEBMIMVJkoqNUOYMQqxIUYmPDLyD/NiBLEGICISYQYgIhJhBiAiFWH4SYQIiJ&#10;RoXYjluFX/jfYK2p3u+LEBMIMYEQE2UWYvvd3M+NGbugGz16gTZ8Y5w/r0CICYSYQIhVQYghxNIg&#10;xARCTCDEBEIsPwgxgRBrjURHqXIGIVYFISYQYgIhJhBiAiEmEGICIZaMixCLQYgJhJhAiAmEmGhl&#10;IWYv0td2vx4QIAgxgRATCLEqCDGEWBqEmECICYSYQIjlByEmEGKtkegoVc4gxKogxARCTCDEBEJM&#10;IMREjzGnuQW2PrENi47dMzgGQiw/CDGBEBMIMYEQEwgxgRDLBiGWLEOIxSDEBEKsCkJMIMQEQkwg&#10;xMSq49Z3Q8dt2YYhE3YKrgNCrLkgxARCrDUSHaXKGYRYFYSYQIgJhJhAiAmEmNh88vJudPSYGT2x&#10;S0JXN3Zy+IkIQiw/CDGBEBMIMYEQEwgxgRDLBiGWLEOIxSDEBEKsCkJMIMQEQkwgxLJZf5tVg+uA&#10;EGsuCDGBEGuNREepcgYhVgUhJhBiAiEmEGICISY2mTTE64aecBgIsfwgxARCTCDEBEJMIMQEQiwb&#10;hFiyDCEWgxATCLEqCDGBEBMIMYEQywYhJhBi9UGIlTvRUaqcQYhVQYgJhJhAiAmEmECICYSYQIgl&#10;4yLEYhBiAiEmEGICISYQYkkXIRaDEBNzoxA794h+7pzo/HBOdHzWvz3dI3v5x2WEWJVmCbFDosfb&#10;PtF+nwYhJhBiAiEmEGICIVYfhFi5Ex2lyhmEWBWEmECICYSYQIgJhJhAiAmEWDIuQiwGISYQYgIh&#10;JhBiAiGWdBFiMQgxMbcJMZNGP+rui5y3h/hze4RYlWYJsf7X+o/Nnfbu5Y+LEJsFQkwgxARCrLkg&#10;xARCrDUSHaXKGYRYFYSYQIgJhJhAiAmEmGgFIbbM1FXcqof2bcMyU1cOdhFiAiEmEGKiVYXYu1t1&#10;c9cMWtJjs0P8/QwhJhBiAiEmEGLJspILsbXHryPGJUQ/bzR+sNdDiAmEWBWEmECICYSYQIhlgxAT&#10;CLH6IMTKnegoVc4gxKogxARCTCDEBEJMIMREKwixec9Z3ht33nOXD3YRYgIhJhBiolWF2Aeb+S+o&#10;Gdvt679ohBATCDGBEBMIsWRZyYVYe0GICYRYFYSYQIgJhJhAiGWDEBMIsfogxMqd6ChVziDEqiDE&#10;BEJMIMQEQkwgxARCTCDEknHnMiE27daF3IFX9ktI/Xyrv+8gxARCTCDEEhBiMQgxgRATCLEqCDGE&#10;WBqEmECICYSYQIhlgxATCDFSZKKjVDmDEKuCEBMIMYEQEwgxgRATCDGBEEvGbVEhts3WXd2xyy3h&#10;cejpi3i3zyPEDj9zoJtuL47XcNwRi3tdhJhAiAmEWAJCLAYhJjpaiB28xyB31IpDEpbRv0OHeLc3&#10;EGICISYQYtldhFgVhJhAiAmEmECI5QchJhBirZHoKFXOIMSqIMQEQkwgxARCTCDEBEJMIMSScVtU&#10;iGWx50X+3zO3EAus73GHI8QMhJhAiAmEmECIJd0WEGLDburu/Y0XuKabd3sDISYQYgIhlt1FiFVB&#10;iIm5TojtPcXte1Mft++NKaLLY6b4c2CEmECIzYbFVnWXLjo0YoWEoe6KRVYOdhFipNmJjlLlDEKs&#10;CkJMIMQEQkwgxARCTCDEBEIsGRchFoMQEwgxgRATCDGBEEu6CLEYhJhAiAmEmECIiY4WYsvsNMUt&#10;vvM0t/iU/SOif6Of19x5ZLCLEBMhITZo1A5udHR/dp+jomOj/WuXR0SPjdp1QIiJVhZiDx7T3d16&#10;cpc23LLnwsF9slnkEUwIMdLsREepcgYhVgUhJhBiAiEmEGICISYQYgIhloyLEItBiAmEmECICYSY&#10;QIglXYRYDEJMIMREo0Jsvq1OdhcPWtFdNXA5d2WC/bzdJH8eZSDEBEJM7HmVf+7c7ZywWEGIiZAQ&#10;W2Tk9t59ZdHRQuys5Zd2lyy5grtkcEL083GrLR7shpgbhdjp03t72/fok/znQ80EISYQYq2R6ChV&#10;ziDEqiDEBEJMIMQEQky0ghD7IDr2vRcdh98bPU/CvO6DrH0nAEJMIMQEQkwgxARCTCDEBEJMlEWI&#10;jTmltxt1Y8IN+nf8df0RYhEIMVEWIXbGqM1cl61OaEP3ESeWVojNv9VJ7nvzLeiNe8zW4fVFiAmE&#10;mECIiTILsfN6Lu1txxMXXSzYDdHRQuz6kau780Z8tQ13jlwx2A2BEBMIMVJkoqNUOYMQq4IQEwgx&#10;gRATCDHRCkLsoOhxODr6/UZvs2BCF3fC5PALnCEQYgIhJhBiAiEmEGICISYQYqIsQmzZk3t4v1uv&#10;6/q4zfbo7jbbvZvbdDdhP9+yvT8HQYgJhJhoZSH21soLuh8sMH/EfAnRz10XdP2m+y+GIsQEQkwg&#10;xEQRQuyWbbu4i6LjRJoTvrq6d+wzEGICIVYMCDGBECNFJjpKlTMIsSoIMYEQEwgxgRATrSDEpgV+&#10;t2Mz/m4hEGICISYG7TjVTb1qoYTo90x+nrC3//dEiAmEmECICYSYQIiJzibEut/U181/gy+IzjrS&#10;f2wixARCTLSyEPvdioHzyPzzuf4IsRiEmECIiWYJsak7+H+LCRsixAyEmECI1QchJhBirZHoKFXO&#10;IMSqIMQEQkwgxARCTCDEBEJMlEGI9R2xp7fNs0CIiVYWYhud39ctffyCbdhgat/g+iLEBEJMIMQE&#10;QkwgxARCTCDEBEIsu4sQq4IQEwixbBBiAiFWH4SYQIi1RqKjVDmDEKuCEBMIMYEQEwgxgRATCDGB&#10;EEvGRYjFtIIQW/GWft42G3Ja+AkOQkwgxARCTCDEBEJMIMQEQkwgxLK7CLEqCDGBEMsGISYQYvVB&#10;iAmEWGskOkqVMwixKggxgRATCDGBEBMIMYEQEwixZFyEWAxCTCDEBEJMIMQEQizpIsRiEGICISYQ&#10;YgIhJhBiAiEmEGL5QYgJhBgpMtFRqpxBiFVBiAmEmECICYSYQIgJhJhAiCXjIsRiEGICISYQYgIh&#10;JhBiSRchFoMQEwgxgRATCDGBEBMIMYEQyw9CTCDESJGJjlLlDEKsCkJMIMQEQkwgxARCTCDEBEIs&#10;GRchFoMQEwgxgRATHSnEJk7s6S5feGjMZQP0r3Hc1EHeuAgxgRATCDGBEKsPQiy7ixCrghATCLFs&#10;EGICIVYfhJhAiLVGoqNUOYMQq4IQEwgxgRATCDHRkULsg2h/sGNMLaHfDSEmEGICIVYfhJhAiAmE&#10;mCiFEJvQM7gOx++yiDcuQkwgxARCTCDE6oMQy+4ixKogxARCLBuEmECI1QchJhBirZHoKFXOIMSq&#10;IMQEQkwgxARCTHSkEJs5MfzENDSxR4gJhJhAiNUHISYQYgIhJhBiAiEmEGICISYQYgIhlt1FiFVB&#10;iIlGhdj3N+rujl92cMQS7rgI/TzYjR/pj9vKQmyVQxZwKxy5YBuOPjr8XBghVgwIMYEQI0UmOkqV&#10;MwixKggxgRATCDFRZiH2/c0Gu7+MmbcN3954aLCLEBMIMYEQS8ZFiMUgxARCTCDEBEJMIMSSLkIs&#10;BiEmEGICISbKLMS+17efe2DRJT0GTPefJyHExLdyPGdtZSHW61J/X9/tkl7BbYYQKwaEmECIkSIT&#10;HaXKGYRYFYSYQIgJhJgosxAbN3wpNyp6Qj9qYkL088TNwxNlhJhAiAmEWDIuQiwGISYQYgIhJhBi&#10;AiGWdBFiMQgxgRATCDFRZiH27S4Le8cHo9/l/hwCISYQYgIhlh+EmECIkSITHaXKGYRYFYSYQIgJ&#10;hJgosxAbs9Vgv7tZeH0RYgIhJhBiybgIsZiOFGLjd+rmDj1tIY9VrurvbTOEWH0QYgIhJhBiAiEm&#10;EGICISYQYtldhFiVRoXYmDP7uMei/bqWxRFimSDEBEJMIMQEQowUmegoVc4gxKogxARCTCDEBEJM&#10;zG1CbOPxC7sVx24esZlbcUyE/RtdHj55oNcNrZeBEMsPQkwgxEToSf7kkeEX/tc7bFFvmyHE6oMQ&#10;EwgxgRATCDGBEBMIMfHD9eZzty6zgMfE6Dmyt26B9UWIVUGIiZAQG3JmH+93MHqNPsL72yPEBEJM&#10;IMQEQkwgxEiRiY5SHZMvvvjCff7558mlxvK///0vHq9eEGJVEGICISYQYgIhJuY2IZZF6ElHaL0M&#10;hFh+EGICISYQYgIhJhBiAiGWjZ2PEWLRMoRYDEIsoQAh9u4KNWMmTJ7YvvVFiFUpgxC748D53ZrR&#10;8aSW5xFiMQgxgRATCLH8IMQEQqw1Eh2lmp+XXnrJ3XDDDe7ee++NCeXVV191hx9+WBtuueWW5Frn&#10;Zsy4b9byM844HSFWYiG2yGaHur4jD3N9RyREP6+0RlhUIMQEQkwgxARCLD8IMYEQS8btZELs2JFL&#10;unM2WaYNR225lrdtDISYQIgJhJhAiAmEmECICYRYfhBiAiEmOpsQu+KA8PZ9FiEWgxATCDHR2YTY&#10;+RcOdIdevYg75CphP5905DLedmwmCDGBEGuNREep5ub9999306btH7+ry3L++ee5l19+Of45ndtu&#10;u9U98cQT7vnnn4+54orL3SOPPBJfZ7e98MIL48uGybPZBSFWpbMJsREj/AnT6LXDJ3mEmJjbhNgu&#10;Xx3pjr26u8f4KfN764sQS7oIsbogxARCLBm3kwmx0wcP8e7rtD7redvGQIgJhJhAiIlWFWKjt+vh&#10;1t6vn8fE8/p44yLEBEJMIMQEQqw+CLHsLkKsCkJMIMQEQkx0NiF250L+88WQ8GkmCDGBEGuNREep&#10;5ub++2e4Sy+9JLnk3FNPPeVOO+3U5FI1b731VvKT8rWvfc29++678c8vvPCCe/bZZ2b7rrB0EGJV&#10;EGICISbKIMS233iUd8IzxuyCEDMQYvlBiAmEWDIuQiwGISYQYgIhJjpSiI3YyRc+xoY3+y/2IcQE&#10;QkwgxARCrD4IsexuZxRid6zaw926Qtc2PDq4hz8uQmwWCDGBEBMIseaCEBMIsdZIdJRqbuzjDe++&#10;+67kknM///nP3Y477lD3+8Q+++yzaOc9IrnkYoE2YcJ4N3XqVDdz5sxkaf0gxKogxARCTCDEBEJM&#10;IMQEQkwgxJJxEWIxCDGBEBMIMYEQEwixpIsQi0GICYSYQIiJjhZir3X11zc4LkJsFggxgRATCLHm&#10;ghATCLHWSHSUam4OPPAA9+ij+uhDy9tvv+3Gjx/n/vGPfyRL/PzqV79yV111ZXLJub///e/uBz94&#10;yZ188kluYrTjhD5yccaMGe6CCy6YxQ477pBPiI3tQCGWcTB7NzA5u2+tTibE1s4QYjnWt1EhduXY&#10;9gux8zJedA8JsYtXaI4Qm5klxPL8jVtCiA30xxj/5QuxUzL+xtMG+kIsa/u+tpkvgp7ZYGiw2xJC&#10;bMuAENs0vL6NCrEXNsojxML7ZGhifwxCLCZLiE2+dBVv/w+9+GZMu91/4pPVHXJzs4TYGd6yLCF2&#10;1CKbexPMrInnGus1R4itcXRAiJ0RFmK7b9bfGzdLiK3TNCHmf/77ab1zCLEzwi9qtIQQOzQkxMJ/&#10;iw3W8ud9RQixH57hP77/dlCGEIuOc7XHqPczhZj/JLYQIZbjMR/qTrmtY4XY9kfkEWL+vrNTtD/V&#10;bnNjyujtvP2hWUJs+KSwENsiJMSuX9LrGUEhtqMvOoyGhdgV7RdioX3EWPOI8d7v0GN0M4WY/5gL&#10;CbFuN/Zx81/vb7czj/DnFe9F44Z+t0aFWNdMIeYL3fHjO5kQ6z40LMQmBoRYn2lNEWIjTIgF1je0&#10;zfe9pVWEmD8fDM0zYyE2rn1C7CcmxK5okhCb0L71HTFhfvfDbgEhtkxYiPUYERJigTliEUIs43nH&#10;78f563ZnSIiNzxBiK4bHbZoQG+Vv94synie92qFCbIB3fDD6RefO2tsPObO39zsYvUYd7v3th4yf&#10;FOzmISTEdj07LOVCQuyZLCG2vf+3GL/Bly/Exm+6UnAdgkIs45zesBC7uGdwm/07IMRmjAvLqKAQ&#10;O785Qmy9IoRY34AQW6w5Quy5CeHjTlCInV8WIdb+7lGnDfL2nVYQYocixFo60VGqudlvv/3c448/&#10;nlxy7p133omF2F//+tdkiZ877viGe/HFF5NL1di7yi677FJ3wgknJEuqOeyww9xaa6/VhpAQ27eV&#10;hVhgHfIIsckdLMTeCQixB3IIsaz1bVSIXTN2Xddt+LEem09cxBs3nxDbOthtXIi9HOyWQ4hlTAg6&#10;mRB7NSTEvtqxQmxqUIiFZVRIiI1rmhBbNtgNCbHnWlmITW7fE38jLMS6B58EHNbphJj/QjhCTCyd&#10;Q4ht38FC7LQlcgixC/IIscW8biFCLPB4K0KIfRUhFjMt8M6JIoTYWod0MiE2yhdiPUd3tBDb0Bt3&#10;9wwhtnJLCDFfgreyEBuSS4j5j81mCrF9myHEunQuITapJYRY79YQYoFPSQjNM/MKsX4IsZhcQizw&#10;PBQhJvIIsadKLcQGe/M+o0OFWGCubIQeh9lCbClvO4TmiAZCTASF2LhdgmOEhNivmybE/L+70agQ&#10;u2rBjhViofvLFGI5ZNSRpzZHiOVZ3122Wsj7+xwazSlCfwuEWGskOko1N0cddaR7+OGHk0vOvfnm&#10;m/HHH/773/9Olvg59thj3Ycffphcaps//OEPbq+99kwuVfPKK6+4b33rW7OYNm0aH5mYMLd9ZOKD&#10;0ROOEdGTnFpCkwc+MrE+fGSi4CMTBR+ZKPjIxPzwkYmCj0wUud4hxkcm5oaPTBR8ZKLgIxMFH5ko&#10;+MhEwUcmCj4yMbvLRyZW4SMTBR+ZKPjIRMFHJuYn3zvE+MhE0txER6nm5rLLLnO33357csm5n/zk&#10;J27vvfd2X3zxRbKkbT744AN34on+O8AqMZF20EEHJpeyw3eIVZn7hFh4+4YmDwix+iDEBEJMIMQE&#10;Qiw/CDGBEBMIMYEQE80SYnuOmOS6b3Z8GwaOOMK7vYEQEwgxgRATCLH8IMQEQkwgxARCTCDEBEIs&#10;PwgxgRAjRSY6SjU3zz33nDv77LOTS849+OCD7sorp8c/f/bZZ+6TTz6Jf67kmWeecXfffVdyyY99&#10;B9lVV12VXMoOQqxKSIj9bvuvuJf3n8fjg7FtewZCTCDEBEJMIMQEQkx0NiF2wE393KFfWzhhwKyf&#10;l7+uv78OCLEYhJhAiAmEmGhlIfbY4CW8dbis94re7Q2EmECICYSYQIjlByEmEGICISYQYgIhJhBi&#10;+UGICYQYKTLRUaq5+fTTT6Md8Qj33nvvxQLs+OOPd7///e/j6+ydYyeddGL8cyUXX3yxe/3115NL&#10;zv361792xxxzjHvjjTfcxx9/7K6//jr3/vvvJddmByFWJSTEPt4xWunACeujcW17BkJMIMQEQkwg&#10;xARCTHQ2IXbUcYsEJ3KrH+uLIISYQIgJhJhAiAmEWAJCLAYhJhBiAiFWBSGGEEuDEBMIsWwQYgIh&#10;JhBiAiFGikx0lGp+3n//fTdjxgz3wAP3t5FdP/3pT93jjz+WXFLuuefuWJxV8p///MfdeOON7qKL&#10;LnKPPPKI+9e//pVcUz8IsSoIMRGaPCDE6oMQEwgxgRATCLH8IMQEQkwgxARCTCDEBEIsGzsfI8Si&#10;ZQixGIRYAkJsFggxgRATCDGBEMsGISYQYvVBiJU70VGqnEGIVUGIidDkASFWH4SYQIgJhJhAiOUn&#10;jxDbbtON3bR1lnb7r7NUjP18zMr+uhoIMYEQEwgxgRATCDGBEBMIMYEQEwgxgRDL7iLEqiDEBEJM&#10;IMQEQiw/CDGBEGuNREepcgYhVgUhJkKTB4RYfRBiAiEmEGICIZafPEKs+wWreuuw6jEDguuLEBMI&#10;MYEQEwgxgRATCDGBEBMIMYEQEwix7O7cKMSemLCA23OHHh7f79L5hdiOX+vr1t99fo/z+iPEDISY&#10;QIg1F4SY6Cgh9sEHH7g///nPbfjwww+Ta0l0lCpnEGJVEGIiNHlAiNUHISYQYqJVhdiTO87rFj29&#10;i8eGgf0hC4SYQIgl4yLEYhBiAiEmEGICISYQYkkXIRaDEBMIMYEQE51NiP1hlZpeHTqbEBt+Wz9v&#10;vYzTlvB/B4SYQIgJhFhxIMRERwmxZ5991m244YbuK9G+udpqq7kdd9zRrbTSSjFXXHFFm6+rmhsT&#10;HaXKGYRYFYSYCE0eEGL1QYgJhJhoVSH2yO7zehNBY529EGIGQiwbhJhAiAmEmECICYSYQIgJhJhA&#10;iNUHISYQYgIhJhBiAiEmWkGIbT5pcbfM6K08eo46ylsvhFhxIMRER35k4u233x4LsWuvvTa+/MUX&#10;X8QyzJYdddRR8bK5NdFRqpxBiFVBiInQ5AEhVh+EmECICYSYQIjlByEmEGICISYQYgIhJhBi2dj5&#10;GCHWCYVYnwPcuOjxOWa7rtFxv4uIfh45KXz8bC8IsQSE2CwQYgIhJhBiIo8QG7zrPq7XuGPbsPT4&#10;bbz7MsogxLK2b/8x+3nr1dFC7Mmx87m7x83fhksm+/NfAyEmEGLZue+++9oIMYtJsRVXXNF17x6d&#10;S+bij1CMjlLlDEKsCkJMhCYPCLH6IMQEQkwgxARCLD8IMYEQEwgxgRATCDGBEMvGzscIsc4pxEZG&#10;8/va37lREGIJCLFZIMQEQkwgxEQeITb11t4eO58dXgeEmGiWEDtk3LzefWWuL0IsBiGWnZAQs4wd&#10;OzZe/sYbbyRLnPv000/dn/70J/ff//43WdI2H3/8cfzve++95/7973/HP3fmREepcgYhVgUhJkKT&#10;B4RYfRBiolEh9tgqD7t+F3T12GK5yd7tEWICISYQYgIhVh+EmECICYSYQIgJhJhAiAmEmECICYRY&#10;dhchVh+EmGiWEBu9fQ83fLsFPUZNDqxDEUIswM7nhB9DCDGBEMsPQky0ghBbe+2127xD7KabbnK7&#10;7767O/PMM90666zjTj31VPf555/H3zN2//33u6233tpdeOGFbuedd3YLLLCA69u3r7vtttvi23bW&#10;REepcgYhVgUhJkKT+LIIsUtW2sJNX2lDN33FhOjnkzda1ft9DYSY6Egh9tCwh72JirHpiggxI/TY&#10;RIgJhJhAiNWnDEJs3Phubq81+3gMPaW/t80QYvVBiAmEmECICYSYQIgJhJhAiGV3EWL1QYiJZgmx&#10;dQ7p5bpc18Nj0939fRUhJhBiAiEmEGJKSIg988wzbr755nPTpk2LL5vwMkFm7xCzvPvuu653796x&#10;HLN3iz3yyCNu3nnnjUXZ008/7V577TW37rrruq5du7rf/OY38W06Y6KjVDmDEKuCEBOhSXxZhFio&#10;u83Q0d7vayDEBEJMIMTE3CbEjjxhEXdJ1+U9VjseIRaPixCL6UghZo+34RPn81jqXP/xhhCrD0JM&#10;IMQEQkwgxARCTCDEBEIsu4sQqw9CTDRLiNmcK7S+myDEYhBiAiEmEGLZqQixMWPGuNNOO83tsssu&#10;sezaY4893EcffRR/n9iwYcPc2eecndxCMVnWq1evuGNSbMEFF3QXXXRRcq1zP/7xj90888zjzj67&#10;7e06U6KjVDmDEKuCEBOhSTxCrD4IMYEQEwgxUQYhNvGWhVz3q3t69LzRfxKLEBN5hNjoyT3c6O0W&#10;S1h01s9Lne+/MI0QE1vs3NV1vdKn5w0LedsMIVYfhJhAiAmEmECICYSYQIgJhFh2FyFWH4SYQIgJ&#10;hJhAiNUHISa+DCF26KGHum9+85vu29/+tvvDH/6QXOvc3/72t/jdYvaRiencdddd8e1mzpw5S4hd&#10;dtllybUu/jjFxRdfPP4Ixc6a6ChVziDEqiDERGgSjxCrD0JMIMQEQkyUQYiNvy38gre9kFi7DCEm&#10;8ggxe7Jae3sjtH0RYmLzXfwn10aPmxBieUGICYSYQIgJhJhAiAmEmECIZXcRYvVBiIlWFmJH7DjU&#10;HTt14TYcdaovDrJAiAmEWHEgxEQrfIdYJW+88UZ8/ZVXXpksUZ5//vl4uX1cYkiIWdZbbz23ww47&#10;JJc6X6KjVDmDEKuCEBOhSTxCrD4IMYEQEwgxgRDLD0JMIMQEQkwgxERnE2KTt1rIrXzIAm1Y7dAB&#10;CLEIhJhAiAmEWBWEWLYQ6zb6jFiApem65QkIsQSEWH4QYuKCBdfxfrdzN4vmYjXbJguEmGiWEPvz&#10;yHncj0bM67HvuPm8+0KICYRY/sxOiP3lL3+Jvx/sqKOOSpYoL7zwQny7l19+OVOI2feO1d6uMyU6&#10;SpUzCLEqCDERmsQjxOqDEBMIMYEQEwix/CDEBEJMIMQEQkx0NiG24R6+YOp2zSA3z9Zt9z0DIVYM&#10;dj5GiCHEKiDEEkoixHZdfbx7acH53UsLJCQ/145pNFOIjYie96YZNb5xITb45AXdFpPn85jZte2Y&#10;BkJMIMQEQkyUWYh9N8f+gBATCLH8mZ0Qs+8QW2WVVdy6666bLFHsIxP79+/vPv3006AQs+X9+vVz&#10;TzzxRLKk8yU6SpUzCLEqCDFx92qnu8eWuyLi8oQr3I/W39u7vYEQEwgxgRATCDGBEMsPQkwgxARC&#10;TCDEBEJMIMSyQYglyxBiMQixhJIIsT1XHefdPotmCbHfDuvmfrjA/DGvJP/+cMEF3M/mb0yIZfGd&#10;PvN44yLEBEJMIMQEQkwgxARCLH9uueWWWIhdeumlyRI/3/jGN+J3if34xz9Olrj4oxAvvvji+OeK&#10;EDvhhBPiyxYTbSbRPvvss2RJ50t0lCpnEGJVEGLij33e8v5u/1vmTu/2BkJMIMQEQkwgxARCLD8I&#10;MYEQEwgxgRATCDGBEMsGIZYsQ4jFIMQSEGKzaFSI/X71rv79zTMPQqwOCDGBEBMIMYEQqw9CTHSU&#10;EHvooYfcsGHDYiE2dOhQd8MNN7jPP/88ubYae5fY+eef71ZeeWV33XXXuWOOOcYdd/xx8XJLRYjZ&#10;d4YddNBB7swzz3Rbbrmle/vtt+PrO2uio1Q5gxCrghATCDGBEBMIMYEQEwgxgRBLxkWIxSDEBEJM&#10;IMQEQkwgxJJuCwixza/r4Za5si3LXh4+vyHEBEJMIMQEQkwgxARCTCDEBEKsOBBioqOEmL1763//&#10;+18b6uXvf/+7e+WVV9zf/va3ZImS/sjEd955x7322mtBsdbZEh2lyhmEWBWEmECICYSYQIgJhJhA&#10;iAmEWDIuQiwGISYQYgIhJhBiAiGWdFtAiD1+9oLui4PnacNnB87r3d5AiAmEmECICYSYQIgJhJhA&#10;iAmEWHEgxERHfmRiEQl9h1gZEh2lyhmEWBWEmECICYSYQIgJhJhAiAmEWDIuQiwGISYQYgIhJhBi&#10;AiGWdFtAiD1x9oLeMerzA+fxbm8gxARCTCDEBEJMIMREWYTY0UNWcycMGeyOT7Cfj9luSW/bZIEQ&#10;Ewix4kCICYRYayQ6SpUzCLEqCDGBEBMIMdGRQuzZRZ93a0zazK2xjbGp/o0ujxy0m3d7hJhAiAmE&#10;mECI1QchJhBiAiEmEGICISYQYgIhJhBioiOF2Aej5nMbbbC7W2u9Pdtw4nIbebfPAiEmEGL1QYiJ&#10;MSMGed3tD/fPIVkgxARCrDgQYqIzCTH72MWnn37azTvvvG6XXXbxPk6xMyc6SpUzCLEqCDGBEBMI&#10;MdGRQuyl+X4S7IZAiAmEmECICYRYfRBiAiEmEGICISbmNiHW94a+bp/ze7l9zusZ0SP5t6f75jT/&#10;+RBCTCDEBEKsSjOE2L9GzuNeXXA+r5slgkIgxARCrD4IMYEQy6azCbHhU7q7tabO79HnCoSYgRBr&#10;Xux7xe677z537733xjz66KPJNZ0/0VGqnEGIVUGICYSYQIgJhJhAiAmEmECIJeMixGIQYgIhJhBi&#10;AiEmWlWILXZ9H/fFIfN4j9lPdvXnnggxgRATCLEqCLEIhFhdEGICISYQYqJZQuyrB4T3hy43+udj&#10;hJhAiJHZJTpKlTMIsSoIMYEQEwgxgRATCDGBEBMIsWRchFgMQkwgxARCTCDEBEIs6SLEYhBiAiEm&#10;EGL1QYgJhFg2TRNih0XnkJsDBOZnCDGBECsOhJhAiLVGoqNUOYMQq4IQEwgxgRATCDGBEBMIMYEQ&#10;S8ady4TYlBsWckud4TP5On/fQYgJhJhAiAmEmECICYSYQIhVQYghxNIgxARCLJtmCbGx2/Vwoyct&#10;6LHHdH+bIcQEQqw4EGICIdYaiY5S5QxCrApCTCDEBEJMIMQEQkwgxARCLBk3hxDbdasBbott52vD&#10;Bnu3vW2FVhVi22bsD2Nu819wRIgJhJhAiAmEmECICYSYQIhVQYghxNIgxARCLJtmCbEsEbT7Ff7z&#10;kc4mxA5eeXG3yFldPDbZ0X9NACEmEGL1QYiVO9FRqpxBiFVBiAmEmECICYSYQIgJhJhAiCXj5hBi&#10;w44d5HVDT04MhJhAiAmEmECICYRYNgixZBlCLAYhloAQmwVCTCDEBEJMzG1CbL81l/DWy9gw8BoR&#10;QkwgxOqDECt3oqNUOYMQq4IQEwgxgRATCDGBEBOtIMRumTbE/ezoBdzPjkqIfr7lgHAXISYQYgIh&#10;JhBiAiEmEGICISYQYgIhJhBiAiEmEGICISYQYgIhJhBixYEQEwix1kh0lCpnEGJVEGICISYQYgIh&#10;JhBiohWE2My9/SdfM/dZMthFiAmEmECICYSYQIgJhJhAiAmEmECICYSYQIgJhJhAiAmEmECICYRY&#10;cSDEBEKsNRIdpcoZhFgVhJhAiAmEmECICYSYWOL83q579EQ2zRJn+y+8Ggix/CDEBEJMIMQEQkwg&#10;xARCLBuEWLIMIRaDEEtAiM0CISYQYgIhJhBiAiEmEGL56exC7PMvvnD/+fjTQvjvJ/9LRi1PoqNU&#10;OYMQq4IQEwgxgRATCDGBEBOLXOJLrkUu9F+4MhBi+UGICYSYQIgJhJhAiAmEWDYIsWQZQiwGIZaA&#10;EJsFQkwgxARCTCDEBEJMIMTy09mF2I9/86dojndGISyzyyXJqOVJdJQqZxBiVRBiAiEmEGICISYQ&#10;YgIhJhBiybgIsRiEmECICYSYQIgJhFjSRYjFIMQEQkyUWYhdtE43N2y/BTy6XIUQMxBiIo8QG3RB&#10;T9cnOof3ubJXQm/X77r+wfVtlhA7bvRi7syRS7Xh0DEDg12EmECI5QchJjpKiP3ojT96+/OcsviO&#10;X0tGLU+io1Q5gxCrghATCDGBEBMIMYEQEwgxgRBLxkWIxSDEBEJMIMQEQkwgxJIuQiwGISYQYqLM&#10;QuyEMeHjch4QYgIhJnpf4s+BQ88ZjGYJsXN6L+VthxMWWyzYRYgJhFh+EGICIdYaiY5S5QxCrApC&#10;TCDEBEJMIMQEQkwgxARCLBkXIRaDEBMIMYEQE3ObEJt2W3+346ldPVbda5z3OyDEBEJMIMSqIMQQ&#10;YmkQYgIhJhBiAiGWzdwoxI5abTm33xpLtOHoof7vEHcRYsEgxOonOkqVMwixKggxgRATCDGBEBMI&#10;MYEQEwixZFyEWAxCTCDEBEJMzG1CbP+b+3vrZSw3brT3OyDEBEJMIMSqIMQQYmkQYgIhJhBiAiGW&#10;zdwoxFY4faD3u618XPg1AYRYOAix+omOUuUMQqwKQkwgxARCTCDEBEJMIMQEQiwZFyEWgxATCDGB&#10;EBMIMYEQS7oIsRiEmCiLEPvqIT3dSoct0IYN9vbntAixOQMhJhBiAiEmEGLZIMQEQixfvgwh9vLL&#10;L7u77757Fvfdd5979dVX3eeff540GsuHH37opl9xhTv//PPj+2ok0VGqnEGIVUGICYSYQIgJhJhA&#10;iAmEmECIJeMixGIQYgIhJhBiAiEmEGJJFyEWgxATZRFiA6/057ornOAffxFicwZCTCDEBEJMIMSy&#10;QYgJhFi+fBlC7D//+Y/ba6+93Feix8M9997jbr31VrfRRhu5DTbYwL377rtJa87yv//9z22++ebu&#10;ueeec5988okbNWqUe/bZZ5Nr8yc6SpUzCLEqCDGBEBMIMYEQEwgxgRATCLFkXIRYDEJMIMQEQkwg&#10;xARCLOkixGIQYgIhJhBi9UGICYSYQIgJhFg2CDGBEMuXL+sjEy+//PJYiH366afxZZNkSyyxhNt+&#10;++3jy3Oae++9N5ZrlTz00ENurbXWSi7lT3SUKmcQYlUQYgIhJhBiAiEmEGICISYQYsm4CLEYhJhA&#10;iAmEmECICYRY0kWIxSDEBEJMIMTqgxATCDGBEBOtKsT6T9nNLXvMgh6PLYIQywtCTJRdiE2fPr2N&#10;ELNMnjzZLblkdGxN5Ysvvkh+Cqf2+u222y76ux6ZXHLuL3/5S3w/r7/+erIkX6KjVDmDEKuCEBMI&#10;MYEQEwgxgRATCDGBEEvGRYjFIMQEQkwgxARCTCDEki5CLAYhJhBiAiFWH4SYQIgJhJhoVSHWberu&#10;wXEfGryg97hAiNUHISbmRiG21VZbuXXWXjv++f3333dHHXWUO+ecc9zEiRPdDTfcEC//29/+5i64&#10;4AJ34IEHxtcNHDgw/qjFt956K75+qaWWcpdcckn8s8W+l6xbt27uzjvvTJbkS3SUKmcQYlUQYgIh&#10;JhBiAiEmEGICISYQYsm4CLEYhJhAiIlWFWLjd7YXvX3O2cR/sQQhJhBiAiEmEGIiS4httd0Cbosp&#10;XT1qewZCTDRLiJ262YJu0EW9PH47vu19GQgxgRATCDGBEBMIMYEQqw9CrEojQuy73/2uW3DBBd3X&#10;v/71+F1fo0ePdt/5znfi60yOLbzwwm7GjBnu73//u9t9991j8fX000+73/zmN27V1VZ1W2+9tfv4&#10;449dz5493U033RTfzmJjmTS76KKLkiX5Eh2lyhmEWBWEmECICYSYQIgJhJhAiAmEWDIuQiwGISYQ&#10;YqKVhVioixATCDGBEBMIMZFHiC139IJu/uu7e2y1TduegRATzRJiP5nHmMcjJHcQYgIhJhBiAiEm&#10;EGICIVYfhFiVORFiO+ywgxszZkz8vV/f+MY3YoH1i1/8IhZb6XePHXTQQbO+G+zMM890Y8eOjX+2&#10;mCibPzoX//73v3fdu3d3N998c3KNhNiiiy7qzj///GRJvkRHqXIGIVYFISYQYgIhJhBiAiEmEGIC&#10;IZaMixCLQYgJhJhAiAmEmECIJV2EWEzZhVjt72sgxDpeiGWBEBMIMYEQEwgxgRATzRJiaxw+wA24&#10;pI/rf7Gwn9edFj4+IMTE3CLE/vvf/7rPPvssWarcc889rl+/fsklxT4ysW/fvvHPJsTGjRsX/2z5&#10;3e9+F4/12muvuUUWWcRdd911yTUSYgsttJC7/vrrkyX5Eh2lyhmEWBWEmECICYSYQIgJhJhAiAmE&#10;WDIuQiwGISYQYgIhJhBiAiGWdBFiMQgxgRATCLH6IMQEQkwgxARCLJtWFmJDTvDPFysdsVCwixAT&#10;c+N3iFVy7733xh+f+M9//jNZ4tzdd98dyy5LrRB777333Lzzzuveffddt+mmm7qzzjorucbFH6M4&#10;33zzueeffz5Zki/RUaqcQYhVQYgJhJhAiAmEmLht0RXdU4MHtuH6QeGJPUJMIMTygxATCDGBEBMI&#10;MYEQEwixbBBiyTKEWAxCLAEhNguEmECICYSYQIgJhJhAiOUHIValKCH2+uuvx4Jr5syZyRL1J06c&#10;GP9cK8R++tOfuiFDhrjPP//cnXHGGW6XXXZJrnHuZz/7mevTp08sxuYk0VGqnEGIVUGICYSYQIgJ&#10;hJg4a951vJP5afN9NdhFiAmEWH4QYgIhJhBiAiEmEGICIZYNQixZhhCLQYglIMRmgRATCDGBEBMI&#10;MYEQEwix/CDEquQRYmeffXYsxOzdXaFMnjzZ7b777vHP9rGH9j1jL774YnzZhNhaa601S6YdddRR&#10;7uqrr45//u1vf+uWWWYZ9+GHH8aXTz/9dHfCCSfEP89JoqNUOYMQq4IQEwgxgRATCDGBEBMIMYEQ&#10;S8ZFiMUgxARCTCDEBEJMIMSSLkIsBiEmEGICIVYfhJjoSCF20gkLuWuHdY+5Zo1us36+qsdy3u+A&#10;EBMIMYEQqw9CTCDElOeee85tu+22bqONNnInnniie/PNN5NrqrGPS9x3333dIYcc4k4++WT34IMP&#10;JtdIiA0bNswdeOCB7uCDD3bnn39+/O6wSh577DE3bdo0d+GFF8bXz+m7wyzRUaqcQYhVQYgJhJhA&#10;iAmEmECICYSYQIgl4yLEYhBiAiEmEGICISYQYkkXIRaDEBMIMdESQix63jFi/PweCLGIuVCIXb5/&#10;7+DvcfP8y3q/A0JMIMQEQqw+CDGBECsmtR+ZGIoJskZEWCXRUaqcQYhVQYgJhJhAiAmEmECICYSY&#10;QIgl4yLEYhBiAiEmEGICISYQYkkXIRaDEBNlF2LDJ87XhhETW1eIvbVmV/d8l/k8PtjaXzeEmECI&#10;CYSYQIgJhFh9EGICIVZM2iPEikp0lCpnEGJVEGICISYQYgIhJhBiAiEmEGLJuAixGISYQIgJhJhA&#10;iAmEWNJFiMUgxESZhVj3a3u57ld0bUPPy7u5V3r6MqkVhNjvVw+P+w+EGEIsBUJMIMQEQiw/CDGB&#10;EGs89n1i9jGKa6+9tvvsf/9LljYv0VGqnEGIVZnbhNhL23Zx5+w0r8cHfd/0/m4IsfogxARCTCDE&#10;BEIsPwgxgRATCDGBEBMIMYEQy6bMQmzE9t3c4mf1cYue1asNU4b7MgohJhBiCR0sxEJzmwWu644Q&#10;mwMQYgIhJhBiAiGWDUJMIMTypbMJsV/96lfummuuibn//vvbfHdYMxIdpcoZhFiVuU2IfbxLl+Dv&#10;5vojxAyEmECICYSYQIgJhFgyLkIsBiEmEGICISYQYgIhlnQbFGJb79DNLXi9/3tM2MZ/DCHEBEIs&#10;ASE2C4SYQIgJhJgosxA7c6El3UVdhrRh73UX89bLQIgJhFh+EGJVOuojEzsy0VGqnEGIVUGIJSDE&#10;YhBiAiEmEGICISYQYsm4CLGYMguxYwcPcpfNt1wbLlxkGe93MPIIsX237+0OjeZ5MRP17xlb9/Ce&#10;MBsIMYEQEwixbBBioqOF2M7H9XHjornb2IT45+gY1/V6hJiBEEOIzSkIMYEQEwgxkUeIhRi23wLe&#10;ehkIMYEQy09nF2J/++e/3Q3f+mEh3PH0q8mo5Ul0lCpnEGJVEGIJCLEYhJhAiAmEmECICYRYMi5C&#10;LKbMQmxEdH4bMX7+NozZaQHvdzDyCLGx2/nCZo/h4Re5EGICISYQYtkgxERHC7Edjwus73ZdEWIJ&#10;CDGE2JyCEBMIMYEQEwixbBBiAiFGikx0lCpnEGJVEGIJCLEYhJhAiAmEmECICYRYMi5CLKbMQizE&#10;6ClhuYMQEwgxgRATnU2IPXFuL3fM9X3bcPzNA73f10CICYSYQIgJhJhAiAmEmECICYSYKIsQm7bW&#10;Um63zQa34eDV/X3EQIiJVhRiX/zpLfffc7YvhI8v3z8ZtTyJjlLlDEKsCkIsASEWgxATCDGBEBMI&#10;MYEQS8ZFiMUgxARCTCDEBEJMdDYh9s0LA9ss8FgxEGICISZaVYj9bL753E2r9XTXrta1Dc9vGHie&#10;lQFCrNJFiBkIMYEQEwgxMTcKsWVO9M8BKx8ellwIMdGKQuzzN34UvP854aNdFk9GLU+io1Q5gxCr&#10;ghBLQIjFIMQEQkwgxARCTCDEknERYjEIMYEQE60qxCZu18uduP0gj4uGLOetA0JMIMQEQkwgxERn&#10;FGIhYfPbIW1vWw+EWKWLEDMQYgIhJhBiAiEmEGICIVaeREepcgYhVgUhloAQi0GICYSYQIgJhJhA&#10;iCXjIsRiEGICISZaVYhNGh8WQaEnrAgxgRATCDGBEBMIsSoIsQiEWF0QYgIhJhBiAiEmEGICIdba&#10;iY5S5QxCrApCLAEhFoMQEwgxgRATCDGBEEvGRYjFIMQEQkwgxARCTCDEki5CLAYhJhBiAiFWH4SY&#10;QIgJhJjII8RWO7y7W+m4Hm7FY3u4lYzo58HRfL12vQyEmECI5QchVgUh1omCEKuy26g+bveJC7bh&#10;tl3mC56wEGICISYQYgIhJhBiAiGWH4SYQIiJRoXY4LP7umOWHOSxxsZ7eL8vQkwgxARCTCDEBEJM&#10;IMQEQqwKQiwipxDrfUkv1/fitnS/ItxFiAmEmECIiTxCLLTNskCICYRYfhBiVdorxD755BP33//+&#10;tw1ffPFFcm1x+etf/5r8NOeJjlLlDEKsyoiR/pOZ6bvMGzxhIcQEQkwgxARCTCDEBEIsPwgxgRAT&#10;jQqxAZeEH5tLjd/J+30RYgIhJhBiAiEmEGICISYQYlUQYhE5hdjTvX3JdcIW8we7CDGBEBMIMYEQ&#10;ywYhJhBi+fJlCLHvf//7bqONNnJdu3Z1u+22m9t2223dOuus4y655BL32WefJa05z8cff+y+9rWv&#10;uSWXjI7TDSY6SpUzCLEqCLEEhFgMQkwgxARCTCDEBEIsGRchFoMQEwgxMbcJsf2m93JHL7WIx+oH&#10;+ecAhJhAiAmEmECIVUGIIcTSIMQEQkzkEWIrnNZHHxGYYqOd1giuA0JMIMQEQiw/CLEqeT4y8eKL&#10;L3ZfiR4Pn376aXz5Zz/7mevWrZs788wz48uN5JVXXnHnn3++69OnT7JkzhMdpcoZhFgVhFgCQiwG&#10;ISYQYgIhJhBiAiGWjIsQi0GICYSYmNuE2F7X+vdlLHFKF2/bIMQEQkwgxARCrApCDCGWBiEmEGIi&#10;jxALPQ6HHB5eB4SYQIgJhFh+EGJV8gix6dOntxFilpEjR7qhQ4cmlxrL448/jhCrF4RYFYRYAkIs&#10;BiEmEGICISYQYgIhloyLEItBiAmEmECICYSYQIglXYRYDEJMIMQEQizpIsRiEGICISYQYgIhJhBi&#10;zUsrCbFtttnGLbfccskl5x599FF3zjnnuFNPPdX99re/TZY699Zbb7m77rrL/fSnP3UHH3ywu+yy&#10;y9qMY0GIzSatLMT+vN7u7tf9f+DxjxEDvS5CTCDEBEJMIMQEQkwgxARCTCDEBEJMIMQEQkwgxARC&#10;TCDEBEJMIMSqIMQiEGJ1QYgJhJhAiAmEmECICYSYRNbf//53N3DgQHfEEUfEl88999xYhn3xxRfu&#10;6aefdosssoh7/fXX3RtvvOHWXXddt9JKK0V/vyPjTo8ePdwxxxwT364ShNhs0spC7JPVj/Vub3y0&#10;9eJeFyEmEGICISYQYgIhJhBiAiEmEGICISYQYgIhJhBiAiEmEGICISYQYlUQYhEIsbq0shA7fYUl&#10;3IVLL92GuxdbLPh7IMQEQkwgxARCTCDEqsyJELvqqqvchRde6FZdbVU3YcIE969//cv99a9/jWXW&#10;P/7xj6Tt3MSJE92UKVPin8844wy3+eabxz9b7PbW/+9//5ssQYjNNllCbN8sITa244TYx6sd493e&#10;+Gi4L8TuW6v9QmxyBwuxdwJC7IG1M4RYnvVtUIj9N4cQ+3TpO7zbGyEhdvEKWwe7jQqxmd1fDnbz&#10;SM9Qd2KHCzH/HY5ZkqsjhdgpGWJl2kBfiGVt31c380XQM18dGuw2S4hNDQqxsIwas6UvxMZtGl7f&#10;RoXYCxstG+yGhNhzE8MfFxt6QeCYDhZiAy/u7d0+nxDrHjzuHNagEHt3+x7uot6ri16rzfr5iLMW&#10;8/b/0ItvxrTb/Rf8xt3m/w5Gtxv9J1/FCLEzvGVZQqzb+b4QWyVDiK2xXnOE2BpHB4TYGWEhtsYx&#10;ASF2g//kxAht3yKE2GlLLOOt12m9M4TYBb4Qm5whxEY3S4hN9h8Xm+8cfmIbekGgf4YQW3Jcc4TY&#10;D8/whdjfDgoLsdAT7Gwh5j+5LUSIBV4oznN8mJKxP6x1iL/dixBi2x+RR4j523eb8b28+zJCT1gv&#10;7dUkIXb1Iu4rASG2xekbeuPufn34PzqsHBJiO3b37stoWIhdkSXEFvfG3e8m/wm+sexYX4j1GN1M&#10;IeY/5oYEhNii1/V2n4eE2AX+sTb0WDEaFWJdx57o9g0KscA+tX3X9guxLh0rxHY4LrC+23VxXa73&#10;j11rTPSF2KQ+09yIJgixESbEAusbOs7te0vv1hBigf8UlinExrVPiP10vvncT5skxBYOCbHA3MaE&#10;2Ms9/XPc28tkCLEFOk6IvbtaeNyQEAt255lH27hm+fGjw8flpgmxUf5+clHG86RXO1CIPdUlPDfv&#10;d5m/7ww5s7f3Oxi9Rh3uHY+GjJ8U7Obh/B5Le+s1o8vg4O8REmLPDBvsHVONqdsHno9v0BwhFnrO&#10;YIQeh0MOWy24DqO3DgixwBzcaFiIXdwzuM3+HRBiM8at6v3djaAQO79JQixjO/Qfva+3Xl2n7hYc&#10;98ElfCH268WaI8TWnxYW8aH9YcT57RdiVy3YsUIsdH9Zgmn5kBA7NnzcOfLUQd6+U4QQy7O+u2y1&#10;kPd3OzSaU4T+FnOLEHviiSfid4C9/fbb8bvBLA8//LDr379//HMll156qVt00UXjn88880w3bty4&#10;+GfLL3/5y3gsewdZJQix2YR3iFXhHWIJvEMshneICd4hJniHmGjVd4j9IZqs1/59jKPO8Cd9vENM&#10;dLZ3iC16bXd3wOW9PSbu7T8uNoiOcX0u6upx+Br+k3neISbK8g6xfW7u6fa+ySfU5R1iIvSElXeI&#10;Cd4hJniHmOAdYoJ3iFXhHWIRvEOsLq38DrGQELs/hxDjHWKCd4gJ3iEmeIeYyBZivEOsktB3iFVy&#10;5513uu7du7tPPvkkWeLi7wyrCK5aIfbee++5eaLz8a9//etkCUJstkGIVUGIJSDEYhBiAiEmEGIC&#10;ISYQYsm4HSjElj2+T3Dc3dbzJcH6u4dfWDlkbYSYUWYhtvIN3V3Xa7u1od914S5CTCDEBEJMIMQE&#10;QkyUWYj9rPu87ucD53M/XzjBfo7454i2YxoIsUoXIWYgxEQRQuyHm/Z1vx8d7Vsp7kOIxSDEBEJM&#10;IMSal1YUYi+88EIsuP7v//4vWeLcLbfc4tZbb73451oh9tZbb7nevXvzkYl5ghCrghBLQIjFlEGI&#10;7T54vDtt+GIeE6InkLXrixBLugixuiDEBEIsGRchFoMQE60gxIbe5H9EU6+MLkJMIMQEQkwgxEQr&#10;CLGjtpvP3RQdb2up7WWBEBNZQiyLf27ddkwDIVbpIsQMhJgoQoiNCLw4ngVCTCDEskGICYRYvnxZ&#10;QuySSy6Jhdi///3vZEk1JsmWX355d8EFFyRLnDvggAPcNddcE/9sQmzEiBHxz5abbrrJTZ06Nbmk&#10;PProowixekGIVUGIJSDEYsogxPZdcJvgSWjSlv4TXoRY0kWI1QUhJhBiybgIsRiEmECICYSYQIgJ&#10;hFjSRYjF5BFid+zu/32METW9LBBiAiFWBSEmEGICISYQYgIhJhBi+UGIVWmvEPv5z3/utthii1iI&#10;XXTRRe7Pf/5zck01P/jBD9xKK63k7r///vjjEqdNm+Y+++yz+DoTYksssUR827vvvtuNHz8+/tjE&#10;Sn7/+9+7/fbbz80fnZ+fffZZ9+GHHybX5E90lCpnEGJVEGIJCLEYhJhAiAmEmECICYRYMi5CLAYh&#10;JhBiAiEmEGICIZZ0EWIxCDGBEBMIsaSLEItBiNUHISYQYtkgxARCLF++DCFm8up3v/vdLD766KPk&#10;mrYxkfXMM8/EAi2dykcmvv766+75559v811jltrx//Of/yTX5E90lCpnEGJVEGIJCLEYhJhAiAmE&#10;mECICYRYMi5CLKZVhVi363u5Hpd19dlnivf7IsQEQkwgxARCTCDEBEJMIMSqIMQiChBi523QxS13&#10;3kJu2fP6zsIuP9sLIWYgxARCTCDEskGICYRYvnxZH5nYSGq/Q6yZiY5S5QxCrApCLAEhFoMQEwgx&#10;gRATCDGBEEvGRYjFtKoQy9q+Xffb2ft9EWICISYQYiKPENvntv5ukTO7ePTZZ6z3OyDEBEJMIMSq&#10;IMTmTiGWB4SYQIgJhJhAiAmEmECI5UtnFGKnnnqq23rrrZNLzU10lCpnEGJVEGIJCLEYhJhAiAmE&#10;mECIiVYVYiueOMCdOWj5hOVm/bzKJtO82yPEBEJMIMQEQkwgxEQeIbbX7f7tjQUPHef9DggxgRAT&#10;CLEqCDGE2OxAiAmEmECICYSYQIgJhFi+dDYh9stf/tLtsssubuTIke7ee+91n3/+eXJNcxIdpcoZ&#10;hFgVhFgCQiwGISYQYgIhJhBiolWFWKYA2Wtv7/YIMYEQEwgxgRATCDGBEBOtLMS23m1Rd/riS7vT&#10;EuznM4csjxCLQIgJhFgVhJhAiAmEmECICYSYQIjlByFWpaPeIdaRiY5S5QxCrApCLAEhFoMQEwgx&#10;gRATISG24kW93MU7dY3okqKrW/li/wkKQqw+CDGBEBMIMYEQEwgxgRDLZm4UYise5+9/duycihBD&#10;iCUgxKogxARCTCDEBEJMIMQEQiw/nV2IffGHX7v/HL9VIfz33B2TUcuT6ChVziDEqiDEEhBiMQgx&#10;gRATCDEREmJbXR6WXFtf4XcRYvVBiAmEmECICYSYQIgJhFg2CDGBEBMIMYEQq4IQEwgxse+6A9yB&#10;ay7iDhw2MCL6N/r5yuUWDv4eCDGBEBMIMYEQE51diJH6iY5S5QxCrApCLAEhFoMQEwgxgRATCDGB&#10;EBMIMYEQEwgxgRATCDGBEEu6CLEYhJhAiAmEWH4QYqIIIRbi1PW6BX8PhJhAiAmEmECIic4uxP79&#10;yT/cj955sBBe/f0TyajlSXSUKmcQYlUQYgkIsRiEmECICYSYQIgJhJhAiAmEmECICYSYQIgJhFjS&#10;RYjFIMQEQkwgxPKDEBMIMYEQEwgxgRATCLF8+e37P/W2y5xy9H3LJ6OWJ9FRqpxBiFVBiCUgxGIQ&#10;YgIhJhBiAiEmEGKiswmxnccMdscvGzFkCRH9PG2VNbxtYyDEskGICYSYQIgJhJhAiCUgxGaBEEOI&#10;pUGICYSYQIgJhFg2CDGBEGteEGL1Ex2lyhmEWBWEWAJCLAYhJhBiAiEmEGICISY6mxCzJ0m13U23&#10;WczbNgZCLBuEmECICYSYQIgJhFgCQmwWCDGEWBqEmECICYSYQIhlgxATCLHmBSFWP9FRqpxBiFVB&#10;iCUgxGIQYgIhJhBiAiEmEGICISYQYgIhJjqbELus21D3tS5D2nDBgOW92xsIMYEQEwgxgRATCDER&#10;OvcixKogxARCTCDEBEIsG4SYQIg1Lwix+omOUuUMQqwKQiwBIRaDEBMIMYEQEwgxgRATCDGBEBMI&#10;MdHZhNg+6/X3ulkvgCDEBEJMIMQEQkw0S4ite1APN/icnm6Js4X9vPQ5vd0fAy+gIcTqgxATCLFs&#10;EGICISYQYgIhVh+EWJVWE2JffPFF8tOcJzpKlTMIsSoIsQSEWAxCTCDEBEJMIMQEQkwgxARCTCDE&#10;BEJMIMQEQizpIsRiEGIijxBb6Vj/uN4l2hf+EO3vteuGEKsPQkx0tBC7Ijqm1IIQEwgxgRDLBiEm&#10;EGLNy5chxJ577jk3depUt9NOO7nddtvN7b777u7MM890b775ZtJoLDNmzHBrrrmmW2mlldyVV16Z&#10;LJ2zREepcgYhVgUhloAQi0GICYSYQIgJhJhAiAmEmJh4ycLu4LMXasO+J/b27stAiAmEmECICYRY&#10;MSDEBEJMIMQEQqwKQkx0pBD7+jLd3PgRXTx6XeXvJwix+iDEBEIsG4SYQIjly5f1DrEzzjjDfSV6&#10;PPzrw3+5999/PxZi3bt3d0899VTSmLPMnDnT7bjjju7WW2+N/7X7eOD++5Nr8yc6SpUzCLEqCLEE&#10;hFgMQkwgxARCTCDEBEJMIMTEtK/6T5zO7rOkd18GQkwgxARCTCDEigEhJvIIsc8O/Iqbtko/j3XX&#10;9383hJhAiFVBiEUgxOpyy3L+48roebW/nyDE6jO3CbFHJyzjFh+9k1tslLCfjd2uXsw7hiPEBEJM&#10;IMTy5csSYtOnT49l1aeffposcW6ttdZyG2ywQXJpznLWWWe5//3vf/HP9pGJG220kdt+++3jy3OS&#10;6ChVziDEqiDEEhBiMQgxgRATCDGBEBMIMYEQEwgxgRATCDGBEBPNEmLLHb2A63FZ1zb0v7SnGzEJ&#10;IZZLiB0UzVdqbm8sO3pzb30RYgIhVgUhFoEQqwtCTCDERB4h9tw24dcE9rmmj3cMR4gJhJhAiOVL&#10;KwkxE1eDBw9OLjn30Ucfue9+97vu1Vdf9b4P7Pe//3182xdeeMG98847yVLnXnvtteQn5fjjj3fj&#10;x49PLuVPdJQqZxBiVRBiCQixGISYQIgJhJhAiAmEmECICYSYQIiJUfv2dftv1q0to7t7tzcQYgIh&#10;lp+lTvTlQ49reyHEIhBiAiEmEGJVEGICIZYNQkwgxARCTCDE6oMQq9KIEDPhtfrqq7tx48bFl198&#10;8UW3yy67uOeff94dfPDB8fL//Oc/7o033nDDhw93W2yxhdtuu+3cGmus4bpE57CHHnoovl1tDjjg&#10;gPjjGOc00VGqnEGIVUGIJSDEYhBiAiEmEGICISYQYgIhJhBiAiEmLti0u/c7vNhnHu/2BkJMIMTy&#10;gxATCLFsEGICIVYFISYQYtkUIcQOWHMjN3bZLdowaaltvWOfgRATCLFsEGICIda8fNlC7I9//KN7&#10;++233dFHH+369evnfvrTn7qPP/7YLbvssrH8snz++eexLDv99NPjyyeffLJbaaWV3L/+9a/4uilT&#10;prjll18+/jkduzxs2LD43WRzmugoVc4gxKogxBIQYjFlEGLjlh7rRk8Y6DEienJbu74IsaSLEKsL&#10;QkwgxARCTCDEBEJMIMQEQkwgxJIuQiwGISYQYgIhlh+EmGhlIXbwEv7rB5mvaSHEYlpViG22Z494&#10;PldL9+0QYgZCTCDEqsyJENt///1jLrjgAvfuu+/G182cOdMttNBCbT4m8bTTTnNDhw6Nf7Z3fFXe&#10;SWaxd5HNE52Pf/e73yVLlAceeMBdeumlyaU5S3SUKmcQYlUQYgkIsZgyCLF1NxjpnRyNjXb2JzsI&#10;saSLEKsLQkwgxARCTCDEBEJMIMSEvWBSu20QYgIhJhBiAiFWBSGGEJsdCDGBEBMIMdEsIfbVaWHB&#10;tMDO+3v7JEJMIMQEQmz2CX2HWCV33HGH6927d5t3fN1+++2uV6/oGBKlVoj95S9/iYXYL37xi2SJ&#10;cx988IE77rjjvHeN5U10lCpnEGJVEGIJCLEYhJhAiAmEmECICYSYQIgJhJhAiAmEmECICYRY0kWI&#10;xSDEBEJMIMTygxATCDGBEBMIMYEQEwixfGlFIfbII4+4+aL5y5/+9KdkiSSZfYyipVaIWW+BBRZw&#10;77//fnz5s88+i99R9uGHH8aXG0l0lCpnEGJVEGIJCLEYhJhAiAmEmECICYSYQIgJhJhAiAmEmECI&#10;CYRY0kWIxSDEBEJMIMTygxATCDGBEBMIMYEQEwixfPmyhNjll18eC7FPPvkkWVLNe++953r06OHu&#10;ueeeZIlzZ511ljvkkEPin2uF2He+8x23ySabJJck2+x7ySr561//6l544YXkUr5ER6lyBiFWBSGW&#10;gBCLQYgJhJhAiAmEmECIiTIIsUmjeruze63pzkphl484cUlvf0CICYSYQIgJhJhAiAmEWAJCbBYI&#10;MYRYGoSYQIgJhJhAiGWDEBMIseblyxBi9jGGhx12WCzEXnvttWRp21x00UVunXXWcf/85z9jQbbl&#10;llu6P//5z/F1JsSWWGIJ9/rrr8fvAhs3fpx78cUX4+tmzJjhBg4c6FZfffVZLL300u6jjz6Kr8+b&#10;6ChVziDEqiDEEhBiMQgxgRATCDGBEBMIMVEGIbbdiF7BcY89bnFvf0CICYSYQIgJhJhAiAmEWAJC&#10;bBYIMYRYGoSYQIgJhJhoBSG20OU93YBLe7kB0TrGRD8PvKp/sIsQEwgxgRCr0l4h9vzzz8fC62tf&#10;+5q76qqr3Jtvvplc0zb20Yknnniiu+SSS9p8fKIJsREjRsS3P/74490Pf/jD5Brnbrzxxnh5mrvv&#10;vju5Nn+io1Q5gxCrghBLQIjFIMQEQkwgxARCTCDEBEJMIMQEQkwgxARCTCDEki5CLAYhJhBiAiGW&#10;H4SYQIgJhJgoQoiFyNq+CDGBEBMIsSp5PjKxkdR+ZGIzEx2lyhmEWBWEWAJCLAYhJhBiAiEmEGIC&#10;ISYQYmLLfQa4KVv2cTttIezn7Yf762UgxARCTCDEBEIsPwgxgRDLBiEmEGJVEGL/z959wElR3n8c&#10;l3KU4yiCYhd77713kV5FQLGiFFFExY5i/9sVsGvsGlvUmESjJkYSk6ixRGPvHcWGWEAEnv888324&#10;Ze95ZnDubs+94fN7vT4vdufm9nZ3dud2983uKUAsOUBMAWIKEFOAWHqAWKGGBLGePXu6Y6WdaC+V&#10;zwHECgFiLkAsDhBTgJgCxBQgpgAxBYipLccEXgxNCBBTgJgCxBQglj1ATAFiyZULiF04pLm5dJ/i&#10;7t3EBx8bIAaILSpATAFiChBTgJgCxBQglm0aG4h9+OGHZs899zQrrbSSmTp1qpk/f777Smkm2kvl&#10;cwCxQoCYCxCLqyuIDdt+C3Ny5Wle7+zi334BMQWIKUBMAWIKEFOAmALEFCCmADEFiClATAFiqlxA&#10;bPaR/mWYvn3xPnJBgBggtqgAMQWIKUBMAWIKEFOAWLZpbCD23XffxX9PzPbZZ58BYrUdQKwQIOYC&#10;xOLqCmIXbnOIdxlsP+y0mX8agFgcIKYAMQWIKUBMAWKqPkBs/93XMv/Xdv2iTlluDe9nJQWIKUBM&#10;AWIKEFOAmAsQqw4QA8QWDhBTgJgCxBQglhwgpgCx0k1j/MjEhpxoL5XPAcQKAWIuQCwOEFOAmALE&#10;FCCmADEFiKnGBmKHbe8/0bNP8Gv+rKQAMQWIKUBMAWIKEHOVAYh17dvc7HdUezP4iNZFHXyB/2Iq&#10;IFYIEHPrAmKA2EIBYgoQU4CYAsRUYwexefN/Nt/N/rJe+n721+5U8zPRXiqfA4gVAsRcgFhcYwOx&#10;JzrcbP7c6q/mzy3/oqLDE7Y5w/vlaMsziB2+3eam1+bbmZ6bbxu1XXx4wEY9g6cBiClATAFiyQFi&#10;ChBTgJgCxBQgpgAxBYi5ygTEukePj2ouH3JK8fm3AWKFADG3LiAGiC0UIKYAMQWIKUBMNXYQsx85&#10;OHf2T/VW3ibaS+VzALFCgJgLEItrbCA2r/JN72fds/nvvF+OtjyD2BHLDvHWTTq/gJgCxBQglhwg&#10;pgAxBYgpQEwBYgoQU4CYCxCrDhADxBYOEFOAmALEFCCWHCCmALHSzRcvvGaurtq4XrplzT3dqeZn&#10;or1UPgcQKwSIuTKA2KhOo81+lUeZfSvHxtnDV67dM7guIKYAMQWIKUBMAWIKEFOh63fZsyvNwdt1&#10;ijtou45ROty7m/9CQzmAmN3PdriwlVe3a/0XmwExBYgpQEwBYukBYgoQSw4QU4BYIUBMAWLJAWIK&#10;EFOAmALE0mvsIDb9uVeC57U23bDCDu5U8zPRXiqfA4gVAsRcGUBsbtVnZn7Tn808lz08Z7Wbg+sC&#10;YqquIPZWn5bmd9GDgpp9B4jFAWLJAWIKEFONDcQ6nu/f/pMqBxDbZv/wedjjRkDMBogpQEwBYtkD&#10;xBQglhwgpgCxQoCYAsTUFqNam02PrDSbHhFl/406plvb4OUAxBQgpgAxBYgpQKwQINaIBhArBIi5&#10;MoDY/Ep/G/+86m3BdQExVVcQ+3Pf8IPqj9u85f0sQEwBYgoQU4CYAsQUIKYAMQWIKUBMAWIKEFOA&#10;mALECgFiUYBYauUMYlUBsBk8HBCzAWIKEFOAWHqAWKHFEsTmzJnjDhXPO++8Y7799lt3rPwGECu0&#10;1cGdzOZjKs3mh7uiw+cf4T9xsjUkiJ3Q4VxzZ+U95s7WLns4qn/XZbwdCSCmADEFiClATAFiChBT&#10;gJgCxBQgpgAxBYgpQEwBYiovIDZ4fFtzyJT2Ue1c7c3wKUsCYi5AzK0LiAFiCwWIKUBMAWIKEFNZ&#10;zm//vp3MNtFz9YU7dFj49VBArDwm2kulz/HHH+8OFc+sWbPMmDFj3LHyG0CsUOVFHb0dyZH/VxH8&#10;hdWQIHZd1Z3B62G/PVf1fgEAYgoQU4CYAsQUIKYAMQWIKUBMAWIKEFOAmALEFCCm8gJioceTe/Vr&#10;Ybr3B8RsgJhbFxBrnCC22zJmz11WKG7PJYPrAmIKEEsOEFOAWHpZzu+6p/qvH+xwQVVwW+QZxJ59&#10;9llz//33V/fggw+aN954w8yfP9+tUbf54osvzPnnn29OPfXU+HTrMtFeKjz2zM6bN88cd9xx8b81&#10;e/31183SSy9tZs+e7b6jvAYQKwSIuRoQxA5qfbQ5rfJMry+b+KebFxC7YtfNzYReTYu6PXqwEzpd&#10;QCw5QEwBYgoQU0kAAogpQEwBYgoQU4CYAsQUIKYAMQWIqcURxD7auaX5ZLfmRb29Xmt/XUAstYYG&#10;sd4dh3r7mJ6r7xJct6FBrG/0b80AMQWIJQeIKUCsdPNrgNj3339v9t9/f7NEdH+45ZZbzDXXXGO2&#10;3HJLs/POO5tp06a5tWo3X3/9tenfv78555xzzO677246deoUA1ltJ9pLheeCCy4wTZs2jS9EUkst&#10;tZT5+eef3XeU1wBihQAxVwOC2KQWN3nfn1ReQGz07lt4654xIPxgHRBLDhBTgJgCxFQSgABiChBT&#10;gJgCxBQgpgAxBYgpQEwBYmpxBLHQdfZiK94hZgPEVBYQu7TdNea75tO8Dtp9reB5CwWIKUAsOUBM&#10;AWLZ5tf6yMRJkybFZrTgT3BZJFs+2p8MGTIkPl7bueOOO8yMGTPiw/bNWcsss4z53e9+Fx+vzUR7&#10;qeS58cYbY/QaNmyY16hRo8wzzzzj1iy/AcQKAWIuQCwOEFOAmALEFCCmADEFiClATAFiChBTgJgC&#10;xNy6gFgcIKYAMQWIZQ8QU40NxC5ve4v33N92yG7rBc9bKEBMAWLJAWIKEMs2vxaITZkypQjE7Nh3&#10;dnXp0sUdq93MnDnTHdJsuOGG5t///rc7ln2ivVT62Le4NcYBxAoBYi5ALA4QU4CYAsQUIKYAMQWI&#10;KUBMAWIKEFOAmALE3LqAWBwgpgAxBYhlDxBTgJgCxBQgpgAxBYhlm3ICsT322MNsttlm8eFvvvnG&#10;nHDCCebss882AwYMqHYn+5GIl112mTnqqKPMRRddZFZccUWzyy67mA8++CD++sLz2muvmTFjxrhj&#10;tZtoL1X7+cc//uEOld8AYoUAMRcgFpdnENtxcFuzV892Zq8erujwxL7+7dQGiClATDUkiG3fc0Wz&#10;8i6Hez198HLe9wNiKglAADEFiClATAFiChBTgJgCxBQgpgAxBYi5ZYBYHCCmADEFiClATAFiChBb&#10;9NQEsX/+85+mVfR79oYbbjDz5883ffr0MX/+85/jr02fPj3+ZMIHHnjAfPnll2bfffeN30n20EMP&#10;mVdeecWsu+66pnv37vG6dubNm2ceeeQRs9pqq5mhQ4eaH3/80X0l+0R7qfSxfyPs9ttvj25Mx8RK&#10;t6AjjzzS7LTTTm6t8htArBAg5gLE4vIMYruvOsT0bRNdfpc9fPYavbyfZQPEFCCmGhLEhmwfRhiL&#10;XzW/HxBTSQACiClATAFiChBTjQ3Eduu3kxk7qJUZu3dLFR0es38772fZADEFiClATAFi6QFiChCL&#10;KmMQW2PXQ0z3jTf26t3uQG8fA4gpQCx7gJgCxNIDxArVBsTs3wzr1auX2Wqrrcz1118fY5h9Z1dV&#10;VZX56aef3NrGjB49utqXzjzzTNOzZ8/4sJ27777bVFRUmK+++io+bgHMgthxxx1nmkWPg04//fR4&#10;eW0m2kulz/jx4+MLEqqun/9YygHECgFiLkAsLtcg1sVHo7NXB8RsgFh6gJgCxFQIxJY/r70Zu+bS&#10;XmtN9F8sTjq/gJgCxBQgpgAxNfmA7bzb2Yxjw/cLQEwBYgoQU4BYeoCYAsSiyhjE1tr8RG9fkhQg&#10;pgCx7AFiChBLDxArVBsQ++GHH4o+NtGOBa6OHTu6Y5prr73WdOjQIT5sQcwi2oKxH5doT8u+W6zm&#10;HH300Wbbbbd1x7JPtJdKH4teZ5xxhnnnnXfMe++9V91bb70Vi1y5DiBWCBBzAWJxgJgCxBQgpgAx&#10;BYipEIh1ujTwwmDUihf8sheNbICYAsQUIKYAMQWIKUBMAWLJAWIKECsEiClATAFiChBLDhBTgFh6&#10;gFihuv4NsQVjQaxFixZm5syZbokxd955p+ncuXN8uCaI2Y9RbNq0qfnoo4/cksJMnTrVbL755u5Y&#10;9on2Uumz9dZbx3/wLDTTpk1zh8pvALFCgJgLEIsDxBQgpgAxBYipxQ3E9tmxjbmsYk2vjY8HxGyA&#10;mALEFCCmADEFiLl1AbE4QEwBYgoQyx4gpgAxBYgpQEwlgdi6B21lNuy3o9mwrys6fOjAzYM/DxDL&#10;HiBWqL5A7PXXXzdNot+vTz75pFtizOWXX2569+4dH64JYi+++KJZZZVVzNy5c92SwvzlL38xw4cP&#10;d8eyT7SXSp9bbrnFPPbYY+5Y8TzzzDPuUPkNIFYIEHMBYnGAmALEFCCmADG1uIFY1z7NTfe+LeO6&#10;uX9tK0VPvmr+LEBMAWIKEFOAmALEFCCmADEFiBUCxACxRQWIKUBMAWIKEFNJILbHOv5rRBNWHRD8&#10;eYBY9gCxQllA7Nxzz41BbMHf/Vp47N8R69OnjznkkEOqj1sA+/vf/x4ftyC2xRZbVAPYCSecYCZN&#10;mhQffuCBB6rXs983duxY8+qrr8bHazPRXip9/vSnP8V/0OyKK67wGjRokFur/AYQKwSIuQCxOEBM&#10;AWIKEFOAmFrcQCypFc/3tzEgpgAxBYgpQEy1uXIZs/JuR5uVdj3arBhl/7X1nriVd7qAWHqAmALE&#10;kgPEFCBWCBBTgJgCxBQglhwgpgCx9ACxQr8UxOzHGPbt2zf+KMOTTjop/vNbNcd+CuEBBxxgjjji&#10;CDNhwoT4YxQXjAWxjTbayIwePTr+uv0TXvPmzYu/dtppp5k2bdqYAw88MEay559/Pl5e24n2Uulj&#10;L4iVvVD274uV6wBihQAxFyAWB4gpQEwBYgoQU4CYAsQUIKYAMQWIqRCILTW5o5nSxD8PJ45c3jtd&#10;QCw9QEwBYskBYgoQKwSIKUBMAWIKEEsOEFOAWHqAWKEs7xCry9T8yMSaM2vWrOBHMdZmor1U+lx1&#10;1VXx5zla5bNvTVuQ/RjFESNGuLXKbwCxQoCYCxCLA8QUIKYAMVUqEHtzZGvz34OjJ/8L9UR3QMwG&#10;iClATAFiChBTgJgCxBQgpgAxBYgpQKwQIKaygNj7mzQzH25R3FtdmvrrJgSIqSwgtuVBzc2yZ7b0&#10;anll8Xm1AWIKEFOAmALEsk0eQaw+J9pLpc/HH39sZs6c6Y4Vz9tvv+0Old8AYoUAMRcgFgeIKUBM&#10;AWKqVCBmxvn7o4+jy1bzOrcBYioLiA3beVNz4tLbFDVm9fWD2zhLgJgCxBQgpgAxBYgpQMytC4jF&#10;AWIKEFOAWPYaFMTqIUBMZQGxDUdXeOcrKUBMAWIKEFOAWLZpjCA2btw4s+WWW8Z/I6zUE+2lFj0/&#10;/fST+etf/1r9B9F+85vfmOnTp8eHy3UAsUKAmAsQiwPEFCCmADEFiKnGBmJHbbqGd92c3sm//WcN&#10;EFOAmALEFCCmADEFiLl1AbG4cgWxHv1amGsPqDTXDov+HVbh/m1h/jHIf9ESECsEiEUBYqkBYgoQ&#10;U4CYAsQUIKYAsWzz6quvxn8b7NJLLzX33HNP9d8OK9VEe6n0+fTTT80GG2wQ/82wBX+wbMaMGfHf&#10;Fvvss8/i4+U4FsTW2WyoWX2zsUWdtNMe/g0SEKsOEFOAmALEFCCmADEFiGUPEFOAmALEFCCmADEF&#10;iClATAFiyWUBsd7R7ebnsf7z3jnR79OajycBsUKAWBQglhogpgAxBYgpQEwBYgoQK++J9lLpM3z4&#10;cNOpUyez2WabVYOYnd///vfm4IMPdsfKbyyI7bHs3t7OYcrau/g3SECsOkBMAWJq/y3XM10326So&#10;C9c6LXg5ADEFiClAzFVHEHtnvwozbvXOXmPOX9p70AeIKUBMAWIKEFOAmALEFCCmADEFiClArBAg&#10;FgWIpQaIKUBMAWIKEFOAmPq1QezH6V+ZF6fcWi+9euPv3KnmZ6K9VPpst9125vPPPze33XZbEYjZ&#10;vx/WoUMHM3fuXLekvAYQKwSIuQCxuCwgNnzJod7pXtY2fNkAMQWIKUDMVUcQ+99h4Re0Dpnsv3AF&#10;iClATAFiChBTgJgCxBQgpgAxBYgpQKwQIBYFiKUGiClATAFiChBTgJj6tUGMSZ9oL5U+hx9+ePxv&#10;TRB7/PHH449R/OGHH9yS8hpArBAg5gLE4gAxBYgpQEwBYgoQU4CYAsQUIKYAMQWIKUDMrQuIxQFi&#10;ChBTgFj2ADEFiClATAFiKgnEBqzd2xzYamhR563SLfjzALHsNXYQ++zz9815lxxQL11+zVh3qvmZ&#10;aC+VPhMmTDCzZs0qArHvv//e7LTTTmbZZZct+R85q+0AYoUAMRcgFgeIKUBMlQOI9dlkZ9N7je6m&#10;l8sePnnzHbzvTwoQU4CYamwg1vryVmbFU1t4bTvMv/0CYgoQU4CYAsQUIKYAMQWIKUCsECCmALH6&#10;CRBTgJgCxFRDg9i9q/jn4c3lWwV/HiCWvcYOYm+983zw9lSbhhy0kjvV/Ey0l0qfl19+2XTv3t0c&#10;csgh5qKLLjIXXHCBWWutteJ3h5122mlurfIbQKwQIOYCxOIAMQWIqXIAsX7LD/a+f8Iq/b3vTwoQ&#10;U4CYamwgltSmh/ngAogpQEwBYgoQU4CYAsQUIKYAsUKAmALE6qdyALE9NtrdbHF4pRrt/o2qnFL8&#10;822AmALEFCCmALH0ALFCiyWI2fnHP/5htthiC9M8ekBgIax9+/bmxBNPNHPmzHFrlN8AYoUAMddi&#10;B2I9TNfoSWjNXuveJHg5QgFiChBTgJgCxLIHiClATAFiChBTgJgCxBQgpgCx5AAxBYgVAsTU4gZi&#10;m+6yu/ezkkoCsUuWX82cvvwaZqLLHv7Dzit5920bIKYAMQWIKUBMAWKNb6K91C+fzz//3Lz//vvx&#10;Ryhmna+++sp8/PHHZv78+W5JeH7++efqvvnmG7fUxPj2/vvvmR9//NEtSR9ArBAg5lrMQGxgx8NN&#10;33Yjog5z2cMjzOs7+9stKUBMAWIKEFOAWPYAMQWIKUBMAWIKEFOAmALEFCCWHCCmALFCgJgCxJJL&#10;ArG1zvGhYfRFYdwBxBQgpgAxBYgpQKzxTbSXSh/7N8LuuOMO8+6777olxjz44INm2rRp7tii5777&#10;fmfuuuvO+J1ml156aeLfHfvss8/MPvsMMnvvPTDu2WefjZdbiDvnnLPNiy/+11xyySXmjTfeiJen&#10;DSBWCBBzLW4glnB7eH0nQMwGiClATAFiChBTgJgCxBQgpgAxBYgpQMytC4jFAWIKEFOAWPYAMQWI&#10;KUBMAWIKEFOAWLb5NUDMes/cuXOLKtW8+uqr7lDtJtpLpc8111yjvxc2sfD3wmbPnm0GDx4cv1ts&#10;UfPhhx+aMWPGVL8z7PLLp5hHHnkkPlxz7rnnHvPcc8/Ff7fMtuCKO+uss8wzzzwdH7bvMjviiDGJ&#10;qLZgkkDsiJ13N5PPblXUlHMqzZfRg+XQDTUUIKYAMQWIKUBMAWIKEHM1IIiNvm5Jc8Q5HbzG/GZp&#10;b11ALD1ATAFiChBTgJiqK4gddN3Kpm238V5XHbSVdzsDxBQgpgAxBYgpQKwQIKYAseQAMQWIKUBM&#10;AWLpAWKFfimI2TdCbbvttqaystIMHjLY9OnTx2y99dbmyiuvXOQnBmaZt956yyy99NLuWO0m2kul&#10;z1577WVOPfXU+CMPF54//elPZuDAge5Y8tx6663miisud8eMeeKJJ8xxxx3njhXGfkTiGWecbl5/&#10;/fUi7Jo5c6bp16+v+eGHH9wSYw488MBFSmASiO3bY0/vjjLi5nbms4GAmA0QU4CYAsQUIKYAMVWu&#10;IHbsCcsET/e4U/wXZAGx9AAxBYgpQEwBYqquIHbiDUt6tyfb/LHNvWWAmALEFCCmADEFiBUCxBQg&#10;lhwgpgAxBYgpQCw9QKxQlo9MvOiii+I3Vv3000/xcfvGp1bR79lzzz03Pl7XsbB2wAEHmKqqKrek&#10;dhPtpdLntNMK7wxbeF544QXTunXrGLLSZsKEU8w999ztjhnz2muvmoEDB3jfZ4Fr7733Nr1794rf&#10;Ubbg3Wf2YxP33XdofHjBWFB74IH73bHwAGKFADEXIBYHiClATGUBsZWOX9W0vapNUWsds35wXUDM&#10;BYjFAWIKEFOAmALE1GIHYjd29G5PcUcBYjZATAFiyQFiChArBIgpQCw5QEwBYgoQU4BYeoBYoSwg&#10;NmXKlBjE5syZ45YY07VrV7POOuu4Y3Wb3//+9/E7zkoOYvbdYaG5+uqrTdOmTc2PP/7oloRn1KiR&#10;8bvJFoyFLoteX3/9tVtSGKuHTz/9lBk9epQ59NDh8Ucz2o9XPOywQ90amokTJ5obbviNO6Y555xz&#10;TP8B/avbeZedE0BsD++OcpgFsQENB2KzNzzO+37b93v4IHbPZr8cxAY0MIi9HwCx+zZPALHA+b22&#10;RCA2KwOIzVnldu/7bfNbB7bxKqUBsb9XPuN9vy0Lema5PdQZxKpuDF6OEIid3r918HRDIPZwqUBs&#10;tZ7ez7KN6uw/oE26fl/a2X9n1OPbrB1ct2Qgtox/2ZLOb4/dfBDotVP4/GYBsaVP7OJd513Gh++b&#10;IRCbmrCN+y6/j/f9p3RpWBDrfHE77/t3SwQxf93+l1QG150/zn+Rqj5A7OBJ/gttSSA2/mT/AWKv&#10;m/0HrrbW1/tPDuoHxM7wliWBWOvzAiB2nf/kzzZ209W9y1sfILbCef427pgAYisE8Czp/Iau36Sy&#10;gNjWo/wXTvfes8q7bmzHneC/QD8gCcQO90+3XkAs8ELmLvuGn9iGnrAmXb+Hbb+qd3nrA8SePcPf&#10;F3wxJgxioRcakkHMf3JbLyB2a0dvWejFeduoW30QGJpwezhvx9KA2KCjs4CYf/326x3G3yCIBW57&#10;tjqD2KToiX8QxPz97wk3JIBY4B1i3xzj/yxbnUFschKI+WB+cHQbqfn9toojfRBr0700IFaZAGKr&#10;BUBsuWvamXkhEDu/0rtsofuKra4g1qrnyeawIIgFblODWoVB7Hj/tt5jYHSfb0AQ2yeAcnvu3dK0&#10;vNbfd23c1wex/u1Hma4lAzH/MWUWEPupoUEs8J/C1jkuCcT81yVCIPbfZs3Mf0sEYkuHQCzwu9eC&#10;2DNV/u+491ZNALGKhgOxjzZMON0QiIXOQ5Mmuo5rLD+xu7/dbCUDsW7+7fqihOfYLzUgiN2wehYQ&#10;axdct223cd7+aM3NSgNi+wyvCl6Otc4OgNiFYdwZs6L/2siUqtKAWNJzhtD9cLWjNvTOl637ngEQ&#10;S3gcVGcQu7gqeJ39EACxJxJeEzgkBGLnlQbEkq7fEIi1OnT/4LoPrBjCqNKAmH2uFzoP9wRA7I3l&#10;wuchBGJXtGhYEAv9vCRgWjMEYseHQeyY05b1bjv1AWJZzu86E/zzu8P5bYLbYnEEsf79+5vVV1/d&#10;HTPm0Ucfjd/IZC3H/mmsBWP/7Na9994b/xmt8ePHm6uuuqroDVXff/997FSvvPJK6UHMvtXtgQce&#10;cMc0//3vf03nzp3NxhtvvMjPgBw5cqR5+OGH3bECiH3xxRduiT8zZsww++8/zDz99NPmz3/+c3Qa&#10;I9xXNBbErr32WndMc9RRR5nNNt+sKEBMAWIuQCwOEFOAmALEFCCmADEFiClATAFiChBTgJgCxNy6&#10;gFgcIKYAMQWIZQ8QU4CYAsQUIKYAMQWIZZtyAbFvv/3WLLvssubII4+Mj1tnOv30083cuXNjL1o+&#10;2te8/fbb8d8F22KLLcz6669vxo4dG8OX/VtkJ598cvx9di688MIY0BoExKy+bbXVVmannXYyw4cP&#10;j9/m1qJFC9M8eiDxxz/+0a2VPCeccHzRxxu+/fZb0QPCPvG7v9Lm8ssvj6+Yf//73+bAAw9wSzX2&#10;yrj77rvcMY29gqd/Mb260yaexkcmuvjIRBcfmRjHRyYqPjJRNSSINfRHJi51bkuz/MTi1j46/CI2&#10;H5moQvjARyYqPjJR8ZGJio9MVHxkouIjExUfmaj4yETFRyYW4iMT+cjERZUIYnxkYmJ8ZKJajY9M&#10;zFzS9ctHJio+MlHxkYmFagNi119/vZk0aZLZbLPNzF577RW/+enLL780HTp0MN98841b25jevXub&#10;YcOGxYfPOOMMs/POO8eH7di/O2bXnzVrlnn99dfNFVdcES9vEBCzY8+0/btda621Vqx6u+66q3ns&#10;scfcV9PHvr3txhtvcMeM+c9//mNGjx7tjiXPTTfdaP75z3+azz77zPTv3y+WwwVz+OGjzTPPPOOO&#10;hYe/IVYIEHMBYnGAmALEVJ5BLNQyZ/lPKm2AmALEFCCmADEFiClATAFiChBz6wJicYCYAsQUIJa9&#10;cgaxF5v63bQmIGYDxBQgpgAxBYipxR3E7N/6sn9Cy0LWgk8X/MMf/mA6deoUH14wl1xySfwuMTtn&#10;nnmm6dWrV3zYjv3oRHtab7zxRuxS9k9t2WkQELvuuuvMrbfe6o5ln+eff95MmDDBHTPmzjvvNDff&#10;fFN8+LvvvovBy459K93CH79oFdC+68vOkUceYd599934sH3Hmv04xUX97TJArBAg5gLE4gAxBYgp&#10;QEwBYgoQU4CYAsQUIKYAMQWIKUDMrQuIxQFiChBTgFj2yhnEZu8f7VOi5yQL98jBgJgNEFOAmALE&#10;FCCmFncQW/hviC2YO+64I/4YxAWwZccua9euXXy4JojZd5Q1iX4fW0hbbbXV4jdo2ewnGTaLHgfZ&#10;w7/73e/c2tkm2kulz8orr2z2228/dyz7zJs3L37Lm9U8C1wnnnhi/I4zO/bvgB1zzNHx4YkTT4s/&#10;Q/LTTz+N33325JP/iJfbse8Gs2+zs39I7a677jQPPvig+0ryAGKF8gxiz27f0by3Wwvzrsse/nJw&#10;+G/5AGIKEFOAmALEFCCmADEFiClATAFiChBTgJgCxNy6gFgcIKYAMQWIZa+cQezn4f5t/bHDADEb&#10;IKYAMQWIKUBMAWI+iP3jH/+Igcsa0YK56aab4r8dZqcmiL333numbdu2Ztq0aea2226r7vzzzzet&#10;ot/d9rB9B1ptJtpLpc+IESPM3//+d3eseOwF+SVj5e9vf3vc/PnPfzZfffWVW2rMhx9+aF588cXq&#10;w/fcc4/5wx8erH7X2MLz5ptvmoceeih+x9kvGUCsUJ5B7Ikm/gObjzflHWI2QEwBYgoQU4CYAsTS&#10;A8QUIKYAMQWIKUBMAWJuXUAsDhBT9QFiH/RrZb7eq2lUE1dT8/46Fd5pAmKFADEFiCUHiClATCVd&#10;v62HjTAVXScUVXXY/sF1ATEFiClArDD2IxAtiIU+2c/6kH2n10UXXeSWGDNmzJgY0exYELN/b2zB&#10;WCw76KCD3LHCNMhHJtrPaxw3bpx57rnnYnVb0EsvvWRGjhzp1iq/AcQKAWIuQCwOEFOAmALEFCCm&#10;ADEFiClATAFiqixA7KjoNtkvuu4Xqn/f9t7PsgFiChBTgJgCxFTZgtg1bcxfOrcx/25VYf7Vsnmc&#10;PfxsK/9FT0CsECCmALHkADEFiKmk63fgb5Yxh13fuaheNywXXBcQU4CYAsQ09p1fe+65ZwxiFrm+&#10;+OIL95XC/POf/zRrr722+eMf/xh/3OEhhxwSfyKgHQtiK6ywQvwpgQ888IDp0aOHmT59evy1hadB&#10;QKxbt+gJQXRBQnXp0sWtVX4DiBUCxFyAWBwgpgAxBYgpQEwBYgoQU3UFsSHXVZnVz+qgzmxffXiX&#10;4e280wXEFCCmkkBs4xs6mbbXdiiqy6TlvJ9lA8QUIKaCIHZLJ7PvyVVxQ92/tvUPAMRsgJhqaBD7&#10;Z3v/d0YQcQCx6gAxBYglB4gpQEwlXb8DoudENc9Dz+ixQmhdQEwBYgoQ09iPNnzrrbeqs386KzT2&#10;T2k9/PDD8Zuv5s+f75YWPjLxf//7X/zntGbNmuW+Ujz2nWbvvPOOO1a7ifZS6WP/zpcVOfv3vezf&#10;AlvQKaecYnbeeWe3VvkNIFYIEHMBYnGAmALEFCCmADEFiClATIVAbIf9mptlLq306nld8WnaBtwU&#10;ftFoq8P90wXEFCCmkkBs3Rv8+1vnSeEnvICYAsRUCMRG3uTfRmyrdt/du2yAmAsQqw4QA8QWDhBT&#10;gJgCxBQglhwgpgCx0s2v9ZGJdZmaf0OslBPtpdLn448/Ns8++6w7Vjz27WvlOllA7LCb25mbVlrN&#10;3FrVpagn1+wYvPECYgoQU4CYAsQUIKYAMRcgFgeIqTyA2OF7N/Vup7YrL/NBARBTgJgCxBQglh4g&#10;pgCx5AAxtwwQqw4QU4BYcoCYAsQUIKYAsfQAsUINBWITJ040Xbt2dcdKO9Fe6peNfdvbDz/8EB+2&#10;EGbfnrbw29rKbbKC2OSO63g36EdX7hy88QJiChBTgJgCxBQgpgAxFyAWB4gpQEwBYgoQU4CYCxCL&#10;A8QUIJYcIOaWAWLVAWIKEEsOEFOAmALEFCCWHiBWqCFA7NVXXzWDBw82u+22m7n77rvNvHnz3FdK&#10;M9FeKn2+//57M2DAANMsesD1/PPPx8vs5zQOHTq0GsjKcZJArM96u5qu/aIH0gvVrX+FubTN2t4N&#10;GhBTgNiCdQExGyCmADEFiClALD1ATJUDiI3utazpP7yyqD2Obhc83VKB2JJXtDdtoyeyC9dhcviJ&#10;HiCmADEFiClATAFiChBTgFh6gJgCxLIHiClATAFiChBTgJgCxBrfRHup9DnhhBNiDOvcuXM1iNm5&#10;6aab4q+V6ySC2Lq7eht2r74VZtz6y5lxq3cu6vbN2wZvvICYAsQUIKYAMQWIKUDMBYjFAWKqHEDs&#10;4J2W8tbd/mD/NG2lArHQ9ZB0nQFiChBTgJgCxBQgpgAxBYilB4gpQCx7gJgqBxDbYuKSZrvj20W1&#10;df+2M12HhF+vA8SSWxxB7NBhy5pd9y9uvx6retvdBoipxg5iH3/ypjn6xJ3qpYnnDHCnmp+J9lLp&#10;s9VWW8V/Q+zWW28tArE333zTLLfcciV/C1ttJwuIde1bET2o9n+hX9SrafDGC4gpQEwBYgoQU4CY&#10;AsRcgFgcIKYAMQWIKUBMAWIuQCwOEFN1BrGoTUdUeC03aFfv/AJiChArlAsQ27hldB3Z66lGgFjm&#10;ADFVDiB2XxcfQO5qE36eD4gltziC2OYX+6ex0fHh1w8AMdXYQYxJn2gvlT7Dhw+P/73tttuKQOyZ&#10;Z54xS0R3tnL92ERArBAg5gLE4gAxBYgpQEwBYgoQU4CYAsQUIKYAMQWIKUBMlSuI/XzkEt5p2pqM&#10;8y8bIKYAsUJ5ALHZ+7Y080Ys4fVKW0Asa4CYAsQUIKYAMQWIqXIEsRk/fWv++MFD9dJfPn7cnWp+&#10;JtpLpc9JJ50UvwtsYRCzx+3fEGvfvr2ZO3duvKzcBhArBIi5ALE4QEwBYgoQU4CYAsQUIKYAMQWI&#10;KUBMAWIKEFOAmALEFCCmygHEfto//JrAK+0AsawBYgoQU4CYAsQUIKbKEcSe/+IF7zzVtpVuX92d&#10;an4m2kulz9/+9jczcuRIM3HiRPPAAw+Yhx56yPTo0SN+d9ihhx7q1iq/AcQKAWIuQCwOEFOAmALE&#10;FCCmADEFiClATAFiChBTgJgCxBQgpgAxBYgpQCx7gJgCxBQgpgAxBYgpQCzbAGLpE+2lFj033nij&#10;6dixY4xgtqZNm5pevXqZGTNmuDXKbwCxQoCYCxCLA8QUIKYAMQWIqcYGYoP7rGiOXm95M25d23Lx&#10;4RGb++CTNUBMAWIKEFOAmALEFCCmADEFiClATAFi2QPEFCCmADEFiClATAFi2QYQS59oLxWe+fPn&#10;m88++8z8+OOP8fHvv//ePPHEE+ZPf/qTef311+Nl5TyAWCFAzAWIxQFiChBTgJgCxFRjA7FtRoWR&#10;qq4BYgoQU4CYAsQUIKYaEsRaX9fWrHJOe7Py2VVmpbOUPdxxcjtvXUBMAWIKECsEiClALHuAmALE&#10;FCCmADEFiClArPFNtJfy54svvjC77LJL/G6wtm3bmsmTJ7uvNJ4BxAoBYi5ALA4QU4CYAsQUIKYa&#10;EsSWHjTWdD19G9N14kJFx5e/akXvPABiChBTgJgCxBQgpvIMYvY+3+I6/4Wc0L4AEFOAmALECgFi&#10;ChDLHiCmADEFiClATJUDiE0c1MWMH710Uaf1WC64bpYAsULlCmLz5s1zh7JPtJfyZ/jw4dUfj2hr&#10;Ej0YePTRR91XG8cAYoUAMRcgFgeIKUBMAWIKEFMNCWIrHXCod75sq93o/85KAhBATJUKxNpHT0zb&#10;TGpV1PYX+C+82gAxBYgpQEwBYtkDxBQgllypQOzr6PnJjqPbmq1GVZotRyp7eMUz/P2vDRADxBau&#10;VCB26J5VZu8elVGtXZXmir5tvctrA8SSA8QUIKYAMZUXEAudbn0EiBX6pSA2depUM2rUKHPggQfG&#10;HXLIIeb88883H374oVujbjNnzhwzcuTI6tM/9thj3VeyT7SXKh77EYnt27c3F110kZk+fbp56623&#10;TN++feMa0wBihQAxFyAWB4gpQEwBYgoQU4CYAsRU6PxuOSn8OxYQU4CYAsQUIJY9QEwBYsmVDMR6&#10;V5i214R/b4UCxACxhSsViIXOw3urh1/wBsSSA8QUIKaSrt8BgFgcIKYAsUJZ3iF2+umnx2+u+vbb&#10;b83nn39uTjnlFFNVVWUe/9vjbo3az4MPPmh23313M2DAgLgHHnjAfSX7RHup4nnuuedMv3793DHN&#10;jBkzzNprr+2ONY4BxAoBYi5ALA4QU4CYAsQUIKZCTw4AMQWIKUBMlTOI7XVjJ7PxtW2L2vp6f59h&#10;A8QUIKYAMQWIKUAsPUAMEFs4QEwBYgoQU4BYcoCYAsRKN78WiE2ZMiUGMftuLjvz5883m2yyidl+&#10;++3j43WZI444ovp06zrRXqp4rLZdccUV7lhhunXrZn7++Wd3TGPfQVauA4gVAsRcgFgcIKYAMQWI&#10;KUBMhZ4c1AeIte95kqna6xhT1dUVHV7roP2882UDxBQgpgAxlQXENrjRv846XN8uuC4gpgAxBYgp&#10;QEwBYukBYoDYwgFiChBTgJgCxJIDxBQgVropFxCzM2jQILPSSiu5Yyb+dMKnnnrKvPHGGzGYLTyf&#10;ffZZ7E//+c9/zCeffOKWGvPRRx+ZTp06mb333tvce++9dfr7YXaivVTx3H///ea+++5zxwqzzz77&#10;mFmzZrljmhtuuMEdKr8BxAoBYi5ALA4QU4CYAsQUIKZCTw7qA8S2779u/AJW1z6u6HD/Ef6LkzZA&#10;TAFiChBTgJgCxBQgVlhecxkgpgAxlQRi749rbR4dV2keParSPBJlDz98bDvTJrAtkgLEALGFA8QU&#10;IKYAMQWIJQeIqTyD2HYXVJnp3Zp4La7vEOvevXt8/JlnnjH77befeeyxx8yIESNi4LLeZP9kl11n&#10;jz32MPsM3sesu+66prKy0jz00EPx9z399NMxrC211FLx6Q8ZMqROKBbtpYrHgpj9o2fXX399UVts&#10;sUXRcXsBd9ppJ/dd5TeAWCFAzAWIxQFiChBTgJjKA4gdc9Iy5rKWa3mNn/Drg9h2/dfxLkO/EZXe&#10;+bIBYgoQU4CYAsQUIKYAscLymssAMQWIqSQQe/TcwGOQaJu1DtzOkgLEALGFA8QUIKYAMQWIJQeI&#10;qTyD2HKnrmoGtj3Ia3EBsS+++CJ+h5f9G2IdOnQwzz77rPnpp5/MmmuuGb8zzM7cuXPN+uuvb84+&#10;++z4+Mknnxz/ya5vvvkm/poFsHXWWacIvr777rt4vSbR7+lbb73VLc0+0V6qeCyI2TP+S+rSpYv7&#10;rvIbQKwQIOYCxOIAMQWIqXIFsf1XHWCO61Ph9XL3Jt7pAmLqoIvam+59Wqje7t+oQy7t6K0LiKUH&#10;iKnQ+QXEFCCmADEFiClATAFiChArBIgBYosKEFOAmEp6zgCIKUBMAWKqXEFs2QmrBe+biwuI2Tdb&#10;HXzwweaMM84w7777bvy1J598MsaxhYHr1FNPjd8NZufMM880vXr1ig/bmTp1agxf9uMSa86wYcPM&#10;gAED3LHsE+2liseCmD0j++67b3ziSfXr1y9WunIdQKwQIOYCxOIAMQWIqXIFsf6rDgiu+xQgFhcC&#10;sQMvahdc9+BL/XUBsfQAMRU6v4CYAsQUIKYAMQWIKUBMAWKFADFAbFEBYgoQU0nPGQAxBYgpQEwB&#10;YuH5tUFs4b8htmDuuOMO065duyIQu+WWW0zbttE+JJqaIGb/npgFsVdeecUtKYz1q1122cUdyz7R&#10;Xqp47AkukLtFzaWXXuoOld8AYoUAMRcgFgeIKUBMAWIKEFOhJweAmALEFCCmADEFiClATDU2EDvs&#10;lk5mpQktvNoduKd32QAxFyBWHSAGiC0cIKYAMQWIKUAsOUBMAWKlm3IEsQcffNA0ix6/WOhaMLff&#10;frtZbbXV4sMhEKuoqDBffvmlW1KYRx991Oyzzz7uWPaJ9lLFM3369PhzGn/JTJs2zR0qvwHECgFi&#10;LkAsDhBTgJgCxBQgpkJPDgAxBYgpQEwBYgoQU4CYamwgduit4Re5mhzZ1btsgJgLEKsOEAPEFg4Q&#10;U4CYAsRUYwOx/jd1MIdEv2cXrsfNdQexv/ZoYh6s0eSeTYOXLRQgpgCxbPNrgdjkyZMTQcz+XbHK&#10;ykpz7733uiXGnHPOOebwww+PD9cEsccff9xst9128eGF31Vm54ILLojfXVbbifZS+RxArBAg5gLE&#10;4gAxBYgpQEwBYir05AAQU4CYAsQUIKYAMQWIKUBMAWIKECsEiAFiiwoQU4CYSnrOAIipUoFY2+gx&#10;RJurq0xl9BjQZg93uN5/bmrLAmKH9f7l+BUKEFOAWLb5NUBs/vz55phjjolB7LXXXnNLi+fcc881&#10;W2+9tfn+++/NjBkz4o89/OSTT+KvWRBbeeWVzXvvvWdmzZpl+vTpY/7+97/HX9txxx3jv0s2c+bM&#10;+LRHjhz5i9/QFZpoL5XPAcQKAWIuQCwOEFOAmALEFCCmQk8OADEFiClATAFiChBTgJgCxFQ5gNjc&#10;I5cwfc+v9FpnJCBmA8QUIKYAsfQAMQWIqTyDWGg/F3ouYgPEFCCmADGNxSv7jq+zzz7bTJo0ybzz&#10;zjvuK4WxaGbfIXbCCSfE7/L66KOP3FcEYnvuuWd8GuPHjzf//ve/3VeMueuuu2IgO+yww+KPWawL&#10;htmJ9lL5HECsECDmAsTiADEFiClATF17XKW595RmRU092X+ByQaIZQ8QU0lPvkIBYgoQU4CYAsQU&#10;IFZYXnMZIJbeGUN28s7v4ghif4juW3uf0LKoQSdXRZcNELMBYlGAWHWAmALEFCCmADEFiClArH6m&#10;5kcmlnKivVQ+BxArBIi5ALE4QEwBYgoQU28d3srfZwRenLQBYtkDxFTSk69QgJgCxBQgpgAxBYgV&#10;ltdcBoilB4ipew9u4a2718Dosl0DiNkAsShArDpATAFiChBTDQlio/Zobe5doanXM639+zwgVn8B&#10;YoUaEsR69uzpjpV2or1UPgcQKwSIuQCxOEBMAWIKEFOAmAo9OQDEFCCmADEFiClATAFiChBTgJgC&#10;xAoBYoDYogLEVKlAbMihbc1LzZfwWhsQiztpueXjx8wLN271zsF1ATHVkCB2zI6tvZ9lC+0fFkcQ&#10;G9x3VbPTwcuaHQ9eJs4eHryn/1wka4BYoYYAsU8//dR0797ddOnSxTz11FPxRyuWcqK9VD4HECsE&#10;iLkAsThATAFiChBTgJgKPTkAxBQgpgAxBYgpQEwBYgoQU4CYAsQKAWKA2KICxFSpQGzUhW3N/NFL&#10;eG14BSCWtcYGYr0PqzT771tphrns4W7jwsgV2s8BYqqcQWz9k/11NxwbPg9ZAsQKNQSIffPNN+a9&#10;996L++CDDwCx2g4gVggQcwFicYCYAsQUIKYAMQWIKUBMAWIqBGJfjK0w2w2vjNt2eOvqw3vt6+MO&#10;IKYAMQWIpQeIKUAsOUDMLQPEqgPEFCCW3KgE5ALEstfYQOx3yzf1rrOrN/P3v7bQfg4QU4CYAsTy&#10;M9FeKp8DiBUCxFyAWBwgpgAxBYgpQEwBYgoQU4CYCoHYJ8eGX9TY6ghAzAaIKUAse4CYAsSSA8Tc&#10;MkCsOkBMAWLJAWIKEFOAmALE0mvsIDZn3hzz8fef1EvTfpjmTjU/E+2l8jmAWCFAzAWIxQFiChBT&#10;gJgCxBQgpgAxBYgpQEwBYgoQU4CYAsQUIKYAMQWIZQ8QU4CYAsQUIKYAMQWIZRv7kYM/z5lbL82N&#10;yttEe6l8DiBWCBBzAWJxgJgCxBQgpgAxBYipPIBYzz6tzD47Vnr16+vjAyCmADEFiClATAFiChBz&#10;AWLVAWKLJ4jdsEEbM3SfSq9/tgLEbICYAsQUIKYAMQWIuRoIxN576SOz7/Lj6qUxm010p5qfifZS&#10;+RxArBAg5gLE4gAxBYgpQEwBYgoQU3kAsdALg7aee/svsgJiChBTgJgCxBQgpgAxFyBWHSC2eIJY&#10;fZzfUICYAsQUIKYAMQWIKUAs27zzwgfhn1+LDlr9eHeq+ZloL5XPAcQK5QHEBm25qTmy/YnmyHYu&#10;ezjqyabtvV8AgJgCxBQgpgAxBYgpQCw9QEwBYgoQUw0NYsNvqPJa9zf+/Q0QU4CYAsTSA8QUIKYA&#10;MQWIpQeIqcUNxHYeUmE2H1OpDnf/RlVO8c8XIKYAMQWIKUCsvCfaS+VzkkBsu933NEtf3LaoZS6J&#10;fkFHT0Zq7nQAMVUOIHbpxiOD6766xCreLwBATAFiChBTgJgCxBQgll4WEDv+xHbmrDNbmTNd9vDY&#10;88IvqAFiChBTgJgKgVjS7bfLGf5tChBTgJgCxNIDxBQgpgAxBYilB4ipPIPYwG4tzT57tYqy/+rw&#10;dsN/OToBYgoQU4CYAsTKe6K9VD4nCcQ277aHdyOtuK6N2WMwIGYDxBQgpgAxBYgpQEwBYtnLM4i9&#10;MNrfbi+f4L+gawPEVClBbHJ0X1o4QEw1NhDbY1ArUzk50DX+dQaIKUBMAWLpAWIKEFOAmALE0gPE&#10;VJ5B7OF2/t/Au3CLZsHzEAoQU4CYAsQUIFbeE+2l8jmAWCFAzAWIxQFiChBTgJgCxBQgpgAx1dhA&#10;bIsj63Z7AMRUWYDYPuEXOkLbHhBTgJgCxNIDxFQ5gNhe229idlt1cFF7rDbYPN2qjff9gFh6gJgC&#10;xJIDxBQgpgAxBYilB4gV+qUg9sILL5iHHnqoukceecS8//777qv1N99++6258cYbze23327mzJnj&#10;lmabaC+VzwHECgFiLkAsDhBTgJgCxBQgpgAxBYgpQEwBYgoQU4CYAsQUIKYAMZUFxHpvsrV3nfVr&#10;M8I807LK+35ALD1ATAFiyQFiChBTgJgCxNIDxAr9UhCzUDV06FCzRHRbvO6668ykSZPMpptuarp2&#10;7Wo+//xzt1bd5o9//KPZZpttzNNPP+2W1G6ivVQ+BxArBIi5ALE4QEwBYgoQU3kAsaFXdDAbH9XG&#10;VVl9eL+rOnnrAmLpAWIKEFOAmALEFCCmADEFiClATAFiqqFB7LnNOprntu5knov2+3HR4U8GLult&#10;Hxsglj1ATAFiyTU2EPvt2pVmh2OqotosVJXpNMW//QJiChBTgNiixyKYBbEF79yaOXOmWXbfsnzF&#10;AAD/9ElEQVTZZc1+++0XH6/L/OEPfzDLL7+8+fDDD92S2k+0l8rnAGKFADEXIBYHiClATAFiKg8g&#10;loRc/W4BxLIGiClATAFiChBTgJgCxBQgpgAxBYiphgaxq5dYzduf/XOrFbztYwPEsgeIKUAsuSQQ&#10;+7RPO/PeHm3Nu7tXmfds0eE/9F4yeB4aEsSS7hdbnOL/PgbEFCCmALFFz5QpU4pAzE7//v1Nly5d&#10;3LHazYwZM8xyyy1nrrjiCrekbhPtpfI5gFghQMwFiMUBYgoQU4CYAsQUIKYAMQWIKUBMLY4gtnu/&#10;Zl4rnAaI2QAxBYgpQEwBYgoQyx4gpgAxlRcQu3s5/755epfVgucBEEsOEFOAWLYpJxCzH5m4ySab&#10;xIftxypOmDDBnH322WbQoEHmrrvuql5+9dVXm/Hjx8ensfrqq5u99trLfPzxx/HXLYS1in5fv/ba&#10;a+aOO+6IPzJx/vz58ddqM9FeKp8DiBUCxFyAWBwgpgAxBYgpQEwBYgoQU4CYAsTU4gZi+0bntcWV&#10;rb2aX1P8822AmALEFCCmALFCgBggtqgAMQWIKUBMAWIKEFOAWLYpFxB75j/PmNatW5trrrkmBqyB&#10;AwfGfwfMzrRp00ynTp3i4/ZvjA0ePDh+J9n9999vnnvuObPWWmuZXr16xev27t3bdO7c2Zx//vkx&#10;ptnvO+mkk+Kv1WaivVQ+BxAr1Ob8pUzFVW2KGntO+IkTIKYAMQWIKUBMAWIKEMseIKYAMQWIKUBM&#10;lTOI1fxZSQFiChBTgJgCxAoBYoDYogLEFCCmADEFiClATAFi2ebXBrF99432mX36mE033TR+d5fF&#10;sDfeeMNUVVWZn376ya1tzMiRI80uu+wSHz7zzDNNjx494sN2fvvb35qKigrz9ddfm/XWW8+MGzfO&#10;fcXE7xJrFj0Wqu3fE4v2UvkcQKxQ944Hme6dirti262Dv7AAMQWIKUBMAWIKEFOAWPYAMQWIKUBM&#10;AWIKEHMBYnGAmALE1OaHVJguJ7UoatWTWgJidhkgVh0gpgCx5AAxBYgpQEwBYukBYoVqA2Lfffed&#10;mT17tluqufvuu03HjtFzoYXGvnNsySWXjA9bEFvwjjA777//fnxar7zyill77bXNOeec475i4tNv&#10;2rSp+d3vfueWZJtoL5XPAcTSu3rz7YO/sAAxBYgpQEwBYgoQU4BY9gAxBYgpQEwBYgoQcwFicYCY&#10;AsTUWsf4t4cW11Sa7gMBMUCsECCmALHkADEFiClATAFi6QFiher6N8QWjP17YS2j+5/FrAVjly29&#10;9NLx4Zog9uWXX8boZd8FZt9FtvBHJNp3nLVv3z5+p1htJtpL5XMAsfQAMQWIpQeIKUBMAWIKEMte&#10;OYDYaie0MJ3+r2VRXU4O3x4AMQWIKUBMAWLJAWIKEFOAmALECgFigNiiAsQUIKYWRxAbNLqt2XtM&#10;m6hKVxsz8LB2wXUBMQWIKUAsPOUIYq+++qppEv1+/de//uWWmPjjFHv27Bkfrgli//vf/8zKK69s&#10;5s6da0455RTTt29f9xUTL2sV/f62f2usNhPtpfI5gFh6gJgCxNIDxBQgpgAxVVcQe/3ACjN8m05x&#10;h7h/bW8e5L9gA4ipJADJAmKdz2npfX/H88L7HUBMAWIKEFOAWHKAmALEFCCmALFCgBggtqgAMQWI&#10;qcURxEL78KTzGwKxTY9vZa5Yt6XXv1r6lw0QU4BYeoBYoSwgZj3Ggtg333zjlhTGvqure/fuZsSI&#10;EW6Jif/O2OOPPx4ftiC21VZbmXnz5sXHLYJddNFF8eG3337bLLXUUmbatGnx8f/85z/x3yezp1mb&#10;ifZS+RxALD1ATAFi6QFiChBTgJiqK4i9eFiT4Hn4X7S85rqAmEoCEEBMAWIKEFOAmALEFCCmADEF&#10;iClATAFiChBLDxBTgFhy5QBie4z2r5ukADEFiKUHiBX6pSA2depU06NHD7PBBhuYE044wbzzzjvu&#10;K4X56quvzODBg80RRxxhJkyYYG677Tb3FYGY/d6RI0fGX7cgtgDH7Nx3333x6V988cXm4IMPjpGs&#10;thPtpfI5gFh6gJgCxNIDxBQgpgAxBYhlDxBTgJgCxBQgpgAxFyAWB4gpQEwBYgoQSw8QU4BYcoCY&#10;AsRUQ4PYvdFzjN/s3yKqwv3bwpw1xH+ulxQgpjpf2MHsts/SXste7L9+AIj9eu8Qq8vU/MjE0Fgg&#10;W/hvkNV2or1UPgcQSw8QU4BYeoCYAsQUIKYAsewBYgoQU4CYAsQUIOYCxOIAMQWIKUBMAWLpAWIK&#10;EEsOEFOAmGpoEJsXPaeved08NTz8mkAoQEwlPQcM3V8AsfyCWH1NdE/M5wBi6QFiChBLDxBTgJgC&#10;xBQglj1ATCU9uQ0FiClATAFiKrTtATEFiClALD1ATAFiChBTgFh6gJgCxJIDxBQgpgAxBYhln2OO&#10;OcZsvfXWtf67YFkmuifmcwCx9AAxBYilB4gpQEwBYgoQyx4gppKe3IYCxBQgpgAxFdr2gJgCxBQg&#10;lh4gpgAxBYgpQCw9QEwBYskBYgoQU4CYAsSyzauvvmouvPBCc95555l77rmn6G+HlWKie2I+BxBL&#10;DxBTgFh6gJgCxBQgpgCx7AFiKunJbShATAFiChBToW0PiClATJUKxFrsdoq5bJm1XWtVH95zo729&#10;dQExBYgVAsQAsUUFiClATCU9ZwDEFCCmADEVur8AYo3zHWINOdE9MZ8DiKUHiClALD1ATAFiChBT&#10;gFj2ADGV9OQ2VJurqky7K9pFtXW1C77IYAPEFCCmADEFiClATNUVxCp2P9kcudGyakNXdHjLbf3r&#10;ARBTgFghQAwQW1SAmALEVNJzBkBMAWIKEFOh+wsgZsyMz78191/2aL308PVT3anmZ6J7Yj6noUHs&#10;h5WuNp9GX6vZzKia358EYp9s38V8tGNz86HLHr51w628ywCIFQLEFCCmADEFiCUHiKWvG3owCYip&#10;hgaxLAFiChBTgJgCxBQgpuoKYs32CF+2Vbvv5q0LiClArBAgBogtKkBMAWIq6TkDIKYAMQWIqdD9&#10;BRBjFjXRPTGf09Ag9scu13rfb/skWr/m9yeB2CvNV/B2ZtdU8Q4xGyCmADEFiClATAFiChBLDxBT&#10;gFhygJgCxBQgpgAxBYi5ALHqADFArD4DxBQgpnpGjyf/Ej3GqtlzLf1tDIgpQEwBYgoQM2bO+++b&#10;D4cPr5c+GT/enWp+Jron5nMAsfQAMQWIpQeIKUBMAWIKEMseIKYAMQWIKUBM1RXE2l2zpFn/KL+d&#10;9/dvD4CYAsRcgFgcIKYAsUKAWBQgVh0gphoSxAaMbBvcFqHbAyCmADEFiClAzJgfn3vOu33UtldW&#10;iH6n5myie2I+BxBLDxBTgFh6gJgCxFQ5gNi/ujc1M7o3Ker3B/zyB+uAWPq6gJgCxBQgpgAxVa4g&#10;lvRCxaZH+C+iAGIKEHMBYnGAmALECgFiUYBYdYCYAsSSA8QUIKYAMQWIlfdE98R8DiCWHiCmALH0&#10;ADEFiKlyALE+/Vqa/v1aFbXDoeEXDEMBYunrAmIKEFOAmALEFCCWHCCmADEFiClArBAgBogtKkBM&#10;AWIKEFOAmALEVNJzQEAsPIBY+kT3xHwOIJYeIKYAsfQAMQWIqXIAsVCbH/LLn1wAYunrAmIKEFOA&#10;mALEFCCWHCCmADEFiClArBAgBogtKkBMAWIKEFOAmALEVNJzQEAsPIBY+kT3xHwOIJYeIKYAsfQA&#10;MQWIqTyA2LLHr2i6r9Ld662Dl/b3GYBYHCCmADEFiClATDU2EOs6tI2purqdusoVHd7lNz4yAGIK&#10;EFOAmAsQq66xgdjdnVc2dy6zivlt51XMnbbo8KNVSwbXBcSiALHqADEFiCUHiClATAFiChAr74nu&#10;ifkcQCw9QEwBYukBYgoQU3UGse5Lmm7brubVr/Mw7/tLBWLLHbWm97Nsb+8feNIMiMUBYgoQU4CY&#10;ygJih/Zrab7uuoTXgaf5lwMQU6UCsT2Hhm+TOwSACRBTgJgCxFyAWHWNDcSuXGJ17z5//xJLBdcF&#10;xKIAseoAMQWIJQeIKUBMAWJqcQSxqVOnmu222860b9/eDBo0yPTq1cvsuOOO5je/+Y2ZP3++W6t2&#10;c+utt8anu3BLLbWU+fHHH90a2Sa6J+ZzEkFsL/+XZkX0JGT3wf4v9FKB2OwNj/O+3xYCsaszgNiA&#10;Bgaxi7t2NJf3bFbUSVtuHlw3dH6vLRGIfbRpwpPCAIjNWeV27/La5rf2t/GcVUoDYn+vfMb7flsW&#10;9Mxye6gziFXdGLwcIRA7vX/r4OmGQOzhUoHYaj29n2Ub1dl/QJt0/b6087Le9z++zdrBdUsGYsv4&#10;ly3p/PbYzQexXjuFz29DgtiT268RXDd0++23an/vMiRVLyA2bHl/nzE2CcTaeafb/5LK4Lrzx/n7&#10;o/oAsYMn+S+09brJfzBq63dLR3/dm8Prtr7efzBZHyC2bb+1vcvQ77Dwi/mr3hAAkOvCD363Gem/&#10;YJhUFhBb4Tx/G3dMArFR/sdtvnx8GMRC1299tPHRbcx2+zUvaqdh4csWemK53UHh0w2d3/oAsdDp&#10;Jm3jIJ4lrLv5EaUBsWfP8EHs4wQQ23KMfx5G7BO+zg69yH9iWh8gtn4AxNpHTyBD64661QfzoQlg&#10;ft6OpQGxQUdnALHAtk+C5k3H+C+Y7zHUvx5tdQaxSdGT7iCILeed7gk3JIBY4HfON8f4+y1bnUFs&#10;chKIreCd7sEJaFRxpA9ibbqXCMSi7W7/A2Noec1ly13TzswLgdj5/n/CGH6r/x8wbHUFsVY9TzaH&#10;BUEs8DtrUKswiB3v76t7DIzu8w0IYvsEUG7PvVualtf6942N+/og1r/9KNO1BCBmEabbAP93XBYQ&#10;u+fgCm/drgNamlbXhH9vhcoEYoFPSeiVAGJPt/BB7L8h+GrWLLw8oSwgtnQIxAL3N7stnqnyX1h+&#10;b9UEEKtoSBALPLaPerntL0SjJk10HddYXh/nN1Ti6Qa28burhV90f6kBQeyREa3M7v2beYVBrJ13&#10;+7e17TbO2x+tuVlpQGzkhVXeZbAFQezCMO6MWdF/bWRKVYlAbERgP2AL3B7urAw/z+++ZwDEBvj7&#10;IludQezi8PV713KrevfNiStnALGE81sqENv8ZP93QNLjzAdW9H/em8uXBsSO3iEMYqHbwxvLhc/D&#10;Zhf7l62hQeyKFr8cmNYMgVjCc8DQc8v6ALEs53edCf75XWYxfYfYRRddZJaIvuenn36Kj//rX/8y&#10;LaP73AUXXhAfr+2MHj3a/Pa3vzUPPfRQ3PXXX2922GEH99XsE90T8zm8Qyy9qzfay5iDVvL6vmcz&#10;7/wmgVj3Hp28y9t368D5jeIdYsnxDjHFO8RUnt8h9s8dwhgVuv3yDjHFO8RU0v8G4x1iKnS6S07y&#10;kcHGO8SSK9U7xEYmgNhhF/mXg3eIqfp4h1ivcVVm3KBWUS1drcyYA33stvEOMcU7xBTvEFO8Qyw9&#10;3iEmEOMdYvVT0umGzkM5vEPsttPbmIqro9tAjUK3E94hpniHmOIdYop3iCneIVa6+bVAbMqUKTGI&#10;zZkzxy0xZo899jDrrruuO5Z9fv75Z/Of//zHHdNYEDvrrLPcsewT3RPzOYBYeldX3BE8D9/vsrx3&#10;fgGxBesCYjZATAFiChBTgFh6gJgKXb/1Ueh0AbHsAWIqLyD224n+uzenjw+fLiCmADEVArEmXU8y&#10;y09s6VV18B7euoCYAsQKAWKA2KJqbCB26xnhx3ih2wkgpgAxBYgpQEwBYqWbcgKx/v37m9VWW80d&#10;00crnn/++fG7yT777DO31Jhp06aZBx980LzxxhvmlFNOMTfecIOZO3eu+2rx7L333h6SZZnonpjP&#10;AcTSA8QUIJYeIKYAMQWIKUAse4CYCl2/9VHodAGx7AFiChBTgJgCxFx7nRRed+ye3rqAmALECgFi&#10;gNiiAsQUIKbqA8T27Lms2Xnv5kV1HQyI2QAxBYilB4gVqguIfffdd2b55Zc3hx9+eHx88uTJMXbZ&#10;rz/wwANmpZVWMu+995556623zOabb2423HDDeN3jjz/etIp+P0+cODH+voXHfhzjmmuumYhlv2Si&#10;e2I+BxBLDxBTgFh6gJgCxBQgpgCx7AFiKnT91keh0wXEsgeIKUBMAWIKEHMBYgoQqw4QA8TqM0BM&#10;AWKqPkBsqbNW8k531bPCf88NEFOAmALEFCBWqDYgduutt5qrr77abL311maXXXYxX331VdySSy4Z&#10;/7tgevToYQ488MD48BlnnGF23HFHM3/+/Pj4WWeeaTp27Ghmz54dH18wf//7382QIUPcsdpNdE/M&#10;5wBi6QFiChBLDxBTgJgCxBQglj1ATIWu3/oodLqAWPYAMQWIKUBMAWIuQEwBYtUBYoBYfQaIKUBM&#10;lTOIrTehpdn0hOJOOTH8XBgQU4CYAsRciwmI3X333ea+++4zL774opk3b178tT/+8Y+mU6dO8eEF&#10;c/HFF5sV3OmfeeaZplevXvFhO//73//i03rzzTfdEs1JJ51kbrzxRnesdhPdE/M5gFh6gJgCxNID&#10;xBQgpgAxBYhlDxBToeu3PgqdLiCWPUBMAWIKEFOAmAsQU4BYdYAYIFafAWIKEFPlDGIPLuOv+8H6&#10;4ce6d624mpnUfM2iJq4KiNkAMQWIlW7K6W+ILZjbb7/dVFZWFn3tjjvuMO3atYsP1wSxL7/80jSJ&#10;fh/bvym2YOy7x+xHK3700UduSe0muifmcwCx9AAxBYilB4gpQEwBYgoQyx4gpkLXb30UOl1ALHuA&#10;mALEFCCmADFXAoi1OXIns9RuRxe1QvexgFgUIFYIEAPEFhUgpgAxVSoQW3pSe7Na9DylZr9fuql3&#10;uvUBYkcNifbXfVtFtXS1Mn0GhVEOEEsOEFOh/Yst9NwSECtPEJs6dWoMXPbvhS2Ym266yWy22Wbx&#10;4Zog9v7775uqqirz448/uiXGfDrtU7PJJpu4Y7Wf6J6YzwHE0gPEFCCWHiCmADEFiClALHuAmApd&#10;v/VR6HQBsewBYgoQU4CYAsRcCSDWu8ey3vU4uWptMxIQA8QWChADxBYVIKYAMVUqEEt6LnLPCqUB&#10;sSMG+/vl0HMRGyCWHCCmQvsXW+h2DYj9eiB26aWXxiC2MGItGPu3wLp06RKvs2DGjh1bfdyCWLdu&#10;3eLDduzfIRs2bJg7prn55pvN+PHj3bHaT3RPzOcAYukBYgoQSw8QU4CYamwg1n1UpTlocJui9t1l&#10;Le9n2QAxFXowCYgpQEwBYgoQU4CYAsQUIKYAMQWIFQLEALFFlWcQW/Po9U3vlQd6tdvtZG9/BIgp&#10;QEwBYgoQU6H9iy10uwbEfh0Qe/fdd0337t1jELvmmmvM119/7b5SmCeeeMKsueaa5i9/+Uv8N8X2&#10;33//6neTWRBbfvnlzVVXXWUefvhhs9dee5lp06bFX1swQ4YMMY888og7VvuJ7on5HEAsPUBMAWLp&#10;AWIKEFONDcSuX9t/YH9Xs5W9n2UDxFTowSQgpgAxBYgpQEwBYgoQU4CYAsQUIFYIEGucIPb59s3N&#10;59stUdR7awFitkwgdvhm3m3d1m6XU739ESCmADEFiClATIX2L7bQ7RoQ+3VAzP5dr5dffrm6EIjZ&#10;+eqrr8wDDzxg/vWvf8V/E2zBLPjIxOei826xLPQuM/uxi/adZnWd6J6YzwHE0gPEFCCWHiCmADEF&#10;iClALHuAmEp6ElrXQqcLiGUPEFOAmALEFCDmAsQUIFYdIJZvEHuxaRMz73B/v/zFboCYDRBTgJgC&#10;xBQgpgAxtbh+ZGJdpubfECvlRPfEfA4glh4gpgCx9AAx1dhArO+6PUyvDXYyPV32cP91+gbXBcQU&#10;IKZCDyYBMQWIKUBMAWIKEFOAmALEFCCmALFCgBggtqgAMQWIKUBMAWIKEFOh/YstdLsGxBoniE2c&#10;ONF07drVHSvtRPfEfA4glh4gpgCx9AAx1dhALMvtARBTgJgKPZgExNTiCGL7Du9gTt21dVQrV2tz&#10;VQ9AzAaIKUBMAWIKEFOAmALECgFigNiiAsQUIKYAMQWIKUBMhfYvttDtGhBrfCD26quvmoEDB5od&#10;dtjB3H333WbevHnuK6WZ6J6YzwHE0gPEFCCWHiCmADEFiClALHuAmEp6ElrXQqdbHyB22TY+gLyx&#10;dPFlXRAgpgAxBYgpQCx7eQax7a5oZzqe36qoztF+wD4XrXm6iyOI9e/RIq6fyx7eYJx/HwDE3DJA&#10;rDpATAFiyQFiKum5CCCmADFVKhDrfnAXs8mxy0R1di1jeu67cnBdQKzu0xjfIdaQE90T8zmAWHqA&#10;mALE0gPEFCCmADEFiGUPEFNJT0LrWuh0AbHsAWIKEFOAmALEXPUAYpvd6P9uaRXdNwEx9ULzpuaF&#10;Zk3N8y57eGwPf18LiLllOQaxF5suYWYNqzA/HVxhZkfZf23TtvK/3waIKUAsOUBMJT0XAcQUIKZK&#10;BWJrTVzaW3e9E5YKrwuI1Xlmv/aaeXPLLeuld3v0cKean4nuifkcQCw9QEwBYukBYgoQU6UCsWuq&#10;tjR3tlqzqMmrrB68PYQCxBQglh4gpgCx5AAxBYgpQEwBYi5ATJUQxP7bpHj/Yjuqe3PvZzVGEDtv&#10;ozbmrPUqihqzsv94GxBzy5ouYeaNCFy/OxSvtyBATAFiyQFiKum5CCCmADEFiKnGDmJM+kT3xHwO&#10;IJYeIKYAsfQAMQWIqVKB2CMtlvHux/dHD+RCt4dQgJgCxNIDxBQglhwgpgAxBYgpQMwFiClArLos&#10;IBZ68XVy66286wwQc8sAscJyQCwxQEwBYgoQU4CYAsSimTXTmNcfq5/e/rs70fxMdE/M5wBi6QFi&#10;ChBLDxBTgJgCxBQglj1ATCU9Ca1rodMFxLIHiClATAFiChBzAWIKEKsOEAPE6jNATAFiChBTgJgC&#10;xFRo/2IL3a5LBWKnrLaG2fyIzlFLL1Rns/QU/zHlrw5iHz7n3e5q3SnR79ScTXSp8jmAWHqAmALE&#10;0gPEFCCmADEFiGUPEFNJT0LrWuh0AbHsAWIKEFOAmALEXICYAsSqA8QAsfoMEFOAmALEFCCmADEV&#10;2r/YQrfrUoHY2I1X9X6WLXQ7AcTKe6JLlc8BxNIDxBQglh4gpgAxBYgpQCx7gJhKehJa10KnC4hl&#10;DxBTgJgCxBQg5gLEFCBWHSAGiNVngJgCxBQgpgAxBYip0P7FFrpdA2LRAGKpE12qfA4gll6uQWzt&#10;1YwZuFdUV5c9HNXehwpALD1ATAFiChBTgFj2ADGV9CS0roVOFxDLHiCmADEFiClAzAWIKUCsOkAM&#10;EKvPADEFiClATAFiChBTof2LLXS7BsSiAcRSJ7pU+RxALL1cg1jLMcF1TfR4tuYyQCw9QEwBYgoQ&#10;U4BY9gAxlfQktK6FThcQyx4gpgAxBYgpQMwFiClArDpADBCrzwAxBYgpQEwBYgoQU6H9iy10uwbE&#10;ogHEUie6VPkcQCw9QEwBYukBYgoQU4CYAsSyB4ippCehdS10uoBY9gAxBYgpQEwBYi5ATAFi1QFi&#10;gFh9BogpQEwBYgoQU4CYCu1fbKHbNSAWza8AYlOnTjVjx441I0aMiBs9erS57LLLzKeffurWqNvY&#10;0z/55JPNKaecYiZMmGB++ukn95XsE12qfA4glh4gpgCx9AAxBYgpQEwBYtkDxFTSk9C6FjpdQCx7&#10;gJgCxBQgpgAxFyCmALHqADFArD4DxBQgpgAxBYgpQEyF9i+20O0aEIvmV3qH2KmnRvv26LY4ffp0&#10;88EHH5jx48eb9u3bm7//4+9ujdrNm2++aXbeeWczd+7c+PjEiRPNWWefFR+uzUSXKp8DiKUHiClA&#10;LD1ATAFiChBTgFj2ADGV9CS0roVOFxDLHiCmADEFiClAzAWIKUCsOkAMEKvPADEFiClATAFiChBT&#10;of2LLXS7BsSi+ZVAbMqUKTGIzZkzJz4+f/58s9FGG5mddtopPl7bsad7wAEHuGPGPProo6ZHjx7u&#10;WPaJLlU+BxBLDxBTgFh6gJgCxBQgpgCx7AFiKulJaF0LnS4glj1ATAFiChBTeQaxUTd1MsMGV3it&#10;33sP77IBYi5ArDpADBCrzwAxBYgpQEw1NIgNPrSD2fRUW3v3bwez7gU+4tgAMQWIKUCsMDVBzM6g&#10;QYPMSiut5I4ZM3v2bPPCCy+Y9957zy0pzJdffhm/C+yll14yn3/+uVtqzG9+c71Zfvnlzddffx0f&#10;tx/FeOyxx8aHazPRpcrnAGLpAWIKEEsPEFOAmALEFCCWvRCIDTmktTlnSpWa7P6NWve6Xw4ggJgK&#10;nW5Dg9j9eyxjzt90dXPeJrbV4sPj9lw5eLqh85u0jQExBYip0LYHxBQgprKA2JHXd/Ru07bha+zm&#10;XTZAzAWIVQeIAWL1GSCmADEFiKmGBrHQ9Tt5m/BtHRBTgJgCxAoTeofYZpttZvbaa6/4uIWwYcOG&#10;mT/+8Y/m4IMPNvvtt1/8t8Deeust06dPn3i9oUOHmtVWW820bds2fieYnRkzZphVV101/thE+7fE&#10;+vfvX41jtZnoUuVzALH0ADEFiKUHiClATAFiChDLXgjEjh8afuLUNXD9Jj34BcRU6HQbGsQeWn05&#10;b19y4kqrBE83dH6TtjEgpgAxFdr2gJgCxBQglh4gpgAxBYgpQCw9QEwBYgoQU4CYAsQUIFaYBSD2&#10;zTffxO/2OvPMM2PYeuqpp2IkW2eddcyrr74ar/vzzz+bddddNzYcOyeddJJZa6214u+zX+vXv59Z&#10;b731zLx58+Kvv/jii2bJJZc0rVu3Ns8//3y8rLYTXap8DiCWHiCmALH0ADEFiClATAFi2QPEVNKT&#10;0LoWOl1ALHuAmALEFCCmADEXIKYAserqCmKPt1zK3NViNXNXhcsebrm6eb5FAGcCL3oCYoUAMQWI&#10;JQeIqaTnIoCYWx64fgExBYgpQGzRswDE7N/7su/+Ovnkk80bb7wRf+2f//yn6dChQzVw2TnllFPM&#10;+uuvHx+2eNarV6/4sJ0n/vY306RJE/Pxxx/Hx++77z4zfvx4s8oqq5hlllnGvPPOO/Hy2kx0qfI5&#10;gFh6gJgCxNIDxBQgpgAxBYhlDxBTSU9C61rodAGx7AFiChBTgJgCxFyAmALEqqsriAUxq2lT82IL&#10;/0XW0LqAWCFATAFiyQFiKum5CCDmlgeuX0BMAWIKEFv0hP6G2IK54447TLt27eKPUVwwt9xyS/wO&#10;Mjs1Qeyzzz6LT+uVV16J3x22ww47xJj26aefxu8cW/AxjLWZ6FLlcwCx9AAxBYilB4gpQEwBYgoQ&#10;yx4gppKehNa10OkCYtkDxBQgpgAxBYi5ADEFiFUHiAFi9RkgpgAxBYgpQEwBYiq0f7GFbteAWDRl&#10;CGK///3vTbPo8cvnn3/ulgjJ7Du+7NQEMbte8+h2/sUXX5gJEyaYo446yn3FmCeeeCL+mv1oxdpM&#10;dKnyOYBYeoCYAsTSA8QUIKYAMVUOILbP4e3NoCPbmL1d9vBuE/zzZQPEFCCmALHkADEFiClATAFi&#10;LkBMAWLVAWKAWH0GiClATAFiChBTgJgK7V9sods1IBbNrwRikydPTgSx6dOnx3//y3704YKxfjNy&#10;5Mj4sPeRiU88Ybbeeuv48BlnnGGGDx8eH7ZjkayysrLo4xezTHSp8jmAWHqAmALE0gPEFCCmADFV&#10;DiDWbVCl2a1/s6K2HFV8nhYEiClATAFiyQFiChBTgJgCxFyAmALEqgPEALH6DBBTgJgCxNTiCGJ7&#10;9Glpdu/Tqqijd6zyfpYtdH4BMQWIRfMrgdhxxx0Xg9hbb73llhTP6aefbrbbbjsza9Ys891335md&#10;d97ZfPTRR/HXLIh16dLFfPLJJzGo9evfzzz++OPx11599dX4a/ZjFO3ceuut5rDDDosP12aiS5XP&#10;AcTSA8QUIJYeIKYAMZUHEPtdxUpm/46HmGELZY+/d+Dy/i/9Mgax5S76ZS9U2AAxBYgpQCw5QEwB&#10;YgoQU4CYCxBTgFh1gBggVp8BYgoQU4CYWhxBrNdyfb1teWLb3t7PsoXOLyCmALFofgUQmzp1qpk4&#10;cWL88YYXXXSReeedd9xXCmP/ftjtt99uxo8fH9vN+++/774iENt9991jNDv66KPj01t4/v3vf5sx&#10;Y8bE69nTnz17tvtK9okuVT4HEEsPEFOAWHqAmALEVB5A7N1VogekY5q6oie67nAIrgAxBYgpQEwB&#10;YgoQU4CYAsQUIKYAMQWIFQLEALFFBYgpQEwBYqocQGzqUpXmxnVamRtc9rDt6coKb90sIPbMkE6m&#10;17q7mV7ruOzhqN4d9ve2JSCmQvsXW+h2DYhF8yu9Q6wuU/MjE0s50aXK5wBi6QFiChBLDxBTgJjK&#10;C4gFf8EDYnGhB5OAmALEFCCmADEFiClATAFiChBTgFghQAwQW1SAmFocQezMHVqZ69drZa6Lsv/a&#10;Hlj1l39EXjmD2OT9W5nj9qkoaszQ8OP1cgWx0P4hXh5YNwuI/adv+E85hALEVGj/YgvdrgGxaBop&#10;iPXs2dMdK+1ElyqfA4ilB4gpQCy9uoLYUV2XNI+tvpxazf0b9fke/i/pxgZiz263qTmx6kzVxv0b&#10;9XnTL7zzC4gpQEwBYgoQq79CpwuIZQ8QU4CYAsQUIOYCxBQgVh0gBojVZ4CYWhxB7L7lfGDKcnso&#10;ZxALPbZ5epS//7YBYskBYiq0f7GFbteAWDSNDMQ+//zz+N1hq666qnnhhRfij1Ys5USXKp8DiKUH&#10;iClALL26gtjwHZb2foHYPty5jfezGhuIzdpqqHe+kgLEFCCmADEFiNVfodMFxLIHiClATAFiChBz&#10;AWIKEKsOEAPE6rMsL9ADYgoQU4CYAsQUIKYAsWgaGYh9+eWX5vXXX4978803AbHaDiCWHiCmALH0&#10;ADEFiClATAFi2QPEVNKT0LoWOl1ALHuAmALEFCCmADEXIKYAseoAMUCsPsvyAj0gpgAxBYgpQEyV&#10;CsRaXFUZXe9tvCquKl7PBogpQKy8J7pU+RxALD1ATAFi6QFiChBTgJgCxLIHiKmkJ6F1LXS6gFj2&#10;ADEFiClATAFiLkBMAWLVAWKAWH2W5QV6QEwBYgoQU4CYKhWIZQkQU786iP0825gv3q6fvnrfnWh+&#10;Jron5nMAsfQAMQWIpQeIKUBMAWIKEMseIKaSnoTWtdDpAmLZA8QUIKYAMQWIuQAxBYhVB4gBYvVZ&#10;lhfoATEFiClATAFiChBTgFg09hMH59ZjOZvonpjPAcTSA8QUIJYeIKYAMQWIKUAse4CYSnoSWtdC&#10;pwuIZQ8QU4CYAsQUIOYCxBQgVh0gBojVZ1leoAfEFCCmADEFiClATAFi0bwY1bme2jgqZxPdE/M5&#10;DQ1iH691rfnLQc29vu7hfz8gpgAxBYgpQEwBYgoQU4CYSrpsgJgKnS4glj1ATAFiChBTgJgLEFOA&#10;WHWAGCBWn2V5gR4QU4CYamgQ+1e3CvPZthVmmssentGvMnidAWIKEFN5BrFR53U0p01sE1XpamOO&#10;G7l6cHs2GIg9FxXd3Oql/P0Jsfhi5XIaGsTM+ld7Ozjb9z397wfEFCCm6gPEBrQbZfq2PqyovQGx&#10;OEBMAWIKEFOAmALEFCCmADEFiClATAFiLkBMAWLVAWKAWH2W5QV6QEwBYqqhQezNYwP78NBzaRsg&#10;FgeIqTyD2DMn+yj8+tAVgtsTECuPsRcrlwOIpQeIqbyA2JMt2nnXwx2V6wbXBcQUIKYAMRcgFhd6&#10;MAmIKUBMAWIKEFOAmALEFCCmkkBs16s7mC4XV5mVXfbwqpctCYi5ALEoQEzLALHC8sA2BsQUIKYA&#10;MQWIKUBMAWLRAGKpYy9WLgcQSw8QU4BYeoCYAsQUIKYAsewBYirpSWhdC50uIJY9QEwBYgoQU4CY&#10;qx5A7LFzK8386Lws3LfHtDCtrs0viN06uJW5bWhFUf8b3jR43gCxKEBMywCxwvLANgbEFCCmkkBs&#10;lVNXN50mdzAdXfbwUleHf6cDYm55aF8LiGUOEFOAWHmPvVi5HEAsPUBMLY4gdtMuHc0DPZoW9VT3&#10;8G0dEFOlArHnWjxtvm7+UVEzVr7d+1k2QCw5QEwlPUAExBQgpgCx5AAxBYgpQEwBYq56ArGa52tm&#10;jkFsYPvRZk4AFJICxKIAMS0DxArLA9sYEFOAmEoCsUdaLWOej27HC3fBjuHtBoi55aF9LSCWOUBM&#10;LY4g9vLLL5vHH3+8uqlTp5pPPvnEfbXu880335hrrrnGTJo0qc6nay9WLgcQSw8QU4sjiHXd3d9u&#10;ZyXc1gExVSoQe7Ppe966c1d4xPtZNkBMHdi3uRnZr6KoXsPD+ACIKUBMAWIKEEsOEFOAmALEFCDm&#10;AsQUIFYdIAaI1WdZXqAHxBQgppJA7LEWnb11L9zBfzxpA8Tc8tC+FhDLHCCmFkcQ+/LLL82gQYPM&#10;EtFt8fLLLzcXXHCB2WijjUzv3r3jr9VlvvjiC7PbbruZDz/80Lz11ltmk002MW+88Yb7avaxFyuX&#10;A4ilB4gpQEwBYgoQU+UMYhaTau5nHzuxqXe+bICYAsQUIKYAseQAMQWIKUBMAWIuQEwBYtXlGcS6&#10;R79Pt48ewy7cGuf61w0gVn9leYEeEFOAmALEFCCmADEFiEXzK31k4mWXXRaD2Jw5c+LjM2bMMJ07&#10;dzYHHnhgfLy2M378eDNu3Dh3zJizzjorhrbajr1YuRxALL1yBrFzeq1ijtunaVH3bjEiuC4gpgAx&#10;BYipxQ3Enh/T3PQY3T6uu/vX9rsV/AeIgJgCxBQgpgAxBYgpQEwBYgoQcwFiChCrLs8gFjq/x/b0&#10;rwNArP7K8gI9IKYAMQWIKUBMAWIKEIvmVwKxKVOmFIGYnX79+plVVlnFHavdbLDBBmby5MnumDGP&#10;PvqoqaioMDNnznRLso29WLmc+gCx47ZvYx5bubPXnKZf+zcOQCyuPkDMHLiyf13uelhwXUBMAWIK&#10;EFOLG4jN7Fv8vWkBYgoQU4CYAsQUIKYAMQWIKUDMBYgpQKw6QAwQq8+yvEAPiClATAFiChBTgJgC&#10;xKIpIxDba6+9zMYbbxwf/u6778wZZ5xhzj77bDNkyBBz//33x8u///57c+ONN5qTTjrJXHvttWb9&#10;9dc3ffv0MdOmTYu/bt9lZt99tmBefPHF+Oc895y9oNnHXqxcTn2A2GEbhe9As5b4xr9xAGJxgJgC&#10;xBQgpgAxBYgpQEwBYvUXIKYAMQWIKUBMAWIKEFOAmALEVBYQu3P1FuaE3ZsXdeLuFeb51v66gFj2&#10;srxAD4gpQEwBYgoQU4CYAsSiKRMQ++9//2sqKyvNFVdcER8fPHiweeCBB+LDH3/8senYsaP585//&#10;bD799FMzcODA+J1kd955p/nXv/5lVl999fjdZXbs3wwbOXJkfNjO66+/Hv+cp556yi3JNvZi5XIA&#10;sfQAMQWIKUBMAWIKEHMBYnGAmALEFCCmADEFiClATAFiChBTgFihIPoEXsgsZxAL/qwmTYLrAmLZ&#10;y/ICPSCmADEFiClATAFiChCL5lcGsf3339/0798//qjDSy65xMybN8+89dZbpk2bNmb27NlubWMO&#10;O+wws9tuu8WHzzzzTNOjR4/4sJ3bbrvNtIgeF33zzTfm/PPPN0suuaR5++23zby5c82kSZPin/PO&#10;O++4tbONvVi5HEAsPUBMAWIKEFOAmALEXIBYXGMDsZ0GV5j1j2tj1h/fxqwXZf+1x9td5n8/IKYA&#10;MQWIKUBMAWIKEHMBYgoQqw4QiwLE6q0sL9ADYgoQU4CYAsQUIKYAsWh+ZRD79ttvzY8//uiWau65&#10;5x5j3xG28Fx99dUxdNmxINarV6/4sJ33338/Pq1XXnklfsfZ+PHj449eHH7IIebYY4+NP0Zx/vz5&#10;bu1sYy9WLgcQSw8QU4CYAsQUIKYAMRcgFtfYQGzLg/wXz5JqbCDW6urWZsVLK72WvNY/3YYGsXs3&#10;W86c3XlNc1bnNeLs4TEbA2I2QEwBYgoQSw8QU4CYAsRU8EVaQKy6xQ3E3l29lfm2WxMvQCw5QEwB&#10;YirL9QuIZQ8QU3xkYuFviC2Yu+66y7SM7n/274UtGLtsqaWWig/XBLEvv/zSNI0eG33wwQduSWH6&#10;9Oljxo4d645lH3uxcjmAWHqAmALEFCCmADEFiLkAsThATJUDiG1zWfg6G3BZO2/dhgaxQReGL3Mo&#10;QEwBYgoQcwFicYCYAsQUIKaCL9ICYtUtbiD2XJtK88/WFV7/Dd1OEk43S4CYAsQUIOaWB9YFxBQg&#10;pgAxH8Refvll0yR67LDw3/268sorTbdu3eLDNUHMrr/iiiuauXPnuiUa+/fFOnXqFP/dsdqOvVi5&#10;HEAsPUBMAWIKEFOAmALEXIBYHCCmADEFiClATAFiChBTgJgCxBQgViiIPoEXMgExtywjiJ3fbkVz&#10;VoeVi/rrTst432/LA4hleYE+6XSzBIgpQEwBYm55YF1ATAFianEFsfPOOy8GsRkzZrglhbEfb7jn&#10;nnuaww8/3C0x8d8Ze+yxx+LDFsS23Xbb6o9BnDhxYnx6C4/9G2LrrLOOefTRR92S2o29WLkcQCw9&#10;QEwBYgoQU4CYAsRcgFgcIKYAMQWIKUBMAWIKEFOAmALEFCBWKIg+gRcyATG3LCOI9evW1Nue1x/k&#10;Pz6zAWLZA8QUIKYAMbc8sO7ry7U003dt5mpaffjnQ4uvAxsgpgCxEs6vAGJTp041Xbt2NWuuuaY5&#10;/vjjzTvvvOO+Upjp06fHCHbMMceY0047zdxwww3uKwKx9dZbz4wePdocffTR5rjjjqt+d5h9N9gl&#10;l1xihgwZYl588cV4WV3GXqxcDiCWHiCmADEFiClATAFiLkAsDhBTgJgCxBQgpgAxBYgpQEwBYgoQ&#10;KxREn8ALmYCYWwaIFZaHtj0gFgeIKUBMlQOI2dN9IfpdVrMfhxRfBzZATJUDiJ1ftYY5aoNVvS5e&#10;cj1vXUCs/sZ+pGLNj0Jc8JGJ8+bN8z5y0YLYN998447VfezFyuUkgdgOu+5uVjivVVErnl9pug4C&#10;xGyAmALEFCCmADFVKhB7ZsNlzCebLlHU4zsBYjZATCVdtjyDWK+L2pgjzqmKsv/q8IWnh1/cAcQU&#10;IKYAMQWIKUBMAWIKEFNZQGyVs1uZHce28JpT4zRtgJgKgli3Jua91ZuZd7osUdzqrc1bK1aYN1dQ&#10;9vDbK1WYeaMC1y8gpmWAWBwgpgAxVS4gVnOZDRBT5QpiY9Zfyft+27EbrOGtC4iVdmr+DbFSjr1Y&#10;uZwkEDunchdvh2EfeA7s5b8oBogpQGzBuoCYDRBTgJiqDxB7b3//M/5fHA2I2QAxlXTZ8gxifzi5&#10;mXe6SQFiChBTgJgCxBQgpgAxBYipLCA2uo//gqNt/uji07QBYioEYt/1iO6XRwYe2yS9kB4IEHPL&#10;ALE4QEw1NhB7cmxrs/nwCq+uewNiSQFiKuk5ICCWMI0QxI499tiivyFWyrEXK5cDiKUHiClATAFi&#10;ChBTgJgLEIsDxBQgpgAxBYgpQEwBYgoQU4CYAsQKhV4kDb2QCYilB4i5ZYBYHCCmGhuIPXRa+Laz&#10;837+8zJATAFiKuk5ICCWMI0MxF599VVz7rnnmjPOOMPcc/fd8ccmlnLsxcrlAGLpAWIKEFOAmALE&#10;FCDmAsTiADEFiClATAFiChBTgJgCxBQgpvICYqcc39x81z96LFsjM6b4NG2AmALEstfQL9BnCRBT&#10;gJgqFYjtNKyV2aNv9BhwobrvDYjZADGV9BwQEEuYRvgOsYYce7FyOYBYeoCYAsQUIKYAMQWIuQCx&#10;OEBMAWIKEFOAmALEFCCmADEFiKm8gNjpZ/3yywCIKUAsew39An2WADEFiKm6gtjrx1WaU05t6bXC&#10;lCrT6opoP7xQq5/ezrsebYCYCp0HQEwBYtFMizqnnpoclbOJtlLp58cffzQPP/ywefDBB8306dPd&#10;Un+++OILc+edd5r77vudmTlzpluq+eCDD8w//vGPuMcee8zMnTvXfSU8gFh6gJjKAmKz17ndfDWs&#10;udcBSw7zLhsgpgAxBYgpQEwBYgoQSw8QU4CYAsRUaNsDYgoQU4BYeoCYAsQUIKYAsfQAMQWIqbqC&#10;mDnaf3xmW+9Kf1uscjYgZgPEVNJzQECMqc1EW6m0Yz/z8dRTTzXvvvuO+eGHH8zxxx9vvv76a/fV&#10;wnz55Zfm5JNPNpMmXWYOOGB/M3bskWbOnDnuq8acfvpEc9BBB8VdfvkUtzR5ALH0ADGVBcTMRrf5&#10;5yvqoE68Q8wGiCUHiClATAFiChBLDxBTgJgCxFRo2wNiChBT9QFiI9bYxbTc85SiWnQ73vtZNkBM&#10;AWIKEFOAWPYa+gX6LAFiChBTgJhbnuH+BoipcgCxg7dbyfTvtUJR2x/i/ywbIJbvibZSaeeZZ542&#10;Eyac4o4Z89vf/tb85jfXu2OFeeCBB8x3330XH/7888/MwIEDzX/+85/4+Mcffxy/wyzLAGLpAWIK&#10;EFOAmALEFCDmAsTiADEFiClATAFiChBTgJjKC4h9uk0TM+fwpkV9e0RT72fZADEFiClATDU0iG17&#10;eKXZ4Ng2Zn2XPXzJ+DBqAGLZA8QUIKYAMbc8w/0NEFPlAGJrHv/Ln48DYvmeaCuVdqZMmWxuuOEG&#10;d8wC2TNmxIjDzPz5890Szdtvv+0OaY47brz529/+Fh+233/qqRPMQw89ZGbPnh0vW9QAYukBYgoQ&#10;U4CYAsQUIOYCxOIAMQWIKUBMAWIKEFOAmMoLiH2+bfH32n4Yu4T3s2yAmGpsIDYp2j+0mVRcu8ur&#10;grczQMwtC/2sMgGxToEXx086vyp4GoBY9gAxBYgpQMwtz3B/A8QUIOYCxMpioq1U2jn22GPM/fff&#10;544Z89Zbb5k+fXrHf1csbY444gjz/vvvx4fvueduc/zxx8XfN2bM4d7fF7NjP4bxs88+q85+TCMg&#10;llx9gNhJ/ZcyEwZXFHXk9oCYDRBTgJgCxBQgpgAxBYilB4gpQEwBYiq07QExBYgpQCw9QExdcpZ/&#10;30q6nQFiblnoZwFi9VZDv0CfJUBMAWIKEHPLM9zfADEFiLkAsbKYaCuVduy7wRb+uEOLXL179zJf&#10;fPGFW+LP9Omfm4kTT3PHCvPGG2+Ygw460Fx55ZVuSWGOOuoos/kWm1e32eabZQOxnv4D6FKB2OwN&#10;j/O/PyoEYldnALEBDQxiXxzawbu8f9or/GAndH6vLRGIfdTi8OC6IRCbs8rt3uW1zW/tg9j8DUsD&#10;Yn+vfMb7flsW9Hyywgex20sFYlU3Bi9HCMQO2T4BxHbyQezhUoHYaj29n2Ub1dl/QJt0/b6087Le&#10;98/aaoh3vpLKAmI/L/9n72fZjljGv2xJ5zfL/qEhQezJ7dcIrvvuMB/E/jvK3yfbSgVi88cFXkwa&#10;G34BZM/JPj70v8R/AGQLnW59gNiyF/nnoeV14QeI/W7p6L3I1evm8IPc1tf7DxDrA8S27be2dxmO&#10;HxJ+Aa9r4PpNumzbjPRfMKwPEFvhPP88dEwCsVH+k7qXjw/jUOj6TSoLiPW/1L9+lrwsfH7tC6o1&#10;l213UPH3LqhUIBa6HpK2cRDPEtbd/IjSgNizZ/gg9nECiG05xj8PIxJA7NCL/Cem9QFi6wdArH30&#10;BDK07qhbfTAfmgDm5+1YGhAbdHQGEAts+yRo/u1p/vX++bEtg+vWGcQmRc8ZgiC2nHe6J9yQAGKB&#10;3znfHBM+vyEQO/zKtuaelVby6jrKvz0sOTkJxFbwTvfg6DZS8/ttFUf6IName4lALNruFdf5L76G&#10;bg/LXdPOzAuB2PmV3mUrGYi1WcuMiH7P1vx5j53j/weKb49OALHj/X11j4HRfb4BQWyfAMrtuXdL&#10;0/Ja/76xcd8QiI0qCYhVXFNpug3wf3/XGcSi21PJQCyAXP8NvJApEKvwl4fWbdYsvDyhuoJY8Gcl&#10;gdiqYRCbf4T/2Cb4GDyhJBDbZ78K02t4i6JuHBP+G2Ivt/UvR+gyxCA22j+/03cNv+Bd15JeSA9d&#10;7/WyboZCIHbL6WFYCe2X1xwdfj0pBGJrblYaEBt5YRhIgyB2YRjExqzovzYypaphQSy0je+sXNs7&#10;X7ZHAyB2QYlALPF+HHhsMz8Bz9YNbIsuZ4f/g1+pQKxU97e6g1iv4OmGzsMby7X0979Rm13sP9Zo&#10;aBBbMwBi6yaA2JohEAvsX2yh55alArEjN0oCMf93zutDlw9uT0CsPCbaSqWdww8/3PzpT39yxwog&#10;9s0337gl/tx8883mk08+dseK5+mnn4qRreacd955ZtA+g6rbddddAbGUADEFiClATAFiChBzAWJx&#10;gJhbFxCLA8QUIKYAMVUOIHb0b8LvVB71f/5tFRBTgJgCxJS9PQFiKviibuhnlQmIhfp0q/DpAmLZ&#10;A8QUIKZKBWJ/3KCFuXPlpkWd2K3StL2klVfF1f75AsQUIKYAMWZRE22l0s7pp59u7r33HnfMmNde&#10;e9UMGrS3mTt3rltSPC+//HL8d8aS5rvvvjPDhx/ijiUPf0MsvVKB2EPdEkCMj0xMjI9MVHxkouIj&#10;ExUfmaj4yESVdNn4yETFRyYqPjJR8ZGJanH7yMRMIMZHJsbxkYmKj0xUSbczPjLRLQv9rDL5yMRQ&#10;n24VPl0+MjF7fGSi4iMTVak+MvG1Tv5lu3Tb8PkNxUcmKj4yUfGRicyiJtpKpZ3f/va35oorrnDH&#10;jJk6dao56aQT3bHimT59unnkkUfcMRP/nbF58+a5Y5oZM2aYCRNOcceSBxBLDxBTgJgCxBQgpgAx&#10;FyAWB4gpQEwBYgoQU4CYAsQUIKYAMQWIFQq9SBp6IRMQSw8Qc8sAsThATAFiChBTgJgCxJhFTbSV&#10;SjuffPKJOfLII8z8+fPj45dfPsX89a9/jQ//73//M48++mh8ePbs2WbSpEnmv//9r3nppZeiXjR3&#10;3XWXmTlzpnnqqaeqYcyC2ZNPPhkfThtALD1ATAFiChBTgJgCxFyAWBwgpgAxBYgpQEwBYgoQU/UB&#10;Yuse08IsdXGropa5rAoQiwLE1OIIYu+v1dx8vecSxXWNHju2CpxGQoCYAsSyB4gpQEwBYm55hvsb&#10;IKYAMRcgVhYTbaXSzx/+8Adzxx13xBBmQWwBbtm/Fbbg3WI33PAbs+++Q4u6777fmXfffdfsvffe&#10;5swzzzAPPvhgNaYtagCx9AAxBYgpQEwBYgoQcwFicYCYAsQUIKYAMQWIKUBM1QeIXbGq/8Lgv6sq&#10;TOtr/BdfQ7cHQCw9QEw1NhD7bNvAeTiymXm5MnAaCQFiChDLHiCmADEFiLnlGe5vgJgCxFyAWFlM&#10;tJUaZuzf/vryyy/dMc3PP/8cvzNsUfP999+badOmmZ9++sktWfQAYukBYgoQU4CYAsQUIOYCxOIA&#10;MQWIKUBMAWIKEFOAmALEFCCmALFCoRdJQy9kAmLpAWJuGSAWB4gpQEwBYgoQU4AYs6iJtlI+BxBL&#10;DxBTgJgCxBQgpgAxFyAWB4gpQEwBYgoQU4CYAsRUEohteVhLs95xbYra4Ng2Zo/+Fa7mrgpzxWr+&#10;i3KAmALEFCDmAsRSA8TcsoTTzRIgpgAxBYi55Rnub4CYAsRcgFhZTLSV8jmAWHqAmALEFCCmADEF&#10;iLkAsThATAFiChBT5QxiW13R0Sx1QZuiulzivzhvA8QUIKZKBWJdTg7vHyys1OyUXf0XtAAxBYgp&#10;QMxVDyD2cMfO5v11Krxeav0Lzy8gVm819Av0WQLEFCCmADG3PMP9DRBTgJgLECuLibZSPgcQSw8Q&#10;U4CYAsQUIKYAMRcgFgeIKUBMAWKqnEHs3uh3bM3t9lTHFsF18wBi7a5eymwweDuvP41czrvOATFV&#10;LiAW6qRd/Rd3ADEFiClAzFUPIPbPzZbyTzfq5ba/8PwCYvVWQ79AnyVATAFiChBzyzPc3wAxBYi5&#10;ALGymGgr5XMAsfQAMQWIKUBMAWIKEHMBYnGAmALEFCCmADFVDiC25ORlg79bpvZax7vOATEFiClA&#10;TAFiyt6eADEFiEXLALHqADEFiClAzC3PcH8DxBQg5gLEymKirZTPAcTSA8QUIKYAMQWIKUDMBYjF&#10;AWIKEFOAmALEFCCmADEFiClATAFihUIvkoZeyATE0gPE3DJALK6cQezI9hNN/46jTP8lR6ro8Ja7&#10;d/V+lg0QU4BYcoCYSnoOCIgxtZloK+VzALH0ADG1OILY2/t1MrPGNCvqhwMAMRsgpgAxFyAWB4gp&#10;QEwBYgoQU4CYAsQUIKYAMQWIFQq9SBp6IRMQSw8Qc8sAsbhyBrHDW53mrbv5jnt6P8sGiClALDlA&#10;TCU9BwTEmNpMtJXyOYBYeoCYWhxB7KNh/nb7+UD/OrABYgoQU4CYAsSyB4gpQEwBYgoQU4CYCxCL&#10;A8QUIKYAMVUfIPb7JTqZ+5dYqqiXNwvvNwCxaBkgVh0gpgAxBYi55Rnub4CYAsRcgFhZTLSV8jmA&#10;WHqAmALEFCCmADEFiLnKAMS+P7yJeemw5l5bTwLEbICYAsQUIKbyAGLdB7Qygw9upw5yRYfXOM+/&#10;bwJiChBTgFh6gJhaHEEs1Keb1ThNFyAWLQPEqgPEFCCmADG3PMP9DRBTgJgLECuLibZSPgcQSw8Q&#10;U4CYAsQUIKYAMVcZgFhSu07xASTpASIglhwgpgAxBYipcgCx/r3CLyj0HeFfDw0NYhtMaWm6XlLc&#10;gAvamT9v3dn8eavizj3Fv34BsfQAMQWIKUBMAWIKEHPLALE4QEwBYgoQU4CYAsSYRU20lfI5gFh6&#10;gJgCxBQgpgAxBYi5ALE4QEw1NhBbdnKVGb9PU68hgyq9ywCIKUBMAWIqCcRuPO2Xv6B7U7TfqHm6&#10;gFh6gJgCxBQgpgAxBYi5ZYBYHCCmADEFiClATAFizKIm2kr5HEAsPUBMAWIKEFOAmALEXIBYHCCm&#10;GhuI2Sf4oXUnDgPEkgLEFCCmADEFiClAzAWIpQaIKUAsew39An2WADEFiClAzC3PcH8DxBQg5gLE&#10;ymKirZTPAcTSA8QUIKYAMZV0/R67x0rm5D4V5iSXPXzntsO885UUIKYAMQWIKUAsPUBMAWIKEFOA&#10;mALEVGhfAIilB4gpQEwBYgoQSw8QU4CYAsTc8gz3N0BMAWIuQKwsJtpK+RxALD1ATAFiChBTSddv&#10;jz1W8M7Xudvt552vpAAxBYgpQEwBYukBYgoQU4CYAsQUIKZC+wJALD1ATAFiChBTgFh6gJgCxBQg&#10;5pZnuL8BYgoQcwFiZTHRVsrnAGLpAWIKEFOAmALEFCDmAsTiADEFiKm8g9jwm9uqm9y/UYCYAsQU&#10;IKYAMQWIKUBMAWIKEMteQ79AnyVATAFiChBzyzPc3wAxBYi5ALGymGgr5XMAsfQAMQWIKUBMAWIK&#10;EHMBYnGAmALEVJ5BbMchFabq6nZRbReqnXngtF8OYlsfuqzZa7elixrVa2nv+22AmALEXIBYHCCm&#10;ADEFiClATAFibhkgFgeIKUBMAWIKEFOAGLOoibZSPgcQSw8QU4CYAsQUIKYAMRcgFgeIKUBM5RnE&#10;dhgSvu38bqL/BCcJxLbfpbe3jxu78hDv+22AmALEXIBYHCCmADEFiClATAFibhkgFtfYQKz7xnuZ&#10;XY5pH7ez+9f2544+RmW5PQBiChBTgJgCxJhFTbSV8jmAWHqAmALEFCCmADEFiLkAsThATAFiChBT&#10;gJgCxFyAWBwgpgAxBYgVCr1IGnohMy8g9tQ6FeaRIc2Kemzf5mYeIJZYQ79AnyVATNUVxE5tsWvw&#10;+g2V5fYAiClATAFiChBjFjXRVsrnAGLpAWIKEFOAmALEFCDmAsTiADEFiClATAFiChBzAWJxgJgC&#10;xBQgVij0Imnohcy8gNhpu/vXb2W03X48ChBLqqFfoM8SIKYAMQWIueUZ7m+AmALEXIBYWUy0lfI5&#10;gFh6gJgCxBQgpgAxBYi5ALE4QEwBYgoQU4CYAsRcgFgcIKYAMQWIFQq9SBp6IRMQSw8Qc8sAsThA&#10;TAFiChBTgJgCxJhFTbSV8jmAWHqAmALEFCCmADEFiLlKBGIzRjcxTx7YzOvbaHnNdZMCxBQgpgAx&#10;BYgpQEwBYgoQU4CYAsQUIKYAMQWIpQeIKUBMAWJueYb7GyCmADEXIFYWE22lfA4glh4gpgAxBYgp&#10;QEwBYq4SgVh9BIgpQEwBYgoQU4CYAsQUIKYAMQWIKUBMAWIKEEsPEFOAmMoDiL2xXEvz5a5LeL3W&#10;sTT3N0BMAWIuQKwsJtpK+RxALD1ATAFiChBTgJgCxFyAWBwgpgAxBYgpQEwBYi5ALA4QU4CYAsQK&#10;hV4kDb2QCYilB4i5ZYBYHCCmADGVBcTeWzN8ft9asTT3N0BMAWIuQKwsJtpK+RxALD1ATAFiChBT&#10;gJgCxFyAWBwgpgAxBYgpQEwBYi5ALA4QU4CYAsQKhV4kDb2QCYilB4i5ZYBYHCCmADEFiClATAFi&#10;zKIm2kr5HEAsPUBMAWIKEFPlAGLvbPiYOefi1l77ru5vC0BMAWIq6QEiIJYcIKYAMQWIKUBMAWIK&#10;EFOAmAsQSw0QU4BY9rIACCCmADEFiKmyBrEdehnTY39jukfZf6P+s/VBwe0WChBTSc8BATGmNhNt&#10;pXwOIJYeIKYAMQWIqaTr98QeK5nTB1eY0/dxRYfv3XmYd76SygJiL2/+F+8FCdugtX75+QXEkgPE&#10;FCCmADEFiClATAFiChBTgJgCxFyAWGqAmALEspf0QvqMXs3N9wOWKOrTbQAxGyCmADFV1iC2xH+9&#10;28h/mr0U3G6hADGV9BwQEGNqM/aumMsBxNIDxBQgpgAxlXT9vr3fct51ZvoM9c5XUoCYAsTqL0BM&#10;AWIKEFOAmALEFCCmADEFiClATN13SqXpdV7bonpfuGR02QAxGyAWLSsTEJsz3D8PX3UDxGyAmALE&#10;FCCmADEFiDGLGntXzOUAYukBYgoQU4CYAsQUIOYCxOIAMQWIKUBMAWIKEHMBYnGAmALEVDmDWOj+&#10;9tO4CtMusC0AMRU8v4BYvZX0QjoglhwgpgAxBYgpQEwBYsyixt4VczmAWHqAmALEFCCmADEFiLkA&#10;sThATAFiChBTgJgCxFyAWBwgpgAxBYgVCr1IGgQmQCw1QEwBYgoQU4CYAsQUIKYAMWZRY++KuRxA&#10;LD1ATAFiChBTgJgCxFyAWBwgpgAxBYgpQEwBYi5ALA4QU4CYAsQKhV4kDQJTTkDs0i1bmQ1PqCxq&#10;8+g2PWssIJZU0gvpgFhygJgCxBQgpgAxBYgxixp7V8zlAGLpAWIKEFOAmALEFCDmAsTiADEFiClA&#10;TAFiChBzAWJxgJgCxBQgVujLblXmq64V5qs9o+y/Ue+tHdjP5QTEgi8UN7fABIglBYgpQEwBYgoQ&#10;U4CYSnoOCIgxtRl7V8zlAGLpAWIKEFOAmALEFCDmAsTiADEFiClATAFiChBzAWJxgJgCxBQgVmje&#10;Ef4+4rPt/ds6IJYeIKZKBWIvRvfBl5r5AWIqzyD22K4tzEcbVZgPXfbw1QNbBtcFxNzyDPc3QEwB&#10;Yi5ArCzG3hVzOYBYeoCYAsQUIKYAMQWIuQCxOEBMAWIKEFOAmALEXIBYHCCm8gxi3Qe2MkedW2XG&#10;ntvaHHlOVPSvPXxgV0DMBoip4AvFZQxiH27cyswaukSNov3Ikf71nmcQ+3Dd6LY6yq/mz7cBYiov&#10;IPbS+Kbe5f3dSc1N5ZQ2Xm8dA4jFyzPc3wAxBYi5ALGyGHtXzOUAYukBYgoQU4CYAsQUIOYCxOIA&#10;MQWIKUBMAWIKEHMBYnGAmMoziPUb0NLMHevfVm/ZfjvvPpgVxN5cvsK8uVyFecNlD4/fx3+HAiDm&#10;AsRSywJin24deoE+2o8Ebut5BrGP1i/+OWkBYirPIPZljybm3xVNvWbtX7xeHCCmZYBYHCCmALHy&#10;HntXzOUAYukBYgoQU4CYAsQUIOYCxOIAMQWIKUBMAWIKEHMBYnGAmALEVFYQC3Xemf5+GRBzAWKp&#10;AWJuWYlAbOpxbc3gCUuafSZ0cC0ZH297jb9fBsRUYwOxb7oVf++CZg8rXi8OENMyQCwOEFOAWHmP&#10;vSvmcgCx9AAxBYgpQEwBYgoQcwFicYCYAsQUIKYAMQWIuQCxOEBMAWIKECsEiNllgFhajQ3Ekrbb&#10;8lf7+2VATAFiLkAsDhBTgBjza429K+ZyALH0ADEFiClATAFiChBzAWJxgJgCxBQgpgAxBYi5Evb1&#10;gJgCxBQglj1ATAFiChBTgJgCxBQgphZHEPty9+ZmZp/oscRCfTcAELMBYsyixt4Vczn1AWL7b9fe&#10;nLbiKlFdXPbwKuaHpoCYDRBTgJgCxJIDxBQgVn8BYgoQU4CYAsQUIKYAMQWIKUBMAWIuQCwOEHPr&#10;AmJxgJgCxBQgpsoZxGbt51+/c0cBYjZAjFnURFspn1MfIJbUty0CWAKIxQFiChBTgJgCxBQgVn8B&#10;YgoQU4CYAsQUIKYAMQWIKUBMAWIuQCwOEHPrAmJxgJgCxBQgpgCx7AFiChAr74m2Uj4HEEsPEFOA&#10;mALEFCCmADEXIBYHiClATAFiChBTgJgrYV8PiClATAFi2QPEFCCmADEFiClATAFiChBTgJgCxJhF&#10;TbSV8jmAWHqAmALEFCCmADEFiLkAsThATAFiChBTgJgCxFwJ+3pATAFiChDLHiCmADEFiClATAFi&#10;ChBTgJgCxBQgxixqoq2UzwHE0gPEFCCmADEFiClAzAWIxQFiChBTgJgCxBQg5krY1wNiChBTgFj2&#10;ADEFiClATJUFiI1Y1Zh+3byWv7Kjdx8CxBQg5gLE4gAxBYgxv9ZEWymfA4ilB4gpQEwBYgoQU4CY&#10;CxCLA8QUIKYAMQWIKUDMBYjFAWIKEFOAWCFAzC4DxNJqdCDWPfz6zPKT/OeLgJgCxFyAWBwgpgAx&#10;5teaaCvlcwCx9AAxBYgpQEwBYgoQcwFicYCYAsQUIKYAMdXYQOzLY1uZ5S5vE7es+9e25/X++Spn&#10;EFv66kqz+pXFbTXZ3xfZADEFiClAzAWIxQFibl1ALA4QU4CYAsQUIJa9vIBYn4ErmoO3WqGoHoOW&#10;D64LiDW+ibZSPgcQSw8QU4CYKhWIDdx5VXNg2z5eb+zS0ftZgJgCxBQglh4gpgAxBYgpQEwBYioE&#10;YnafPPeIJnE/u+zhWy9s5Z2vcgaxUMteGX6BCRBTgJgCxFyAWBwg5tYFxOIAMQWIKUBMAWLZywuI&#10;ZXnOCog1vom2Uj4HEEsPEFOAmCoViPXZKXweXt2ls/ezADEFiClALL2RJy9ptjq5ndnyJGUPr3+O&#10;Dwc2QCw5QEwBYgoQU3kHMW9Z1G0XtvTOFyCmADEFiClALD1ATAFi2QPEFCCmADEFiClATCU9BwTE&#10;mNpMtJXyOYBYeoCYAsQUIKYAMQWIucoYxN7u4j/Yvnajlt75sgFiyQFiChBTgJgCxBQgpgAxBYgp&#10;QCw9QEwBYtkDxBQgpgAxBYgpQEwlPQdc+/xOZr2JbYvqvl/4dAExZsFEWymfA4ilB4gpQEwBYiov&#10;IPavqqfMZy0+ivrQ9ZF5tN3jwXUBMVfoQTwgFgeIKUBMAWIKEFOAmCvhdAExBYgpQCx7gJgCxBQg&#10;pgAxBYgpQEwBYmpxBLFb12vtXTePL9EmeLqAGLNgoq2UzwHE0gPEFCCmADGVFxB7veW73uk+U/li&#10;cF1AzBV6EA+IxQFiChBTgJgCxBQg5ko4XUBMAWIKEMseIKYAMQWIKUBMAWIKEFOAmALEFCDGLGqi&#10;rZTPaXAQa/uBMV3+5PX9nu29HREgpgAxBYgpQEzlGcQ+3X5n889WT3p9P8x/0RIQSw8QU4CYAsQU&#10;IKYAMQWIKUBMAWIKEHMBYnGAmFsXEIsDxBQgpgAxBYhlDxBTgFh5T7SV8jkNDmIJfb/b0t6OCBBT&#10;gJgCxBQgpvIMYrO27eedr7j9NveuX0AsPUBMAWIKEFOAmALEFCCmADEFiClAzAWIxQFibl1ALA4Q&#10;U4CYAsQUIJY9QEwBYuU90VbK5ySB2OS1dzEzukdPMBeuZ1OzT39AzAaIKUBMAWIKEFOAmALEsgeI&#10;KUBMAWIKEFN1BbGOk5cxh7Qd5vVU7zX86z1hnwyIKUBMAWIKEFOAmALEFCDmAsTiADFX0v0YEIsD&#10;xBQg5gLEymKirZTPSQKxq7fcxbuRmiObmsF7A2I2QEwBYgoQU4CYAsRUHkDswCntTddRLbxWuMy/&#10;bICYAsQUIKYAMVUOILbCpA7Bdb/pHtiHJ+yTATEFiClATAFiChBTgJgCxFyAWBwg5kq6H5cBiNn9&#10;51d7Vpgv91D28My9/d/HNkBMAWIKEMv3RFspnwOIpQeIKUBMAWIKEFNlDWJ7RNf7LscZs7MrOjxz&#10;4328239SgJg6+4S23vfbdjrehxVATAFiChBTgJgCxFwJpwuIKUBMAWLZA8QUIKYAMQWIKUBMAWIq&#10;CcRm7ev/rKTzC4gpQEwBYvmeaCvlcxJBrN3NxrT5zpjKmapNVNVMM7j38t4D6KQAMQWIqTyD2Lkd&#10;x5jj25xS1F3tfhe8HIBYcoCYqhcQ6zTV+/6ZSzzm3f6TAsQUIKYAMQWIKUBMAWIKEFOAmJod1eug&#10;1l7jNgbEbICYAsQUIJY9QEwBYgoQU4CYAsRU0nNAQIypzURbKZ+TCGKVAQhqOt8M7rWi9wA6KUBM&#10;AWIqzyA2r7UPKyZ67OAtiwLEkgPEFCBWfwFiChBTgJgqBxC7c8c7zawW35kfW8yMs4dnr/Cs9/02&#10;QEzVFcRWnNzBvL5k9KSzRjP7BvbhCftkQEwBYioEYvNG+evZfr9EJ+96BMQUIFYIELPLALG08gxi&#10;Aw8fZP5b+bRXl10u8PZHgJgCxBQgpgAxlfQcEBBjajPRVsrnAGLpAWIKEFOAmFocQeySTpuamzuv&#10;am5y2cPnd9oyuC4gpgCx7AFiChBTeQax+7Z7wNtHmc6vet9vA8RUXUGsy7X+45q40D48YZ8MiClA&#10;TJUDiG1/UpU5YmCLosYNiU4HEAPEFgSIpQaIuWVlAGKHjhwVXHfNnSd5+yNATAFiqhxA7KXK1uZ/&#10;rZt5vVjxy+9vgJgCxFyAWFlMtJXyOYBYeoCYAsQUIKYWRxB7bZ9lvMv2bN+Vg+sCYgoQy16pQGzr&#10;Ue3MHn0qitrioF/+wuviCGLjjmlvNjmqjdlkbKXZOMoeXu9k//tt5QBiy1zewSx9caviJoWhAhBT&#10;gJgLEIsDxFRjA7GzzvF/t8yPbmcjbgbEADEXIJYaIOaWAWJxgJgCxFwJ5zcEYu+v08rMH9PU6/Wl&#10;f/n9DRBTgJgLECuLibZSPgcQSw8QU4CYAsQUIKYAMRcgFlfOIHb/KW3MN6ObFfXQcWHUCLU4glj/&#10;wLpJ1285gNjlW/m4c8+q4Z8FiClAzAWIxQFiChBTgJgLEIsDxNy6gFgcIKYAMQWIqffXDZ9fQCw5&#10;QEwBYuU90VbK5wBi6QFiChBTgJgCxBQg5gLE4soZxB491X/g+fcTmgbXDQWIqaTrFxBTgJgCxBQg&#10;pgAxBYgpQEwBYgoQyx4gpgAxVSoQu2KrtmbV85aMW+X/9K/ttaP9+yYgpgCx7AFiChAr74m2Uj4H&#10;EEsPEFOAmALEFCCmADEXIBYHiKlyBrHr921rxvVqbY7qqezh/xsIiGUNEFOAmALEFCCmADEFiKUH&#10;iClALHuAmALEVKlALOl0Zw2NznSNywuIKUAse4CYAsTKe6KtlM8BxNIDxBQgpgAxBYgpQMzVyEDs&#10;9yu0MPvu08prxCRALKm8gNh7a/m3h9eXCt9+AbHkADEFiClATAFiChBTgFh6gJgCxLKX9EI6IJYc&#10;IKYAMQWIKUBMAWLMoibaSvkcQCw9QEwBYgoQU+UAYm+u8oSZMGxFM2G/hYqOD1lhmPf9gJgCxFTw&#10;hYqos0/xX+QCxBQgppKuX0BMAWIKEFOAmALEFCCmADEFiClALHtJL6QDYskBYgoQU4CYAsQUIMYs&#10;aqKtlM8BxNIDxBQgpgAxVQ4g9kHLfwR/cQ+rOsD7/lyD2KjWpmvPll4vdvy79/2AmALEFCCmALHs&#10;AWIKEFOAmALEFCCmALH0ADEFiGUv6YV0QCw5QEwBYgoQU4CYAsSYRU20lfI5gFh6gJgCxBQgpgAx&#10;VQ4glvigeoUnvO8HxBQgpgAxBYhlDxBTgJgCxBQgpgAxBYillwXE5o9tYeYfURE3z/07P1rv5SpA&#10;LClATAFiChBTgJgCxBQgpgAxZlETbaV8ThYQm29BrOcK3gPopOoKYrM3PC64bgjErs4AYgPKAMT+&#10;tFcCiAXO77UlArGPWhweXDcEYnNWud27vLb5rf1tPL/yZ2Na/+B1UOvjvMuWBcT+XvmM9/22LOj5&#10;ZIUPYreXCMTmt5zvLbOFQKx3BhB7uFQgtlpP72fZRnX2H9AmXb9v77esd53N7z3EO19JlQrEks7v&#10;6y3e8U73mda/Poj9mAHE5o9LeHGnRCAW/HmBJ8G2PSf7oND/Ev8BkC3xctSxt1YOPNhOArGT/Rfl&#10;kkBsx+P8B3j1AWLb9lvbu28fPyR83XQNXL8trws/8Hx0gv+CYX2A2Arn+eehYxKIRU86ap6Hl48P&#10;v/jb+vrSgNi7a/q3hyQQ6xcCsYTrt1QgFroeks7DlK3885AEYpsfURoQuzcAYh8ngNjvtr3f20eZ&#10;zq9432879CL/iWl9gNg9OwVAbMmK4LqjbvX/xuDQm8O30/N2LA2IDTq6biC28jXtg9dvaB+etE+u&#10;K4jNPyp8uiEQO+GGBBALnN9vjmkZPA+hMoHY5CQQW8E7vwdHt5Ga32+rONIHsTbdSwdirUIgFthv&#10;LHdNOzMvBGLnV3qXrWQg1mYtM+Lm9t7PeyyAXN8e/ctBbF50+x1R4zRtpQKxfU5o423LGMSO9O8D&#10;N28XArFRJQGximsqTbcB/u/vTCAWuL/9dFRz0zZwO6sXEBsT2EahfdQRTc3/ott7ze+ftk3gPETb&#10;4X8lArH/tQ28sJwBxN5fp4X5YWhFcfu2MPMDt50sj5WzgVj4dF9u61+OT7cOvThuQcw/v9N3Df9+&#10;qmtJL6QHQWyvhPPQgCA2v9uh/uOdqOUuC4DYiAQQ2+kyb3+05malAbGRF1YFL0cQxC4Mg9iYFYd6&#10;52FK1S8HsfO67Gq+7rqE1ytV/rZI3G6BbXxn5drez7I92oAglng/Dj4WC2NUEMS2Kd42aWUBsaTz&#10;GwKx99YNn9+GBbFe4dMNgNjPI1t6r8PYNrvY//3W0CC2ZgDE1k0AsTVDIJbwfPGWEoFYluesz5zs&#10;P257fejywe0JiJXHRFspn8M7xNLjHWIq0zvEot+D3rKog1od7122xfEdYuN229L06V1R1N47hrGE&#10;d4gp3iHm4h1imeMdYop3iKks7xC7u1elOWebZkUd0S98HniHmOIdYop3iCneIaZ4h5jiHWKKd4ip&#10;LO8QCz/ObFq27xB7Y+nm5v01l6hRE/NSK3/djzcJnd8wMGV5rMw7xBTvEFON7R1il2y4a/B0X+/o&#10;b4uk7cY7xJLjHWKKd4gp3iHGLGqirZTPAcTSqxcQW/5vxizzdFEPLXtLcF1ALLm8gNjPS79s5iz9&#10;TFH/Wu7e4HlodCC23MPebd10fts7X0kBYgoQq78AMQWIqSwg9t5a/osov10j/C4UQEwBYgoQU4CY&#10;AsQUIKYAMZVnEJu2Vej8NjH/a+OvC4hlDxBTgJgCxBQgpgAxBYgx9TnRVsrnAGLp1QuItfja+/6H&#10;qp4IrguIJZcXEAtdv0+3+W/wPNQVxN5td6/5zbotvfZtVyIQa/mBdx4Sr4dAgJgCxOovQEwBYgoQ&#10;Uw0JYrPHNTePHd8i7tHj9K/t841CH5kIiNkAMQWIpQeIKUBMAWIKEFOAmALEFCCmADHV2EDsu6bf&#10;mVdbvRr3Skv9azuy9URvWwJiChBj6nOirZTPAcTSA8QUIKYaG4h9s8Td3uW1HdJqsPezADEFiClA&#10;TAFiChBTeQax3fs1MzsOae61W//i9WxZQCxp/2DW/523jwLEFCCmALH0ADEFiClATAFiChBTgJgC&#10;xBQgphobiCV1QsvzvW0JiClAjKnPibZSPgcQSw8QU4CYAsQUIKYAMVfwhQpArDY1JIhNH9rE3LlC&#10;hddmJ/gvLANiKs8gtm30RDG07kajKrx1ATEFiClATJUDiD3bqsIc07vKHNWr0oyNsv/atjjF/50F&#10;iKUHiLkC9zdArBAgZgPEUgPE4gAxV9L9OLSfA8RSA8TcuoAYU+KJtlI+BxBLDxBTgJgCxBQgpgAx&#10;V/CFCkCsNjUkiH0/wL9cth2P8l+QBcQUIKYAMQWIKUBMlQOI2d9vLzZr5i0fNsy/PQBi6QFirsD9&#10;DRArBIjZALHUALE4QMyVdD8O7ecAsdQAMbcuIMaUeKKtlM8BxNIDxBQgpgAxBYgpQMwVfKECEKtN&#10;gJgCxBQgpgAxBYi5AucXEFOAmALEFCDmAsRSA8TcMkAsDhBTjQ3Eblu3jel6eJVXu8nF28wGiClA&#10;TAFizKIm2kr5HEAsPUBMAWIKEFOAmALEXMEXKgCx2gSIKUBMAWIKEFOAmCtwfgExBYgpQEwBYi5A&#10;LDVAzC0DxOIAMdXYQCzp/K5xhv/cBRBTgJgCxJhFTbSV8jmAWHqAmALEFCCmADEFiLmCL1QAYrUJ&#10;EFOhB9WrnNPanLudOsdlD7+1PyBmA8QUIKYAseQAMQWIpQeIuQL3N0CsECBmA8RSA8TiADFX0v04&#10;tJ8DxFIDxNy6gBhT4om2Uj4HEEsPEFOAmALEFCCmADFX8IUKQKw2AWIq9KB6kxPDT5y+7Vl8mmkB&#10;YgoQU4CYK7SNEvbJgJgCxBQgpgAxBYgpQEwBYq4GBrF/V/7dvBk9n33DZQ+ft+s53s9KChBTSacL&#10;iClATAFiChDL90RbKZ8DiKUHiClATAFiChBTgJgr+EIFIFabADEFiClATAFiChBzBc4vIKZeatXc&#10;fN29lfm6W0VRo0/2txEglh4g5grc3wCxQoCYDRBLrYFBbFqT6d7337j9zd7PSqqhQezJyifMI1V/&#10;Mo+0cUWHX9pofPB0ATEFiClAzK0LiDElnmgr5XMAsfQAMQWIKUBMAWIKEHMFX6gAxGoTIKYAMQWI&#10;KUBMAWKuwPkFxNT/Kpub+Uf41/u483mHmA0QU4BY9gAxty4gFgeIqfoAsWBr3xo8XUBMAWIKEHPr&#10;AmJMiSfaSvkcQCw9QExNX/F+8+T2K3jNaf2Vty4g5kq4HgCx5AAxBYjVX4CYAsQUIKYAMQWIuULb&#10;KGGfDIgpQEwBYgoQU4CYAsQUIOYqAxB7rOJJ06vtcK925/ovpANiKul0ATEFiClATAFi+Z5oK+Vz&#10;ALH0ADE1tc3T3vmyzaz43lsXEHMlXA+h63fW6n8yn+7XzmtG3xbezwLEFCDmSnpQDYjFAWIKEFOA&#10;mALEFCDmCm2jhH0yIKYAMQWIKUBMAWIKEFOAmKsMQOwvzf4ZXLfdOYCYDRBTgJgCxBQgxiyYaCvl&#10;cwCx9AAxBYipUoGYWff33s+y/TCgufezADEFiLmSHlQDYnGAmALEFCCmADEFiLlC2yhhnwyIKUBM&#10;AWIKEFOAmALEFCDmAsTiADFX0v04tJ8DxFIDxNy6gBhT4om2Uj4HEEsPEFOAmALEFCCmADFX8IUK&#10;QKw2AWIKEFOAmALEFCDmCpxfQEwBYgoQU4CYCxBLDRBzyxJONxQgpgAxBYgpQCx7gJgCxMp7oq2U&#10;zwHE0gPEFCCmADEFiClAzBV8oQIQq02AmALEFCCmADEFiLkC57dUINbh8vbm1GVXMqd2XqGoY4Yv&#10;451fQEwBYgoQSw8QU4BY9pJeSAfEFCDmlgNicYCYAsQUIMbUZqKtlM8BxNIDxBQgpgAxBYgpQMwV&#10;fKECEKtNgJgCxBQgpgAxBYi5Aue3VCBWdXU707Wffx8Yeqp/fssZxG47qLU5cECroo4c0i5aFxBL&#10;ChBzBe5vgFghQMwGiKUGiMUBYq6k+3FoPweIpXZR5almdNVgM8plD1/Qfrfg6QJiChBjajPRVsrn&#10;AGLpAWIKEFOAmALEFCDmCr5QAYjVJkBMAWIKEFOAmALEXIHzC4ipJBD7eFN/3Zfb2W0BiCUVArFW&#10;e55i7ty2nblzq9ZFHd+10tuWgFh6gJgCxLKX9EI6IKYAMbccEIvLM4i9tcR23vcnbjdALA4QY2oz&#10;0VbK5wBi6QFiChBTgJgCxBQg5gq+UAGI1SZATDU2EPvtkZXmu37R/XehftjHP00bIObKAGJnH9vW&#10;bD2usqgdjq/07q82QEwBYskBYgoQSy8EYpW7n2JeqPBfSDxvwxbetgTE0gPEFCCWvaQXvAExBYi5&#10;5YBYHCCmADEFiDG1mWgr5XMAsfQAMQWIKUBMAWIq3yAWPbkd09Qv9POCL1QAYrUJEFONDcTuD0FQ&#10;QoCYKwOIfbiRv93+0SkMTICYakgQ2//GKrPmJLWG+9d278m//HQBMQWIKUAse4CYAsQUIKYAMQWI&#10;KUBMAWIKEFOAGLOoibZSPgcQSw8QU4CYAsQUIKZyDWJNuxvTYpbfsK39nxV8oQIQq02AmALEFCCm&#10;ADFVriA2/vqE/XqohNMFxBQgpgCx7AFiChBTgJgCxFRDg9jELsPNYW2PMYdVHa2iw7e0v8s7X4kB&#10;YgoQSw0Qc+sCYkyJJ9pK+RxALD1ATAFiChBTgJjKNYgt0cv7/rj9tvV/VvCFCkCsNgFiChBTgJgC&#10;xBQg5gqcX0BMAWIKEFOAmAsQSw0Qc8sSTjcUIKaSQMws/YZ3HrK8JgCIuQCx1AAxty4gxpR4oq2U&#10;zwHE0gPEFCCmADEFiClAzBV8oQIQq02AmALEFCCmADEFiLkC57dUINZpSjvzaNsK81ib5kVdfKB/&#10;fgExBYgpQCw9QEwBYtlLesEbEFOAmFsOiMUBYgoQU4AYU5uJtlI+BxBLDxBTgJgCxBQgpgAxV/CF&#10;CkCsNgFiChBTgJgCxBQg5gqc31KB2NJT2pkXmjX1rt+r9vXRCBBTgJgCxNIDxBQglr2kF7wBMQWI&#10;ueWAWBwgpgAxBYgxtZloK+VzALH0ADEFiClATAFiChBzBV+oAMRqEyCmADEFiClATAFirsD5BcQU&#10;IKYAMQWIuQCx1AAxtyzhdEMBYgoQU4CYAsSyB4gpQKy8J9pK+RxALD1ATAFiKi8gdlTrg8z+bcaZ&#10;/Std0eFL1hjo/SwbIKYAMRcgFgeIKUBMAWIKEFOAWEoJpwuIKUBMAWLZA8QUIKYAMQWIKUBMAWIK&#10;EFOAmALEmEVNtJXyOYBYeoCYAsRUXkBsVpNXzPymc4v6eeXfez/L1thA7KPmL5qZTb4v6t+VzwdP&#10;FxBLDhBTgJgCxBQgpgAxBYgpQEwBYgoQU4BYeoCYAsSyl/SCNyCmADG3HBCLA8QUIKYAMaY2E22l&#10;fA4glh4gpgAxlRcQm73E6966c1f6g/ezbGULYq3/YSa3WNvr6wr/evhv5WvB0wXEkgPEFCCmFkcQ&#10;+2KPNubDDSriPnD//qmr/wKgDRBTgJgCxFJKOF1ATAFiChDLHiCmADEFiClATDU6EFs9eox40Ipe&#10;r3eo8LZF0nYDxBQgpgAxBYgxtZloK+VzALH0ADEFiClATJUDiD2/0l9Mz36VUa1d9nCl+XDJ17x1&#10;ATEFiClATAFiKgnEQk9C/xOdh5rnywaIKUBMAWIpJZwuIKYAMQWIZQ8QU4CYAsQUIKYaHYgl9PoS&#10;63nbImm7AWIKEFOAmALEmNpMtJXyOYBYeoCYAsQUIKbKAcSeXenR4PXwwZKveusCYgoQU4CYAsQU&#10;IKbyAmKnHVhlLt7GtXWb+N/zdvdf4LcBYq7QNkrYJwNiChBTgJgCxBQgpgAxBYi5ADEV3cy8ZRkD&#10;xBQgpgAxty4gxpR4oq2UzwHE0gPEFCCmADEFiClAzBV8oQIQq02AmALEFCCmsoDYndv79+8nlwyv&#10;C4i5QtsoYZ8MiKmGBLEWV7c2Wx1d6XXpJv5tHRBTgJgCxFzlDGJrrm5M/97G9HPZwwOix+BHBm6r&#10;GR4rA2IKEFOAmALEFCCmADEFiDGLmmgr5XMAsUJ7tzrYDKrR9RW3Bs8DIKYAMQWIKUBMAWIKEMse&#10;IKYAMQWIKUBM1RnErl7KmL2jfXjNRizrX+8J+2RATJUKxE7Yqrm5bs0WRd2wuv83U5ICxBQgpgAx&#10;VzmDWPMj/N+FzX8y5vAq/zQyPFYGxBQgpgAxVdYgNmJ1Yw5e25iDXPbw6NWC6wJiChBz6wJiTIkn&#10;2kr5HECs0JNN/BcwPl4ijEaAmALEFCCmADEFiClALHuAmALEFCCmADFVZxCbtIZ/ndu67+9f7wn7&#10;ZEBMlQrErlylifezsgSIKUBMAWIuQCw1QMwtSzjdUICYAsRUvYDYcs/7l3ntPwXXBcRUnkFsoxO6&#10;mPaXdTbtLlX28GZHrRRcFxBjSj3RVsrnAGKFADFX9Lui5jJATAFiChBTgJgLEIsDxBQglh4g5gLE&#10;4gAxBYgpQEwBYtkDxBQgpgAxlWcQO3zjP5j5S8z3Cn0/IKYAMQWIqXIGsZf6rGje369jUc93Wz64&#10;LiDGlHqirZTPAcQKAWKu6HdFzWWAmALEFCCmADEXIBYHiClALD1AzAWIxQFiChBTgJgCxLIHiClA&#10;TAFiKt8g9sfguqEAMQWIKUBMlTOITd+vnXd+PxnUNrguIMaUeqKtlM8BxAp93vw/5qdmrxU1t+m0&#10;4HkAxBQgpgAxBYipkoHYthcas9tRUWNd0eEBg73zFQeIxTU2ENtm4Dpm937Nihq/X/i6AcQUIKYA&#10;MQWIKUAsOUBMAWLpAWIuQCwOEHPrAmJxgJgCxBQgpgCx7AFiChAr74m2Uj4HECv0dZMZwZ8XChBT&#10;gJgCxBQgpkoGYqHbzmpPeOcrDhCLa2wg1ubcDUzFVa2L6pZwnQFiChBTgJgCxBQglhwgpgCx9AAx&#10;FyAWlxcQ+7Zvhfl+UIX5zmUP/3Ro+DEMIJYcIKYAMQWIKUAse4CYAsTKe6KtlM8BxAoBYq7od0XN&#10;ZYCYAsQUIKbKAsRW+Zcxh0TnrWbLRctrrAuIqXIGsdbnbeCdbtfLADEbIKYAMQWIKUBMAWIKEFOA&#10;mALEXIBYdT8fGlg/4XQBseQAMQWIqXIGsS2Oa2E6X9SqqP4HVgTXbWwg9k6Tnc1LTVsU18p/bG8D&#10;xBQgxtRmoq2UzwHECgFiruh3Rc1lgJgCxBQgpsoCxDJcv4CYAsQUIKYAMQWIKUDMlbBPBsQUIKYA&#10;MQWIKUBMAWIKEHMBYiq6mXnLMgaIqSwglqXGBmLzm3xv5jX5tqhvW90bPF1ATAFiTG0m2kr5HECs&#10;ECDmin5X1FwGiClATAFiKi8g9lLzJualFk3NSxWu6PB7zXsHTwMQU4CYAsQUIKYAMQWIpZRwuoCY&#10;AsQUIJY9QEwBYgoQU4CYAsQUIJZeYwOxUDNbPhQ8XUBMAWJMbSbaSvmcxghin7c81XzabGxRt7c9&#10;yrsMgFghQEwBYgoQU4CYmtm3qZl3eLOi5veMHnwETgMQU4CYAsQUIKYAMQWIpZRwuoCYAsQUIJY9&#10;QEwBYgoQU4CYAsRUEoj9Z4PO5uONo/vjQr27Rvh0QyA2o7v9D6ZNo5/ZJC7+z6bR8dn7++sm3o8B&#10;sThATAFiLkCsLCbaSvmcxghioReFH6z6i3cZALFCgJjKBGIrRNd7l+hByEL9vNFx3na3AWIKEFON&#10;DcS+6xd9scZlM734yEQbIKYAMQWIKUBMAWIKEFOAmALEFCCWHiCmALHsAWIKEFP1AWIfHNDZuwzf&#10;9AyfbgjE5o9pYuZF+/C40fY/l+pw6Hds4v0YEIsDxBQg5gLEymKirZTPAcQKAWKuwPW7WIJYk0+9&#10;8/Dz8rd7291W1iDWJLqcNQLEFCCmADEFiClAzAWIxZUDiE3bvjJ6Ml0R95r795k1w3AFiKnFDcRm&#10;HdnK/N+2rb12GFd8HdgAMdXQIPZM0+bmH81bF/W39lWAWBQgVggQiwLEUgPEFCCmygHEMpV0PwbE&#10;4gAxBYi5ALGymGgr5XMAsUKAmCtw/eYZxO5rs6EZ2fZYVXVM9eFpTT/zzkNjA7F5q9xt5hwUPUGo&#10;0fx2gJgNEFOAmALEFCDmAsTiygHEQvuHr47hHWI2QEzNHR2+HoYN9pErCcSeO67C3HNKq6Lut78D&#10;ALF6AbFQ/6lqDohFAWKFALEoQCw1QEwBYgoQU4CYAsQUIMbU50RbKZ8DiBUCxFyB6zfPIPZBy2HB&#10;nxeqsYGYWePu4OmaDoCYDRBTgJgCxBQg5gLE4gAxBYipPINYqLmjW5gXATFAzAWIKQtiq1xWZTpf&#10;VlnUBacFvj8hQEyVCsR+2EfXcc3s/dNbP+F0AbHkADEFiNWipPsxIBYHiClAzAWIlcVEWymfA4gV&#10;AsRcgesXEFOAmALEFCDmAsTiADEFiKUHiLlKBGL3dWtu3lh6iaKeXR0QswFiChBTgFh6gJgrtA+P&#10;ls0f2yy6rUXXdY28dROyOFPzerQBYlH1AGKZSjhdQCw5QEwBYrUo6X4MiMWVA4jtNbGdWen8qqJ2&#10;OXw57/G6DRBTgFi+J9pK+RxArBAg5gpcv4CYAsQUIKYAMVfCC96AWPYAMQWIKUDMFdg/JIHYv073&#10;f97XCesCYq4cg9hFW7QwQ4e1iRvi/h25/y+/v2YBsUNvXspscmoHs8mEhYqOL39QX29fD4gpQEw1&#10;RhAzY/3bWZYAMQWIZQ8QU4CYAsQUIKbqA8Re7VhhXmjSpKiprTp4j9dtgJgCxPI90VbK5wBihQAx&#10;V+D6BcQUIKYAMQWIuRJe8AbEsgeIKUBMAWKuwP4BEFOAmEoCsVAvty7+3rSygNjRV3fy1rMdsm43&#10;b18PiClATAFihQCxqFKC2KhovzpyqahO7t+osUsG1wXEkgPEFCBWi5Lux4BYXDmA2LSl9zOfVBxp&#10;Pq44Is4efrHyAO/xug0QU4BYvifaSvmc+gCx/Qc0NxMHV3j90BIQswFiChBzBa5fQEwBYgoQq78A&#10;MQWIKUBMAWIKEHMBYokBYgoQU4DYQssAsbhGB2JtpkWn/7MxzeYoe3ibi4PrAmLJNTYQm9r8H2bf&#10;Ngd5dThnae88AGIKEHMlnN88g9i8JV/0Tvfjlk95j9dtgJgCxPI90VbK59QHiE3at6l3g45rBYjZ&#10;ADEFiLkC1y8gpgAxBYjVX4CYKlcQe/voFmaLk6rM5rYT9a89vuwUQMwGiLkC+wdATAFiChBTgJgC&#10;xBQg5gLECrX6wv95W10aXBcQS66xgdhXTW40LzSNHovXaJWzW3nnARBTgJgr4fwCYgoQU4BYvifa&#10;SvkcQKwQIOYKXL+AmALEFCCmADFXwgveeQCx/zutrXlr+ehBf412nQCI2eoKYrOGhbfFXkf5lwMQ&#10;U4CYAsQUIKYAMQWIKUBMAWKujCD2XrOuUT2K+nqLtf3TjQLEbIBYamUAYl83u8G83Cq6vdZo1XMA&#10;MRsgpgAxBYgpQIxZMNFWyucAYoUAMVfg+gXEFCCmADEFiLkSXvDOA4hNujz8RK/HJEDMBogpQEwB&#10;YgoQSynhdAExBYgpQCx7gJiqDxCbt8R3/n5ys/P8040CxGyAWGplAGJm3RuC523tKYCYDRBTgJgC&#10;xBQgxiyYaCvlcwCxQoCYK3D9AmKqHEDsjd22MHeufY7XzAr/dgaIKUBMAWIKEFONDcQ2P62leXvF&#10;aJvW6Ie9i08zLUBMAWIKEHMBYokBYgoQU4DYQssAsThAzAaIpQaIqejm6y3LGCCmALHkADEFiDH1&#10;OdFWyucAYoWygNhf19/BPLTpWkVdvFbX4OkCYgoQcwWu3ywgNmvLA/zvT6rtx9EDqfuj7luo6HgL&#10;/4keIKYAMVdOQOy7QW3MN90rzNcue3jatuEnx4CYKlcQ2+6yut9GADEFiClAzAWIJQaIKUBMAWIL&#10;LQPE4gAxGyCWGiCmopuvtyxjgJgCxJIDxBQgxtTnRFspnwOIFcoCYiHcSTpdQEwBYq7A9VsyEMsQ&#10;IKYAMVdOQCx0ujOj+1XoegDEFCDmAsTiADEFiClATAFiChBTgFj2ADEFiGUPEFOAmALEFCCmADEF&#10;iDH1OdFWyucAYoUAMVfg+gXEFCCmADEFiLkSXvAGxLIHiClATAFirsD9GBBTgJgCxBQgpgAxBYi5&#10;ALFCgFgcIKZ69tnCbNhjx6LOGLZ+cF1ATAFiChBTgJgCxPI90VbK5wBihQAxV+D6BcQUIKYAMQWI&#10;uRJe8AbEsgeIKUBMAWKuwP0YEFOAmALEFCCmADEFiLkAsUKAWBwgpkYuM9jbH12x5R7BdQExBYgp&#10;QEwBYgoQy/dEWymfA4gVAsRcgesXEFOAmALEFCDmSnjBGxDLHiCmADEFiLkC92NATAFiChBTgJgC&#10;xBQg5gLECgFicYCYeqDjyubWZmsU9dSmKwbXBcQUIKYAMQWIKUAs3xNtpXwOIFYIEHMFrl9ATAFi&#10;ChBTgJgr4QVvQCx7gJgCxBQg5grcjwExBYgpQEwBYgoQU4CYCxArBIjFAWLqtfaBy7Zx+HYGiClA&#10;TAFiChBTgFi+J9pK+RxArBAg5gpcv4CYAsQUIKYAMVfCC96AWPYAMQWIqbqC2N/bV5iztmvmdWCv&#10;Sm/7AGIKEHMl7JMBMZVnEHv0iI7mpJErmJNGLG9OjLKHTx/Rxft+GyCmALHsAWIKEMseIKYAMVUq&#10;EPt5ZGvz3YCK6HljIXt83kj/92amku7HGUBs3pjm8e/ahfumR93vb4CYAsQUIMYsmGgr5XMAsUKA&#10;mCtw/QJiChBT5QBiT6/+mNlueKU6pHX14feWes1bFxBTgJgCxFQSiN22X0sz5bRKM9llD59xrP+C&#10;mg0QU+UKYqEXA2wnbetvT0BMAWKuhH0yIKbyDGJPbb2sd5u8puW63vfbADEFiGUPEFOAWPYAMQWI&#10;qVKBWL3c30IlnW4GEAvtE2f0rvv9DRBTgJgCxJgFE22lfA4gVggQcwWuX0BMAWKqHEDs0c0eC/6C&#10;fXVlQCwpQEwBYioJxGb2KV7P9vJhTbzf/TZATAFiChBTgFhKCacLiClATAFii6jVV9Hjv+j55UKd&#10;1/tM77oBxFyAWCFALA4QU4CYAsQUIKYAMQWIMQsm2kr5HECsECDmCly/gJgCxBQgpgAxV/CFCkCs&#10;NgFiChBTgJgrcD8GxBQgpgAxBYip3INYk/ne/fi87hd61w0g5gLECgFicYCYAsQUIKYAMQWIKUCM&#10;WTDRVir9fPbZZ+a3v/2tufvuu83LL7/slvrzySefmDvvtOvdZV5//XW31Jj58+ebhx76k/n9739v&#10;7rvvPjNnzhz3leQBxAoBYq7A9QuIKUBMAWIKEHMFX6gAxGoTIKYAMQWIuQL3Y0BMAWIKEFOAmFoc&#10;QezGPS42m1/WLqqt2ezStvHhLS9tD4jZALFCgFgcIKYAMQWIKUBMAWIKEGMWTLSVSjs//fSTOeqo&#10;o8zXX39l5s2bZ0488UTz4Ycfuq8W5scff4zWG2u+/fZb8/PPP5vjjjvOTJs2Lf7agw8+aG6//bb4&#10;8NSpT5irr74qPpw2WUBsftP5Zv1z1zRLRQ+yO7ns4fEHHGjMsi8bs8xC2eNN53qnkRQgpgCx5AAx&#10;BYgpQMyV4foFxBQgpgAxBYgpQEwBYq6EfTIgpvIMYo9uu4Y5qdlORZ1euYv3/TZATJUDiJnN/89b&#10;7+do+/YcAIgBYgsFiMUBYgoQU4CYAsQUIKYAMWbBRFuptPPXv/7VnH32We6YMffff7+57LLL3LHC&#10;PPTQQ+bCCy90x4y58847zVVXXRUj2gEHHBC/e8yOBbYhQwabr776Kj6eNFlBbMXLVvVu0IfvN9Zb&#10;N2uAmALEkgPEFCCmyhnENj18E7POeasUtc1I/wUQGyDmasAnHYCYAsRUFhD78ugW5q6TWnp9NN6/&#10;bEkBYi5ALA4QU4CYKgcQu22Hbb3HKkM7jPC+3waIKUAse4CYAsSyB4gpQEwBYgoQU4CYAsSY+pxo&#10;K5V2LHLdcsst7pgxzz//vDnwwAPij0FceCya2Y9KXDD//ve/zWGHHWrefvttM3DggKL1jzzyCPO3&#10;v/3NHQsPIFYIEHMFrl9ATAFiChBTSSD2atO3vNN9rvLl4LpTt1vdfLpnq6K+3nqQ9/1xodtOhusX&#10;EFN5BrFW0QPPFle39npsAiBmqyuIJd3Ws9x+ATEXIBYHiClATJUDiD2z3T7mmoqbirqh6jrv+22A&#10;mALEsgeIqXIGsY869jHvVwyMGuAaaL7ebvPAuoBYauUMYh2iy9OkuI82Cd/OALF6Kul0AbE4QEwB&#10;Yi5ArCwm2kqlnbFjx8Z/+2vBvPPOO6Z3717m+++/d0s0I0eOMI888md3zJhXX33V9OvXN1r2iDn4&#10;4IPcUs2ECRPMbbfd6o5pnnrqKfPA7x+obkR0ellAbAVALA4QUzMrAk8YEh7slAzE2vrX2cAEsHmh&#10;1U7m7WZbF/VZ69OCPy9U6UDsAX9bRgVBbIsSgdiKYRAb1dkHsaTr9+0WDQhimyaA2EohEHs1eLrl&#10;AGJnt9zWe/Dxp1aHe98fF7rtZLh+Gx7EfDQqCxDrH35RJBuI+Q/wygHEtj2+yjzbosLVvPrwjL39&#10;Jyj1AWIrnO9v43IGsXezgNi4xgZiPsIkgtg2gJit0YHY0XkAsTBIlC+IVZgXmy5eIGa2/j/vNjKv&#10;5Xfe99vqBcRubu9dl0EQO/qXg9i86HbWuEBsVOMCMXu5GhLE7D5q5T8X1+Vh83LLDt73T0sAMXvf&#10;qLluUoCYq93n/rpbh9ZNALFdf/l+OUuNDsS6Hepfj1FBEBvRsCA2L9rvzIt+z80d3TzOHp431t+n&#10;2q6d0MacO6F1UQ+fHLid2pYCxBJLOt0SgdiXu+q53cJN29Jfz5YHEPsWEIsDxJj6nGgrlXZGjDjM&#10;PPzww+6YMe+//34MYtOnT3dLNPZdY3/72+PumDFvvPGG6dOnt7nrrjtjLFt4Jk6caK699hp3TGP/&#10;Ttlmm29W1LG9jzVXDbuyqL8N+5uZPXh2UbOGzDKn3HKMGfvbQ4u649ybvXWz9vkJo8y0k4cV9fWR&#10;twTXnT3UX/bcAc95l+Gq/a80Vx9wlbf8moOu9pbZvh78tXe6Sd0y9Dfm6qGTi7r2AP80bV/u+6X3&#10;/S/s/0Jw3dD5feKAJ7zvj7v4aDP7ioOKm3B9cN0PBh1t3tnngKI+2/c3wXVD1+8rw17xzpdtxtAZ&#10;3rqz9pvlLbPdOux6c+3+0fW0UH/d75HguqFeHfZq8Dxk2sZD/W2cdH5DzTx0qnc7tf2w30feuomn&#10;G7h+Z419yt+WUdNPP8D7WV+Nu9z7/vpo5mFPeT/Ldushl3rXY9L1+/G+H3unm+X6fXPoG8HT/WiI&#10;f/2+ePTz3r7I9sGI97x13x32TvB0P9z3Q2/dN4e9GV53RHQ/HP1cUW8f9tfguh8M+cA73beHvRVc&#10;94Ghp5iH9xlX1DP7XuN9f1zotpPh+p0x+HlvP2D79uwD/dvfmRcHT2PWBWf46155sL8satLtI7zt&#10;c/WthwbXnXXVcH/55YHzlVTCuqHTnXHOwcHr4YHLDzM33HlIUQ/fGjhfUZff5l+2I68fZ8aceP0v&#10;7LrAsuvNuN+M90538q2HBc/D5MD1e+GUQ4OXbcY5/uWYec6B4XXP8q/L9y89yFw68UCvk27wz8Nx&#10;Nx8WXPftSf55+O7/2/sPYOmO8k78X69r7S2X17sur3+b1/9ae7dctVu1a5u1McZrg7GNSbYJikhC&#10;ERCIIIEQQQmRJIIIAgkRhMhJIEACgUSOAoQIAgkQOUhIgEQQiOT5388587zvc8/tM++cO2cu9w79&#10;reqaOz3f06f76aef5+mnz8x9Ynkunv60wze0+6SeuSiWHn342v0O2XCvLx+8kacUdbJH14fo73PO&#10;PXTD2B7w0kMnD3rxwRvKCc+79+Tksw5fV046e6PMlUuOPnTD2D63T3mOX33MIRvm59TH3avY7ilP&#10;PngD97THlLkffF5BV/tk9sD3bbQxh36+zC3I99vPOmhy7ksO3lCues56XsM986ANa1t5/7EbZXbV&#10;gWXuC15xxIa6s16+UQbKGwvtXnnAgRuuV8479n4bfMAFBzxg8vyXbeSe+dTDNszFM08or6Ezn7Sx&#10;X4960TEbZa6cfOYGmRV1eq28+wUHb+jXy196SJFbWgM/fFa53Xe88NAN7b7iZUcUuSWd+sEzCvqv&#10;3OOADXVf2P/ADdc3pdDfHzz9kMnn915/vXLJKev7qrxkzVZ3ecoLjjx5o61/5LM3zKXy1iM2Xt9b&#10;imNbk/EzN8rn2qPvtZF7QHlt3nzs+Rt05Af737jheuX6h22U5Q+fvvFeTSn09zP7HzR5wdo66sry&#10;o8/fqFM3nnnI5CFr6+Lolx28rlx4zkbuD9b095xOm8rlz+sZc6G8/nHHb5y3h509uXqfjeO74KiN&#10;PvKZJx88+UFhLt5z3IkbYsFnH3Tm5KZnFNZRjx+5ee9C7PeQtXnr8G46Yy0WO3mjvX/qSRvt+jPW&#10;+nvTswp9KNnwhleo7+tvoXzzEfeafH6/tfXVKT88o2AjjnvVhvHKS3ztgCeu7T0eva58+7g1O9e9&#10;fq2v1kZ33ko6qfxg743725uPeV2h3Xs166h7/XUP3chTPr//Ru61+zx/4732/f7k5mfce8P1ZbtM&#10;5vPL/eb9r99wvx8ee2GZe+B1Be4FZW5BT775yI0xV1N65F4sBe7n9yv7vZtO39iHb5/Y04dCfNTX&#10;bqkP1z5wfj/yw5Oes0GOysNf+OANfvqFTy7nck586Ms32KOXHPXOIrdYHvC2Df1qSqm/Pf6/NMe9&#10;3EM27oWH7Fn7ypfv8bANc9E7b4U5fv89N+Y9lWuedL8NY+gd2wA7N0i+h396w3h/eNSHytzCXNzw&#10;6HIc9L3TNvbhhpPL+4MSt6+/Xzlio039+lEFH7JWvnzIRm7fvH1vr89ukMOQcuN+Hyq3e9pGmX3v&#10;qYcU81/fP2hjH76+3yc3xOvK8c8q78vmLSc//d7Fdq8/bWMMfO3jDy9yTzj7yA3tPvDl5X695/4b&#10;beLH7nFosd0Tz7h3sY1SedArNnL7+vCZ52zMB3351KOKa7MeiG0PLP1A7KijjppccMEF03eTyRe+&#10;8IXmQOw73/nOtKaFg7NLLrl4+m4yueqqqyZ/v6Yk/rfYYYcdOq1tccIJJ0zOPfcF03ctXvOa10ye&#10;+KQn7ip777N38//Kvve9702uv/76ybe//e3mW2lRbrjhhqb+u9/97rr6eblD2l0WVylxb7zxxoW4&#10;y5KZsl25i8pM2S5c/18v1/Vxv/nNb1buWvlF5bLBub7ExVkVrpLrxuC6/07i4i1DZjtNDmNxraVc&#10;X+Jak5VbuVH6uHy8+lz3i8AVp+X6ZXPFt/Nyc93Pqw/L4ua6ndDf7cb1d+X2c73faq7+/aJx6exO&#10;5SrLaHer+8vfzctdVh9WmTtEvtuZKxYc0q74MdfNardyV4Mbe8sh7Xb3rLPa3a5cJdeNwXX/Ie3+&#10;vORQD8S2B5Z+IPa4xz22+ZZX4Iorrpjsu+++k5/97GfTmhYnnnjC5Pzzz5++m0wuu+yy5ltjV155&#10;5WSfffae1rY45pij1/28Ygn+h5jDNP97jOIxLhk33XRTU//Tn/50WtNiXq52KfoyuLP68JOf/GRa&#10;06LE/cEPflDklvpQ4g7pL+Ba2Bl9XHXzcoe0O4tbkkOXO0tmO43LSWb0cRnpreb++Mc/nta0WJT7&#10;wx/+cGW4NggZfVwB9RjcH/3oR9OaFiXuzTffvDJcJWMMrvtvNddrRomrvRIXryuzWdx52x3Sh1Xi&#10;WksZJa41udVc9iSjj8s+rQqX38gocfmq7crl4/nvjJ3GFZcNbVecljGr3TG44ttAH1fsO2+7uOoz&#10;9tTukD4sgzukv+qX1YexuZFYXpQrSZFR4trDrhLX54ExuN5vNVf/MkpcMlklLp0N9HHp/hhcazFj&#10;US4MaZd9WQZ33j5AicvflbjL6C8M4arj+zJmtTsGl2/PWJQb8t3pXLHgkHbFjxmz2h2DK5bOKHHF&#10;5KvCtVfKGINrn7YI1/5zaLv2oxmz2t2uXCVjDK77D2m3r79eMxblunfm1gOx7YGlH4j5/2Gnn376&#10;9N1kcvHFF09OOeXR03e78cpXvmJy5pnPmr6bTC644A2T0047rVGcvfa6xy4jJ3C45z33n3zlK19p&#10;3vehHoiVHew83CH9Bdyuk+/jqpuXO6TdWdySHIYEJTuN2w0I+ril4GHZ3FKgsQh3VgCz07hdp9nH&#10;LTnYzXCHBASrwFUyxuC6/1ZzvWaUuNorcfG6MpvFnbfdIX1YJa61lFHiWpNbzWVPMvq47NOqcPmN&#10;jBKXr9quXD6e/87YaVxx2dB2xWkZs9odgyu+DfRxxb7ztourPmNP7Q7pwzK4Q/qrfll9GJsruT8G&#10;12FDRonr0GKVuD4PjMH1fqu5+pdR4pLJKnHpbKCPS/fH4FqLGYtyYUi77MsyuPP2AUpc/q7EXUZ/&#10;YQhXHd+XMavdMbh8e8ai3JDvTueKBYe0K37MmNXuGFyxdEaJKyZfFa69UsYYXPu0Rbj2n0PbtR/N&#10;mNXuduUqGWNw3X9Iu3399ZqxKNe9M7ceiG0PLP1AjCIceeR9dy3uJzzh8ZOPfOSy5u+3v/3tk3PO&#10;Oaf52/8U8/OKYbxPPvnk5ttkcNZZZ04uueSS5u+rrrpycsIJxzd/z0I9ECs72Hm4mwnOuk6+j6tu&#10;Xu6QdmdxS3IYEpTsNG43IOjjloKHZXNLgcYi3FkBzE7jdp1mH7fkYDfDHRIQrAJXyRiD6/5bzfWa&#10;UeJqr8TF68psFnfedof0YZW41lJGiWtNbjWXPcno47JPq8LlNzJKXL5qu3L5eP47Y6dxxWVD2xWn&#10;Zcxqdwyu+DbQxxX7ztsurvqMPbU7pA/L4A7pr/pl9WFsruT+GFyHDRklrkOLVeL6PDAG1/ut5upf&#10;RolLJqvEpbOBPi7dH4NrLWYsyoUh7bIvy+DO2wcocfm7EncZ/YUhXHV8X8asdsfg8u0Zi3JDvjud&#10;KxYc0q74MWNWu2NwxdIZJa6YfFW49koZY3Dt0xbh2n8Obdd+NGNWu9uVq2SMwXX/Ie329ddrxqJc&#10;987ceiC2PbD0AzHw84fnnPP8yatf/erm/3oFfHvsyU9+0vTdZPKBD3yg+d9gvi2W/+8YY3322c+e&#10;XHjhhZNnPetZjaPYE+qBWNnBzsPdTHDWdfJ9XHXzcoe0O4tbksOQoGSncbsBQR+3FDwsm1sKNBbh&#10;zgpgdhq36zT7uCUHuxnukIBgFbhKxhhc999qrteMEld7JS5eV2azuPO2O6QPq8S1ljJKXGtyq7ns&#10;SUYfl31aFS6/kVHi8lXblcvH898ZO40rLhvarjgtY1a7Y3DFt4E+rth33nZx1Wfsqd0hfVgGd0h/&#10;1S+rD2NzJffH4DpsyChxHVqsEtfngTG43m81V/8ySlwyWSUunQ30cen+GFxrMWNRLgxpl31ZBnfe&#10;PkCJy9+VuMvoLwzhquP7Mma1OwaXb89YlBvy3elcseCQdsWPGbPaHYMrls4occXkq8K1V8oYg2uf&#10;tgjX/nNou/ajGbPa3a5cJWMMrvsPabevv14zFuW6d+bWA7HtgS05EAMOPwd5fZjF6zrkWagHYmUH&#10;Ow93SH8Bt+vk+7jq5uUOaXcWtySHIUHJTuN2A4I+bil4WDa3FGgswp0VwOw0btdp9nFLDnYz3CEB&#10;wSpwlYwxuO6/1VyvGSWu9kpcvK7MZnHnbXdIH1aJay1llLjW5FZz2ZOMPi77tCpcfiOjxOWrtiuX&#10;j+e/M3YaV1w2tF1xWsasdsfgim8DfVyx77zt4qrP2FO7Q/qwDO6Q/qpfVh/G5kruj8F12JBR4tqn&#10;rhLX54ExuN5vNVf/MkpcMlklLp0N9HHp/hhcazFjUS6om7dd9mUZ3Hn7ACUuf1fiLqO/MISrju/L&#10;mNXuGFy+PWNRbsh3p3PFgkPaFT9mzGp3DK5YOqPEFZOvCtdeKWMMrn3aIlz7z6Ht2o9mzGp3u3KV&#10;jDG47j+k3b7+es1YlOvemVsPxLYHtuxAbKtRD8TKDnYe7maCs66T7+Oqm5c7pN1Z3JIchgQlO43b&#10;DQj6uKXgYdncUqCxCHdWALPTuF2n2cctOdjNcIcEBKvAVTLG4Lr/VnO9ZpS42itx8boym8Wdt90h&#10;fVglrrWUUeJak1vNZU8y+rjs06pw+Y2MEpev2q5cPp7/zthpXHHZ0HbFaRmz2h2DK74N9HHFvvO2&#10;i6s+Y0/tDunDMrhD+qt+WX0Ymyu5PwbXYUNGievQYpW4Pg+MwfV+q7n6l1HikskqcelsoI9L98fg&#10;WosZi3JhSLvsyzK48/YBSlz+rsRdRn9hCFcd35cxq90xuHx7xqLckO9O54oFh7QrfsyY1e4YXLF0&#10;RokrJl8Vrr1Sxhhc+7RFuPafQ9u1H82Y1e525SoZY3Ddf0i7ff31mrEo170ztx6IbQ/UA7FC8DB2&#10;ADNmcNZ1biXuLAc7D3czwVnXyfdx1c3LHdLuLG5JDkOCkp3G7QYEfdxS8LBsbinQWIQ7K4DZadyu&#10;0+zjlhzsZrhDAoJV4CoZY3Ddf6u5XjNKXO2VuHhdmc3iztvukD6sEtdayihxrcmt5rInGX1c9mlV&#10;uPxGRonLV21XLh/Pf2fsNK64bGi74rSMWe2OwRXfBvq4Yt9528VVn7Gndof0YRncIf1Vv6w+jM2V&#10;3B+D67Aho8R1aLFKXJ8HxuB6v9Vc/csocclklbh0NtDHpftjcK3FjEW5MKRd9mUZ3Hn7ACUuf1fi&#10;LqO/MISrju/LmNXuGFy+PWNRbsh3p3PFgkPaFT9mzGp3DK5YOqPEFZOvCtdeKWMMrn3aIlz7z6Ht&#10;2o9mzGp3u3KVjDG47j+k3b7+es1YlOvemVsPxLYH6oFYIXgYO4AZMzjrOrcSd5aDnYe7meCs6+T7&#10;uOrm5Q5pdxa3JIchQclO43YDgj5uKXhYNrcUaCzCnRXA7DRu12n2cUsOdjPcIQHBKnCVjDG47r/V&#10;XK8ZJa72Sly8rsxmcedtd0gfVolrLWWUuNbkVnPZk4w+Lvu0Klx+I6PE5au2K5eP578zdhpXXDa0&#10;XXFaxqx2x+CKbwN9XLHvvO3iqs/YU7tD+rAM7pD+ql9WH8bmSu6PwXXYkFHiOrRYJa7PA2Nwvd9q&#10;rv5llLhkskpcOhvo49L9MbjWYsaiXBjSLvuyDO68fYASl78rcZfRXxjCVcf3Zcxqdwwu356xKDfk&#10;u9O5YsEh7YofM2a1OwZXLJ1R4orJV4Vrr5QxBtc+bRGu/efQdu1HM2a1u125SsYYXPcf0m5ff71m&#10;LMp178ytB2LbA/VArBA8jB3AjBmcdZ1biTvLwc7D3Uxw1nXyfVx183KHtDuLW5LDkKBkp3G7AUEf&#10;txQ8LJtbCjQW4c4KYHYat+s0+7glB7sZ7pCAYBW4SsYYXPffaq7XjBJXeyUuXldms7jztjukD6vE&#10;tZYySlxrcqu57ElGH5d9WhUuv5FR4vJV25XLx/PfGTuNKy4b2q44LWNWu2NwxbeBPq7Yd952cdVn&#10;7KndIX1YBndIf9Uvqw9jcyX3x+A6bMgocR1arBLX54ExuN5vNVf/MkpcMlklLp0N9HHp/hhcazFj&#10;US4MaZd9WQZ33j5AicvflbjL6C8M4arj+zJmtTsGl2/PWJQb8t3pXLHgkHbFjxmz2h2DK5bOKHHF&#10;5KvCtVfKGINrn7YI1/5zaLv2oxmz2t2uXCVjDK77D2m3r79eMxblunfm1gOx7YF6IFYIHsYOYMYM&#10;zrrOrcSd5WDn4W4mOOs6+T6uunm5Q9qdxS3JYUhQstO43YCgj1sKHpbNLQUai3BnBTA7jdt1mn3c&#10;koPdDHdIQLAKXCVjDK77bzXXa0aJq70SF68rs1ncedsd0odV4lpLGSWuNbnVXPYko4/LPq0Kl9/I&#10;KHH5qu3K5eP574ydxhWXDW1XnJYxq90xuOLbQB9X7Dtvu7jqM/bU7pA+LIM7pL/ql9WHsbmS+2Nw&#10;HTZklLgOLVaJ6/PAGFzvt5qrfxklLpmsEpfOBvq4dH8MrrWYsSgXhrTLviyDO28foMTl70rcZfQX&#10;hnDV8X0Zs9odg8u3ZyzKDfnudK5YcEi74seMWe2OwRVLZ5S4YvJV4dorZYzBtU9bhGv/ObRd+9GM&#10;We1uV66SMQbX/Ye029dfrxmLct07c+uB2PZAPRArBA9jBzBjBmdd51biznKw83A3E5x1nXwfV928&#10;3CHtzuKW5DAkKNlp3G5A0MctBQ/L5pYCjUW4swKYncbtOs0+bsnBboY7JCBYBa6SMQbX/bea6zWj&#10;xNVeiYvXldks7rztDunDKnGtpYwS15rcai57ktHHZZ9WhctvZJS4fNV25fLx/HfGTuOKy4a2K07L&#10;mNXuGFzxbaCPK/adt11c9Rl7andIH5bBHdJf9cvqw9hcyf0xuA4bMkpchxarxPV5YAyu91vN1b+M&#10;EpdMVolLZwN9XLo/BtdazFiUC0PaZV+WwZ23D1Di8ncl7jL6C0O46vi+jFntjsHl2zMW5YZ8dzpX&#10;LDikXfFjxqx2x+CKpTNKXDH5qnDtlTLG4NqnLcK1/xzarv1oxqx2tytXyRiD6/5D2u3rr9eMRbnu&#10;nbn1QGx7oB6IFYKHsQOYMYOzrnMrcWc52Hm4mwnOuk6+j6tuXu6QdmdxS3IYEpTsNG43IOjjloKH&#10;ZXNLgcYi3FkBzE7jdp1mH7fkYDfDHRIQrAJXyRiD6/5bzfWaUeJqr8TF68psFnfedof0YZW41lJG&#10;iWtNbjWXPcno47JPq8LlNzJKXL5qu3L5eP47Y6dxxWVD2xWnZcxqdwyu+DbQxxX7ztsurvqMPbU7&#10;pA/L4A7pr/pl9WFsruT+GFyHDRklrkOLVeL6PDAG1/ut5upfRolLJqvEpbOBPi7dH4NrLWYsyoUh&#10;7bIvy+DO2wcocfm7EncZ/YUhXHV8X8asdsfg8u0Zi3JDvjudKxYc0q74MWNWu2NwxdIZJa6YfFW4&#10;9koZY3Dt0xbh2n8Obdd+NGNWu9uVq2SMwXX/Ie329ddrxqJc987ceiC2PVAPxArBw9gBzJjBWde5&#10;lbizHOw83M0EZ10n38dVNy93SLuzuCU5DAlKdhq3GxD0cUvBw7K5pUBjEe6sAGancbtOs49bcrCb&#10;4Q4JCFaBq2SMwXX/reZ6zShxtVfi4nVlNos7b7tD+rBKXGspo8S1Jreay55k9HHZp1Xh8hsZJS5f&#10;tV25fDz/nbHTuOKyoe2K0zJmtTsGV3wb6OOKfedtF1d9xp7aHdKHZXCH9Ff9svowNldyfwyuw4aM&#10;EtehxSpxfR4Yg+v9VnP1L6PEJZNV4tLZQB+X7o/BtRYzFuXCkHbZl2Vw5+0DlLj8XYm7jP7CEK46&#10;vi9jVrtjcPn2jEW5Id+dzhULDmlX/Jgxq90xuGLpjBJXTL4qXHuljDG49mmLcO0/h7ZrP5oxq93t&#10;ylUyxuC6/5B2+/rrNWNRrntnbj0Q2x6oB2KF4GHsAGbM4Kzr3ErcWQ52Hu5mgrOuk+/jqpuXO6Td&#10;WdySHIYEJTuN2w0I+ril4GHZ3FKgsQh3VgCz07hdp9nHLTnYzXCHBASrwFUyxuC6/1ZzvWaUuNor&#10;cfG6MpvFnbfdIX1YJa61lFHiWpNbzWVPMvq47NOqcPmNjBKXr9quXD6e/87YaVxx2dB2xWkZs9od&#10;gyu+DfRxxb7ztourPmNP7Q7pwzK4Q/qrfll9GJsruT8G12FDRonr0GKVuD4PjMH1fqu5+pdR4pLJ&#10;KnHpbKCPS/fH4FqLGYtyYUi77MsyuPP2AUpc/q7EXUZ/YQhXHd+XMavdMbh8e8ai3JDvTueKBYe0&#10;K37MmNXuGFyxdEaJKyZfFa69UsYYXPu0Rbj2n0PbtR/NmNXuduUqGWNw3X9Iu3399ZqxKNe9M7ce&#10;iG0P1AOxQvAwdgAzZnDWdW4l7iwHOw93M8FZ18n3cdXNyx3S7ixuSQ5DgpKdxu0GBH3cUvCwbG4p&#10;0FiEOyuA2WncrtPs45Yc7Ga4QwKCVeAqGWNw3X+ruV4zSlztlbh4XZnN4s7b7pA+rBLXWsooca3J&#10;reayJxl9XPZpVbj8RkaJy1dtVy4fz39n7DSuuGxou+K0jFntjsEV3wb6uGLfedvFVZ+xp3aH9GEZ&#10;3CH9Vb+sPozNldwfg+uwIaPEdWixSlyfB8bger/VXP3LKHHJZJW4dDbQx6X7Y3CtxYxFuTCkXfZl&#10;Gdx5+wAlLn9X4i6jvzCEq47vy5jV7hhcvj1jUW7Id6dzxYJD2hU/ZsxqdwyuWDqjxBWTrwrXXilj&#10;DK592iJc+8+h7dqPZsxqd7tylYwxuO4/pN2+/nrNWJTr3plbD8S2B+qBWCF4GDuAGTM46zq3EneW&#10;g52Hu5ngrOvk+7jq5uUOaXcWtySHIUHJTuN2A4I+bil4WDa3FGgswp0VwOw0btdp9nFLDnYz3CEB&#10;wSpwlYwxuO6/1VyvGSWu9kpcvK7MZnHnbXdIH1aJay1llLjW5FZz2ZOMPi77tCpcfiOjxOWrtiuX&#10;j+e/M3YaV1w2tF1xWsasdsfgim8DfVyx77zt4qrP2FO7Q/qwDO6Q/qpfVh/G5kruj8F12JBR4jq0&#10;WCWuzwNjcL3faq7+ZZS4ZLJKXDob6OPS/TG41mLGolwY0i77sgzuvH2AEpe/K3GX0V8YwlXH92XM&#10;ancMLt+esSg35LvTuWLBIe2KHzNmtTsGVyydUeKKyVeFa6+UMQbXPm0Rrv3n0HbtRzNmtbtduUrG&#10;GFz3H9JuX3+9ZizKde/MrQdi2wP1QKwQPIwdwIwZnHWdW4k7y8HOw91McNZ18n1cdfNyh7Q7i1uS&#10;w5CgZKdxuwFBH7cUPCybWwo0FuHOCmB2GrfrNPu4JQe7Ge6QgGAVuErGGFz332qu14wSV3slLl5X&#10;ZrO487Y7pA+rxLWWMkpca3KruexJRh+XfVoVLr+RUeLyVduVy8fz3xk7jSsuG9quOC1jVrtjcMW3&#10;gT6u2HfednHVZ+yp3SF9WAZ3SH/VL6sPY3Ml98fgOmzIKHEdWqwS1+eBMbjebzVX/zJKXDJZJS6d&#10;DfRx6f4YXGsxY1EuDGmXfVkGd94+QInL35W4y+gvDOGq4/syZrU7Bpdvz1iUG/Ld6Vyx4JB2xY8Z&#10;s9odgyuWzihxxeSrwrVXyhiDa5+2CNf+c2i79qMZs9rdrlwlYwyu+w9pt6+/XjMW5bp35tYDse2B&#10;eiBWCB7GDmDGDM66zq3EneVg5+FuJjjrOvk+rrp5uUPancUtyWFIULLTuN2AoI9bCh6WzS0FGotw&#10;ZwUwO43bdZp93JKD3Qx3SECwClwlYwyu+28112tGiau9EhevK7NZ3HnbHdKHVeJaSxklrjW51Vz2&#10;JKOPyz6tCpffyChx+artyuXj+e+MncYVlw1tV5yWMavdMbji20AfV+w7b7u46jP21O6QPiyDO6S/&#10;6pfVh7G5kvtjcB02ZJS4Di1WievzwBhc77eaq38ZJS6ZrBKXzgb6uHR/DK61mLEoF4a0y74sgztv&#10;H6DE5e9K3GX0F4Zw1fF9GbPaHYPLt2csyg357nSuWHBIu+LHjFntjsEVS2eUuGLyVeHaK2WMwbVP&#10;W4Rr/zm0XfvRjFntbleukjEG1/2HtNvXX68Zi3LdO3Prgdj2QD0QKwQPYwcwYwZnXedW4s5ysPNw&#10;NxOcdZ18H1fdvNwh7c7iluQwJCjZadxuQNDHLQUPy+aWAo1FuLMCmJ3G7TrNPm7JwW6GOyQgWAWu&#10;kjEG1/23mus1o8TVXomL15XZLO687Q7pwypxraWMEtea3Goue5LRx2WfVoXLb2SUuHzVduXy8fx3&#10;xk7jisuGtitOy5jV7hhc8W2gjyv2nbddXPUZe2p3SB+WwR3SX/XL6sPYXMn9MbgOGzJKXIcWq8T1&#10;eWAMrvdbzdW/jBKXTFaJS2cDfVy6PwbXWsxYlAtD2mVflsGdtw9Q4vJ3Je4y+gtDuOr4voxZ7Y7B&#10;5dszFuWGfHc6Vyw4pF3xY8asdsfgiqUzSlwx+apw7ZUyxuDapy3Ctf8c2q79aMasdrcrV8kYg+v+&#10;Q9rt66/XjEW57p259UBse6AeiBWCh7EDmDGDs65zK3FnOdh5uJsJzrpOvo+rbl7ukHZncUtyGBKU&#10;7DRuNyDo45aCh2VzS4HGItxZAcxO43adZh+35GA3wx0SEKwCV8kYg+v+W831mlHiaq/ExevKbBZ3&#10;3naH9GGVuNZSRolrTW41lz3J6OOyT6vC5TcySly+arty+Xj+O2OnccVlQ9sVp2XMancMrvg20McV&#10;+87bLq76jD21O6QPy+AO6a/6ZfVhbK7k/hhchw0ZJa5Di1Xi+jwwBtf7rebqX0aJSyarxKWzgT4u&#10;3R+Day1mLMqFIe2yL8vgztsHKHH5uxJ3Gf2FIVx1fF/GrHbH4PLtGYtyQ747nSsWHNKu+DFjVrtj&#10;cMXSGSWumHxVuPZKGWNw7dMW4dp/Dm3XfjRjVrvblatkjMF1/yHt9vXXa8aiXPfO3Hogtj1QD8QK&#10;wcPYAcyYwVnXuZW4sxzsPNzNBGddJ9/HVTcvd0i7s7glOQwJSnYatxsQ9HFLwcOyuaVAYxHurABm&#10;p3G7TrOPW3Kwm+EOCQhWgatkjMF1/63mes0ocbVX4uJ1ZTaLO2+7Q/qwSlxrKaPEtSa3msueZPRx&#10;2adV4fIbGSUuX7VduXw8/52x07jisqHtitMyZrU7Bld8G+jjin3nbRdXfcae2h3Sh2Vwh/RX/bL6&#10;MDZXcn8MrsOGjBLXocUqcX0eGIPr/VZz9S+jxCWTVeLS2UAfl+6PwbUWMxblwpB22ZdlcOftA5S4&#10;/F2Ju4z+whCuOr4vY1a7Y3D59oxFuSHfnc4VCw5pV/yYMavdMbhi6YwSV0y+Klx7pYwxuPZpi3Dt&#10;P4e2az+aMavd7cpVMsbguv+Qdvv66zVjUa57Z249ENseqAdiheBh7ABmzOCs69xK3FkOdh7uZoKz&#10;rpPv46qblzuk3VnckhyGBCU7jdsNCPq4peBh2dxSoLEId1YAs9O4XafZxy052M1whwQEq8BVMsbg&#10;uv9Wc71mlLjaK3HxujKbxZ233SF9WCWutZRR4lqTW81lTzL6uOzTqnD5jYwSl6/arlw+nv/O2Glc&#10;cdnQdsVpGbPaHYMrvg30ccW+87aLqz5jT+0O6cMyuEP6q35ZfRibK7k/BtdhQ0aJ69Bilbg+D4zB&#10;9X6rufqXUeKSySpx6Wygj0v3x+BaixmLcmFIu+zLMrjz9gFKXP6uxF1Gf2EIVx3flzGr3TG4fHvG&#10;otyQ707nigWHtCt+zJjV7hhcsXRGiSsmXxWuvVLGGFz7tEW49p9D27UfzZjV7nblKhljcN1/SLt9&#10;/fWasSjXvTO3HohtD9QDsULwMHYAM2Zw1nVuJe4sBzsPdzPBWdfJ93HVzcsd0u4sbkkOQ4KSncbt&#10;BgR93FLwsGxuKdBYhDsrgNlp3K7T7OOWHOxmuEMCglXgKhljcN1/q7leM0pc7ZW4eF2ZzeLO2+6Q&#10;PqwS11rKKHGtya3msicZfVz2aVW4/EZGictXbVcuH89/Z+w0rrhsaLvitIxZ7Y7BFd8G+rhi33nb&#10;xVWfsad2h/RhGdwh/VW/rD6MzZXcH4PrsCGjxHVosUpcnwfG4Hq/1Vz9yyhxyWSVuHQ20Mel+2Nw&#10;rcWMRbkwpF32ZRncefsAJS5/V+Iuo78whKuO78uY1e4YXL49Y1FuyHenc8WCQ9oVP2bMancMrlg6&#10;o8QVk68K114pYwyufdoiXPvPoe3aj2bMane7cpWMMbjuP6Tdvv56zViU696ZWw/EtgfqgVgheBg7&#10;gBkzOOs6txJ3loOdh7uZ4Kzr5Pu46ublDml3FrckhyFByU7jdgOCPm4peFg2txRoLMKdFcDsNG7X&#10;afZxSw52M9whAcEqcJWMMbjuv9VcrxklrvZKXLyuzGZx5213SB9WiWstZZS41uRWc9mTjD4u+7Qq&#10;XH4jo8Tlq7Yrl4/nvzN2GldcNrRdcVrGrHbH4IpvA31cse+87eKqz9hTu0P6sAzukP6qX1YfxuZK&#10;7o/BddiQUeI6tFglrs8DY3C9Vz9Pu2Nx9S+jxCWTVeLS2UAfl+6PwbUWMxblwpB22ZdlcOftA5S4&#10;/F2Ju4z+whCuOr4vY1a7Y3D59oxFuSHfnc4VCw5pV/yYMavdMbhi6YwSV0y+Klx7pYwxuPZpi3Dt&#10;P4e2az+aMavd7cpVMsbguv+Qdvv66zVjUa57Z249ENseqAdiheBh7ABmzOCs69xK3FkOdh7uZoKz&#10;rpPv46qblzuk3VnckhyGBCU7jdsNCPq4peBh2dxSoLEId1YAs9O4XafZxy052M1whwQEq8BVMsbg&#10;uv9Wc71mlLjaK3HxujKbxZ233SF9WCWutZRR4lqTW81lTzL6uOzTqnD5jYwSl6/arlw+nv/O2Glc&#10;cdnQdsVpGbPaHYMrvg30ccW+87aLqz5jT+0O6cMyuEP6q35ZfRibK7k/BtdhQ0aJ69Bilbg+D4zB&#10;9X6rufqXUeKSySpx6Wygj0v3x+BaixmLcmFIu+zLMrjz9gFKXP6uxF1Gf2EIVx3flzGr3TG4fHvG&#10;otyQ707nigWHtCt+zJjV7hhcsXRGiSsmXxWuvVLGGFz7tEW49p9D27UfzZjV7nblKhljcN1/SLt9&#10;/fWasSjXvTO3HohtD6z0gdiZZ505ufzyyyfveMc7Ju973/sml3/08l3lAx/4QFN/2WWXraufm7vW&#10;7jvf+c6lcGf14cMf/vC6+hL30ksvLXJLfShyh/R3reC+973vXVfXx1U3L3dIu7O4JTl0ubNkttO4&#10;73nPe9bV9XHf9a53Ve5a2S7cd7/73evqernvHof7oQ99aF19ifvBD35wZbhKrhuD6/5bzfWa60tc&#10;7ZW4eF2ZzeLO2+6QPqwS11rK9SWuNbnl3DV7kuv6uOxT5W4PLh/Pf+e6ncYVlw1tV5yW62e1Owp3&#10;Lb7dE1fsO2+7uOpz3R7bHdKHJXCH9LfhLqsP25T7/ve/f4/cj3zkIyvF9fmYXO+3mqt/e+KSySpx&#10;6eyeuHR/W3LXypB22ZdlcOfuw1opcfm7Encp/V0rQ7jq+L5cN6vdMbh8e65flBvy3elcseCQdsWP&#10;uW5Wu5U7nGuvlOtG4a7t0xbh2n8Obdd+NNfPane7cpVcNwbX/Ye029dfr7l+Ua57Z249ENseWNkD&#10;sZe97GWT+9z3PpMj7n3E5I9u8UeTv/6bv27eR7nzXe48+cM/+sPJQfc6aFfdve9z76ZuHu6Qdo84&#10;4ojJLf7vLTZw73KXuzTcAw86cDd32u7t/vp267lrC6bLVdTNwzU2fZiHqw8l7p3vXJDZvdt2/+p2&#10;f7WeW5CDYmx93HVju899iu1Gfw86aP28/d8//r+Tv/qrMrcrB9zb/tVt98hV9KHL/fu///uGe8CB&#10;B6yrL7X79/+wkRt9uM1tbzMX94//5I/7uQes7wPuX97mL9fV/cM//kPDvecB91xXvxTu2rz9yS3/&#10;ZAP3H//xH1vuPde3i/sXf/kX6+r+8a4td/977r+ufjTu/uu5t/zTW07+4i/Wc+96t7s23P32329d&#10;Pe7/+4v/t65uCPdud7vb4Hb33W/fdfV/eqs/nfz5//vzdXV3u3vb7iDuvuu5t7rVrTZw7373u8/d&#10;bnD32XefdfW3+rNbTW7957deV3f3e2yCu8967p/d+s82cO+x1z16uUquC+7e++y9rn4w98/Wc/fa&#10;e6+G6zXX62u33eDuvff6dnHJItfNandebmlsxoRrjLl+K7nmC9dc5/rS2OjMoly6uwjX2sG1lnI9&#10;rrWR66ydRblsQy93zabkelz2JNexN7hsSq4fwmUju1y2tMhds7197bLDuR6Xvc517PlM7pqfiTo+&#10;peGu+ZjM5YP4rVzHV5XancXl53L9Zrj8eNTx2bh8eOby8eKCPDaxwExuqtsUdy2WyfXiF9zcXzER&#10;rhhpEa5YKtdthitWzPXiQ9zcBzHnLK74dk/c293udoPa/aO1uDbX3ete92q4d7rzndbVi6m7fbjX&#10;wfNzd8lsbe+QufYWt7hFeWwlrvp5xoZrbPPILLiHH3H4rro+OfzN3/7NRm6PHHDVzyOzIdy/vf3f&#10;Nn047PDDdtUdfMjBDfeOd7rjQlz1eWx74uZ2DznkkKbuDne8wzru7f/u9hu5h/Zzm/4eNh+3aXcO&#10;7t/93d819YceduiuukMPPbSp+7s7/N167tr7Ddy1v0fjrt13A3etf5mr/+qNJ+rIT51xb5Z7xzve&#10;scgl89521+a1yzX/mUs/cOlL1NEjdb3cg3dz5Roa7t+u59L9UrulPgTXutnFPbzlWl974lp76rrc&#10;vvyBum5uhG3pcrWrD3Nxe3Iuu7gpf7Cr3b/u5Gd6cgLq5sq5THMjfXmUrsxK3JBvV2a4fXmUzFWM&#10;rZfbyaOU2o08VbcPfH8fd50c1trF7eZG+uSrD73cA9dzS+1GbiRz+/pQyuXgitnmyc8o2r3Nbcrc&#10;Uh6l227kUTaby4n+zsNVcIfkUf7yLzu5nBncedu95S1vuYF717suJ+cyBtfeq8uNXM6gnMuyuN1c&#10;ztp+9c//vJOfiTzKyPmZe9xjmnMZ0O7COZcOd6+9+vMoG7iRc+m028isI9++PEppbEO4+tlw1/rt&#10;/fHHHz89uaj4eWJlD8QCvpLIwT7q+EdNa1qcddZZjUJ+/vOfn9a0P+Gi7pGPfOS0psWzz372Bq52&#10;OYBHPqrDfXbL/dznPjetab+OzPg+/BEPn9a0eM5zntNwP/vZz05r2q9Save4hx83rWnx3Oc9t+F+&#10;5jOfmda0EOwc+7Bjp+9aPP/5z9/ANTZ9eNjDHjatafG85z+v4V716aumNW0fLOKHHvvQaU0L37jD&#10;/cIXvjCtaX+uCPeYhxwzrWlRkgMY29FHHz191+Ls55zdcD979W45+AkBCfqjj1nPfe5zWzlcffXV&#10;05p2bAzOgx/84GlNi+B25cCxPfBBD5zWtAg5fPrTn57WtGBMj3rAUdN3Lc4555yGe+WVV05rWjCm&#10;D3jAA6bvWrzg3Bds4Po5DH24/1H3n9a0eMELWu6nPvWpaU3LFUDd7373m9a0eOELX9hwr7jiimlN&#10;C0HRfY+87/Rdixe9+EUN9xOf+MS0psVtb3vbDdyXvOQlRW4TxN3nPtN3LYL7sY9/bFrTzpugXoCf&#10;8dKXvbThfvSjH53WtMC1Ocx4+ctf3nA9JZlhg2VjlvGKV76i5V7e4f7N3zSb5IxXvKLletItw4bQ&#10;ZjXjVa96VcP90Ic/NK1pYTNuI5Px6vNe3XA97ZFhI9zlvuY1r+nl2nBknPea8xruBy79wLSmhU2S&#10;oDzjta99bcP11GiGjY+EccbrXve6hutJtQxBvOA54/Wvf33D9TRihg2KoDEjuJ7QyhCYC+4y3nDB&#10;Gxqup2cyBMUClYwLL7yw4XpiLkMw6CAl401velMvV6CS8cY3vbHhelInQ4AncMu46KKLGu7b3va2&#10;aU0LbQqMM978ljc33Eveesm0poW+6kfGxRdf3HDf+ta3TmtakIHNREZwvWaQLRlnuDfuW97ylmlN&#10;i5IcjAnXGDPIgCwyyKrhvnk9V5sC2Iy3v/3tDdecZAgCu3IwX7jmOoMcbFIy6AwuHcqwKejKgS7i&#10;XnDBBdOaFnS3j/v6N7x+WtMC19rIeO/73ttwraUMa82ay7Amca3RDGv4Tne60/RdC2u94Z6/nitx&#10;Yd1neMIWl03JkGBgTzLYG1y2KoN9YtMyPL2GywZmsJFsZQZbWuKyvbe//e2n71p8+LIPN1w2OwOX&#10;bc9g+3H5ggz2X5KLnwnwKbgvfelLpzUt+CAJm4yPfexjDdcDUxl8Wx+Xn8uQgOAPM/hLXL42g3+V&#10;hMk/gcVn4/LhGUfe78gmSZDHJhYoccUOuBmf/NQnG66YI+P+979/E5tkiEdwxTIZYh3t5p9HEhPh&#10;ipEyxFDazVyxFq4YNENsJk7MCK44LeNBD35Qs/nPEBviihUzxJK3vvWt1/0skJgTVwyaIUYVz+Wf&#10;ShHLNty1GD9D7KsPeWzif1x7h4yHPvShzR4j44tf/GLDfdaznjWtaSFWF4fnPnzpy19quGc884xp&#10;TYvjjjuu6YOfxQnYK+DaO2TYW3TbDTmUuOqzTl79uaubuq4c7IUk/PLPwPTJwR5LfO+nsAK75HDm&#10;ejmccMIJTWIuc7/0pVYOZ5555rSmBa763IfgPvOZz5zWtDjxpBOb+iyzr3zlK03dM854xrSmxckn&#10;n9yMLf/02Fe/+tWG+/SnP31a0+LRpzx6A/frX/96y31Gh/voRzf1ftIu8LWvfa2pe+rTnjqtafGY&#10;xzymqc/tXnPNNU3d6aefPq1p8djHPbbZ7+WfhLr2G9c23Cc/5cnTmhZ+IYVO5p/que666xruU57y&#10;lGlNi8c9/nFNfYn7pCc/aVrT4gmnPqGpzz9D5Kd/1D3xiU+c1rQ47bTTmno//RXw01PqTj311GlN&#10;iyc+6YnN2Lpcdaee1uGu3Ucb7hvQH3VPeMITpjUt9F/9N677xrSm/Rlbdcad8ZTTn9LUX3vttdOa&#10;9mdW1T3msY+Z1rR46lOfuoGrXTry2Mc+dlrT4vSnnt5wzWtAu+bnlMecMq1p8bSnPa3h0pcAPVJH&#10;rzLonXr6HZBrUHfSySdNa1qwLerpd0C71uAG7hkt98tf/vK0pv2pTNwTTzxxWtPimc96ZsO1HgPW&#10;qXk7/oT1ST7rGrebP1D3qEetz89E/iBzrWn2pcs969kbczmRc3nEIx8xrWlx9tltriHnD9hMY3v4&#10;wzv5mec+p+F+5rPrcy7qHnZcJ4/yvDZ/kHM5xtbkXDrckENXZvzjsceuz+Wwm7hf+OLGnMtDHvqQ&#10;aU2LUk4LjO2YYzr5mWlOK8uBP+BvurmckEPO5ezKuRy9PudSymnhihP49Yy+nBYf/YAHrs+jRE7r&#10;qqt256lAHx74wPW5nMijZG7kXDbkcl6wMZfD58uj3O/+63Mu5557bsP95Cc/Oa1pIV468sgjp+9a&#10;vPBFbX7mE1d08ii3uU0T52W8+MUvbrjFXM591+dngvvxj398WtOOTewqLs14yUun+Zm1ODYD12F4&#10;hngY1zcVM8TaDpczXv6KNj9T4s6by7GP8EBDxitf+cqG65tRGR4wcJCf8apXT/Mza3uVjDvc4Q4b&#10;uOed1+ZRutwml3Ov9fmZ4F76wUunNS08fGBflfGa17a5HPuwDPu0bh7l/PPPb7ilPEo3l/O617f5&#10;mfe9v8O9y12ag8WMWbmc/fZbn595wxvanMu73/PuaU0LeQaHWRkXXHhBw/XNuAx78S7Xvybq427I&#10;5byxzeW8453rcy5NrqGTP4hcjjxCBp6HrzPe/OY251LKo3RzOXIiuN1cjgcquzmt4F5yyfpcTpPT&#10;2nd9TgsH9y0Xr8+5lOSgn7j6XbF9UA/EUvDAcaurB2L1QCxQD8Ra1AOxFvVArIVArh6I1QOxQD0Q&#10;a1EPxFrUA7EW9UCsRT0Qa1EPxFrUA7EW9UCsRT0Qa1EPxFrUA7EW9UCsRT0Qa1EPxFrUA7EW9UCs&#10;RT0QqxgD9UAsBQ8ct7p6IFYPxAL1QKxFPRBrUQ/EWgjk6oFYPRAL1AOxFvVArEU9EGtRD8Ra1AOx&#10;FvVArEU9EGtRD8Ra1AOxFvVArEU9EGtRD8Ra1AOxFvVArEU9EGtRD8Ra1AOxijFQD8RS8MBxq6sH&#10;YvVALFAPxFrUA7EW9UCshUCuHojVA7FAPRBrUQ/EWtQDsRb1QKxFPRBrUQ/EWtQDsRb1QKxFPRBr&#10;UQ/EWtQDsRb1QKxFPRBrUQ/EWtQDsRb1QKxFPRCrGAMrfyAmeBA4cA4ZFFGQ8I1v7A6UOUJ13QSI&#10;BKf6HPxq1+Z2A3fabuYKuARF3WSJxCaujVVA8KDdF72ow71kIxcEL+e+8NzpuxYWW5drbPrQTaxI&#10;nOJ+9Wu7A2V9cCAnAMiQBMXtygxXYJFRkgMYWzcJw+g0/b1md38lhSQEutyQWd5c6MMjHvGIDUmY&#10;knxxHWIKxjJCDnkjApIHAsKMkG/eXIDgu5vcedvb37aBa2z60E3uMNC4eYODa2MhkM/gJHDzpgUk&#10;JWwQMjgf3ByAg0RDlysxXeLqQzcBElxJj4D+Skp0EyCS2Lh5gwO4NlUZ7373uxtu9zDVxq2bYHrP&#10;e9/Tcj/f4Z500oYEk4R3qd2TH31yswnMELjg5kNaOOWUUzYkQAQuDTdtAsBmt8uVHO/ldpIw7/9A&#10;y/30Z9Yf0tpwdxMrgrKG2znQlUSxec+QHMftHuhKovRxuxsRyQQJhIzedp/w+A0JGweNuJK4GRIl&#10;3SSMALnhdjYiEiVPfvL6dgXeuN3NBa6kS8ZlH7msyJVwOe2Jp03ftYh2uwfF2uwmdy7/6OUNNx8U&#10;g752kzuS+bh5gwNkIPmUEdzuoTLZknGGe5e4JTkYE253g0MG3SQXWeF2D6C12eVGu93NEF5XDuYW&#10;t7sZIoeufOkMbvewmny7cqCLpXbpbh/3gx9af1jdcNfWRsaVV025nYNt68eay7AmcbsbJ2u4mzyz&#10;1htu5xCcbdjA7Wn3aU9/2oZEG3uD291ksU9sWsYubmfzxkaylRlsaZG7Znu7CTxJd1w2OwO3m5SL&#10;dvmCDPafbc+HRnwKbndDxgd1E3h8Valdvu2EE0+YvmsR3O7hugeDusk+/hK3u9HjX/nZ3F8+G7e7&#10;0ZOkkuzLXLFAiSt26CYGv/yVtl0xR4bYoZsYFI/gdjeQYh3t5sMSMRFu94BfDKXdzBVrldoVm3Uf&#10;8gpu94DfwZvYL0NsiNvdbIoPxX7iuoCYE7e72RSjiufy4ZlYtuGuxfgZYl99yGPbxe20i9tNTjpQ&#10;wO0+DCBWF4fnPlx3fcuVWMiwB9AHe41An8zsLTzsltsNOXQfisBVn/Xsmmuvaeq6crC/cTiY+9An&#10;X3ss8X0+uNolh4vWy0ECTvK3xO0+mIGrPvchuF2ZvezlG7kOWdRJxmR4QMrYJM8DDmFwuw9QOMTv&#10;ch3CNNwLO9y1dtXnQ7lot/sQhwcJ1Od2HUyp84BRxqtf/epmv5cPEW+4seVKomVI7NHJfCjnEKbY&#10;7nlr7a7Vl7jnv+78aU0LD1+od0AS2MU9fz3XAyDq82Gf69R1H+JwrbFt4K7VSTxmNNy1Ntw30Nvu&#10;Wv/V3/id3YeI5Keu+3AIuajPB4PBlYDNkFwscemIecrwgE2Xa77Nzytf9cppTQt6h0tfAvRIHb3K&#10;oHfq8yGiXIM6SesM66TUrjXYx80HjsHtPkjioTJc6zFg7Zk3D0FmWNe4c+VcpvmDzNXu0JzLi1/y&#10;4mlNi8g15PxBk3NZG9uGnEshfwDqHHhkSIZ2ucbGJne5IYeuzEo5F3YTNx/oahe3++BLSQ5gbN08&#10;SuS0shz4gybn0snl8LnddvWhybmcM1/ORZzQfaCmL6fFR3fzKL05l7U+bMi5TPMopZzLhlzO2za2&#10;y+fLo8ydc1mLl7oP37z9HS3Xwy4Zxx9//IaHTvpyLk0uZ96cy1qcKy7NeOe7NnIBt5tHiZxL9zBV&#10;rL2B+55+7ry5nFLOxaEObj6kBQ+jdB9m2ZWf6eZR1vYyXW5vzkUup5tzmXK7h+AeiLCvyujNucjP&#10;dPIol156acMt5VG6uZxdOZf0JQV43OMe1zxckTErl9N98MWBIO6nrtz9wD3IM3TzKL05l7W9eJfr&#10;ocg+7oZczmVtu1d8cn3OpZRr6M25yM+ctj4/I3eBW8qjdHM5kUfptuthmm5OK7jdQ+Ump9WRAw7u&#10;hpxLQQ76idvNuVT8fLHyB2IVFRUVFRUVFRUVFRUVFRUVFRUVFRUVFRUVv9ioB2IVFRUVFRUVFRUV&#10;FRUVFRUVFRUVFRUVFRUVK416IFZRUVFRUVFRUVFRUVFRUVFRUVFRUVFRUVGx0qgHYhUVFRUVFRUV&#10;FRUVFRUVFRUVFT9H5P9DCPl/DVZUVFRUVFSMg3ogVlFRUVFRUVFRUVFRUVFRUVFR8XPEG97w+slL&#10;XvKSaXnx5OUvf/n0k52PT3ziE5MvfvGLky9/+ctNefe73z39pKKioqKiYmtRD8RWFD/60Y8mX/va&#10;1zY8YVRRUVExJtiaSy65ePKzn/1s8k//9E9N3Y9//OPmdSeBrdyJ/d5psAkm51zo0Je+9KUpY+fi&#10;+9///vSv9eirr6ioWC6uvvrqyU9+8pPpu9XCqo5ru+HrX//a9K/1kMjd6ejzTd/73vemf1VUbC1u&#10;vvnm6V8txOZixO985zvTmsnkuuuua/YcJa5vUt10003TmpZrb1Li9uGb3/zm9K8W1157bfOa67/9&#10;7W8P3jP0tVvCW97ylsnrX//6ppx33nmT888/v6nPbXz3u99txjpPf2+88cZGBkP68NOf/nT6Vwsy&#10;78M8fWBv2JYLL7xw8tCHPnRy7LEPXXt9yOTRj350M0eZa2zmsq/dPJ/0Y1bfftFw/fXXT/9q8fWv&#10;f336186Huc6o35xcXbBZdX4rtgL1QGwF8ZWvfGVy2GGHTo4//vjJox71qMmVV145/WTnQwD7zGc+&#10;c3LMMUdPnv70p68LkCsWxzXXXDP9q8XVV392+tfOR3fj/61vfWv6V8UiuPjit0xe+MIXTp773OdO&#10;XvCCF0ye97znTQ455JDJG9/4xiljZ+DRjz558uIXv3jy6le/qtmAnX32s5snMrsbwjHRt5ku1Q/h&#10;9qGv3SH3K6GPW6q/972PmBxwwD2bst9++zWv+++/X/Hp11Ig3NffvqB5yDhKKF3f14dnPvOMyZOe&#10;9KQNhV51saz+rjJyklbyZJWStt1kTk3ujIMzzjhjQyIUZiVDdwqe8pQnr0v8bgUcwsWDLxml+j5b&#10;pr7URgmlNtR1k2JQqutDX99KbdhrHHHEEZ1y+OSEE06YMnbDfJTkUGq37zBqyDhKGCKzV77ylU38&#10;1i1iuS76dG3R/q4y+mQm2b/T0beGF/VdF1100ZpevmLyqle9snl92cte1sjRvuIBD3hAUw455ODm&#10;YYc3vvHCdVz6LIl66KGH7uIefPC9mgeu3vCGNzSf477iFa+YnHfeq5v7feELX2jsl+LgwNy8+tWv&#10;nhx11P2nbRzV5FNAW9Gue/imUzcOkZewb8gxnjbJ60UvemHTXrT7+Mc/rlmb2UeFbnTbdYgE97nP&#10;vXf14fDDD5t88IOXTl772tem/j5g8ohHPKLhygVFnb8vv/zyZvx5bCeeeEIzZx5WCzk47Ocj3/ve&#10;904+8IH3Ty699ANrrx+YvOlNbyqODV74wnOb9qLdJzzhCU39/e535LTuAY3dfN/73ju54YYbms8C&#10;73znO5tXtjW4xvahD31obWyvWTe2Rz7ykQ336U9/WjMW5VnPeubMh+qyrs7ST7zM3cz+r9t+tJHr&#10;/d23fvrQ124Jb37zRc16Oeyww5p5f+ADH9DcL7cRYx3S3yF9GIIh7b7rXe+aPOc5z2lyDooYD7ay&#10;vxXLhXl76lOfOtlnn70bO/C2t71t+sl4oB+lWKkUy/Zx1XW5FTsTK3cgJqH/4Q9/eF2y2zelJDef&#10;9axnTT796U9Pa9unVnDz0zEOk5797LMmZ555ZhNsBa6//rqG+41vfGNaUwZj62mepz719MkFF1yw&#10;y/h+/vOfX2vzWWttP3tTT8JbcG9+85ubdl/zmtfM3IA897nPaRwGCGbe9773NX8LcM46qx3b5z73&#10;uaZO//RTu76ezxCAABEP39/Qju11DffCC3ePrQ/a8mRWKRmRwfAJgLtjEwwKvtzLk1ggmH3GM57R&#10;BLwXX3zxriCKTPX1rLPObGQN+icAbsf2hl1jc7+rrrpq8rGPfWyPfesawFlJlMw1X0MTLt17CTj1&#10;NfoN2t1Tn7sotduH17zmvMmDHvTAyYMf/KCmSF4Llj/60cunjN1jK7Xrs25/+7hjoK/dXB99uOSS&#10;S5pNjiftlKc97WmNDnWTrPP2V50NgKSGOaFv7MMZZzyj+YmLD33og40uu8fb3/62JslgU6cuuHTT&#10;xsyGRr01/va3v33y4he/qGlfHXnixj0yrC+Hwx/5yEeajdl1132jGdvpp5/eHEyxWa7TJptgfPOA&#10;HXzIQ45Zm/ePNgfqbKh2v/Wt9U/qgZ/yIEMJlM985jMNTz9PPvnkZr1eemmM7aLm8Kzt72XN+vMU&#10;m02puTj77LMnl112WTNu6/qd73xHMWHEtoc92BPY3Be96EXNpkof6MDrXnd+M7aPfeyjjR346le/&#10;2myoHLS7t4Oxl73spY1dZJfue9/7Nv2yBtxbf9kgtka9OfVzH9q22WWb6JC1a968wuWXf6R5n4tr&#10;XvCCcxqZ5WIj2eW+5S1vbmTc5Z522mkbuGy9sXXhYKZ7PRk97WlP3VD/jGc8fd1aBvpT0qFzztk4&#10;BmvtrW9965SxG/wqnVQ++clPrvXzykZ/S3171KMeuW7NKn39tUnucs2VOezCnHdhXKVD8nPOeX6n&#10;zfOaeEKw3q1nL61h+hB19O+EE45fx1NKYzv33HOb1+58fvCDH5x77a4y2FvzoYhzHLpLPpUOHHca&#10;2OfPfvazTWFzP/zhDzV+yBrZDN7//vftsj0Ba43N6YKfYLMyxNL0swu6yJbOA0kL6zxDPMm2LgLz&#10;3U2o9cF65HfYoigXXPCGyUtf+tKmb9k+PO95z90gB7b0da973fTdbjznOWfPLQf+sTsXfQgfkmGP&#10;wkd1YVx8JB8URWzvoQ72gu0ISBx1xyaRyQ/3gS6GrY4iNhDLsHG5WI8SqpkrFhcLdbn2WGKKzDXm&#10;kq5b493r2Ujy79aTXTdmIIeS7K2D7vWKxHIXn/rUJ5s5aGPhjzY2xxol5+71T37yk5t5yXUSuvZ+&#10;uU457bRTm0RPrmMHIvGd4f4lf1zyWb6xn9tU7EvFON36hz/8uEZuj3zkIxodc+/wWV3uk570xA1t&#10;6/8rXvHydXOpsB9Z/35RYU+1+2fvdhfx+U6HfYu9d7fEvnyzoGNiN+vc/shBl9jcHidiIvf4wQ9u&#10;avYVET95qMoru2Z9Bvcd73hHY/vYkuA6ZLMXAA9lOehS9t9//8Yf8pVxPV2m63DZZW0eSHnPe97T&#10;2ALteDjh9NOf0hTrjG8Q40Wdv8nmU5/61K7r2UB+ms2y3oLrMMvBnLyF/RV9sU9weNb24bJdbTik&#10;YgPE+1HHVkQOKPdXLojf7I7NONjIfffdJ8lhvzV5f7yxG9Ev698+zfo+/vhH7aoXe/MLG8f2/qYP&#10;9ntRbz9o3xc/mUgm/ARbqA95bK4vje3d727HZi8Q8+lhNH3QZvaHcn72o+QY/l/8IP9X4tIzehRc&#10;Mac5FgdkXxv7q5wrYJ/dywEi/xJtyGtB7gOdLu1DZoEOvvWtu9s1N334whc+v6u/XiPuy2Pjl/h4&#10;c5L7GwfFYqSoEwuSlznJXG1AlgPdN5ddX0yOfaAjciXRrnUPxhxxsX2iPuhvcL0+//nPa3zhy1/+&#10;sl3Xk7m9poPc9WM7r2nXw94xl+ZW/KHP4pgDDzxgcuyxxzY6DDivetWrmvgw8osg1lLnM3oTIAsx&#10;X+zZvJLlve510OTBD37wrtzyl770xclDHvKQyUEHHdis7+DPC/19/vOf3/TXtyzp/ywYe3ugf9Su&#10;L0qwM8cd97CmDfta+qsf5K+/8oHyOoHu2ECd9cCWzIJrzj33Bc145WDMJXzuc1dPjj76wc392Do8&#10;cSl7zdZ4bw717dprr2liFv2Vo1YHYrF2bA9o7BtYj2womyV3bY7pYBR5JLkEMU8uDtfdfz33W82e&#10;v8tl69m9zFXY1C70NetJxfbCSh2IMXwWhM3WYx5zSrNAGQxPp5x//mubTa2voHOqn/70VWuL8qBG&#10;8U855ZTGCVNWT95YQDZFuJymTZqFavHh2hCBa3wD66STTmwSruAr7SeeeOLkiiuuWDOAL2kWhUDM&#10;CbeNNyPtNZ4W0pZrLKiABcPIMwax2ZFQZ6AtUpsP74Gh1k8HR5EgYHAsSJAMkDxiGO5973Zs+mDD&#10;pm2JAU8+tf19aeN8ODNP8bg/rjYYEn+ffPJJjTwYLYdtQM5kIECSeAcBz33ve5+mz4I77YP+Gtub&#10;3vTGXUltTopB/vjHP9Y4a22QDYPpcEFShXFmhM1XJAvcXx8ZY2OTZNFH8tC2YEGQmccG2uCUTj31&#10;1KZt7dKJjDgw5Ow5YUWCyubGE1Z0JYqgETib4LZPNb22md8S1/gy6CldoVPRhnmmFw4qo07wa1wx&#10;v/NA8CDAz+0KLvSnC/fn8CWtFPPEyUkERN8kxIyNHnf7K6Ckz1Hn3jYL5pT8ulzOLsNaifkNzPqq&#10;vzVfGpt5ijpzQS9s9vMTsIJ7dQ972LG7uMbGVrzjHW9vrot67dLzkJvigMJBgADKYaxDKE+xcdbm&#10;52EPe1hzsOLpYocs7IFDFHz3xrX26GqblHhR86QTWdN3fwuSnvCExzdBiScirQ+yt9bp7kknnbS2&#10;bj7eBKvW5OMe99gmKLT2rDVBEr18ylOe0iTE3E+Q54CfnTE217IL6umlMdpoWAMS9D5n9xxuPfzh&#10;D29sTXAFSg5prCHX0BVzLdA58sj7rtmYb66t/4c3CReBgw2djSwdUee9/t77iCOaubfmje/JT35S&#10;s/bvf//7Td72tjaQdS9PBLIp5Moe09HHPvYxjYwcIrVju74ZO72wSdU3c0x2Dt7I11qLg6hTTnl0&#10;owdsm3kzN5EkNBb6y7YYp/vor6cYyY98BVpPfOIT18ppjR7Y9AicPIBhjskdjj766MauKoI5rwcf&#10;fHCzUaaPZG0s/j700EOKXPas5b5gjfvY5m8+r8sVcLbfon3aumKTKzhs9f9Jzd9kRCfVKXynV323&#10;DmINKGyRtZTrlMMPP3zX9eyqZI+xmMMu12Y01hB9sbZsjm1qun0wp8bqb4lGvl1/6f4sbmzc6Rff&#10;25UDWR5zzDHrik2CQ8Buf10f9zr11Cc0/RRE2zxEffTB+nZIHaBz1qdNS5e7fmxPahKm2vc0Z3c+&#10;rf342Rg2k07bRNhwWjeK+4D68C8SRvTUBsya6HLZ+uB6jXuUcOWVn9p1vXXCTrie79zdbrtu2DQ+&#10;bR7wcXG9ZIckAd0oHXjwx+IRPl7h29kpNiXaiLXrADrGTE78DbvkHl2ueQ4u/6NN/S8lm/MhCI6+&#10;9sHGLO6lfZtQm9avfe2rG/rA/vADvnWi2Gzh08kuN4+NLhgbmef+Wi8xtwExkPF3ISYSR+WEuzgv&#10;x6UBB/DGjBvtmzN2sAtP73fhQZHQP/cMSOB126UDpT6I+7pjI4t4+Cu3S//F/vE0scL28WPWUj4Q&#10;s04h94FukDfkdktc60HfIHPNofnJoEd8VBdxfQY98FQ95HYdRoid+QDfVjjssMOavYq4xBrlrwKl&#10;/orPJNggtxtP/PPp2pMw9qqwSQceeGBjA/k/cYrC3/ssc9u/79U8+OOnsYJrn9Xl3vOe92ziFv41&#10;F1x2nI0WS7nee4lYdvO4447b1a7+SNLTxyj0WMIq1yn0WDv6pX+u58Otw69+9SvruJIx/Lc4RAxu&#10;vUmi0aPu2FzvVSzD1/jbPPBb4jBxYZcbv3jhb+PiA7pyECfg869R+BIl91XhRx7/+MevG5vxilPE&#10;Jn6qLPrATjzmMY9prqFPbOWXv/ylRrZiWvFWcEtj097ee++V5rudT7FG7LkC9Mp80P1c6HfX1lov&#10;5NzlihVK+5+S75L07F5vfOaxW89vz/uzYvxp93rF2Lpgx+3ZchGri6e717/rXe9s5JDr2DW+Ltcp&#10;9qFf/OIXNtSX+mDNl4DfRWlsZCNm7tab+wc+8IGNjuQiTu1y+S5+NdcZGxvUhbnk1wJsIn7YJaAb&#10;1nrmAS6bzz8GrrjiE428SlywlslICV3s6pOHFCHXu85hG5ug2I+y0x7i1V8+UZ0izpVU3djuixud&#10;pCfBFTeKQ/gobdAZ+7DIPeU2/I1Xapedz/X0my3byH1RwxWbhBxinXVlZu3wm/YCub/Wa6kPkOtv&#10;vPGGZr9pT8WO0Bd22wElZC69c+BZ6i/kvhmbOdYO+8kXipvl48QVbH34fz/PKBa0Bw2uPQE7SHfY&#10;1swlF/NjX4bL10rgkxk/aO+m2O/QHz7VHsX18fAcsLHRrn2nPS3dtC7EDkrEMGxB1Fl79EE8Za/m&#10;er7ZnsFcyYUFVyxMn/TZPNFDr/bLuO1+L/pwypq9uKLZ5+7urz3hU5qx8Ye7uY9uciAOq4Pr/vwA&#10;8BchBzLRF7rrOvdRIiYV6+Wx0bP3vvc9zb21q31zIL72oEbExA472Iuu/bePx9WH3f01tk82+YM8&#10;Nj5NH8RM5lLht+R+9Isu+4nkb3zj2iZuBL6Tr6Pz8hj00b6HDsjryBnZx4E9ibb322/fJh9D/vRS&#10;vsGcyL3YQ4fuyDNZOzgR35tDeuvB29gH4Ygj5VrjQNi8y23Ke+jP7p9Uvb5pm78OfbIXoYsOoPWf&#10;PQHjiUN1a15MKj63h2ff2oeW20NEn4vnjM16EjNaL2IjeXbr2P4M9JvMjIONBPdhE8Qo1ja5kQOd&#10;FGcbI3mI+eUWM8iG/afHHiLQX/Nr3vDNcTu263eNzZyL0UIPzbM1LD6xr5a38Ld9uM9jjy7Phecb&#10;lsbbclt7Qr8zl69T7/PYryt77XWPJl9B5lHMSTcmqtg+WKkDMRsAC5jz8xQDQ2ABSY4BQ8oxMDaU&#10;M4KL+BaVBRaOy3uLnYG0qCPIDC4jQOktUpsIi1eiweILY43rs6985ctri/XsXXWcuEUsMJHw5Wht&#10;WhgE8LQNx8Hxce4cocWuHYh2QTChzww9Q268+mGMYJPKQDGA4bhcb2yMqmsFaVGvXYEFoxN1kWjg&#10;HCMACS4nxBCStzpGXUKOkTau4LoeJMc5W+MxNrLiVBlIiHaNWUIVtK2/2mAsOWWwsWTMGVaOA1zf&#10;ju3dzcYynEm0yzl5IkNgEAGy9gVnjLkNpEJujJ5gyWGGwrlIWEmcMqySzgrnYB7VZa6x3v/+91+r&#10;P6DDvX9zP8Zf4cjog4A5rlf0h04ztlHHGQoQyIYTDAgs4tWcKMZIb82Db+tEG4JQT2PRa2sFl8wE&#10;cuSTETr3j//4D7vaiLFJUHCE0a7+CvgEA1HnwMaBKD3N3OhDPHHblssbx6tw/PqnGLPDCM44j40T&#10;tPEojU0fcn85OMGSp6YCcTh5l7vcueEE19gcoAh2uu3a5MdcSgLEe4lgQTB50h96TRZhYwRNAknj&#10;MEe4ZC4xQQes9+Bysm2AenZz4OObUtbg/e53v6ZdgR4HbpPERrAbEj7kow3y0V8bQuOJdm0sJMVc&#10;q+04SLrPfe7T2E3jFQC6VqEP0d9o10bAhlkCR1DX6ujjmrUp0NRPdsWDAuRt82MdRh/YvIsuelOT&#10;2Lb+1AuIrEn9FTz55pY6myYHXw7I6DD7wx776Qfzb37JgF2XMJJgiAPKNsFzarOG9Ukfow+efiN/&#10;spBQiHq2xFqUHCYPCShr2hoSCLM9wZWENBdtfz/W9FcfBWJkaE6MFXyuD+xUIDZv3c2mwzdyzlx9&#10;MbddrmCyyzVX5g3fQw9snmIdeeULIqlgrXsgotsuudNNB26h/x4gsA7NO7m0a+Xk5qDW3x6GiHbN&#10;oySzwzTrv+We1Hzj1N8CRetTYdus424f6KpNXa63tsx3l0vu/Hqub8d2QTNfHsAIOXiK1CtdcV+6&#10;7L1Nmbkzxujvgx7U9tchcrStT2TY7YN7GD/dCbsVh5tdLtmQUa6nz3QszyXgmmPr1OZKEYCzD3wc&#10;GyRwV9gHXAlkHFxzZaNpU5i55g2XrWKDcW386W578Pz0RoYKXQL+1ubA9ZIH1r+nj/m0aNc35FxD&#10;d+gt0CVr5YYb1h8IxLdNydnGo233Xs2YrQ2Hy4HgdmWpbfPopzejD3w2+dJJ7bXtHtwcetMHT0EH&#10;Vwxnbe4+VGi51pY+OLQMOcRDPWwXO6SwZXjiF3FEIPr7uMc9rmlPu3SdPpCvnwGJPqg3LvbHWAJs&#10;invyMcGNsZnX3F+6qx/sVeiJuZDwMa82hjai4iRjPvLIIxu7L85R2r6d2xyCi/1wXcPei+/oVHDN&#10;t3Hw6Ww7LltLd4zDAwEBttu69y3buN4Y9F0f7nnP/XfV77vvvk1cLalERiApxO52QffFH3FttCtu&#10;0IY4LRA6Yw4D9IaMrJncBt0gAz6d/NTZ6Jb7i3tUswkOrvUhjuNHrIEAmyHpJQkXRZLAQzDtPLdr&#10;DIyZnY37KOZMn8xF7oN7Gx8/HfsH45TAmWds9IetEI87jDKXiuvZBzrB/9G38H1hlx3E2EfZb7Bf&#10;DpHEMuLTsBlsIj4/QJ8kV4JrTyLWCp0nE3sYCQd22BpUrDd7BVxxvOu1a49gr2Ts7ss/iG3ELsZC&#10;hv5m68iCvtDjiG/Eo8btb/aUTnj6mIy6XEkT8RuQC5+jD+TAfnpKXCJG39g6+y82hV/RLq56NkmM&#10;Yq+pv+rYZjGyGCquN6YYc8jBgxh0hm+SyDfffKy9R9/YxGeu0Qd9NRd8ms/4Gvfz4I41F/3xMFY7&#10;tu82SUiJMXMVn2vP+jI217Ofxs4eRrwFYjJ771zYQ3sJB6q53P3ud1vTsUet4/Kfd73rPxa5dDZz&#10;+Ud7WePMRQzOJq5v44DJPe5xj05duzejBxnWUuxNM/imUrt0rgsP/YhPAvplzeyzzz6d6w9c69fd&#10;e/p7907dgU0cxRasrz+gsVddOXiwMQ5zo9C3SHRmsP/dPnhf6gObku0zWwZijS633S9t7C9fmOdS&#10;EZew5eI0eyc6y++xV+1P8h3V2HsxRvxkIi7fw+6yDT4PLpmIucW2eErrt9qf9GN7QlbstAMmPpUt&#10;cD27y8cBXxDt8o8eDLJeMtgs68V6C7iHb8E4zOE3XM8vWnvuG+sGtMmGdtsV0wL7Fn0wTnECG5H7&#10;y7/BYYcdtourv/InYqHg8mv2VuZOQjnkwC6LjcWPYhs6Y82Tr7GZj4B9tfiDv4h7GZt4G9io3X04&#10;pNkTsYEZ7gV8U3CNjf8hzzw2eRGQ04r5dNhv75m/pcJWs8VeIw4A8QU5ZC5bxoZ5FUMEyIFOZC5Z&#10;ha3gc8SsCrtgD8ZOZsS85Xp2hcwcYvCZfCyfYa8KZKZOkTPSj1K75opsMtf4xKa71/EBzf4cchvm&#10;gB0otWuMuZ7N8lBziQv8U8iBDfFQhf2B+dN3ORIxona7Y7Nn7bbLx+LmB+P0QRzClsnHsBViFT7P&#10;HOc2xBp0tm9seT4drsunOWDPkFug5+KOgPs4NLIWsp7QaXbeQ5EOvtxDHMg+yu9lmHe2IWK2gPuR&#10;Bd8nxtWf+Kac3LLchWvYbXrW7a+HzfSPXYsHV611dlIf9CnAvhhbacxdbuQwzCu99Zm5MDbrK3Ky&#10;QC76YG8gL8XmWb9sWvde5GhdxgNyAX1gr+0fXEf+1oX7ztPfGJt9eYAM9Bc//LF+ki975ludAblI&#10;D6FE7hlw+RkxQZ5PD8v5ggpZi5kCYjoxY+QcFP6ptJ+p2B5YqQMxh0IUW7GZsEmxSGywwEK1eRE8&#10;WAQ2USDwkcii8Db6IOgXdDOUAphwphwvg8fQ2VSAxcq4MWCMrc0D2DBKjFlAErtgY2wTZ3EyWow2&#10;aMP17ebxxKbOwmGE4jNOGRwocQIMvQ0IMPzuw7kxBD4zHgtfm2Ri8w0WprF99rOc5kWNYQMGR4DB&#10;AHiCDSxoGxWJeQm7CGLcVwJH/yTzwaGgAE6yWVIg2nU/T0eQoc0cMCj6ZmwMqvZBEl1wpr82jmDs&#10;TtrjiQEO1ti0wSHhxhNDNpcSmBKdNo2RYBTESfK5zgEcMGDGz/Bp21x/5jNtMVYOXQKWXMF9ODIH&#10;Ka4jV0XAiKMujKegihNRzHnm6vPd7nbXJnkiuFYkpMg5dAcEE9oVRLg3kDf9FewIgmxMFQGGQwCb&#10;unhC0zcgBUI+z0GFdsFGRHKk5bZBkwClHeMnmnGSDXgKLGCMxuUpd3MT0K5+cmLRX/3XjgSI9ReI&#10;PgiO9c/BgrVpIyQJINHCmSnW8Xve8+5mbMaU++ugy+YnEO2avwjYzYUgKgJeYBf8DA6EPoCxCdw4&#10;/e7YwPqPb2ZIRphbdoeeWPt0Mg7EBAQCUxs7QTx9YzsEYvrHMQuAzTk7IWjEtdmRIKOv9Ncmjuwk&#10;FtkLnPgmhkDEN9U4WjrPYTtcpxvGa1NkI6YtfbDe2EZPC7k/jk28tYnL5lgjgjJ9NA/6y3bERpVc&#10;BaO45KiYc98gydBvT0OxrWSt3zY07ss+6LuvuUtkSM65L5spmNRfXMlBSTLX0zn3IjN9kOhVZwza&#10;I3+bZ+vYPaA98Hfg+KRGPrv78IFm88JGsflsmASvNYwH1qm15oCOj/C3INNTPpJP+utwUiCtvw4U&#10;Ber6Yi5tqgV8ZIVLB+mFYuxsln46BHOwS4cksOhg5rJ35sxTUZ50armva+YibFJwo6+ljbQ5Ztdd&#10;r7RP87WJVJtpdebM5oKdyevK3+x0roPYXGgn2nUgKQjfyH1Dw+XH2AWFXMAYBfnRBwfSbBa/Ge3S&#10;Qck5smkPSVsumbVje/EuroSieS0lKtw320N+yJz1jU1b0S6fT77Wj1d1xuVbCtaxa9gqxfowl2yp&#10;b6zi6i89c6/2oZG2XX31TW6yscbNpT7SK3/TpdYmt8WaFEPYNHQhQZS5dFyiI28AA/y7zUhwrT3v&#10;Ja/CN7HR1oLDoYhBAnxAzGEGW4GvSGY5HKbrbH3USw6Tr88jVgiwU+2BfcuNmMim0BySmfWiXeMK&#10;v5tBPl2QF3vRRYlr/vickINDCfdhf9gVm0OFzfdUOJ+0e2zHN2OTRPMzthnGSgf74LrWx1/UjG3e&#10;/rLZ+pznnt+QWMjFWqNjNqp0LIpru1wcumqMwWNPzWWXax4lwSROxSOKuIb+illtLqMN/lO9eDLq&#10;rHVrXKzIjnvfxrqnNnZLvKlOkdwhQzaMj3U9n802+1zsGFzzQYbsLX/TrsPXN/JlH+L+Uei6MeY6&#10;/cXN/VW6XPsCsYwkjyRsyEHi2poQu/AT4haFLhmDWCz6a1/gfuI+m/9om40r9YEPCFtKd+iBMc47&#10;NvGBBxDyXLIhfIBDDUlJ8TF9si6N0UMp4nzQT3YDx7dF+CB+2Z7EnODyHcDG02mJG/X0nP+he/rr&#10;yez2wZzzm/jbuMwlmeo7O8beskOSyvTQmOkHPWWD3VMbdN9nZOna+Ea6+6iXrCF/emhM3n/nOzc2&#10;95Tco3euDZlmkKExe2I9Ykq6pR223P7KtTh8tQdvxB18OIhpzKP7OCzUP/NA9vwRG6Fv2qTf5sJc&#10;iR/Fih6SsoaNxWd0yKHQ7rG9svFJxqYtvortI/NI5LKj6tjQbMP1g30xtojZtScW5ecdkom/cNhg&#10;/eUjzREd5avERJLT5jUXMXXEZhn0o8tVF3u+jPj1hlysZXsqCeBc9tprrw3JNjY8P0wYIGv2Rtwe&#10;xT7bgwO5ThGL55+RBzphD9PletjL/FiTdFcMYO7NVRdk34W5Kdl7a6ELuuCgbKMc7tH0g92MQr/V&#10;d/vrANn6zbC26N8sWJPiMiiNQ3/pZga7LPbszic9o7Pshdgs9vpiXf5UoZvGy1YFl71iT+g9exVc&#10;emddk72kMi5bG+Pk50NWfD15s03WjuvZLPYM+LFo1990ng30LQfyozMeFnM/e/qQq32WPtHHaJce&#10;2iOwFdZVcOmXPYL+ihP1NdY46Ev0gbzonm/6ONBXp319a7m7+2vtkY39ZR6benoWB7KKuC+S0u3Y&#10;Tm8OndgPa178Fv1lb8UV9qW+WaNddjj2zfZb0Qdrmp0mXzrBRtIXbevD+rG1cUeeC2OM5LX9nLlU&#10;7A3oU/y8LVus/+aDj3Tw2M79qxvdJ59oF9dc8NH0rP0pxpbr8M0cmQ+ywvUa7ZJnwLjIh33mT1zP&#10;dop76b7keLRLnvJV3QfFIueS692bjDzkyE653l6fn+n2wZiMRcl2PdaeXFr0gS+xZ+HDdve39Yuu&#10;zXLw6ypyDXKj3bFB7oN7y0XSyww+WD+yLTE2682cyq9EH+zrzCcfE3bBevAZHaKz6sxNtJfH5uEv&#10;OUA5hNxfY9MHumUuFX0lB+06gLF25QGMn79wj4CDKDpqH0pXQHvugcv+ZIiZrA1rTrt0nixdEw+k&#10;Wv/urx9yhDFXEIdnbGCGsftMfOC+7K8YmW/u+k1c49I3fbA2+Tr3EXOYO9fRPf7VnLCNuObGfidy&#10;DRnGZo+Qwe9rK+xlQB+0qW39lfO1JvXBvBojWbQPWrZtmmP6Zf8X/s6c8kdkL3ZRyEDfYmxsknbD&#10;BoJ4ST6RjN0LcKxv9ozuuX/8rR/hY8B6kCNzD59rA9dexTxmPQSxJv0nowC+XE7F9sRKHYhxUhTY&#10;whX4W3hgQVtMFk1szBgAzsWC8HRGnDpbpBy0a2MzQMklOnElsxgVi0OgAoyIZPM113y9ubdFiMv4&#10;hpNgjPRPMBT3svmPxcZRSq5ol2MHBsVhgGSLeg5D+54osbjVxc+gMKISkYyOwNvGSaKfg4hvpxkb&#10;YyFZG4tUG9FfjjYWNOMqmGDEw6jE2IAzjrHZjLqewSYHm0f9IzOwSRaw5LFpxxOjXteP7bVNUAFk&#10;Ze7I2z3wAv52P8l24KTasX2ykResn4tXNUYUyN9mm0OzgWHYGDm8gPuCgIGRDHDQjLQDqeAbKzjs&#10;Izf64zP3J2fBeOaq9xRUjIeRDI75C7gXx+GgKxDtciACBbJW6Jr5pVPuYbNlvHRIwJcdpHZBgG6+&#10;cb2Sp0SEhLhkpENPThPC8QNnR17kbD0J1DwRT076J2kZ4BDcD0/wZ0PgXtEHYzN+cC2nop1Yp+CA&#10;EgR/ZBtjMw/6lccW+iuAJ6eANvEFq+ZEsOXwD266afdTfMZls2rtc5yB0B0HxiELXM7YJkWi3EGM&#10;gMThijUYAYF5kTzijH3mOnqKS77mMTYO9Nghm6CEHM0/meFaOwJNNoE9sSGxcaEL7q9dxaZEUqZt&#10;p/2qOn0WcNEVGyt9siZsdmyAjUkiTuDGvkjES0yyHfSUndKudUj++m192gg6gDNW65S90IYi2ePz&#10;CBCtDYkLha3SpvFpR6DMjtIRMM90gD7oLx3TX/PmwNCataFggwRMDkqtZ31m660HCR+2XcAXc6kd&#10;T/MYd4zN2I1Nv7pwH/LQX7zd/X1RM/d8CLA9Nn1sKDtOh8iYfYoHJ2xyrXvFBpI82CfJJOOXsDXX&#10;IKEaXE9/GxMbIVHQcl/cyBgczgWXfPRFcGhDwAfwBZKy1q1xuF6RRDCXZCzp2Na/aO3adr7MR8wl&#10;mZkH/RPUqvO3ZJ559JR5tEvuZIW3m/vxhks/baqiXfNi46Et+h19iOCfDkW75t98G5vDo+DGZoWc&#10;g2vzY82z9Ww4OZgX3xQwhw4s6IbiMNZcmtfu2Ngmcxjt0htj40N3y/JFu9Z62Hlg46xT7e4eh/9n&#10;145t93jNxauauaBDEhExn9a9NsnYfbugZ+x9LuycWEO8k22g9eGebFHUe5XoFO9ELMLGhH0G7URc&#10;BeQXXHrJNpJ1LmyCeSJP69iGm0zNa+iFok2Hh9q0FqPQQfOdueolhkJm5sXDNvpvnrSlWHdAbvQL&#10;NxLNxpWL5AHosyQ1m8COAxvknl3kpwAD9Ls7Nteyu+Y15BKH7RnmzNrEFwc5DGbbrT/zaM0E2HPc&#10;DNdpV/sxRxC6aJzda4Bv7uqOJ4DpVPzUY4BfYlvFB1kPXcOnRB1dcH0Ua5NNd3/9Mc/BjW8UhWz4&#10;bjaYb+E3HFrZbFq35o8dVqfYgGpLMpR8yUARs+KyR8FVcGxiQ3c8DME/ijWNs6s7YB3h8pv63Kc7&#10;fIS2PRjDLhinsWQ5KPrnXjEvIMEnlsx9VciR7bC+ZukO+cX42RWHbGyab4RI9OS5ss4iZg/oi3Zj&#10;fAHtAZtqfgP0T7v5yVttshn8DFsRwOWLIgYBcnC9/Q7/B/rQxpFfaHx7tGHPYH7I1lwH9Acnx8rm&#10;nczYGQ8D0Ve+3tyZC/GstW2O4wAv/FRAux7g8VAOXcfFiX1l+CwxjhjS2pZsC+irsbFbec1qN3x9&#10;AI8s7KO6YyPPOIQE+yi6YC/H/5OXubL/NP9iaHupGJu5kMzpjo2M2MsAuXTti3ln//xvE/FGwNis&#10;9dLYrG17hajXZiS96GYX6rLNUcjV2ov2AmyEb53QBWsAjN24PYBl7QEfEH8DvRObkUnIK9rVL/oT&#10;6yqKe9AX695csRES29ajulzEF+RJXlHIiN3pcnPMZZ7MTfhM/VPoatgFvg/XuqGn+p5LyNY92Q72&#10;kX66no8z/1101z1897vfaexot79iEHMRcqF7Xag3XveMfbQHtNhooD8BviTWeoZ2XU8WgZBBV2/Y&#10;dPqV69ktfS1x6X7WI3bZPqTEhWz3ydee2fgy+CLI9WTd7inbb1GRH9tgP6e/dCrkap9nrkvt0l1r&#10;N7j2dLhi5fAJfCO9h9yGOknije2+tJFnrg/bXeoDLn8TEK+xUV3dcT09o8fzjA1yvTnAJ3s6I97x&#10;EGzsvzLX/el4X7t5Po2NT/Cwu4cl5ADtbd1H3+zd7QsVD4JZPx6i86BCy31QExPQHf4puOIXsiFj&#10;vgVXTovtBg8COeBQjIMvs3/XD9eL7UP/HeBFu+5lPdujiJPYe/2Ph8b5HnWK2JQfYNPct2331U0e&#10;iy1ocwgt197QoYQHU8xh+C33A/Yi+mBMruc3c3/91CxkOZgf/aXvmcvXgvxMyMGhkz0RO2mvK9dk&#10;/8sPk6V9VPRXTG9/KfZ1oN3e71WNLwD+2AOtir5nexEIrgOs6K8YyNjMx/qxtXGU/VU7lw9ockF8&#10;CD3RhgcCxSIxNnbNPNs3+rUUcZzigMS3nj08IjcC5k1/2Df23pwaMz/mG7XxrUdgd1zrIFrOhU6S&#10;SeSx3MOeTb/4A+0o9lZsPr6Hlvfee+9mPMaGa8zBdX9rFMjBr2l4GF8bwFeao7vf/e5Nzskcu87a&#10;8KCAX++wvwFrnn00NrEhvXW9uIQOOeyx93O9NRB9sAcWK/mbTDwA5gHDyO3xx3IU5MDv4mUYJ/33&#10;yu/KUfqmuINtc4xPd4zNAw18EpAD32RNmU/2hF8wb3KE9DK+bcr2sUfmnj6E/6N/uPQ3vvxhPcvL&#10;4Gpfm+Tmyxz01K+piMP1K3SZr5AHoO8V2xMrdSDGkcUmlVEIUHQLJBfBCwMv4AijBxamp3opfg7i&#10;/M8x3BwcMqCUXDDLWDGkjDUjZiExThYEp814MSS5cAKeHAfJaME4GANDyYhI/BmLOotZ8JML59ce&#10;Gl3WJMEZDPey8VE4fs7HYmUABXqKxEdsmBgaSX2GiDE2nlwkZhgdix7HU0+ccchYwKS/NkICzwBZ&#10;4JBHgIPWJmcdm04yMgchF/3vwlhxjEN/OTFP/uqbwDMcIggGtJPhPrEhZcBj82aefMawe3rXIY/7&#10;xyZesOZn7RjKKH6OxP09AeybZ+YFfFvEE9GezPSksnbJTD89ZSgYoDPmKOuRANMTZZK2ZEIvJWPp&#10;H9kJ6gQbuTDOkVglE44aJCXCmZKrzaZASH89jZGLe+BkrmA+Aj0Q/ADjzikonmQTMJl3ToyDl1R2&#10;WNwGCLsLR2tTZw06vHF4IWnjPkAXA+aYvDgxjpmczAN9AUnr3F9rjz5xrCEXc5BhfiXyBQTWvYDW&#10;3MQ/nAVBH/0GzkvJcN1u+Z616zqJA0lQ/cubcXMc0M8o1oM1Qv9sKNQF1xwKICVw6aY5lCwDOoDr&#10;CUDBfdgrdsW6N0dkVULuC46gxNMz+uwzmzDyIFt/g0QIu+I+dCLD+qZPDnH0ScJAoGdM9FbQ6Jtb&#10;9JlNi3EHzIexg3EZM9uW9SBApvpiPvRdWzZGxst2xqE1qPdksrFpn+yMRxBcQneDBbFuwN/sqWBQ&#10;oBc/KxsQ0JZkTs/pe0bMQeme5tq4uoV9ZD/CToG/yckGLf/0p3a7XOuiPWB8WyMv9s2cZ06glEAB&#10;m5qYT09vkjfbKABUJwkWCYVSGwJigWvLPWVNb9oNryfJ1SmeWuZz6JlxB0JW+hv3DRvfHUPcmz9j&#10;4x34xCbe2rWJDDkEl175pqciwI666JuxSbZD9376FvYiQFejjl7TPQeVkhLmLI/NOKz3Urt5vWbY&#10;aNvwePrW2jKXEk2Cf/bXT+H4Foq/PSnPDzlYUMiFP/SwiniD746gnC/l98yvGIB9IiP6FGDv2WF9&#10;ICMbCwkBbUr8+Kk791ZsELzaSMWaFoPQv9wmhM2UiLCRcU37ul/TDlvbRXdtsUVskg1WPNls08nO&#10;SPbxW5InfJHNlr7FT00pvmVsvugnO8gXO9hg2yVcxXBkrURMYG7FO+wjLr/VHRudUmejSL7mRZHo&#10;DJgXc6Ef7A1dsV7CvvtcDKCeDXUfP3+T7ZSYTizAx/mbD4y4y0ECW+jpSrGKb/OJV8Qen//855pN&#10;cfTLT1l5tbHWH/ogDjYO7fmfiTa7xu4gkj6zi74Vx1drV/Ka/tDtALnSMb+KgE8HJQDYfJtscxVz&#10;kXUn5pm/yg+mBEJ36HdXd/wtxugiEtgBumN+jTl0Rx/IV6wvjpPk4MdKuuOnLL///e81chIX0R2b&#10;fb7BPkIJ3Yk4ig6xSfyJREZOxAb4dfbLGiXfmCOJkQCdFdfrM5tBj+hBJHvojvtKariX9tgEScMA&#10;H0HfJDb02foWy5KRRC4ZZx8L6rRtjsNXKfRNIt9n4d9xFeMR0xm3thXtus44gksWOY73c918g7Wc&#10;4V4+y3qmLe06NMq+iO4Yk0QEDvA1MS8Z2vXtg/hpeQh76MHD8Fl+CkeCkn3LfWC/9UF/XcdWOjzD&#10;Mb64P4iXcM0LG8pXhx9XFw/1Ab9iPUgYZriHsdgzBMQ9ZNuVmXkXW7tngP+JhLJ7WA/iY+vbWsk+&#10;jh3CLbVrDnP8ZpzGa+34v3D67UEQPphu8GO77c5+zSs7YO1JcFlvdIEu8aEeFJLw9YCPPvEl7La1&#10;zxfqmzUQegcelhIPSoRZlxJfHjKSHDTuvI7D7uiDeBbIlu0mrywz4wJ7ta7dcb1EfBdklH29OIi8&#10;9CHbHXpmXyQmMmbJX75c37r9tV4lJ9k57dFHOmQu6F3ot1iI/vlmor2KOXRAJ5/RHVsbN1/XyJp8&#10;Y44kagPGIeYTd/BTZNw+BNvu+80Z6Dtb5N72TvoUoPuSkJKGPvd/XCIBr4/GZkyRwOZ3+BH6qz/2&#10;wwqfRtfFafYIuHylBDWf5fPg2iPS6fiGSct9SaNvwJ7QW0UML5nOpvJVrqc7wWVHcx/404g3A2yz&#10;tRz6AtYw/TO39uOu94CWvTi9DtkBnWYvu/svMQCIwXIf+FNJ++ivdRw/vZfl4G9xGxlEH+zh+Xtj&#10;NzchB/7LmqWT9s/mxt/ka97MR4DM2Gp7wd1jO7J5oAvcI/fB/ibHMUBe4P/BZy59cMiQxxbflGOr&#10;zaUiZyf30/3GVUCfY2xRxET8Q/ghUG9sDjnlWKJf0S4uToAs+RlFDEYO7lUCHexCTCWn5htn5oGv&#10;BHkndYpYgX546L4LuiP/ElzrWx/tE9nH1m+d3Kwh/Y69FeDRUf31an754ODkcahjI9RZ29Z+xKrg&#10;m5whB7kK8Erv6ZVvf5OlPsij7R7b2c3YujKLPvg/yAHXaiv+dshNdnQCcnxjXtnUvnbjZ8270G63&#10;uKc9gbHldcoeqvOAc4BeOxhx0Eom/JU2Sijt97RpT2T98I/iZ7C3ZYfYQLEpXtc+BPgGa87DleQT&#10;MjDfkXPJsgrQgcjXsK1yOjkmY3/YQWuR3gesUQdh4qyIEdiL+KUEupz9cyDrYkbYBmN0IM5OetiX&#10;v8q5GA8nlmLoaBffvsSYs422ZuhO5FkC3XlX6Lg5joccgTwdZFsveVzaMm759YifyIONp6NklO1m&#10;xfbCSh2IeTLBorHx5kAsZgot8JIUUBgZSS8ORHDJgdtoMjaUnNLaDAtGHEZZWAwawyLoZOgENRZB&#10;NkY2lRyZp/UYIwcpnJBDLguRcZJgVPysjFfOPb49wVB5uqwLzsAYbFBdx7jYUOi/wujmoBYYrRyI&#10;CXAtTtc6oFAEiAIj45bMEDhzzDbg+mYjkvvL6BijzRLjZ+PAIYK/GU9F4G282pUE8LcAKox6hn4L&#10;ECSuyCLmyGYj4HpJJP0SaDA2uLGZ9TmjKWgWjDCkZG3OAjZkDLNgAw477LBGN0A7kq2enDBGASBH&#10;Gk9BCcojuRFPewn2Jc/MGeNGDpykjVzMBUenP9qVJCF/mwI6wmiaNwdSCt0SINBN+mBTb4OgXfew&#10;UXU4qkhwkINvdOgHXRMMSuC6p/YEAf4WzJGHeRDc+9qzgwzjVeinPkbbik2CwNrfPvN0BEikkqli&#10;o2tD5+miONjjRBl91+hjbo/j5TzNXSAOt/L/ubDR8MQfGZC9TZGAiRxwbfgkJhRr1lr0t/WeE1BA&#10;Lxxo0HObccGMOXBfc+9zcwzWi28m6qvDTvPFFmhL8l+iKA6rzbt5smEBMjZO/8dFP+hHfMvJAaiA&#10;JhebZq+CGk+hRALLGrS5JUMHqPTK3NF1snGQaHwQSQzg0OmdwEtgyXaRY/RX4OJQJ4qNLLtnUwb0&#10;VdIgB3lAVgrdY8vCFiiS4eYtgizrz9/6lYOLSALqf9gdGzmHePTaxolsyUmiN/QgiiS/OXIIkBHv&#10;HbgIVNlh86of3aArAis2Jcsg5h70nW4ZJ3ngGp+fOiIXttTP47CPPncPiZ58L2tOoOiJOBspawRX&#10;n2yOQeJYApJNt3b1TbBlPrp6EskS88+XaYs+Sq5LBLFlYX/NOS4b59uD5oB+Z9gUWYP6IBEqQU3X&#10;2QnBnnaznij6EO04gCTvbkIs4OAh64giOcQud5E3rNYeHeZv2cTQEw8QkJ0Nrr440PC5zXJXT6xx&#10;Y3YYyv9bB/HwgcRWRuiORDt/FbaernfH5v7AxoRM6E4cAgK7FD6JnrAjdJzNCT9s88FO66M2tZHv&#10;JQnrqTIJcEE2G42rT9oz9+y9V/eydvgA/iSvt9igkHvYCPcTr7DpeTPuep+xK2Sg2PjQBfaMPsWY&#10;/c8X88HuaSs2UjYZ5EsGAbqon3xNFLohQUkX/CQNWSjWAIh7yMjGLR4CEEdIgPosF3Jm2xQHPhIu&#10;3cQ0O6wPsT6Abyc7sUuO2yS+yFDsmCF+MVaHDHTZho5emhPycT9yFkPh8S9ippCZNW2tSSZm+QDb&#10;Li6IZK+EQdhf/WNDPBEeh/nGwgaIa8yxYg3z9WSrD+aP7xVn0T+HhDh0he7oA9/EZpl7/j/LTGzj&#10;PnxBbDBdQx+0m5Px5hzHfNEFNoJMcPUl647/ASReVdj90EG641r3DFiH5oIPDN3xTTk6Q17sa+iO&#10;h1j0z1phQ8X07g2Sc+KGru54olM7dIcMzTkbEescYk3ZhAfYXbLjf7M9EUeQYUl3bJ7pKt0R2/GZ&#10;5oKcwD5B3IzLTvCFITOxbiSMsnxAG2I5uiNhz/9FrG/8PhNPx4G36/kEuiNOFCdYa+I6fZPIoTv0&#10;jvzpjj5qi40iK7GKA1Q2ROLbGnD/ks+i9/4njXhGTEi2bLT35BRP/5KluNe49UUf7LXyWvE0vRjO&#10;ddaYJLpxmA/rTdI+ZBZFH+LbKfTL+iOfnIRwD+uAXMJXReETxXwBXGPgq6NvXh1s8h/GGj5LvGLM&#10;5MfGGxd/b9/V9Vn6rl/mkB3hs/g4ukzudCIQPku74hDy95AHmeHm2I0+es8Gum/IJZ5sDjiMpmP0&#10;J2yG/R1bql++ecCHkRMdMk/WVUD/PABqXZGtfVvECuwArn2btWSthx/Sbk6iihHZY/EMvQxINImN&#10;c5xGtvSVnOgAOViX7mccdDDG6yDJ+MXl2o04W1/IKPsAySvvrQ8JK3bH2pN0ZGvEEmF3xBhkLhYU&#10;+9t3WetAJvrWtTt8rDyDtaQNB+j0KdYtsANkbc8Teubz+OnSvHfyt3kyX1mvtYHL1oY+0zXyDrtj&#10;bPZtZKZ9NjFkRmfFWA4bsm8A8yePEHpC3pE41T67o6/5cNavZLCB9Mj49YEfE0fQTzJ3H75HnbG7&#10;j19rMO/2nIr7Wsv0mk9js7PdNh73x3XgpV3xj3hmI/fCXe2yk9YQeKBGTK+QmbXN1rmv64MH5B/t&#10;xh6APohxyJe/Em+7J/8Vvowt0H+H5NFurHNzwe4Elx1igz2Y2OZFTmp8nF87AIfo0QdzDsYb7bKl&#10;ERvaswc39EV80B2bde5bFyEHeyAHMLvHdnpzf77CuB10Rn8dOKtX4l50PPyXmCPqs70KuC4eRMj9&#10;LY0tz4V8VMwn3+1+Yht7YHsKeS3zZU3ZG3R9Vjvv+zdrhoz5d23YC5K3GNTDLmRp3ZtDsbC1pc+Q&#10;9+PsmbwEvyXeFcvxc/Qd+PZYb1Hc31oB442DzLy2A+KWWNtR9JV97sL6DPmD/RtYk+GzrDsPX5gr&#10;MjCn8kKl/Tj7YB7ZcftFts2+xd4Q8j499E8ei83VD7yI/7IOmBu23Jqzhw252NcFcNhb8bi4i//X&#10;f7mS/E1h+4HYQ8ij5b2a9cj+mkNo9xvtgRTbZE3IPXV1RIkHt9xTngjMlX20fvKlkcvN+kD3+A8H&#10;9fLJ+kMf2DqgS1kXFHIWp9JF9oEtCRinXEP4CD5FfrurE/SBP3YIGVz9lQ/anXM5YMMci2HkUiK+&#10;amPx05tcCOQ51r55tH+JPZe1F/sHoMP66zPy54fdJ8bK32TQAfkssbEYgg+3/w5bYCziNjwgJzYy&#10;QOfs+8SnIAbTP5CrZFvMM/sgT0ef7VnB/mLjvO/bvOqrvRa5gDVO7uyh9co28GXiAfNLx/hjyDIj&#10;A2utYntipQ7EIiEUhkmgatFGwAoMn6BE0jPXC6wZH84/0BrhDzUbswjiBeoWPUNgoViwio2YhSAZ&#10;gBsHBZGEyA5AAC4J5iueNmzat+mTILfpFJD6aRpF0ogT4bQYKosyjClIYDD8uXhKWGDub4kDgRZD&#10;EQEskIGgOp5GAZ8zbJxZOHswXkbNkydhXMHYgFMVbCgMkUAknioQUEg2S3oyGPoWMrPR5oQFHBH4&#10;gL7iSuQwnp4OYlgZHfC3AFhgHsEDSJAx4jarDCVD52lOT8bYQMX1AgMOgaE3L4wix8F5OejwynH5&#10;LP9OvP+5pt4mNows4HPoDg8C3tNDP9NCdkB36JfxmVuJJoUOCPrNrb7rAw5dIIccGNErAYZ5kvSI&#10;BBknzdFxhJIvUYyNYeZ4tC9gi6SOQIocchGIk5e/GXebBsi6wxkJPrUd0F8ORrAacw/0i/6QhU1U&#10;wHsysjFzjaKfNszWKNmbe/X0yXu6TsaKoIg+CoQjqIHYZMVT21mvQLAiiWbtRpKA4yUbumS9+/YN&#10;/eI08/oAazecun54L8gyZoep1o56a57e67diznDoZXy7SpGM0EeBR8B7iXH2wWYR6I4CAgY6qAhg&#10;OXKbMHpozQiazA/5kl3IVzBAtvTfuOieOZS4JTdzYdNhDK5TRx7mhR2ib4IdxdrTVmyCFEE9Pfa3&#10;z+iQQMghJ51TyMg9tJkTr4JF9QK86K8EquBFf8nbwwqKoNg1+kvvBPjaNT59dyAb8pF4JBcJF3KJ&#10;+aAjghPBk7bZyUj60gdzakNqnbOV7iOQsc4kEbRHxtYFX6INfTAmcydZ5Js1Pqcj4CBLsM5u0iEB&#10;vvUYgaX+WcteJR7CbpgH8yFhk4NN+mAMNhEt5/Jm/ObU3DrYDTn4BoignI0gz1hj2mBvXB9yZ3e8&#10;2tCZf205gNZvazjkrIRO0g335wPouX7SBzLJOqKwd/G3z9ltPpNdCT2Jn4whD3MF+Hygfpib6C//&#10;QM/4vPBPEZzrX9YdCVUc9Tj6K7lIR8yvg8yQmfasW+utqzuudWjDXuLRBes25Kc9T7LRc+Mwx+Rv&#10;40R3jJtukCufKQFEBnTC2uK3xCNk73r2Tp/pgJ8+860r8tYvMCa6rn/iiYA5omM2jdaSfijac386&#10;CfrNt5lzuik+CfmKR7RjnZG/PvE/DuusFX6VvTN+Ntk1NlDmKYq+s2XhrxTJAmNjh8UDdIb/c39j&#10;IyN2KhdJEwk2xRrj160TPiDGJvmmzn0D+sa28DuRhALxCP1nB8y/631Od8JPBvSXTfWZObb5Nm73&#10;Mf+S/KEj4jV+m40yHv1RyE69b2FLzpk/c6eQI79DT20Cycw1dMTmyyGuz/WRvohf4sEM+qhtukkm&#10;bAK5Gjf9dkjf6s57Gv9k/eeNO3+pXWMyJ6Bv5GI+zXfIVxvsgM0meaizXtldc6jPoTv8EjnGOmOb&#10;XG8cntx0beiOb7nhijmsu9AdMmSPs+643r35Urpj3bBLZMCOSJJ2dce6CN0RG4ul3E8cHGPjc/n/&#10;rDv654AyEpkB42frrCU643qvDvG1GbYIPBRhjOyBfkpakDNZ6K91FbrDDphXXDoVukN3tWHs5B3z&#10;Z+7NlfUozmM/6KOxkY9vnJg/64+OW1cS+7FHcT3bSi/5OzGkmIA+OsCyttgQ+5CIT/Gjv/rCPrAT&#10;7gvmhszJx+cB9sJPIzogM1eupxPmmO5IcIb9FX954lhygcysB+M3FvqnP6Fn4g59cC9zp20ydSij&#10;ns30qrjemO0P8OyP1Lk/Xy1GC/8URXxCJ/2tv5LA7m9tk3Ortxc0ukJXvQIZ0w+21xiiv+wH3x3/&#10;3y5AfvTI2MNnST66l/hEv/l19kHsSIfMe8jML0RYRx7cMtaYI/cC43VAw+6Rib7QI3KLn9TUB+2S&#10;tQNUMSafxabjWiOSgGRufPSGLeZnJYy8Jyf7azGww2WvDvjpXz744rvFGGKokJn7ih3otDmMtUl+&#10;7qcv3tMx19Nx64PdC/myY9aRsdJdvlocKn5znXlzP4VetTbCATVe+K0PNGPOdkdhAzxIIUnKJrOl&#10;Yj5r3zrPNkfRF3rI7vCP5KKP1lqMjSy1k+0OvaAn5JDrxUt0jT7Q2WiDPphnbQfYffbF9eRuT6hd&#10;cxzrJXTEuPSNnOlr2B36rl17V/I2h0AX27m6sLEZEuSRHBdH0Afjt0czF3TPnoysXKvoi3q2RiKe&#10;v5ArEI+aN3MlTvEK1iDZ50Ku5sUhhL4HXC8BzHeKn8F865MYQVsBcxF+mB45DNFndpz9Y/dCP91P&#10;27nQSTEwOdNncm1ldn5Tp2gX2PVsW1qb8uFmDxpccwbaYkMV+kFHgczJTRELmCd9Z3vEaXwTf+9e&#10;dLp9fX9j2+gHfRG3ylk51LCuzYf7hhxyHNAFWeQYj10H+kC3Qi5inC7Imp65nzmQh2Bj4sFB1wX4&#10;Kuszwz0iT0c+AWuB7WH/3MN6MHdsCB1i30LX1eGIAyLZb7zuZx1oI+Ba/WVn7Q/IRp+iX+KssL8e&#10;nJJH4FOsIXrmfvTHdeYrbBSfww6Jx8QBPmNz5Mxan/WeXT7LHGpHbMFHObBnA4yZTWRXrO+sU9ad&#10;cfrbHtZ+3Hqz/sJnhS91cBh5FGuNv/Pe+sr9JTPj9BpQD3QpfBb/5b7mxzpgN+Q4+ULQbsiMLxOb&#10;iWvIOeZIITN6Gz9tZ9+nXzFX4jy6HA9O6Dt5OsB1kMxXslfWvMMnsZF7AJ+jTp5Be+Ir7dAh97Ym&#10;rCfz7xcSyACsYzLH9SBL6IMYxt/mL8ZmH+dbevZm2pef0T6ZuWfOz0R8QW99Th/YM3s0OuAexu5v&#10;9cblGuuvlV+bH1A8eGDOQxcUX+iIQ1H9LOVc2Hq2ht1yfcC99VfuJeZY3B16a0yRV2WbrG3rOOTA&#10;R8tTWQ9ihJhfaxn02R5E+8YfDzVZH+ZA7K2d8BnkI2fDv4tR+Qt7bvsee8TwAw7L5FJCR60d+wsP&#10;BOkfWdKXVm8u2tUv1xu/e9MZ8lLCx+aH4Lw3D/SU3ukjedmTaDe+wajId+cHNSu2F1bqQIwjtuAs&#10;9PYJjZc2yskZBRhmTsKCt8kAhoWjs9AkrSIAofyxeYyv9FvYDJ5Fw8BZiIpAg/HnCC0OAZog10aB&#10;YRW82gha+AyTxcsJxW9PK65zjU1ILgywReTQzSIT/AiUwXgFobmoPS0zWgAAH/5JREFU03d/M9r6&#10;ZWFKosXYJHcE8+7rMzAmcuBgGLqAQNf4bFL0O9qIhR1yBIaG8WWkGSFPP2pXgCiIMieCX4XcORGB&#10;HqMcwVW0qx3XMUyMEcPDaAtWbPxtDBgu9e2J/bHNZp3MHF6Rk80bWQjq8MAYtCcpJXjUB+OT6BaU&#10;KhwtcNKMG4fq6RDG3xySG2jLN+A4C8lRgZ3i6SpJD8aY3MH1NqzuHcE1eOqRDBxACbo4WU9qCNY4&#10;DMGABIIieRqJt3lBttp2T/fmlCE2Nhmcf4a1AhLJMTZjMicKPTQHZCn40L7gTIBPV425vfZRzaYp&#10;2tAfsD4D1qlA1ybEJobjssmMb1zFz3KA+5hfgSKZtAeBD1ibu/b/goENjbGbPwE7Zy9oy5tA8LMn&#10;8RM1giVzDJx8/ORozDd7ANa0gEuAJ6gQZLqHMasj6xysm7NICOtXwDpjdyKgA7oqULIWBQRgLUUw&#10;boPNjikO0iSRbCbpKDtjbdmAazeCXIhkBjnTJWtGEVwLLFqnfVSztvytLfJ1yI+jT/QUHKyYw1wE&#10;M56y87fDyzjMI5+AQJp82M4894ITMmPDA9a6zadAn41hZwXxNlnWG/0zH4ITcpFEF8BY/7FZFizR&#10;YckvHPBq4yeo1V8BcReCNnII+9BuDt7UBFzm0LwZi4NCm2eyDcQBmL75dq1EMZgf/XetTYg5pSPG&#10;EhD8WvM2qQHzSIfZGushYH7YNPYHjJ9u6Sc91s/QE2Oh94JYfsbaZ8fYuawjIGlEB7Vr3kNPbPSs&#10;MbqhPYXemEe2zgMOxmPc5oqehT7koo3427cizTN+1gebuQjQA+RgPVqL/g7YbPBZAtuAOSafSOxo&#10;n11hD3xGj22QJTJCd3xmjWXdkcTXbu4b3SEzCWC6HHoVcD+2gV1iO9zb+vbgCJ9Fx+kOO88uZpsb&#10;uoPjegE9/SAnvoNPEN+YP347nkq29sgBjM3cgjljQ+jOAQcc0GzsFHrQ/n14w6dX7ifWyPoI7Du/&#10;KgFInmy9JACdZOfZB081KvEt6Tw/e4INo3UBbIB1ETFJF3mdgWSrPrl3jC2ecKeL7JwkHJ9FDtqV&#10;dBOX0T8xlYRzt+RvCAU8/W5t0klt0jl2wnyTWV6bfAe4j7nhwxVrMmCs1gp/bD7pnw10Xo9sn3kP&#10;eYq72Hegd9a5+WA/2WcJFfXWr7Wrv3SMnaI7DhisK/1lN+PpbjbMdfSSbQaxrrmwbvjIru545R/M&#10;Cd0h367uSG6qdyCvr3wC2bENYkVP3ba6c3CzmXb9EN3h/+LnefSfrR+iO/pmvmNsHgZyvRjAemKP&#10;6Q6565f3/K2+9umOGL4L/ti8WV/mRaxA1nwQsBEB91fEU/xP6I69SYDdbxMO5zbXskNsRKwjEHPY&#10;q0Tc615ha8iK/2SPyMwaYnPUi4v4H/2lU9Y+nedb2EL6Hglb4I/NrX1SzJ126A5dY3sC2uDL2Qn9&#10;ci/+lQ6zWexd+CzJRUkeuoVjbO7ts9DhAJ+nT+y3Q6bdsc2pa7I7Zp3P8rd2fDuT7bIfY8tc70EA&#10;sWf4pyh8lhjL39YoeVizIVswH/Qp+yy20GGQdZztgz2V8fqMrAJ8G7tC/8yrQubq2GmxlIMGcrZO&#10;7SnZs/BZ5EWG9mphJ4C+0X/662Aq+zNwH4egnoS2d77xxhuaOIXuk4+51IbPPNTBJgTYOvpjbuOb&#10;iPZu4lSF3ZGgC10P/2GvzP+wVR4U4q9B/+iz/npwbaPdOXzXOpdgItuu3aH7+iQmEduTh3vGt5B8&#10;MyR8lj0KfRpid6zNSLoB/64PXblC1+7QVfLz8GaMzQGltSDhywbx6759GLpk7bPV1hg/XLI7Pu9C&#10;v8jd2rEe/M8Wf7NnkO2O/vNJ7kXfw+4Ya4CM2AkxIlvmgMa+m25kiAtjf0kP435gnfED9tzak68w&#10;l2TnII2ei73YSbY0ciL0jGzok9LGRGc1/lV/7fPtH9kKds6DAHSArO3jJT892EB/xX7aCNtEX+mF&#10;oj9idf6Rv7Zfpb/WAUhwOnBWjJPcHUCJhYAuxYFKXtshD+uDHaF3HprzN/8rbumCrbQ+Auw18Olh&#10;4/yrAgljuRPxhr/5VnZTH8Xm0V/7NjGLdRwPC7BD4lTy137kYaxDc8f+kCke2YnBjcvchczMDT1z&#10;uMEexRzFA7Vgz6MP1ix7y/+wF2QPsU60L+5mo+VRIn/ifvYrbIb1AdaQedF3umy9sMFsgrXkHuyi&#10;/tGrgD0Qe21ec/zNzomZ4uARyEhbdJbOAx5dtWaMM3yW+RCTkLkxuo/27WPJLMd2/L++0W+HPTGf&#10;9J6cu/txuszXipncU3zLzlk7dCl8VRR19iH+5rv0F/J+nMzkcLLPgniYN/tuY7Z+xATZ/vNZxsYu&#10;aE8R3+GQuZ+140fML5/lVcwfPouOOHRg/+lmgE3RrjylNUl/IGys/lmfYlP5BjAO46aH7CydpTNs&#10;ROR1AvZabKG8HZ/p2oifA2IJ+pAfMmQjzStfEj+VaOzWjs/E2KEPHlrjc61zMjVG47f26E7WB/bB&#10;eOi+w+qsD/Spqw/sDT0Vw7gH2cZaEjt19UEcRJYBew/91feAOI4sxHx0K0DXrD86HXNMBny+OdaO&#10;PrVz/rFGZnQv5tgc0Fn+KP+7B3NMDg67rBvXZZAPefKRYlJzb4xxEGbtmGM5wnZ87cFXwByLu+R0&#10;rXXyt57prPXHzrFv+i+HF9CmXJlzgqyT7CB7Zy4D9JDsxUvaA3/rmzl1TciMDsYcVWw/rNSBmAUi&#10;IJJYsAAFJmARczACBA6WQaLUlLb9/D1NgG2xtUnd9qf7cpFoZSgZKs7R32GYgdPjBDh4J+ScF0et&#10;LzYzcUCiCKAsfAZmXghYOPcAYwScYRful0EmeILGGI9gT5AQxsITvILqcBruJ+DkXHx9PvqeSyR6&#10;MxgajoWBMX4BhKAqHCijECBDfRCYkCujrjDIGYwTZ8MRM9ISKgyQ6xX34rBCFuY2Ahcw3/QhAlrB&#10;agRB2rGxYZi104V5EjwKePOhhfG4N1lHWzZx+tct5o2u0BvGvwRyp2Pko11j4Zz0icHmdBRB4lBw&#10;AllPIrAogSwE0wJKyaxItgtKYzw5GOKQbVJ8E85cAp2SxBOE2UxF33PhFIwzg2z65NMH8ywA1ieF&#10;s+uCzGIzjutggI5GYKg/GRxchj7ZIIF1F3bFnPrbIabEVbsujmveg0DPRs4hsCDemMmGrQGOUsJa&#10;O+1X5w9uis26tej/ErgePOkY64I+B6wtAY2gQTLIE2QCJgkn0C8JFEWbnH7eAOwJ1o0nccLWxc94&#10;xeYuQxIlwwYVbFpibP5vjQBDH6xZtkmg4mACrAFrnd20Gadf2c4CGdNnwQqOOTefgjMBbk48CXro&#10;GfsmcHQo4FUwCD5jqwUv+mKuBaC+rWsN+Jxem3c2IJJM1mToqrEIvgXA1mwEQKBPnsoFPkDygJ5I&#10;BtFL9kOC1b3ZPp+BhxlCl21i2RD+qv36/sFNIsf/kvC3DYF2yMBPXdhEZx0BGyn9lFSi7wJ9/sC4&#10;9Fc9HeEj2XwyH6InrokDa2vC3Jd0BLKe6LdNF9tubmJs/DA7bnMgcemAjJ8iX9fYaLC3Nkp+0o9u&#10;81P0Sxt0TtDa1R3JTDaVj9ZnNsO92QfBd3fDCq6xCQ3dMfcByR32xGaZnliD1iqZ0g91fAyfq98Q&#10;GxEwT9ozPj6ALOgw8El0RztR14V1IAi3rnM8EeMOG8umZd+bEXa7K6sM8lGiPfciKzZU/1w76/pZ&#10;sEYyurqbYY2xSYoklwSQ9R5rsQvfOKaL2W+SGb1nK/nC6HsuMc5FUfJHXUh4xUbQq7XPntiEWkP6&#10;sye4jz7jR9/jtU93zCF9I4tZuuM11kIX8+hObK6D45Xe0Edz4f2s62dhiO6wsewg3bFe+R/y6ovD&#10;6QbdyWNvZdY+7GXtR99zCbktinl0x7qOOWBT7EGMj01gv/vWRUboDr7+Q4xB4pHv5JfsByJp4FDe&#10;WhR3OHRwraR37FEkACW8zXH4LGWvvVqf5TCRv9J//8PNHo1vzbLj7+gue2pf4XCPPWT3xRDa4bMk&#10;2xRyGOKzJGD4ATBuOkF/SvqQfZY+SsCYfwe9MTa+0/X66pDbHkoMbE74MnsucyPRwnfzUUr7M1oH&#10;N6/2KNrPcpA84xskuv1Df2uWbrqP+bWvCJABe8hnknvrsw5o7h3g84zberAO/U1+/JL1qA1PaDtQ&#10;CH9oXxB/mzPrwkOVbAd+xLTmUJwk1nWfPI6AOp9bQxFPQVf3gIxLCJ2Pa0qwN6AnMZ/adeDpvbG4&#10;dtb1szDE7kgIkrG5tzcQ6+J3k38BcjMX9r2BVmZXNPXmO/qeS0nWm8E8doc+x5jpjD2I8VnHEHuk&#10;QKlvcR86kPfeuB5W0C6b4lXcxxZkuVsHYvf2W8i7H8rlN/n7fKjx4x//qInzHDrFWtbX2NfFT6Ip&#10;8f8ixdVkHQlMMR3kuW4PXzxY8IomSStWd6DOLtkDs11eFUlxesd+OXQU49pXmzsxgP8bFPmZKGyK&#10;5La/xaEORCHbOd+0Znc9nBKg49aodvMDf2SgSLznfS6Z6Yf9SeRhjMdP5YZ9cRBoT+Re2rWnjUNl&#10;cbcHvhx4aSdgXr23hxRvk7e+xXzrAzskIR6HGvj2geTPxvHZYj3y8hNl9CbWjjnkx9lZOmdsbK99&#10;YeuzjluTQ2ub7KW1w546+GdD+Xb3AIfm5kmfDjrIT8i3dp2tNkb2NB5ocgjpp9sg64P5NUYPF9AJ&#10;694hRvw8uHbyfpxsh/gsOTd5AGtE0R8+IPYWGX37cXu9GJtxmk/rxcML5oKf9e0p4MfNhW/R0UXr&#10;xMNL2e/Zy0Ked+MmdzaMH5E7Ixu+EKzbgP7bs9LB3fusAxqfFNC2/1GqL3yOvaa4g4yNPfyBQ5mI&#10;QcQe2gT3YC/Mv3kGe36gi/SWDWN77SnIQW4mDqnZo/BVcrz2Zu7L5gHdjZ/8zPrgb/tQ8y9mYr/l&#10;Z6wv8NBD1gd+fog+OMyMb6nBrPyMOnNrbOaX3QR7z8i5yBdFXiHHbWwT5DlmDx3uiyGsM/GTvkee&#10;NP9fNf2z1siY7sQcW9MBsrLfNz+utXejq3SJzQg/bl07uATXRB5f3/gJcyw2AQe44Fq/tGGvrj12&#10;WTtySbGm7bnEZmIwh/byn+Y4Dr/oEjvjPvQsZGNNiN3EcuwcWP8OuY07y4xu0oOK7YmVOhArOYWA&#10;hSp4EVzNQjeQC2Sl7gOjzMnmQFefBI99we+86CY1cjDThQXP4DGUnkT0NIb+33TTxq++g/5JWORE&#10;Mlx//XVN/TwB8iIwlnnlGxAYM+CMsGvnkW9c3zVSYyGc0nZDOJJ54BAnvo3mUEXwsYoQgHHmY4Cj&#10;z7oZoGMCQAE6Rx2wmaAr5iXskUDIOugW614wZ2326ZekgUAxP8kSB4Ce1nGtUurjnuDwJK+VvqQ6&#10;GIPNo2DXJjEO+6666spd42FrAubA5kRAEn0LmTlIlbAujTlvnueFpCxZRymt/5AfW+KQXoAk2CM7&#10;dt08BMxdt2/Gxi4JnHMwGLYpz08GmXp6TzD73e/u9mERgJMbsMPGEbLcXW5qAnn3CW4X+m7D7D7R&#10;H1ybaZsWm5XQkzzOeeEbVhmz9ETATEcUm0ebGvLlo2NM0Qcy9lSbYFYCNaB9SQUbNvXR91xKstiM&#10;7kgK7El3JN+0rd9sJt9EruIJm03XBUq643NzyzZIOgTMVd+6/0WEhwskexWbntLGbxUQ+lAxHtiZ&#10;0B2+v++fqu90sC/2OmOgz2exSxJKHhbLhxbhs9jCsJNx8NUt/D9OXwKI3XMtn8WeA7514SfO2dWw&#10;9UNi3IDkacYsnyXxGj5LnCP5he+bTTGe3AfJNz5Lsibst72gxJNvXkrCRt9zYf+7EFcM9QH8kevC&#10;Z5V8utiG/SRTyUbJIvMtzvjmN69f1xf377bhvTjT9eK+HMNtxs+uKiQtw+6wQWK1VYR5ly8YA9Zb&#10;fLvbPsIDl/Q4HnL64Q9/0Pz0toNah4yRoxB/O1yhiw43JKAVSUhJfd/2kswGB5NxUOFgItaKpK1k&#10;r6S1g28P0Dr88G1TEHeKpRVr3F5BP9gl604R+3koQeyaC5vBBvgFGPtGa9D+x1qz79GPXOxBHAr6&#10;214u9pEORmJsxhsP0GgP3Ef+xxr14CCZKR6+85CD2Ek/og19sMbZoIA5EIt6dQgjj0TOEs76G3Oh&#10;sH/sKbvHvtF5BRfEwfhkZW5cz1fohwfz7JEjse3BN99ocQ0f44Ey/kY/2ShyDlsT3+jxUJkDlJiH&#10;kj9Qh+eb/llPw2exl2Hj3DPsei7WLh1hN/tssvsbexykQuzHyShsfezDhsD1+b6zfBZdMX/tfvyK&#10;JkFPBnQpxpP343TW3DkwifqQGf13+BN9z6Xkv8mIXgyBduxDYx2W5tDYY63rL32gc6H3sbYD2slw&#10;fcQ05BB9Vx/zYS/KVrMrUefz8IfkFjB+nFn6wB7oJ50KhD6Yo5Bj6PQQuD7fd5Y+QM65xDjMU+Rc&#10;jNm6iz7l0oX5Kc3RLOgfWc2aY/2KmJJs2QwPEYi7jHVPcwwxx9Zi6AtojwzyoWVA2x7SYYvEQwHz&#10;Qkb6Gvfqy9eRHT2hVyX9V1fqb8X2wEodiFW0ENAxIoq/Zx0U7nTsyQFUDEPJUVT84qIvyCtB0OIf&#10;wNrMtP9Xaf3X13caBEB+WiUHshVlDNETPw8TP+Pg6c5SsL3TQR42KzbxFeMhNqgVFUNRdaciY4jP&#10;8k248FkS45JpqwbyMK546r1iHFS7Mxye0vdgkQNx8Xckox14+IaGbzFEgl+JGN0hlIMIdeLM+Om+&#10;XOIbDA7DHPxCtgUSlnInvhnrwEaOQcI4vlniZ/l941KROHf4O8SW+EZGJPAhktqlNroP/MS3GRwS&#10;xngc0NEx/fbrFr6p4NsmHkoEB2W+EaHet7qi77n4Nm8Xfv5fMl+7/j+QJK+/47CkmytwmORbQR6S&#10;8BCD0o1/zSP74oEAh5dsqTnL43d9JJPVefghoJ5OxE9S+kWG6IdDrrEeBNmuKOlIHxzm+kYLn+Vw&#10;Of71xKrBIaWfcP1FxBB92Mlgz+PbtBUVy0I9EFtBdJ/kq6ioqFg2VvngvWI8VD2pqKioqNgpqD6r&#10;omLr4OClL9nrs/hWzyzEIdpmIPHqiX/3CsTf6hdB9wGwfI8uHPj4OTbfzvIz7vF/4mZ9A5Ns8jd/&#10;wD3YsM18C2UIuvftQx6zb/r4VSPfWIN52pgls4oW1WdVVFRUzI96IFZRUVFRUVFRUVFRUVFRUVFR&#10;UfFzhG93+dam4htVq/yw86r+lGhFRUVFxfZHPRCrqKioqKioqKioqKioqKioqKj4OeIX5SfRKioq&#10;Kioqfp6oB2IVFRUVFRUVFRUVFRUVFRUVFRUVFRUVFRUVK416IFZRUVFRUVFRUVFRUVFRUVFRUVFR&#10;UVFRUVGx0qgHYhUVFRUVFRUVFRUVFRUVFRUVFRUVFRUVFRUrjXogVlFRUVFRUVFRUVGxrXHNNddM&#10;Xv7yl0/e/va3T3704x9Nvv71r09uvPHG6ac/H3z729+enHfeedN3s/Hd73538o1vfGNd+d73vreh&#10;TrnpppumV1VUVFRUVFRUVFRUVFSMiXogVlFRUVFRUVFRUVGxbfHGN75x8h/+w3+YPOxhD5scd9xx&#10;kz/4gz+Y/M//+T8nl1566ZSx9XjJS14y+c//+T9P/tN/+k/Tmtn4yEc+Mjn66KMnv/RLvzT5lV/5&#10;lcnpp58+ueKKKyZnPfusyb/5N/+mqb/d7W432WuvvSa3uMUtJr//+78/OeaYYyZf/epXpy1UVFRU&#10;VFRUVFRUVFRULIp6IFZRUVFRUVFRUVFRsS1x849unvz7f//vJ89+9rOnNZPJl7/85cl/+S//ZfL6&#10;179+WvPzwUMe8pC5D8Tg5ptvnvzLf/kvJ3/4h384rWnx93//95N/9s/+2eS6666b1kwmV1555eRW&#10;t7pVc1h20UUXTWsrKioqKioqKioqKioqFkE9EKuoqKioqKioqKio2Jb46OWXN4dFF1988bSmxUtf&#10;+tLJc5/73Om7nw8e8YhHDDoQ+8lPfjL5V//qX03+9E//dFrTYt99923GeP31109rWviZxf/1v/7X&#10;5Nd//dcnn/nMZ6a1FRUVFRUVFRUVFRUVFZtFPRCrqKioqKioqKioqNiWuHx6IHbwwQdP/umf/mla&#10;O2n+/9Y555wzfdfCgZNvWfkmVhc+++lPf9r8/c1vfnPyox/9qPkb8L/1rW9N3+0GvvKzn/2saVcb&#10;GX0HYq7B//GPfzytaTH0QAwuvPDC5rODDjpoWlNRUVFRUVFRUVFRUVGxWdQDsYqKioqKioqKioqK&#10;bQmHVf5/mP+x5QCqeygV8I2xww47bPLMZz5z8id/8ieT173udU39tddeOzn55JMnv/u7vzv50Ic+&#10;NNlvv/0mv/EbvzH5vd/7vcnXvva1yXOe85zm71/91V+dHH/88c01N9544+SMM85o/k+ZAyn/0+uX&#10;f/mXm//r9YlPfKLhQOlA7E1velPTj7vc5S7NPd/xjndMP9ncgZhr/r/f/u3Jb/7mb+460KuoqKio&#10;qKioqKioqKjYHOqBWEVFRUVFRUVFRUXFtsVrX/vaya/8yq80h0Z/9md/1vx/rQz/U8znH/nIR5r3&#10;Z5111uS//bf/1nyj7Ac/+MHkec97XnPtfe9738mXvvSlyTXXXDP5rd/6rcktb3nLyRve8Ibm0O2J&#10;T3xicyj2ne98pzlEe+QjH9lcs//++08+9rGPNQdj/p/X//k//2fys+nBVPdADO+e97znrm+yHXDA&#10;Ac3/P/NtNtjMgRj85V/+ZXMgqO8VFRUVFRUVFRUVFRUVm0c9EKuoqKioqKioqKio2NbwP8T+63/9&#10;r83B0b/+1/96csGFF0w/mUw++9nPTv7jf/yPk6uvvrp5/5rXvKY5QIqfLHzXu97VXPfBD36weQ9/&#10;8zd/M/nrv/7r6bvJ5LLLLms4l156afP+jW98Y/M+fyPs8Y9/fFP34Q9/uHnfPRA78MADJ2eeeWbz&#10;zTPlGc94RsP3rTHY7IHYP/zDPzSff+pTn5rWVFRUVFRUVFRUVFRUVGwG9UCsoqKioqKioqKiomLb&#10;44YbbpjsvffezeHQr/3arzX/Xyzg/3z5ZpZDLwdTOH76EOJAzE8mBu585ztPbn/720/fTSaf/vSn&#10;G85b3/rW5n0ciOVvo/kGmLpzzz23ed89EPud3/md5nDr2GOPXVfe//73N59v9kDM4Z0DPt9cq6io&#10;qKioqKioqKioqNg86oFYRUVFRUVFRUVFRcW2RPz8YMDB1+GHH94cIN31rned1k4mX/jCFyb3uc99&#10;JhdddNHkvPPOaz4fciD2mc98puHMOhD79re/3dT5CUboHoj52UbX9WEzB2LG+//7nd9p7tOVRUVF&#10;RUVFRUVFRUVFRcUw1AOxioqKioqKioqKioptCf/bq3sQ5P+C/eZv/mbzf8LgK1/5SvOTiX72EPxk&#10;ogOmsQ/EHFipe/Ob39y87x6I/fqv/3rzs4pd+L9ksJkDMf8XzWdHH330tKaioqKioqKioqKioqJi&#10;s6gHYhUVFRUVFRUVFRUV2xIPechDmm99dfH7v//7kz/+4z9u/n7sYx/bHDQFXvWqVzWHSGMfiL33&#10;ve9tDr3igKt7IHaLW9yi6dePfvSjac1k8q1vfav5X2Iw9EAM/3a3u93kt37rtyZf//rXp7UVFRUV&#10;FRUVFRUVFRUVm0U9EKuoqKioqKioqKio2JZwmPTf//t/n1x33XXTmsnkc5/7XPPzhGeccUbz3sHU&#10;P//n/7z5/2EOwQ466KDmgOmaa66ZfP/735+84x3v2HAgdoc73GHyF3/xF9N3k8nHP/7xhnPJJZc0&#10;7+NA7J3vfGfzHo444ojmf4IF/P3v/t2/m76bTJ761Kc219ztbndrvq3m2jve8Y67/vfXzTffPPnV&#10;X/3Vyf/+3/+7eR+4053u1Fz3jW98Y1ozmVx99dXNtf/23/7bdX2oqKioqKioqKioqKio2DzqgVhF&#10;RUVFRUVFRUVFxbbE61//+smtb33ryW1uc5vJKaecMnnCE54w+d3f/d3JkUceOfnpT3/acD7xiU9M&#10;fuM3fmPyL/7Fv5jc9ra3nVx88cWTX/rnvzT5vd/7vcn73ve+yb3uda/mwOmoo45qvmnlsOu3f/u3&#10;m29r+X9j3/zmNyf3u9/9Gs4BBxww+dKXvrTrQMzBmfve//73bz5zqAVvectbJv/jf/yPyS/90i9N&#10;zjzzzMlNN900+fGPfzzZZ599mjrX/s7v/E5zf/Dtsnvf+95N/S//8i9PTjzxxOaA7tRTT5382q/9&#10;WlP/R3/0R5O//du/bb5p9gd/8AeTRz3qUesOySoqKioqKioqKioqKioWQz0Qq6ioqKioqKioqKjY&#10;lrjhhhuanyh0+OVbVxdeeGHzDbEufIPsox/96ORnP/tZ8/6Tn/xk83OFrnOIFcV7P2mY61yT3+PE&#10;gZh2Lr/88snnP//5pt1At434P2defbvrwx/+8LqfTvTzh5mvlOoUB2sVFRUVFRUVFRUVFRUV46Me&#10;iFVUVFRUVFRUVFRUVCSU/odYRUVFRUVFRUVFRUVFxc5GPRCrqKioqKioqKioqKhIqAdiFRUVFRUV&#10;FRUVFRUVq4d6IFZRUVFRUVFRUVFRUTHFD3/4w8lJJ53UHIg997nPbf4/WEVFRUVFRUVFRUVFRcXO&#10;Rz0Qq6ioqKioqKioqKiomOKqq66avOxlL9tVPvjBD04/qaioqKioqKioqKioqNjJqAdiFRUVFRUV&#10;FRUVFRUVFRUVFRUVFRUVFRUVFSuNeiBWUVFRUVFRUVFRUVFRUVFRUVFRUVFRUVFRsdKoB2IVFRUV&#10;FRUVFRUVFRUVFRUVFRUVFRUVFRUVK416IFZRUVFRUVFRUVFRUVFRUVFRUVFRUVFRUVGx0qgHYhUV&#10;FRUVFRUVFRUVFRUVFRUVFRUVFRUVFRUrjMnk/w8DWQkUijE6TQAAAABJRU5ErkJgglBLAQItABQA&#10;BgAIAAAAIQCxgme2CgEAABMCAAATAAAAAAAAAAAAAAAAAAAAAABbQ29udGVudF9UeXBlc10ueG1s&#10;UEsBAi0AFAAGAAgAAAAhADj9If/WAAAAlAEAAAsAAAAAAAAAAAAAAAAAOwEAAF9yZWxzLy5yZWxz&#10;UEsBAi0AFAAGAAgAAAAhAFh/sn4iBQAAHxEAAA4AAAAAAAAAAAAAAAAAOgIAAGRycy9lMm9Eb2Mu&#10;eG1sUEsBAi0AFAAGAAgAAAAhAC5s8ADFAAAApQEAABkAAAAAAAAAAAAAAAAAiAcAAGRycy9fcmVs&#10;cy9lMm9Eb2MueG1sLnJlbHNQSwECLQAUAAYACAAAACEAEWWv0eEAAAAMAQAADwAAAAAAAAAAAAAA&#10;AACECAAAZHJzL2Rvd25yZXYueG1sUEsBAi0ACgAAAAAAAAAhALYIr/CZOQEAmTkBABQAAAAAAAAA&#10;AAAAAAAAkgkAAGRycy9tZWRpYS9pbWFnZTEucG5nUEsBAi0ACgAAAAAAAAAhAM1CzBYaIAIAGiAC&#10;ABQAAAAAAAAAAAAAAAAAXUMBAGRycy9tZWRpYS9pbWFnZTIucG5nUEsFBgAAAAAHAAcAvgEAAKlj&#10;AwAAAA==&#10;">
                <v:group id="组合 4" o:spid="_x0000_s1027" style="position:absolute;top:31527;width:57531;height:28766" coordsize="57531,2876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3" o:spid="_x0000_s1028" type="#_x0000_t75" style="position:absolute;width:57531;height:2876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8wj7bBAAAA2gAAAA8AAABkcnMvZG93bnJldi54bWxEj92KwjAUhO8XfIdwBO/WZCuIdI1lVxAF&#10;2Qt/HuDQHNvS5qQ2Udu3NwuCl8PMfMMss9424k6drxxr+JoqEMS5MxUXGs6nzecChA/IBhvHpGEg&#10;D9lq9LHE1LgHH+h+DIWIEPYpaihDaFMpfV6SRT91LXH0Lq6zGKLsCmk6fES4bWSi1FxarDgulNjS&#10;uqS8Pt6sBrfPL7d6SOy+NsNW/S5Ucf1TWk/G/c83iEB9eIdf7Z3RMIP/K/EGyNUT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A8wj7bBAAAA2gAAAA8AAAAAAAAAAAAAAAAAnwIA&#10;AGRycy9kb3ducmV2LnhtbFBLBQYAAAAABAAEAPcAAACNAwAAAAA=&#10;">
                    <v:imagedata r:id="rId7" o:title="samples.pop.CV-error.dis.plot"/>
                    <v:path arrowok="t"/>
                  </v:shape>
                  <v:shapetype id="_x0000_t202" coordsize="21600,21600" o:spt="202" path="m,l,21600r21600,l21600,xe">
                    <v:stroke joinstyle="miter"/>
                    <v:path gradientshapeok="t" o:connecttype="rect"/>
                  </v:shapetype>
                  <v:shape id="文本框 2" o:spid="_x0000_s1029" type="#_x0000_t202" style="position:absolute;left:4000;width:5715;height:29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crj8AA&#10;AADaAAAADwAAAGRycy9kb3ducmV2LnhtbESPQWvCQBSE7wX/w/IEb3VjwSKpq4i24MFLNb0/ss9s&#10;MPs2ZF9N/PeuIHgcZuYbZrkefKOu1MU6sIHZNANFXAZbc2WgOP28L0BFQbbYBCYDN4qwXo3elpjb&#10;0PMvXY9SqQThmKMBJ9LmWsfSkcc4DS1x8s6h8yhJdpW2HfYJ7hv9kWWf2mPNacFhS1tH5eX47w2I&#10;2M3sVnz7uP8bDrveZeUcC2Mm42HzBUpokFf42d5bA3N4XEk3QK/u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0crj8AAAADaAAAADwAAAAAAAAAAAAAAAACYAgAAZHJzL2Rvd25y&#10;ZXYueG1sUEsFBgAAAAAEAAQA9QAAAIUDAAAAAA==&#10;" filled="f" stroked="f">
                    <v:textbox style="mso-fit-shape-to-text:t">
                      <w:txbxContent>
                        <w:p w:rsidR="003A11EB" w:rsidRPr="003849D8" w:rsidRDefault="003A11EB" w:rsidP="003A11EB">
                          <w:pPr>
                            <w:rPr>
                              <w:rFonts w:ascii="Times New Roman" w:eastAsia="宋体" w:hAnsi="Times New Roman"/>
                              <w:b/>
                              <w:color w:val="FF0000"/>
                            </w:rPr>
                          </w:pPr>
                          <w:r>
                            <w:rPr>
                              <w:rFonts w:ascii="Times New Roman" w:eastAsia="宋体" w:hAnsi="Times New Roman" w:hint="eastAsia"/>
                              <w:b/>
                              <w:color w:val="FF0000"/>
                            </w:rPr>
                            <w:t>B</w:t>
                          </w:r>
                        </w:p>
                      </w:txbxContent>
                    </v:textbox>
                  </v:shape>
                </v:group>
                <v:group id="组合 7" o:spid="_x0000_s1030" style="position:absolute;left:2286;width:72009;height:30575" coordsize="72009,3057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shape id="图片 2" o:spid="_x0000_s1031" type="#_x0000_t75" style="position:absolute;top:1047;width:72009;height:295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oY6wHDAAAA2gAAAA8AAABkcnMvZG93bnJldi54bWxEj1FrwjAUhd8H+w/hCnubqYpDqlHGmKxD&#10;Jlj9AZfm2pQ1N12SafvvjTDY4+Gc8x3OatPbVlzIh8axgsk4A0FcOd1wreB03D4vQISIrLF1TAoG&#10;CrBZPz6sMNfuyge6lLEWCcIhRwUmxi6XMlSGLIax64iTd3beYkzS11J7vCa4beU0y16kxYbTgsGO&#10;3gxV3+WvVbDH2W74NMNPtf0q/bwZio/Ze6HU06h/XYKI1Mf/8F+70AqmcL+SboBc3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ihjrAcMAAADaAAAADwAAAAAAAAAAAAAAAACf&#10;AgAAZHJzL2Rvd25yZXYueG1sUEsFBgAAAAAEAAQA9wAAAI8DAAAAAA==&#10;">
                    <v:imagedata r:id="rId8" o:title="samples.plink.recode.10"/>
                    <v:path arrowok="t"/>
                  </v:shape>
                  <v:shape id="文本框 2" o:spid="_x0000_s1032" type="#_x0000_t202" style="position:absolute;left:1714;width:5715;height:29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5W1+MEA&#10;AADaAAAADwAAAGRycy9kb3ducmV2LnhtbESPQWvCQBSE70L/w/KE3nRjoSKpawi2BQ9equn9kX3N&#10;hmbfhuyrif/eFYQeh5n5htkWk+/UhYbYBjawWmagiOtgW24MVOfPxQZUFGSLXWAycKUIxe5ptsXc&#10;hpG/6HKSRiUIxxwNOJE+1zrWjjzGZeiJk/cTBo+S5NBoO+CY4L7TL1m21h5bTgsOe9o7qn9Pf96A&#10;iC1X1+rDx8P3dHwfXVa/YmXM83wq30AJTfIffrQP1sAa7lfSDdC7G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uVtfjBAAAA2gAAAA8AAAAAAAAAAAAAAAAAmAIAAGRycy9kb3du&#10;cmV2LnhtbFBLBQYAAAAABAAEAPUAAACGAwAAAAA=&#10;" filled="f" stroked="f">
                    <v:textbox style="mso-fit-shape-to-text:t">
                      <w:txbxContent>
                        <w:p w:rsidR="003A11EB" w:rsidRPr="003849D8" w:rsidRDefault="003A11EB" w:rsidP="003A11EB">
                          <w:pPr>
                            <w:rPr>
                              <w:rFonts w:ascii="Times New Roman" w:eastAsia="宋体" w:hAnsi="Times New Roman"/>
                              <w:b/>
                              <w:color w:val="FF0000"/>
                            </w:rPr>
                          </w:pPr>
                          <w:r>
                            <w:rPr>
                              <w:rFonts w:ascii="Times New Roman" w:eastAsia="宋体" w:hAnsi="Times New Roman" w:hint="eastAsia"/>
                              <w:b/>
                              <w:color w:val="FF0000"/>
                            </w:rPr>
                            <w:t>A</w:t>
                          </w:r>
                        </w:p>
                      </w:txbxContent>
                    </v:textbox>
                  </v:shape>
                </v:group>
              </v:group>
            </w:pict>
          </mc:Fallback>
        </mc:AlternateContent>
      </w:r>
    </w:p>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432013" w:rsidP="003A11EB">
      <w:r>
        <w:rPr>
          <w:noProof/>
        </w:rPr>
        <mc:AlternateContent>
          <mc:Choice Requires="wpg">
            <w:drawing>
              <wp:anchor distT="0" distB="0" distL="114300" distR="114300" simplePos="0" relativeHeight="251666432" behindDoc="0" locked="0" layoutInCell="1" allowOverlap="1" wp14:anchorId="6DA365D0" wp14:editId="3085BF05">
                <wp:simplePos x="0" y="0"/>
                <wp:positionH relativeFrom="column">
                  <wp:posOffset>1504950</wp:posOffset>
                </wp:positionH>
                <wp:positionV relativeFrom="paragraph">
                  <wp:posOffset>135255</wp:posOffset>
                </wp:positionV>
                <wp:extent cx="561975" cy="1200150"/>
                <wp:effectExtent l="0" t="0" r="0" b="76200"/>
                <wp:wrapNone/>
                <wp:docPr id="11" name="组合 11"/>
                <wp:cNvGraphicFramePr/>
                <a:graphic xmlns:a="http://schemas.openxmlformats.org/drawingml/2006/main">
                  <a:graphicData uri="http://schemas.microsoft.com/office/word/2010/wordprocessingGroup">
                    <wpg:wgp>
                      <wpg:cNvGrpSpPr/>
                      <wpg:grpSpPr>
                        <a:xfrm>
                          <a:off x="0" y="0"/>
                          <a:ext cx="561975" cy="1200150"/>
                          <a:chOff x="142875" y="381000"/>
                          <a:chExt cx="561975" cy="1200150"/>
                        </a:xfrm>
                      </wpg:grpSpPr>
                      <wps:wsp>
                        <wps:cNvPr id="307" name="文本框 2"/>
                        <wps:cNvSpPr txBox="1">
                          <a:spLocks noChangeArrowheads="1"/>
                        </wps:cNvSpPr>
                        <wps:spPr bwMode="auto">
                          <a:xfrm>
                            <a:off x="142875" y="381000"/>
                            <a:ext cx="561975" cy="295275"/>
                          </a:xfrm>
                          <a:prstGeom prst="rect">
                            <a:avLst/>
                          </a:prstGeom>
                          <a:noFill/>
                          <a:ln w="9525">
                            <a:noFill/>
                            <a:miter lim="800000"/>
                            <a:headEnd/>
                            <a:tailEnd/>
                          </a:ln>
                        </wps:spPr>
                        <wps:txbx>
                          <w:txbxContent>
                            <w:p w:rsidR="003A11EB" w:rsidRPr="003A11EB" w:rsidRDefault="003A11EB">
                              <w:pPr>
                                <w:rPr>
                                  <w:rFonts w:ascii="Times New Roman" w:hAnsi="Times New Roman" w:cs="Times New Roman"/>
                                  <w:sz w:val="18"/>
                                  <w:szCs w:val="18"/>
                                </w:rPr>
                              </w:pPr>
                              <w:r w:rsidRPr="003A11EB">
                                <w:rPr>
                                  <w:rFonts w:ascii="Times New Roman" w:hAnsi="Times New Roman" w:cs="Times New Roman"/>
                                  <w:sz w:val="18"/>
                                  <w:szCs w:val="18"/>
                                </w:rPr>
                                <w:t>K=10</w:t>
                              </w:r>
                            </w:p>
                          </w:txbxContent>
                        </wps:txbx>
                        <wps:bodyPr rot="0" vert="horz" wrap="square" lIns="91440" tIns="45720" rIns="91440" bIns="45720" anchor="t" anchorCtr="0">
                          <a:spAutoFit/>
                        </wps:bodyPr>
                      </wps:wsp>
                      <wps:wsp>
                        <wps:cNvPr id="9" name="直接箭头连接符 9"/>
                        <wps:cNvCnPr/>
                        <wps:spPr>
                          <a:xfrm>
                            <a:off x="333375" y="733425"/>
                            <a:ext cx="0" cy="847725"/>
                          </a:xfrm>
                          <a:prstGeom prst="straightConnector1">
                            <a:avLst/>
                          </a:prstGeom>
                          <a:ln w="25400">
                            <a:solidFill>
                              <a:srgbClr val="7030A0"/>
                            </a:solidFill>
                            <a:tailEnd type="arrow"/>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id="组合 11" o:spid="_x0000_s1033" style="position:absolute;left:0;text-align:left;margin-left:118.5pt;margin-top:10.65pt;width:44.25pt;height:94.5pt;z-index:251666432;mso-height-relative:margin" coordorigin="1428,3810" coordsize="5619,120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ZkGZQMAAPEHAAAOAAAAZHJzL2Uyb0RvYy54bWy0Vc1u1DAQviPxDpbvNMn+dHejpqgstEIq&#10;UFF4AG/i/IjENra32eWMgBPixAWEhAScCqfeOPA0tDwGYztJl4UiAWIPWf/MjL/55ht76+qiKtER&#10;largLMLBho8RZTFPCpZF+P693StjjJQmLCElZzTCS6rw1e3Ll7ZqEdIez3mZUIkgCFNhLSKcay1C&#10;z1NxTiuiNrigDDZTLiuiYSozL5GkhuhV6fV8f9OruUyE5DFVClavu028beOnKY31nTRVVKMywoBN&#10;26+035n5ettbJMwkEXkRNzDIX6CoSMHg0C7UdaIJmsvip1BVEUuueKo3Yl55PE2LmNocIJvAX8tm&#10;T/K5sLlkYZ2Jjiagdo2nvw4b3z46kKhIoHYBRoxUUKOzz4+/vniGYAHYqUUWgtGeFIfiQDYLmZuZ&#10;hBeprMw/pIIWltdlxytdaBTD4nAzmIyGGMWwFUDVgmFDfJxDdYxbMOiNjQUY9MeB73f7N34fwmsB&#10;eAZnB6sWoCZ1Tpj6N8IOcyKorYMyXDSE9f1Ry9jpy6enr49P3z5BPceZtTOEIb24xk2CVh1K7PP4&#10;gUKMT3PCMrojJa9zShIAaNmGNDpXw70KlQkyq2/xBCpD5prbQGusX0Dfr/jvTYY9YBoK2XFHQiGV&#10;3qO8QmYQYQltY48hR/tKO9PWxNSa8d2iLGGdhCVDdYQh5tA6rOxUhYbOLosqwmMoaFtSk+0Nllhn&#10;TYrSjQFLyQBSm7HLXS9mC6vNjtUZT5bAh+SukeHigUHO5SOMamjiCKuHcyIpRuVNBpxOgsHAdL2d&#10;DIajHkzk6s5sdYewGEJFWGPkhlNtbwqTpxI7wP1uYdkwKB2SBjJozSH+76KbtJI7e3Vy+vz92aeP&#10;X9+dfPvyxoyPP6DJivymrOlXJyKTxZps+vBrum7U7w+ghrYsrWyALNOx48Fo5LYuVozSkhRZrqec&#10;MRAPl07vF+jHiaY3HIAoLLm8LBIjKTuR2WxaSnRE4Moe+X1/x14GcLZaNWu0g/RSmMYwjdSI+hdC&#10;UnpZUhO8ZHdpCpI670jz0NDuPBLHlGnXio21cUsBW+fYYP6dY2NvXKl9hP7EufOwJ3OmO+eqYFw6&#10;xn48XS9ayKmzb1vJ5X2uV9PLZmYFa+9MeFdg7YeHa3Vu7c9f6u3vAAAA//8DAFBLAwQUAAYACAAA&#10;ACEAgfdSBuAAAAAKAQAADwAAAGRycy9kb3ducmV2LnhtbEyPT0vDQBDF74LfYRnBm938IVpiNqUU&#10;9VQEW0F622anSWh2NmS3SfrtnZ70NjPv8eb3itVsOzHi4FtHCuJFBAKpcqalWsH3/v1pCcIHTUZ3&#10;jlDBFT2syvu7QufGTfSF4y7UgkPI51pBE0KfS+mrBq32C9cjsXZyg9WB16GWZtATh9tOJlH0LK1u&#10;iT80usdNg9V5d7EKPiY9rdP4bdyeT5vrYZ99/mxjVOrxYV6/ggg4hz8z3PAZHUpmOroLGS86BUn6&#10;wl0CD3EKgg1pkmUgjrdDlIIsC/m/QvkLAAD//wMAUEsBAi0AFAAGAAgAAAAhALaDOJL+AAAA4QEA&#10;ABMAAAAAAAAAAAAAAAAAAAAAAFtDb250ZW50X1R5cGVzXS54bWxQSwECLQAUAAYACAAAACEAOP0h&#10;/9YAAACUAQAACwAAAAAAAAAAAAAAAAAvAQAAX3JlbHMvLnJlbHNQSwECLQAUAAYACAAAACEAbFmZ&#10;BmUDAADxBwAADgAAAAAAAAAAAAAAAAAuAgAAZHJzL2Uyb0RvYy54bWxQSwECLQAUAAYACAAAACEA&#10;gfdSBuAAAAAKAQAADwAAAAAAAAAAAAAAAAC/BQAAZHJzL2Rvd25yZXYueG1sUEsFBgAAAAAEAAQA&#10;8wAAAMwGAAAAAA==&#10;">
                <v:shape id="文本框 2" o:spid="_x0000_s1034" type="#_x0000_t202" style="position:absolute;left:1428;top:3810;width:5620;height:29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PlEbMMA&#10;AADcAAAADwAAAGRycy9kb3ducmV2LnhtbESPQWsCMRSE74X+h/AKvdXElrayGkVqCx68VLf3x+a5&#10;Wdy8LJunu/77plDwOMzMN8xiNYZWXahPTWQL04kBRVxF13BtoTx8Pc1AJUF22EYmC1dKsFre3y2w&#10;cHHgb7rspVYZwqlAC16kK7ROlaeAaRI74uwdYx9Qsuxr7XocMjy0+tmYNx2w4bzgsaMPT9Vpfw4W&#10;RNx6ei0/Q9r+jLvN4E31iqW1jw/jeg5KaJRb+L+9dRZezDv8nclHQC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PlEbMMAAADcAAAADwAAAAAAAAAAAAAAAACYAgAAZHJzL2Rv&#10;d25yZXYueG1sUEsFBgAAAAAEAAQA9QAAAIgDAAAAAA==&#10;" filled="f" stroked="f">
                  <v:textbox style="mso-fit-shape-to-text:t">
                    <w:txbxContent>
                      <w:p w:rsidR="003A11EB" w:rsidRPr="003A11EB" w:rsidRDefault="003A11EB">
                        <w:pPr>
                          <w:rPr>
                            <w:rFonts w:ascii="Times New Roman" w:hAnsi="Times New Roman" w:cs="Times New Roman"/>
                            <w:sz w:val="18"/>
                            <w:szCs w:val="18"/>
                          </w:rPr>
                        </w:pPr>
                        <w:r w:rsidRPr="003A11EB">
                          <w:rPr>
                            <w:rFonts w:ascii="Times New Roman" w:hAnsi="Times New Roman" w:cs="Times New Roman"/>
                            <w:sz w:val="18"/>
                            <w:szCs w:val="18"/>
                          </w:rPr>
                          <w:t>K=10</w:t>
                        </w:r>
                      </w:p>
                    </w:txbxContent>
                  </v:textbox>
                </v:shape>
                <v:shapetype id="_x0000_t32" coordsize="21600,21600" o:spt="32" o:oned="t" path="m,l21600,21600e" filled="f">
                  <v:path arrowok="t" fillok="f" o:connecttype="none"/>
                  <o:lock v:ext="edit" shapetype="t"/>
                </v:shapetype>
                <v:shape id="直接箭头连接符 9" o:spid="_x0000_s1035" type="#_x0000_t32" style="position:absolute;left:3333;top:7334;width:0;height:847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CRNNsMAAADaAAAADwAAAGRycy9kb3ducmV2LnhtbESPQWsCMRSE7wX/Q3iF3jSrlKKrUVRo&#10;tYJgt3rw9ti8bhY3L8sm6vrvjSD0OMzMN8xk1tpKXKjxpWMF/V4Cgjh3uuRCwf73szsE4QOyxsox&#10;KbiRh9m08zLBVLsr/9AlC4WIEPYpKjAh1KmUPjdk0fdcTRy9P9dYDFE2hdQNXiPcVnKQJB/SYslx&#10;wWBNS0P5KTtbBe/LDfbPi9v38avdZuSL+cGsdkq9vbbzMYhAbfgPP9trrWAEjyvxBsjpH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gkTTbDAAAA2gAAAA8AAAAAAAAAAAAA&#10;AAAAoQIAAGRycy9kb3ducmV2LnhtbFBLBQYAAAAABAAEAPkAAACRAwAAAAA=&#10;" strokecolor="#7030a0" strokeweight="2pt">
                  <v:stroke endarrow="open"/>
                </v:shape>
              </v:group>
            </w:pict>
          </mc:Fallback>
        </mc:AlternateContent>
      </w:r>
    </w:p>
    <w:p w:rsidR="003A11EB" w:rsidRPr="003A11EB" w:rsidRDefault="003A11EB" w:rsidP="003A11EB"/>
    <w:p w:rsidR="003A11EB" w:rsidRPr="003A11EB" w:rsidRDefault="003A11EB" w:rsidP="003A11EB">
      <w:bookmarkStart w:id="0" w:name="_GoBack"/>
      <w:bookmarkEnd w:id="0"/>
    </w:p>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Pr="003A11EB" w:rsidRDefault="003A11EB" w:rsidP="003A11EB"/>
    <w:p w:rsidR="003A11EB" w:rsidRDefault="003A11EB" w:rsidP="003A11EB"/>
    <w:p w:rsidR="003A11EB" w:rsidRPr="003849D8" w:rsidRDefault="003A11EB" w:rsidP="003A11EB">
      <w:pPr>
        <w:tabs>
          <w:tab w:val="left" w:pos="2205"/>
        </w:tabs>
        <w:jc w:val="center"/>
        <w:rPr>
          <w:rFonts w:ascii="Times New Roman" w:hAnsi="Times New Roman" w:cs="Times New Roman"/>
          <w:color w:val="000000" w:themeColor="text1"/>
          <w:sz w:val="18"/>
          <w:szCs w:val="18"/>
        </w:rPr>
      </w:pPr>
      <w:proofErr w:type="gramStart"/>
      <w:r w:rsidRPr="003849D8">
        <w:rPr>
          <w:rFonts w:ascii="Times New Roman" w:hAnsi="Times New Roman" w:cs="Times New Roman"/>
          <w:color w:val="000000" w:themeColor="text1"/>
          <w:sz w:val="18"/>
          <w:szCs w:val="18"/>
        </w:rPr>
        <w:t>Fig</w:t>
      </w:r>
      <w:r w:rsidRPr="003849D8">
        <w:rPr>
          <w:rFonts w:ascii="Times New Roman" w:hAnsi="Times New Roman" w:cs="Times New Roman" w:hint="eastAsia"/>
          <w:color w:val="000000" w:themeColor="text1"/>
          <w:sz w:val="18"/>
          <w:szCs w:val="18"/>
        </w:rPr>
        <w:t>.</w:t>
      </w:r>
      <w:proofErr w:type="gramEnd"/>
      <w:r w:rsidRPr="003849D8">
        <w:rPr>
          <w:rFonts w:ascii="Times New Roman" w:hAnsi="Times New Roman" w:cs="Times New Roman" w:hint="eastAsia"/>
          <w:color w:val="000000" w:themeColor="text1"/>
          <w:sz w:val="18"/>
          <w:szCs w:val="18"/>
        </w:rPr>
        <w:t xml:space="preserve"> S</w:t>
      </w:r>
      <w:r>
        <w:rPr>
          <w:rFonts w:ascii="Times New Roman" w:hAnsi="Times New Roman" w:cs="Times New Roman" w:hint="eastAsia"/>
          <w:color w:val="000000" w:themeColor="text1"/>
          <w:sz w:val="18"/>
          <w:szCs w:val="18"/>
        </w:rPr>
        <w:t>1</w:t>
      </w:r>
      <w:r w:rsidRPr="003849D8">
        <w:rPr>
          <w:rFonts w:ascii="Times New Roman" w:hAnsi="Times New Roman" w:cs="Times New Roman" w:hint="eastAsia"/>
          <w:color w:val="000000" w:themeColor="text1"/>
          <w:sz w:val="18"/>
          <w:szCs w:val="18"/>
        </w:rPr>
        <w:t xml:space="preserve"> P</w:t>
      </w:r>
      <w:r w:rsidRPr="003849D8">
        <w:rPr>
          <w:rFonts w:ascii="Times New Roman" w:hAnsi="Times New Roman" w:cs="Times New Roman"/>
          <w:color w:val="000000" w:themeColor="text1"/>
          <w:sz w:val="18"/>
          <w:szCs w:val="18"/>
        </w:rPr>
        <w:t>opulation structure</w:t>
      </w:r>
      <w:r w:rsidRPr="003849D8">
        <w:rPr>
          <w:rFonts w:ascii="Times New Roman" w:hAnsi="Times New Roman" w:cs="Times New Roman" w:hint="eastAsia"/>
          <w:color w:val="000000" w:themeColor="text1"/>
          <w:sz w:val="18"/>
          <w:szCs w:val="18"/>
        </w:rPr>
        <w:t xml:space="preserve"> </w:t>
      </w:r>
      <w:r w:rsidRPr="003849D8">
        <w:rPr>
          <w:rFonts w:ascii="Times New Roman" w:hAnsi="Times New Roman" w:cs="Times New Roman"/>
          <w:color w:val="000000" w:themeColor="text1"/>
          <w:sz w:val="18"/>
          <w:szCs w:val="18"/>
        </w:rPr>
        <w:t>of natural populations</w:t>
      </w:r>
    </w:p>
    <w:p w:rsidR="003A11EB" w:rsidRPr="003849D8" w:rsidRDefault="003A11EB" w:rsidP="003A11EB">
      <w:pPr>
        <w:tabs>
          <w:tab w:val="left" w:pos="2205"/>
        </w:tabs>
        <w:rPr>
          <w:color w:val="000000" w:themeColor="text1"/>
        </w:rPr>
      </w:pPr>
      <w:r>
        <w:rPr>
          <w:rFonts w:ascii="Times New Roman" w:hAnsi="Times New Roman" w:cs="Times New Roman" w:hint="eastAsia"/>
          <w:color w:val="000000" w:themeColor="text1"/>
          <w:sz w:val="18"/>
          <w:szCs w:val="18"/>
        </w:rPr>
        <w:t>A:</w:t>
      </w:r>
      <w:r w:rsidRPr="003849D8">
        <w:rPr>
          <w:rFonts w:ascii="Times New Roman" w:hAnsi="Times New Roman" w:cs="Times New Roman"/>
          <w:color w:val="000000" w:themeColor="text1"/>
          <w:sz w:val="18"/>
          <w:szCs w:val="18"/>
        </w:rPr>
        <w:t xml:space="preserve"> The group structure of 2</w:t>
      </w:r>
      <w:r>
        <w:rPr>
          <w:rFonts w:ascii="Times New Roman" w:hAnsi="Times New Roman" w:cs="Times New Roman" w:hint="eastAsia"/>
          <w:color w:val="000000" w:themeColor="text1"/>
          <w:sz w:val="18"/>
          <w:szCs w:val="18"/>
        </w:rPr>
        <w:t>79</w:t>
      </w:r>
      <w:r w:rsidRPr="003849D8">
        <w:rPr>
          <w:rFonts w:ascii="Times New Roman" w:hAnsi="Times New Roman" w:cs="Times New Roman"/>
          <w:color w:val="000000" w:themeColor="text1"/>
          <w:sz w:val="18"/>
          <w:szCs w:val="18"/>
        </w:rPr>
        <w:t xml:space="preserve"> grape varieties. The abscissa is the structure of each sample, and each column represents an individual, and the length of different colored fragments represents the proportion of an ancestor in the genome of an individual</w:t>
      </w:r>
      <w:r w:rsidRPr="003849D8">
        <w:rPr>
          <w:rFonts w:ascii="Times New Roman" w:hAnsi="Times New Roman" w:cs="Times New Roman" w:hint="eastAsia"/>
          <w:color w:val="000000" w:themeColor="text1"/>
          <w:sz w:val="18"/>
          <w:szCs w:val="18"/>
        </w:rPr>
        <w:t xml:space="preserve">. </w:t>
      </w:r>
      <w:r w:rsidRPr="003849D8">
        <w:rPr>
          <w:rFonts w:ascii="Times New Roman" w:hAnsi="Times New Roman" w:cs="Times New Roman"/>
          <w:color w:val="000000" w:themeColor="text1"/>
          <w:sz w:val="18"/>
          <w:szCs w:val="18"/>
        </w:rPr>
        <w:t>K=2 to 20 on the left side of the figure indicates that the number of assumed ancestor groups ranges from 2 to 20, and the K</w:t>
      </w:r>
      <w:r w:rsidRPr="003849D8">
        <w:rPr>
          <w:rFonts w:ascii="Times New Roman" w:hAnsi="Times New Roman" w:cs="Times New Roman" w:hint="eastAsia"/>
          <w:color w:val="000000" w:themeColor="text1"/>
          <w:sz w:val="18"/>
          <w:szCs w:val="18"/>
        </w:rPr>
        <w:t>-</w:t>
      </w:r>
      <w:r w:rsidRPr="003849D8">
        <w:rPr>
          <w:rFonts w:ascii="Times New Roman" w:hAnsi="Times New Roman" w:cs="Times New Roman"/>
          <w:color w:val="000000" w:themeColor="text1"/>
          <w:sz w:val="18"/>
          <w:szCs w:val="18"/>
        </w:rPr>
        <w:t>value is the number of subgroups or ancestors contained in the sample.</w:t>
      </w:r>
      <w:r w:rsidRPr="003849D8">
        <w:rPr>
          <w:color w:val="000000" w:themeColor="text1"/>
        </w:rPr>
        <w:t xml:space="preserve"> </w:t>
      </w:r>
      <w:r>
        <w:rPr>
          <w:rFonts w:ascii="Times New Roman" w:hAnsi="Times New Roman" w:cs="Times New Roman" w:hint="eastAsia"/>
          <w:color w:val="000000" w:themeColor="text1"/>
          <w:sz w:val="18"/>
          <w:szCs w:val="18"/>
        </w:rPr>
        <w:t xml:space="preserve">B: </w:t>
      </w:r>
      <w:r w:rsidRPr="003849D8">
        <w:rPr>
          <w:rFonts w:ascii="Times New Roman" w:hAnsi="Times New Roman" w:cs="Times New Roman"/>
          <w:color w:val="000000" w:themeColor="text1"/>
          <w:sz w:val="18"/>
          <w:szCs w:val="18"/>
        </w:rPr>
        <w:t>The cross validation (CV) value corresponding to each K</w:t>
      </w:r>
      <w:r w:rsidRPr="003849D8">
        <w:rPr>
          <w:rFonts w:ascii="Times New Roman" w:hAnsi="Times New Roman" w:cs="Times New Roman" w:hint="eastAsia"/>
          <w:color w:val="000000" w:themeColor="text1"/>
          <w:sz w:val="18"/>
          <w:szCs w:val="18"/>
        </w:rPr>
        <w:t>-</w:t>
      </w:r>
      <w:r w:rsidRPr="003849D8">
        <w:rPr>
          <w:rFonts w:ascii="Times New Roman" w:hAnsi="Times New Roman" w:cs="Times New Roman"/>
          <w:color w:val="000000" w:themeColor="text1"/>
          <w:sz w:val="18"/>
          <w:szCs w:val="18"/>
        </w:rPr>
        <w:t xml:space="preserve">value </w:t>
      </w:r>
      <w:r w:rsidRPr="003849D8">
        <w:rPr>
          <w:rFonts w:ascii="Times New Roman" w:hAnsi="Times New Roman" w:cs="Times New Roman" w:hint="eastAsia"/>
          <w:color w:val="000000" w:themeColor="text1"/>
          <w:sz w:val="18"/>
          <w:szCs w:val="18"/>
        </w:rPr>
        <w:t xml:space="preserve">was </w:t>
      </w:r>
      <w:r w:rsidRPr="003849D8">
        <w:rPr>
          <w:rFonts w:ascii="Times New Roman" w:hAnsi="Times New Roman" w:cs="Times New Roman"/>
          <w:color w:val="000000" w:themeColor="text1"/>
          <w:sz w:val="18"/>
          <w:szCs w:val="18"/>
        </w:rPr>
        <w:t>extracted, and the K</w:t>
      </w:r>
      <w:r w:rsidRPr="003849D8">
        <w:rPr>
          <w:rFonts w:ascii="Times New Roman" w:hAnsi="Times New Roman" w:cs="Times New Roman" w:hint="eastAsia"/>
          <w:color w:val="000000" w:themeColor="text1"/>
          <w:sz w:val="18"/>
          <w:szCs w:val="18"/>
        </w:rPr>
        <w:t>-</w:t>
      </w:r>
      <w:r w:rsidRPr="003849D8">
        <w:rPr>
          <w:rFonts w:ascii="Times New Roman" w:hAnsi="Times New Roman" w:cs="Times New Roman"/>
          <w:color w:val="000000" w:themeColor="text1"/>
          <w:sz w:val="18"/>
          <w:szCs w:val="18"/>
        </w:rPr>
        <w:t>value corresponding to the minimum CV value is the optimal subgroup grouping number</w:t>
      </w:r>
    </w:p>
    <w:p w:rsidR="00F61257" w:rsidRPr="003A11EB" w:rsidRDefault="00F61257" w:rsidP="003A11EB">
      <w:pPr>
        <w:jc w:val="center"/>
      </w:pPr>
    </w:p>
    <w:sectPr w:rsidR="00F61257" w:rsidRPr="003A11E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0B44"/>
    <w:rsid w:val="003A11EB"/>
    <w:rsid w:val="00432013"/>
    <w:rsid w:val="00543B92"/>
    <w:rsid w:val="00B10B44"/>
    <w:rsid w:val="00F612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A11E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3A11EB"/>
    <w:rPr>
      <w:sz w:val="18"/>
      <w:szCs w:val="18"/>
    </w:rPr>
  </w:style>
  <w:style w:type="character" w:customStyle="1" w:styleId="Char">
    <w:name w:val="批注框文本 Char"/>
    <w:basedOn w:val="a0"/>
    <w:link w:val="a3"/>
    <w:uiPriority w:val="99"/>
    <w:semiHidden/>
    <w:rsid w:val="003A11EB"/>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A11E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3A11EB"/>
    <w:rPr>
      <w:sz w:val="18"/>
      <w:szCs w:val="18"/>
    </w:rPr>
  </w:style>
  <w:style w:type="character" w:customStyle="1" w:styleId="Char">
    <w:name w:val="批注框文本 Char"/>
    <w:basedOn w:val="a0"/>
    <w:link w:val="a3"/>
    <w:uiPriority w:val="99"/>
    <w:semiHidden/>
    <w:rsid w:val="003A11E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105</Words>
  <Characters>604</Characters>
  <Application>Microsoft Office Word</Application>
  <DocSecurity>0</DocSecurity>
  <Lines>5</Lines>
  <Paragraphs>1</Paragraphs>
  <ScaleCrop>false</ScaleCrop>
  <Company>微软中国</Company>
  <LinksUpToDate>false</LinksUpToDate>
  <CharactersWithSpaces>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6</cp:revision>
  <dcterms:created xsi:type="dcterms:W3CDTF">2021-05-19T13:10:00Z</dcterms:created>
  <dcterms:modified xsi:type="dcterms:W3CDTF">2021-05-19T13:22:00Z</dcterms:modified>
</cp:coreProperties>
</file>